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3F8" w:rsidRDefault="000F03F8" w:rsidP="00141F3B">
      <w:pPr>
        <w:spacing w:line="480" w:lineRule="auto"/>
        <w:rPr>
          <w:b/>
        </w:rPr>
      </w:pPr>
      <w:r w:rsidRPr="004D2CBC">
        <w:rPr>
          <w:rFonts w:cstheme="minorHAnsi"/>
          <w:b/>
          <w:bCs/>
        </w:rPr>
        <w:t xml:space="preserve">Supplementary </w:t>
      </w:r>
      <w:r w:rsidR="00141F3B">
        <w:rPr>
          <w:rFonts w:cstheme="minorHAnsi"/>
          <w:b/>
          <w:bCs/>
        </w:rPr>
        <w:t>Materials:</w:t>
      </w:r>
      <w:r>
        <w:rPr>
          <w:rFonts w:cstheme="minorHAnsi"/>
          <w:b/>
          <w:bCs/>
        </w:rPr>
        <w:t xml:space="preserve"> </w:t>
      </w:r>
      <w:r w:rsidR="0007232F">
        <w:rPr>
          <w:b/>
        </w:rPr>
        <w:t xml:space="preserve">Consistency of quality attributes for the </w:t>
      </w:r>
      <w:proofErr w:type="spellStart"/>
      <w:r w:rsidR="0007232F">
        <w:rPr>
          <w:b/>
        </w:rPr>
        <w:t>glycosylated</w:t>
      </w:r>
      <w:proofErr w:type="spellEnd"/>
      <w:r w:rsidR="0007232F">
        <w:rPr>
          <w:b/>
        </w:rPr>
        <w:t xml:space="preserve"> monoclonal antibody</w:t>
      </w:r>
      <w:bookmarkStart w:id="0" w:name="_GoBack"/>
      <w:bookmarkEnd w:id="0"/>
      <w:r w:rsidRPr="009045C4">
        <w:rPr>
          <w:b/>
        </w:rPr>
        <w:t xml:space="preserve"> </w:t>
      </w:r>
      <w:proofErr w:type="spellStart"/>
      <w:r w:rsidRPr="009045C4">
        <w:rPr>
          <w:b/>
        </w:rPr>
        <w:t>Humira</w:t>
      </w:r>
      <w:proofErr w:type="spellEnd"/>
      <w:r w:rsidRPr="009045C4">
        <w:rPr>
          <w:rFonts w:cstheme="minorHAnsi"/>
          <w:b/>
        </w:rPr>
        <w:t>®</w:t>
      </w:r>
      <w:r w:rsidRPr="009045C4">
        <w:rPr>
          <w:b/>
        </w:rPr>
        <w:t xml:space="preserve"> (</w:t>
      </w:r>
      <w:proofErr w:type="spellStart"/>
      <w:r w:rsidRPr="009045C4">
        <w:rPr>
          <w:b/>
        </w:rPr>
        <w:t>adalimumab</w:t>
      </w:r>
      <w:proofErr w:type="spellEnd"/>
      <w:r w:rsidRPr="009045C4">
        <w:rPr>
          <w:b/>
        </w:rPr>
        <w:t>)</w:t>
      </w:r>
      <w:r>
        <w:rPr>
          <w:b/>
        </w:rPr>
        <w:t xml:space="preserve"> by </w:t>
      </w:r>
      <w:r w:rsidRPr="00AC4225">
        <w:rPr>
          <w:b/>
        </w:rPr>
        <w:t>P</w:t>
      </w:r>
      <w:r>
        <w:rPr>
          <w:b/>
        </w:rPr>
        <w:t>aul</w:t>
      </w:r>
      <w:r w:rsidRPr="00AC4225">
        <w:rPr>
          <w:b/>
        </w:rPr>
        <w:t xml:space="preserve"> </w:t>
      </w:r>
      <w:r>
        <w:rPr>
          <w:b/>
        </w:rPr>
        <w:t xml:space="preserve">W. </w:t>
      </w:r>
      <w:proofErr w:type="spellStart"/>
      <w:r w:rsidRPr="00AC4225">
        <w:rPr>
          <w:b/>
        </w:rPr>
        <w:t>Tebbey</w:t>
      </w:r>
      <w:proofErr w:type="spellEnd"/>
      <w:r>
        <w:rPr>
          <w:b/>
        </w:rPr>
        <w:t>,</w:t>
      </w:r>
      <w:r w:rsidDel="007A09EB">
        <w:rPr>
          <w:b/>
        </w:rPr>
        <w:t xml:space="preserve"> </w:t>
      </w:r>
      <w:r w:rsidRPr="00AC4225">
        <w:rPr>
          <w:b/>
        </w:rPr>
        <w:t>A</w:t>
      </w:r>
      <w:r>
        <w:rPr>
          <w:b/>
        </w:rPr>
        <w:t>my</w:t>
      </w:r>
      <w:r w:rsidRPr="00AC4225">
        <w:rPr>
          <w:b/>
        </w:rPr>
        <w:t xml:space="preserve"> </w:t>
      </w:r>
      <w:proofErr w:type="spellStart"/>
      <w:r w:rsidRPr="00AC4225">
        <w:rPr>
          <w:b/>
        </w:rPr>
        <w:t>Varga</w:t>
      </w:r>
      <w:proofErr w:type="spellEnd"/>
      <w:r>
        <w:rPr>
          <w:b/>
        </w:rPr>
        <w:t>, Michael</w:t>
      </w:r>
      <w:r w:rsidRPr="00AC4225">
        <w:rPr>
          <w:b/>
        </w:rPr>
        <w:t xml:space="preserve"> </w:t>
      </w:r>
      <w:proofErr w:type="spellStart"/>
      <w:r w:rsidRPr="00AC4225">
        <w:rPr>
          <w:b/>
        </w:rPr>
        <w:t>Naill</w:t>
      </w:r>
      <w:proofErr w:type="spellEnd"/>
      <w:r>
        <w:rPr>
          <w:b/>
        </w:rPr>
        <w:t xml:space="preserve">, Jerry </w:t>
      </w:r>
      <w:proofErr w:type="spellStart"/>
      <w:r>
        <w:rPr>
          <w:b/>
        </w:rPr>
        <w:t>Clewell</w:t>
      </w:r>
      <w:proofErr w:type="spellEnd"/>
      <w:r w:rsidRPr="00AC4225">
        <w:rPr>
          <w:b/>
        </w:rPr>
        <w:t xml:space="preserve"> &amp;</w:t>
      </w:r>
      <w:r>
        <w:rPr>
          <w:b/>
        </w:rPr>
        <w:t xml:space="preserve"> </w:t>
      </w:r>
      <w:proofErr w:type="spellStart"/>
      <w:r>
        <w:rPr>
          <w:b/>
        </w:rPr>
        <w:t>Jaap</w:t>
      </w:r>
      <w:proofErr w:type="spellEnd"/>
      <w:r w:rsidRPr="00AC4225">
        <w:rPr>
          <w:b/>
        </w:rPr>
        <w:t xml:space="preserve"> </w:t>
      </w:r>
      <w:proofErr w:type="spellStart"/>
      <w:r w:rsidRPr="00AC4225">
        <w:rPr>
          <w:b/>
        </w:rPr>
        <w:t>Venema</w:t>
      </w:r>
      <w:proofErr w:type="spellEnd"/>
    </w:p>
    <w:p w:rsidR="000F03F8" w:rsidRPr="00141F3B" w:rsidRDefault="000F03F8" w:rsidP="000F03F8">
      <w:pPr>
        <w:shd w:val="clear" w:color="auto" w:fill="FFFFFF"/>
        <w:spacing w:after="0" w:line="480" w:lineRule="auto"/>
        <w:ind w:right="2"/>
      </w:pPr>
      <w:proofErr w:type="gramStart"/>
      <w:r w:rsidRPr="00141F3B">
        <w:rPr>
          <w:b/>
        </w:rPr>
        <w:t>Supplementary Figure 1.</w:t>
      </w:r>
      <w:proofErr w:type="gramEnd"/>
      <w:r w:rsidRPr="00141F3B">
        <w:t xml:space="preserve"> </w:t>
      </w:r>
      <w:proofErr w:type="gramStart"/>
      <w:r w:rsidRPr="00141F3B">
        <w:t>CEX-HPLC chromatograms displaying</w:t>
      </w:r>
      <w:r w:rsidR="00141F3B">
        <w:t xml:space="preserve"> the charge variant profiles of </w:t>
      </w:r>
      <w:proofErr w:type="spellStart"/>
      <w:r w:rsidRPr="00141F3B">
        <w:t>adalimumab</w:t>
      </w:r>
      <w:proofErr w:type="spellEnd"/>
      <w:r w:rsidRPr="00141F3B">
        <w:t xml:space="preserve"> batches from different manufacturing scales and years.</w:t>
      </w:r>
      <w:proofErr w:type="gramEnd"/>
    </w:p>
    <w:p w:rsidR="000F03F8" w:rsidRDefault="000F03F8" w:rsidP="000F03F8">
      <w:pPr>
        <w:shd w:val="clear" w:color="auto" w:fill="FFFFFF"/>
        <w:spacing w:after="0"/>
        <w:ind w:right="2"/>
        <w:rPr>
          <w:u w:val="single"/>
        </w:rPr>
      </w:pPr>
    </w:p>
    <w:p w:rsidR="000F03F8" w:rsidRDefault="000F03F8" w:rsidP="000F03F8">
      <w:pPr>
        <w:shd w:val="clear" w:color="auto" w:fill="FFFFFF"/>
        <w:spacing w:after="0"/>
        <w:ind w:right="2"/>
        <w:rPr>
          <w:u w:val="single"/>
        </w:rPr>
      </w:pPr>
      <w:r>
        <w:rPr>
          <w:noProof/>
          <w:u w:val="single"/>
        </w:rPr>
        <w:drawing>
          <wp:inline distT="0" distB="0" distL="0" distR="0">
            <wp:extent cx="6234369" cy="3991554"/>
            <wp:effectExtent l="0" t="0" r="0" b="9525"/>
            <wp:docPr id="224" name="Picture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539" cy="3992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03F8" w:rsidRDefault="000F03F8" w:rsidP="000F03F8">
      <w:pPr>
        <w:rPr>
          <w:u w:val="single"/>
        </w:rPr>
      </w:pPr>
      <w:r>
        <w:rPr>
          <w:u w:val="single"/>
        </w:rPr>
        <w:br w:type="page"/>
      </w:r>
    </w:p>
    <w:p w:rsidR="000F03F8" w:rsidRPr="00141F3B" w:rsidRDefault="000F03F8" w:rsidP="000F03F8">
      <w:pPr>
        <w:shd w:val="clear" w:color="auto" w:fill="FFFFFF"/>
        <w:spacing w:after="0" w:line="480" w:lineRule="auto"/>
        <w:ind w:right="2"/>
      </w:pPr>
      <w:proofErr w:type="gramStart"/>
      <w:r w:rsidRPr="00141F3B">
        <w:rPr>
          <w:b/>
        </w:rPr>
        <w:lastRenderedPageBreak/>
        <w:t>Supplementary Figure 2.</w:t>
      </w:r>
      <w:proofErr w:type="gramEnd"/>
      <w:r w:rsidRPr="00141F3B">
        <w:t xml:space="preserve"> CEX-HPLC scatter plots of sum of lysine charge variants displaying individual batches of </w:t>
      </w:r>
      <w:proofErr w:type="spellStart"/>
      <w:r w:rsidRPr="00141F3B">
        <w:t>adalimumab</w:t>
      </w:r>
      <w:proofErr w:type="spellEnd"/>
      <w:r w:rsidRPr="00141F3B">
        <w:t xml:space="preserve"> by scale and through time.</w:t>
      </w:r>
    </w:p>
    <w:p w:rsidR="000F03F8" w:rsidRDefault="000F03F8" w:rsidP="000F03F8">
      <w:pPr>
        <w:shd w:val="clear" w:color="auto" w:fill="FFFFFF"/>
        <w:spacing w:after="0" w:line="480" w:lineRule="auto"/>
        <w:ind w:right="2"/>
        <w:rPr>
          <w:u w:val="single"/>
        </w:rPr>
      </w:pPr>
    </w:p>
    <w:p w:rsidR="000F03F8" w:rsidRDefault="000F03F8" w:rsidP="000F03F8">
      <w:pPr>
        <w:shd w:val="clear" w:color="auto" w:fill="FFFFFF"/>
        <w:spacing w:after="0" w:line="480" w:lineRule="auto"/>
        <w:ind w:right="2"/>
        <w:rPr>
          <w:u w:val="single"/>
        </w:rPr>
      </w:pPr>
      <w:r>
        <w:rPr>
          <w:noProof/>
        </w:rPr>
        <w:drawing>
          <wp:inline distT="0" distB="0" distL="0" distR="0">
            <wp:extent cx="5748793" cy="3283888"/>
            <wp:effectExtent l="0" t="0" r="23495" b="1206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F03F8" w:rsidRDefault="000F03F8" w:rsidP="000F03F8">
      <w:pPr>
        <w:shd w:val="clear" w:color="auto" w:fill="FFFFFF"/>
        <w:spacing w:after="0" w:line="480" w:lineRule="auto"/>
        <w:ind w:right="2"/>
        <w:rPr>
          <w:u w:val="single"/>
        </w:rPr>
      </w:pPr>
    </w:p>
    <w:p w:rsidR="000F03F8" w:rsidRDefault="000F03F8" w:rsidP="000F03F8">
      <w:pPr>
        <w:rPr>
          <w:u w:val="single"/>
        </w:rPr>
      </w:pPr>
      <w:r>
        <w:rPr>
          <w:u w:val="single"/>
        </w:rPr>
        <w:br w:type="page"/>
      </w:r>
    </w:p>
    <w:p w:rsidR="000F03F8" w:rsidRPr="00141F3B" w:rsidRDefault="000F03F8" w:rsidP="000F03F8">
      <w:pPr>
        <w:shd w:val="clear" w:color="auto" w:fill="FFFFFF"/>
        <w:spacing w:after="0" w:line="480" w:lineRule="auto"/>
        <w:ind w:right="2"/>
      </w:pPr>
      <w:proofErr w:type="gramStart"/>
      <w:r w:rsidRPr="00141F3B">
        <w:rPr>
          <w:b/>
        </w:rPr>
        <w:lastRenderedPageBreak/>
        <w:t>Supplementary Figure 3.</w:t>
      </w:r>
      <w:proofErr w:type="gramEnd"/>
      <w:r w:rsidRPr="00141F3B">
        <w:t xml:space="preserve"> </w:t>
      </w:r>
      <w:proofErr w:type="gramStart"/>
      <w:r w:rsidRPr="00141F3B">
        <w:t xml:space="preserve">NP-HPLC chromatograms displaying the oligosaccharide profiles of </w:t>
      </w:r>
      <w:proofErr w:type="spellStart"/>
      <w:r w:rsidRPr="00141F3B">
        <w:t>adalimumab</w:t>
      </w:r>
      <w:proofErr w:type="spellEnd"/>
      <w:r w:rsidRPr="00141F3B">
        <w:t xml:space="preserve"> batches from different manufacturing scales and years.</w:t>
      </w:r>
      <w:proofErr w:type="gramEnd"/>
    </w:p>
    <w:p w:rsidR="000F03F8" w:rsidRDefault="000F03F8" w:rsidP="000F03F8">
      <w:pPr>
        <w:rPr>
          <w:u w:val="single"/>
        </w:rPr>
      </w:pPr>
    </w:p>
    <w:p w:rsidR="000F03F8" w:rsidRDefault="000F03F8" w:rsidP="000F03F8">
      <w:pPr>
        <w:rPr>
          <w:u w:val="single"/>
        </w:rPr>
      </w:pPr>
      <w:r>
        <w:rPr>
          <w:noProof/>
          <w:u w:val="single"/>
        </w:rPr>
        <w:drawing>
          <wp:inline distT="0" distB="0" distL="0" distR="0">
            <wp:extent cx="6318064" cy="4182386"/>
            <wp:effectExtent l="0" t="0" r="6985" b="8890"/>
            <wp:docPr id="254" name="Picture 2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042" cy="4179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u w:val="single"/>
        </w:rPr>
        <w:br w:type="page"/>
      </w:r>
    </w:p>
    <w:p w:rsidR="000F03F8" w:rsidRPr="00141F3B" w:rsidRDefault="000F03F8" w:rsidP="000F03F8">
      <w:pPr>
        <w:shd w:val="clear" w:color="auto" w:fill="FFFFFF"/>
        <w:spacing w:after="0" w:line="480" w:lineRule="auto"/>
        <w:ind w:right="2"/>
      </w:pPr>
      <w:proofErr w:type="gramStart"/>
      <w:r w:rsidRPr="00141F3B">
        <w:rPr>
          <w:b/>
        </w:rPr>
        <w:lastRenderedPageBreak/>
        <w:t>Supplementary Figure 4.</w:t>
      </w:r>
      <w:proofErr w:type="gramEnd"/>
      <w:r w:rsidRPr="00141F3B">
        <w:t xml:space="preserve"> NP-HPLC scatter plots of total </w:t>
      </w:r>
      <w:proofErr w:type="spellStart"/>
      <w:r w:rsidRPr="00141F3B">
        <w:rPr>
          <w:rFonts w:cstheme="minorHAnsi"/>
        </w:rPr>
        <w:t>agalactosyl</w:t>
      </w:r>
      <w:proofErr w:type="spellEnd"/>
      <w:r w:rsidRPr="00141F3B">
        <w:rPr>
          <w:rFonts w:cstheme="minorHAnsi"/>
        </w:rPr>
        <w:t xml:space="preserve"> </w:t>
      </w:r>
      <w:proofErr w:type="spellStart"/>
      <w:r w:rsidRPr="00141F3B">
        <w:rPr>
          <w:rFonts w:cstheme="minorHAnsi"/>
        </w:rPr>
        <w:t>fucosylated</w:t>
      </w:r>
      <w:proofErr w:type="spellEnd"/>
      <w:r w:rsidRPr="00141F3B">
        <w:rPr>
          <w:rFonts w:cstheme="minorHAnsi"/>
        </w:rPr>
        <w:t xml:space="preserve"> </w:t>
      </w:r>
      <w:proofErr w:type="spellStart"/>
      <w:r w:rsidRPr="00141F3B">
        <w:rPr>
          <w:rFonts w:cstheme="minorHAnsi"/>
        </w:rPr>
        <w:t>biantennary</w:t>
      </w:r>
      <w:proofErr w:type="spellEnd"/>
      <w:r w:rsidRPr="00141F3B">
        <w:rPr>
          <w:rFonts w:cstheme="minorHAnsi"/>
        </w:rPr>
        <w:t xml:space="preserve"> oligosaccharides (G0F) </w:t>
      </w:r>
      <w:r w:rsidRPr="00141F3B">
        <w:t xml:space="preserve">displaying individual batches of </w:t>
      </w:r>
      <w:proofErr w:type="spellStart"/>
      <w:r w:rsidRPr="00141F3B">
        <w:t>adalimumab</w:t>
      </w:r>
      <w:proofErr w:type="spellEnd"/>
      <w:r w:rsidRPr="00141F3B">
        <w:t xml:space="preserve"> by scale and through time.</w:t>
      </w:r>
    </w:p>
    <w:p w:rsidR="000F03F8" w:rsidRPr="00141F3B" w:rsidRDefault="000F03F8" w:rsidP="00141F3B">
      <w:pPr>
        <w:pStyle w:val="BodyText"/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noProof/>
        </w:rPr>
        <w:drawing>
          <wp:inline distT="0" distB="0" distL="0" distR="0">
            <wp:extent cx="5653377" cy="2926080"/>
            <wp:effectExtent l="0" t="0" r="24130" b="266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F03F8" w:rsidRPr="00141F3B" w:rsidRDefault="000F03F8" w:rsidP="000F03F8">
      <w:pPr>
        <w:shd w:val="clear" w:color="auto" w:fill="FFFFFF"/>
        <w:spacing w:after="0" w:line="480" w:lineRule="auto"/>
        <w:ind w:right="2"/>
      </w:pPr>
      <w:proofErr w:type="gramStart"/>
      <w:r w:rsidRPr="00141F3B">
        <w:rPr>
          <w:b/>
        </w:rPr>
        <w:t>Supplementary Figure 5.</w:t>
      </w:r>
      <w:proofErr w:type="gramEnd"/>
      <w:r w:rsidRPr="00141F3B">
        <w:t xml:space="preserve"> Potency of </w:t>
      </w:r>
      <w:proofErr w:type="spellStart"/>
      <w:r w:rsidRPr="00141F3B">
        <w:t>adalimumab</w:t>
      </w:r>
      <w:proofErr w:type="spellEnd"/>
      <w:r w:rsidRPr="00141F3B">
        <w:t xml:space="preserve"> inhibition of TNF-induced L929 cell </w:t>
      </w:r>
      <w:proofErr w:type="spellStart"/>
      <w:r w:rsidRPr="00141F3B">
        <w:t>cytotoxicity</w:t>
      </w:r>
      <w:proofErr w:type="spellEnd"/>
    </w:p>
    <w:p w:rsidR="000F03F8" w:rsidRDefault="000F03F8" w:rsidP="000F03F8">
      <w:pPr>
        <w:shd w:val="clear" w:color="auto" w:fill="FFFFFF"/>
        <w:spacing w:after="0" w:line="480" w:lineRule="auto"/>
        <w:ind w:right="2"/>
      </w:pPr>
      <w:r>
        <w:rPr>
          <w:noProof/>
        </w:rPr>
        <w:drawing>
          <wp:inline distT="0" distB="0" distL="0" distR="0">
            <wp:extent cx="4977517" cy="3053301"/>
            <wp:effectExtent l="0" t="0" r="13970" b="13970"/>
            <wp:docPr id="87" name="Chart 8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C743F" w:rsidRDefault="00AC743F" w:rsidP="000F03F8">
      <w:pPr>
        <w:shd w:val="clear" w:color="auto" w:fill="FFFFFF"/>
        <w:spacing w:after="0" w:line="480" w:lineRule="auto"/>
        <w:ind w:right="2"/>
      </w:pPr>
    </w:p>
    <w:p w:rsidR="00AC743F" w:rsidRDefault="00AC743F" w:rsidP="000F03F8">
      <w:pPr>
        <w:shd w:val="clear" w:color="auto" w:fill="FFFFFF"/>
        <w:spacing w:after="0" w:line="480" w:lineRule="auto"/>
        <w:ind w:right="2"/>
      </w:pPr>
    </w:p>
    <w:sectPr w:rsidR="00AC743F" w:rsidSect="00D16D63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5E26" w:rsidRDefault="00595E26">
      <w:pPr>
        <w:spacing w:after="0" w:line="240" w:lineRule="auto"/>
      </w:pPr>
      <w:r>
        <w:separator/>
      </w:r>
    </w:p>
  </w:endnote>
  <w:endnote w:type="continuationSeparator" w:id="0">
    <w:p w:rsidR="00595E26" w:rsidRDefault="00595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98654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583F" w:rsidRDefault="001306F0">
        <w:pPr>
          <w:pStyle w:val="Footer"/>
          <w:jc w:val="right"/>
        </w:pPr>
        <w:r>
          <w:fldChar w:fldCharType="begin"/>
        </w:r>
        <w:r w:rsidR="000F03F8">
          <w:instrText xml:space="preserve"> PAGE   \* MERGEFORMAT </w:instrText>
        </w:r>
        <w:r>
          <w:fldChar w:fldCharType="separate"/>
        </w:r>
        <w:r w:rsidR="00F5789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D583F" w:rsidRDefault="00595E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5E26" w:rsidRDefault="00595E26">
      <w:pPr>
        <w:spacing w:after="0" w:line="240" w:lineRule="auto"/>
      </w:pPr>
      <w:r>
        <w:separator/>
      </w:r>
    </w:p>
  </w:footnote>
  <w:footnote w:type="continuationSeparator" w:id="0">
    <w:p w:rsidR="00595E26" w:rsidRDefault="00595E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583F" w:rsidRDefault="000F03F8">
    <w:pPr>
      <w:pStyle w:val="Header"/>
    </w:pP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03F8"/>
    <w:rsid w:val="00050EC3"/>
    <w:rsid w:val="0007232F"/>
    <w:rsid w:val="000F03F8"/>
    <w:rsid w:val="001306F0"/>
    <w:rsid w:val="00141F3B"/>
    <w:rsid w:val="00306928"/>
    <w:rsid w:val="0031370F"/>
    <w:rsid w:val="00595E26"/>
    <w:rsid w:val="00760892"/>
    <w:rsid w:val="007A4D48"/>
    <w:rsid w:val="00AC743F"/>
    <w:rsid w:val="00D0296A"/>
    <w:rsid w:val="00D14E9D"/>
    <w:rsid w:val="00E13ED5"/>
    <w:rsid w:val="00F2395D"/>
    <w:rsid w:val="00F57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3F8"/>
  </w:style>
  <w:style w:type="paragraph" w:styleId="Footer">
    <w:name w:val="footer"/>
    <w:basedOn w:val="Normal"/>
    <w:link w:val="FooterChar"/>
    <w:uiPriority w:val="99"/>
    <w:unhideWhenUsed/>
    <w:rsid w:val="000F0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3F8"/>
  </w:style>
  <w:style w:type="paragraph" w:styleId="BodyText">
    <w:name w:val="Body Text"/>
    <w:basedOn w:val="Normal"/>
    <w:link w:val="BodyTextChar"/>
    <w:rsid w:val="000F03F8"/>
    <w:pPr>
      <w:suppressAutoHyphens/>
      <w:spacing w:after="240" w:line="360" w:lineRule="exac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0F03F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3F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F03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EBBEPX\AppData\Local\Microsoft\Windows\Temporary%20Internet%20Files\Content.Outlook\TB2AP1I9\Historical%20data%20survey%20-%20release%20data%20MASTER%20DOCUMENT%20-%20Scatter%20Plot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EBBEPX\AppData\Local\Microsoft\Windows\Temporary%20Internet%20Files\Content.Outlook\TB2AP1I9\Historical%20data%20survey%20-%20release%20data%20MASTER%20DOCUMENT%20-%20Scatter%20Plots%20(2)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EBBEPX\Documents\Publications\Abbvie%20Publications\Humira%20consistency\Copy%20of%20L929%20Extended%20Characterization%20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scatterChart>
        <c:scatterStyle val="lineMarker"/>
        <c:ser>
          <c:idx val="0"/>
          <c:order val="0"/>
          <c:tx>
            <c:v>3000L</c:v>
          </c:tx>
          <c:spPr>
            <a:ln w="28575">
              <a:noFill/>
            </a:ln>
          </c:spPr>
          <c:marker>
            <c:symbol val="diamond"/>
            <c:size val="4"/>
          </c:marker>
          <c:xVal>
            <c:numRef>
              <c:f>'[Copy of Historical data survey - release data MASTER DOCUMENT - Scatter Plots.xls]CEX Scatter Plot'!$D$2:$D$560</c:f>
              <c:numCache>
                <c:formatCode>[$-409]d\-mmm\-yy;@</c:formatCode>
                <c:ptCount val="559"/>
                <c:pt idx="0">
                  <c:v>36882</c:v>
                </c:pt>
                <c:pt idx="1">
                  <c:v>36910</c:v>
                </c:pt>
                <c:pt idx="2">
                  <c:v>36931</c:v>
                </c:pt>
                <c:pt idx="3">
                  <c:v>36983</c:v>
                </c:pt>
                <c:pt idx="4">
                  <c:v>37004</c:v>
                </c:pt>
                <c:pt idx="5">
                  <c:v>37022</c:v>
                </c:pt>
                <c:pt idx="6">
                  <c:v>37043</c:v>
                </c:pt>
                <c:pt idx="7">
                  <c:v>37099</c:v>
                </c:pt>
                <c:pt idx="8">
                  <c:v>37123</c:v>
                </c:pt>
                <c:pt idx="9">
                  <c:v>37162</c:v>
                </c:pt>
                <c:pt idx="10">
                  <c:v>37183</c:v>
                </c:pt>
                <c:pt idx="11">
                  <c:v>37204</c:v>
                </c:pt>
                <c:pt idx="12">
                  <c:v>37239</c:v>
                </c:pt>
                <c:pt idx="13">
                  <c:v>37246</c:v>
                </c:pt>
                <c:pt idx="14">
                  <c:v>37260</c:v>
                </c:pt>
                <c:pt idx="15">
                  <c:v>37274</c:v>
                </c:pt>
                <c:pt idx="16">
                  <c:v>37284</c:v>
                </c:pt>
                <c:pt idx="17">
                  <c:v>37302</c:v>
                </c:pt>
                <c:pt idx="18">
                  <c:v>37309</c:v>
                </c:pt>
                <c:pt idx="19">
                  <c:v>37337</c:v>
                </c:pt>
                <c:pt idx="20">
                  <c:v>37355</c:v>
                </c:pt>
                <c:pt idx="21">
                  <c:v>37368</c:v>
                </c:pt>
                <c:pt idx="22">
                  <c:v>37372</c:v>
                </c:pt>
                <c:pt idx="23">
                  <c:v>37379</c:v>
                </c:pt>
                <c:pt idx="24">
                  <c:v>37382</c:v>
                </c:pt>
                <c:pt idx="25">
                  <c:v>37393</c:v>
                </c:pt>
                <c:pt idx="26">
                  <c:v>37396</c:v>
                </c:pt>
                <c:pt idx="27">
                  <c:v>37417</c:v>
                </c:pt>
                <c:pt idx="28">
                  <c:v>37438</c:v>
                </c:pt>
                <c:pt idx="29">
                  <c:v>37466</c:v>
                </c:pt>
                <c:pt idx="30">
                  <c:v>37480</c:v>
                </c:pt>
                <c:pt idx="31">
                  <c:v>37484</c:v>
                </c:pt>
                <c:pt idx="32">
                  <c:v>37491</c:v>
                </c:pt>
                <c:pt idx="33">
                  <c:v>37494</c:v>
                </c:pt>
                <c:pt idx="34">
                  <c:v>37508</c:v>
                </c:pt>
                <c:pt idx="35">
                  <c:v>37512</c:v>
                </c:pt>
                <c:pt idx="36">
                  <c:v>37522</c:v>
                </c:pt>
                <c:pt idx="37">
                  <c:v>37526</c:v>
                </c:pt>
                <c:pt idx="38">
                  <c:v>37533</c:v>
                </c:pt>
                <c:pt idx="39">
                  <c:v>37536</c:v>
                </c:pt>
                <c:pt idx="40">
                  <c:v>37547</c:v>
                </c:pt>
                <c:pt idx="41">
                  <c:v>37550</c:v>
                </c:pt>
                <c:pt idx="42">
                  <c:v>37561</c:v>
                </c:pt>
                <c:pt idx="43">
                  <c:v>37564</c:v>
                </c:pt>
                <c:pt idx="44">
                  <c:v>37575</c:v>
                </c:pt>
                <c:pt idx="45">
                  <c:v>37578</c:v>
                </c:pt>
                <c:pt idx="46">
                  <c:v>37582</c:v>
                </c:pt>
                <c:pt idx="47">
                  <c:v>37585</c:v>
                </c:pt>
                <c:pt idx="48">
                  <c:v>37596</c:v>
                </c:pt>
                <c:pt idx="49">
                  <c:v>37603</c:v>
                </c:pt>
                <c:pt idx="50">
                  <c:v>37606</c:v>
                </c:pt>
                <c:pt idx="51">
                  <c:v>37613</c:v>
                </c:pt>
                <c:pt idx="52">
                  <c:v>37624</c:v>
                </c:pt>
                <c:pt idx="53">
                  <c:v>37631</c:v>
                </c:pt>
                <c:pt idx="54">
                  <c:v>37634</c:v>
                </c:pt>
                <c:pt idx="55">
                  <c:v>37641</c:v>
                </c:pt>
                <c:pt idx="56">
                  <c:v>37655</c:v>
                </c:pt>
                <c:pt idx="57">
                  <c:v>37662</c:v>
                </c:pt>
                <c:pt idx="58">
                  <c:v>37669</c:v>
                </c:pt>
                <c:pt idx="59">
                  <c:v>37673</c:v>
                </c:pt>
                <c:pt idx="60">
                  <c:v>37676</c:v>
                </c:pt>
                <c:pt idx="61">
                  <c:v>37680</c:v>
                </c:pt>
                <c:pt idx="62">
                  <c:v>37694</c:v>
                </c:pt>
                <c:pt idx="63">
                  <c:v>37697</c:v>
                </c:pt>
                <c:pt idx="64">
                  <c:v>37704</c:v>
                </c:pt>
                <c:pt idx="65">
                  <c:v>37711</c:v>
                </c:pt>
                <c:pt idx="66">
                  <c:v>37715</c:v>
                </c:pt>
                <c:pt idx="67">
                  <c:v>37725</c:v>
                </c:pt>
                <c:pt idx="68">
                  <c:v>37736</c:v>
                </c:pt>
                <c:pt idx="69">
                  <c:v>37739</c:v>
                </c:pt>
                <c:pt idx="70">
                  <c:v>37750</c:v>
                </c:pt>
                <c:pt idx="71">
                  <c:v>37753</c:v>
                </c:pt>
                <c:pt idx="72">
                  <c:v>37771</c:v>
                </c:pt>
                <c:pt idx="73">
                  <c:v>37774</c:v>
                </c:pt>
                <c:pt idx="74">
                  <c:v>37782</c:v>
                </c:pt>
                <c:pt idx="75">
                  <c:v>37795</c:v>
                </c:pt>
                <c:pt idx="76">
                  <c:v>37799</c:v>
                </c:pt>
                <c:pt idx="77">
                  <c:v>37802</c:v>
                </c:pt>
                <c:pt idx="78">
                  <c:v>37813</c:v>
                </c:pt>
                <c:pt idx="79">
                  <c:v>37816</c:v>
                </c:pt>
                <c:pt idx="80">
                  <c:v>37820</c:v>
                </c:pt>
                <c:pt idx="81">
                  <c:v>37823</c:v>
                </c:pt>
                <c:pt idx="82">
                  <c:v>37834</c:v>
                </c:pt>
                <c:pt idx="83">
                  <c:v>37844</c:v>
                </c:pt>
                <c:pt idx="84">
                  <c:v>37845</c:v>
                </c:pt>
                <c:pt idx="85">
                  <c:v>37855</c:v>
                </c:pt>
                <c:pt idx="86">
                  <c:v>37862</c:v>
                </c:pt>
                <c:pt idx="87">
                  <c:v>37872</c:v>
                </c:pt>
                <c:pt idx="88">
                  <c:v>37876</c:v>
                </c:pt>
                <c:pt idx="89">
                  <c:v>37883</c:v>
                </c:pt>
                <c:pt idx="90">
                  <c:v>37886</c:v>
                </c:pt>
                <c:pt idx="91">
                  <c:v>37893</c:v>
                </c:pt>
                <c:pt idx="92">
                  <c:v>37897</c:v>
                </c:pt>
                <c:pt idx="93">
                  <c:v>37904</c:v>
                </c:pt>
                <c:pt idx="94">
                  <c:v>37907</c:v>
                </c:pt>
                <c:pt idx="95">
                  <c:v>37911</c:v>
                </c:pt>
                <c:pt idx="96">
                  <c:v>37932</c:v>
                </c:pt>
                <c:pt idx="97">
                  <c:v>37939</c:v>
                </c:pt>
                <c:pt idx="98">
                  <c:v>37960</c:v>
                </c:pt>
                <c:pt idx="99">
                  <c:v>37970</c:v>
                </c:pt>
                <c:pt idx="100">
                  <c:v>37974</c:v>
                </c:pt>
                <c:pt idx="101">
                  <c:v>37977</c:v>
                </c:pt>
                <c:pt idx="102">
                  <c:v>37988</c:v>
                </c:pt>
                <c:pt idx="103">
                  <c:v>37991</c:v>
                </c:pt>
                <c:pt idx="104">
                  <c:v>37995</c:v>
                </c:pt>
                <c:pt idx="105">
                  <c:v>38009</c:v>
                </c:pt>
                <c:pt idx="106">
                  <c:v>38016</c:v>
                </c:pt>
                <c:pt idx="107">
                  <c:v>38019</c:v>
                </c:pt>
                <c:pt idx="108">
                  <c:v>38033</c:v>
                </c:pt>
                <c:pt idx="109">
                  <c:v>38033</c:v>
                </c:pt>
                <c:pt idx="110">
                  <c:v>38037</c:v>
                </c:pt>
                <c:pt idx="111">
                  <c:v>38040</c:v>
                </c:pt>
                <c:pt idx="112">
                  <c:v>38043</c:v>
                </c:pt>
                <c:pt idx="113">
                  <c:v>38051</c:v>
                </c:pt>
                <c:pt idx="114">
                  <c:v>38054</c:v>
                </c:pt>
                <c:pt idx="115">
                  <c:v>38058</c:v>
                </c:pt>
                <c:pt idx="116">
                  <c:v>38068</c:v>
                </c:pt>
                <c:pt idx="117">
                  <c:v>38072</c:v>
                </c:pt>
                <c:pt idx="118">
                  <c:v>38075</c:v>
                </c:pt>
                <c:pt idx="119">
                  <c:v>38089</c:v>
                </c:pt>
                <c:pt idx="120">
                  <c:v>38096</c:v>
                </c:pt>
                <c:pt idx="121">
                  <c:v>38100</c:v>
                </c:pt>
                <c:pt idx="122">
                  <c:v>38107</c:v>
                </c:pt>
                <c:pt idx="123">
                  <c:v>38110</c:v>
                </c:pt>
                <c:pt idx="124">
                  <c:v>38117</c:v>
                </c:pt>
                <c:pt idx="125">
                  <c:v>38121</c:v>
                </c:pt>
                <c:pt idx="126">
                  <c:v>38131</c:v>
                </c:pt>
                <c:pt idx="127">
                  <c:v>38139</c:v>
                </c:pt>
                <c:pt idx="128">
                  <c:v>38140</c:v>
                </c:pt>
                <c:pt idx="129">
                  <c:v>38142</c:v>
                </c:pt>
                <c:pt idx="130">
                  <c:v>38149</c:v>
                </c:pt>
                <c:pt idx="131">
                  <c:v>38152</c:v>
                </c:pt>
                <c:pt idx="132">
                  <c:v>38159</c:v>
                </c:pt>
                <c:pt idx="133">
                  <c:v>38163</c:v>
                </c:pt>
                <c:pt idx="134">
                  <c:v>38170</c:v>
                </c:pt>
                <c:pt idx="135">
                  <c:v>38180</c:v>
                </c:pt>
                <c:pt idx="136">
                  <c:v>38191</c:v>
                </c:pt>
                <c:pt idx="137">
                  <c:v>38201</c:v>
                </c:pt>
                <c:pt idx="138">
                  <c:v>38205</c:v>
                </c:pt>
                <c:pt idx="139">
                  <c:v>38212</c:v>
                </c:pt>
                <c:pt idx="140">
                  <c:v>38222</c:v>
                </c:pt>
                <c:pt idx="141">
                  <c:v>38226</c:v>
                </c:pt>
                <c:pt idx="142">
                  <c:v>38229</c:v>
                </c:pt>
                <c:pt idx="143">
                  <c:v>38233</c:v>
                </c:pt>
                <c:pt idx="144">
                  <c:v>38243</c:v>
                </c:pt>
                <c:pt idx="145">
                  <c:v>38247</c:v>
                </c:pt>
                <c:pt idx="146">
                  <c:v>38250</c:v>
                </c:pt>
                <c:pt idx="147">
                  <c:v>38264</c:v>
                </c:pt>
                <c:pt idx="148">
                  <c:v>38275</c:v>
                </c:pt>
                <c:pt idx="149">
                  <c:v>38282</c:v>
                </c:pt>
                <c:pt idx="150">
                  <c:v>38285</c:v>
                </c:pt>
                <c:pt idx="151">
                  <c:v>38296</c:v>
                </c:pt>
                <c:pt idx="152">
                  <c:v>38299</c:v>
                </c:pt>
                <c:pt idx="153">
                  <c:v>38303</c:v>
                </c:pt>
                <c:pt idx="154">
                  <c:v>38306</c:v>
                </c:pt>
                <c:pt idx="155">
                  <c:v>38320</c:v>
                </c:pt>
                <c:pt idx="156">
                  <c:v>38321</c:v>
                </c:pt>
                <c:pt idx="157">
                  <c:v>38327</c:v>
                </c:pt>
                <c:pt idx="158">
                  <c:v>38338</c:v>
                </c:pt>
                <c:pt idx="159">
                  <c:v>38341</c:v>
                </c:pt>
                <c:pt idx="160">
                  <c:v>38348</c:v>
                </c:pt>
                <c:pt idx="161">
                  <c:v>38348</c:v>
                </c:pt>
                <c:pt idx="162">
                  <c:v>38362</c:v>
                </c:pt>
                <c:pt idx="163">
                  <c:v>38369</c:v>
                </c:pt>
                <c:pt idx="164">
                  <c:v>38373</c:v>
                </c:pt>
                <c:pt idx="165">
                  <c:v>38380</c:v>
                </c:pt>
                <c:pt idx="166">
                  <c:v>38383</c:v>
                </c:pt>
                <c:pt idx="167">
                  <c:v>38383</c:v>
                </c:pt>
                <c:pt idx="168">
                  <c:v>38401</c:v>
                </c:pt>
                <c:pt idx="169">
                  <c:v>38404</c:v>
                </c:pt>
                <c:pt idx="170">
                  <c:v>38408</c:v>
                </c:pt>
                <c:pt idx="171">
                  <c:v>38412</c:v>
                </c:pt>
                <c:pt idx="172">
                  <c:v>38422</c:v>
                </c:pt>
                <c:pt idx="173">
                  <c:v>38425</c:v>
                </c:pt>
                <c:pt idx="174">
                  <c:v>38429</c:v>
                </c:pt>
                <c:pt idx="175">
                  <c:v>38436</c:v>
                </c:pt>
                <c:pt idx="176">
                  <c:v>38450</c:v>
                </c:pt>
                <c:pt idx="177">
                  <c:v>38453</c:v>
                </c:pt>
                <c:pt idx="178">
                  <c:v>38457</c:v>
                </c:pt>
                <c:pt idx="179">
                  <c:v>38460</c:v>
                </c:pt>
                <c:pt idx="180">
                  <c:v>38471</c:v>
                </c:pt>
                <c:pt idx="181">
                  <c:v>38474</c:v>
                </c:pt>
                <c:pt idx="182">
                  <c:v>38478</c:v>
                </c:pt>
                <c:pt idx="183">
                  <c:v>38481</c:v>
                </c:pt>
                <c:pt idx="184">
                  <c:v>38492</c:v>
                </c:pt>
                <c:pt idx="185">
                  <c:v>38495</c:v>
                </c:pt>
                <c:pt idx="186">
                  <c:v>38499</c:v>
                </c:pt>
                <c:pt idx="187">
                  <c:v>38502</c:v>
                </c:pt>
                <c:pt idx="188">
                  <c:v>38513</c:v>
                </c:pt>
                <c:pt idx="189">
                  <c:v>38516</c:v>
                </c:pt>
                <c:pt idx="190">
                  <c:v>38520</c:v>
                </c:pt>
                <c:pt idx="191">
                  <c:v>38523</c:v>
                </c:pt>
                <c:pt idx="192">
                  <c:v>38538</c:v>
                </c:pt>
                <c:pt idx="193">
                  <c:v>38544</c:v>
                </c:pt>
                <c:pt idx="194">
                  <c:v>38555</c:v>
                </c:pt>
                <c:pt idx="195">
                  <c:v>38558</c:v>
                </c:pt>
                <c:pt idx="196">
                  <c:v>38562</c:v>
                </c:pt>
                <c:pt idx="197">
                  <c:v>38566</c:v>
                </c:pt>
                <c:pt idx="198">
                  <c:v>38576</c:v>
                </c:pt>
                <c:pt idx="199">
                  <c:v>38579</c:v>
                </c:pt>
                <c:pt idx="200">
                  <c:v>38583</c:v>
                </c:pt>
                <c:pt idx="201">
                  <c:v>38586</c:v>
                </c:pt>
                <c:pt idx="202">
                  <c:v>38604</c:v>
                </c:pt>
                <c:pt idx="203">
                  <c:v>38607</c:v>
                </c:pt>
                <c:pt idx="204">
                  <c:v>38618</c:v>
                </c:pt>
                <c:pt idx="205">
                  <c:v>38625</c:v>
                </c:pt>
                <c:pt idx="206">
                  <c:v>38628</c:v>
                </c:pt>
                <c:pt idx="207">
                  <c:v>38639</c:v>
                </c:pt>
                <c:pt idx="208">
                  <c:v>38649</c:v>
                </c:pt>
                <c:pt idx="209">
                  <c:v>38660</c:v>
                </c:pt>
                <c:pt idx="210">
                  <c:v>38667</c:v>
                </c:pt>
                <c:pt idx="211">
                  <c:v>38670</c:v>
                </c:pt>
                <c:pt idx="212">
                  <c:v>38684</c:v>
                </c:pt>
                <c:pt idx="213">
                  <c:v>38688</c:v>
                </c:pt>
                <c:pt idx="214">
                  <c:v>38688</c:v>
                </c:pt>
                <c:pt idx="215">
                  <c:v>38713</c:v>
                </c:pt>
                <c:pt idx="216">
                  <c:v>38730</c:v>
                </c:pt>
                <c:pt idx="217">
                  <c:v>38737</c:v>
                </c:pt>
                <c:pt idx="218">
                  <c:v>38751</c:v>
                </c:pt>
                <c:pt idx="219">
                  <c:v>38768</c:v>
                </c:pt>
                <c:pt idx="220">
                  <c:v>38775</c:v>
                </c:pt>
                <c:pt idx="221">
                  <c:v>38779</c:v>
                </c:pt>
                <c:pt idx="222">
                  <c:v>38789</c:v>
                </c:pt>
                <c:pt idx="223">
                  <c:v>38803</c:v>
                </c:pt>
                <c:pt idx="224">
                  <c:v>38810</c:v>
                </c:pt>
                <c:pt idx="225">
                  <c:v>38810</c:v>
                </c:pt>
                <c:pt idx="226">
                  <c:v>38811</c:v>
                </c:pt>
                <c:pt idx="227">
                  <c:v>38814</c:v>
                </c:pt>
                <c:pt idx="228">
                  <c:v>38821</c:v>
                </c:pt>
                <c:pt idx="229">
                  <c:v>38825</c:v>
                </c:pt>
                <c:pt idx="230">
                  <c:v>38831</c:v>
                </c:pt>
                <c:pt idx="231">
                  <c:v>38845</c:v>
                </c:pt>
                <c:pt idx="232">
                  <c:v>38845</c:v>
                </c:pt>
                <c:pt idx="233">
                  <c:v>38852</c:v>
                </c:pt>
                <c:pt idx="234">
                  <c:v>38867</c:v>
                </c:pt>
                <c:pt idx="235">
                  <c:v>38873</c:v>
                </c:pt>
                <c:pt idx="236">
                  <c:v>38888</c:v>
                </c:pt>
                <c:pt idx="237">
                  <c:v>38909</c:v>
                </c:pt>
                <c:pt idx="238">
                  <c:v>38911</c:v>
                </c:pt>
                <c:pt idx="239">
                  <c:v>38915</c:v>
                </c:pt>
                <c:pt idx="240">
                  <c:v>38929</c:v>
                </c:pt>
                <c:pt idx="241">
                  <c:v>38929</c:v>
                </c:pt>
                <c:pt idx="242">
                  <c:v>38937</c:v>
                </c:pt>
                <c:pt idx="243">
                  <c:v>38951</c:v>
                </c:pt>
                <c:pt idx="244">
                  <c:v>38958</c:v>
                </c:pt>
                <c:pt idx="245">
                  <c:v>38971</c:v>
                </c:pt>
                <c:pt idx="246">
                  <c:v>38972</c:v>
                </c:pt>
                <c:pt idx="247">
                  <c:v>38978</c:v>
                </c:pt>
                <c:pt idx="248">
                  <c:v>38992</c:v>
                </c:pt>
                <c:pt idx="249">
                  <c:v>38993</c:v>
                </c:pt>
                <c:pt idx="250">
                  <c:v>38995</c:v>
                </c:pt>
                <c:pt idx="251">
                  <c:v>39000</c:v>
                </c:pt>
                <c:pt idx="252">
                  <c:v>39006</c:v>
                </c:pt>
                <c:pt idx="253">
                  <c:v>39010</c:v>
                </c:pt>
                <c:pt idx="254">
                  <c:v>39024</c:v>
                </c:pt>
                <c:pt idx="255">
                  <c:v>39062</c:v>
                </c:pt>
                <c:pt idx="256">
                  <c:v>39094</c:v>
                </c:pt>
                <c:pt idx="257">
                  <c:v>39097</c:v>
                </c:pt>
                <c:pt idx="258">
                  <c:v>39118</c:v>
                </c:pt>
                <c:pt idx="259">
                  <c:v>39119</c:v>
                </c:pt>
                <c:pt idx="260">
                  <c:v>39129</c:v>
                </c:pt>
                <c:pt idx="261">
                  <c:v>39139</c:v>
                </c:pt>
                <c:pt idx="262">
                  <c:v>39139</c:v>
                </c:pt>
                <c:pt idx="263">
                  <c:v>39160</c:v>
                </c:pt>
                <c:pt idx="264">
                  <c:v>39160</c:v>
                </c:pt>
                <c:pt idx="265">
                  <c:v>39174</c:v>
                </c:pt>
                <c:pt idx="266">
                  <c:v>39175</c:v>
                </c:pt>
                <c:pt idx="267">
                  <c:v>39181</c:v>
                </c:pt>
                <c:pt idx="268">
                  <c:v>39181</c:v>
                </c:pt>
                <c:pt idx="269">
                  <c:v>39192</c:v>
                </c:pt>
                <c:pt idx="270">
                  <c:v>39195</c:v>
                </c:pt>
                <c:pt idx="271">
                  <c:v>39199</c:v>
                </c:pt>
                <c:pt idx="272">
                  <c:v>39216</c:v>
                </c:pt>
                <c:pt idx="273">
                  <c:v>39244</c:v>
                </c:pt>
                <c:pt idx="274">
                  <c:v>39245</c:v>
                </c:pt>
                <c:pt idx="275">
                  <c:v>39253</c:v>
                </c:pt>
                <c:pt idx="276">
                  <c:v>39258</c:v>
                </c:pt>
                <c:pt idx="277">
                  <c:v>39272</c:v>
                </c:pt>
                <c:pt idx="278">
                  <c:v>39283</c:v>
                </c:pt>
                <c:pt idx="279">
                  <c:v>39286</c:v>
                </c:pt>
                <c:pt idx="280">
                  <c:v>39294</c:v>
                </c:pt>
                <c:pt idx="281">
                  <c:v>39300</c:v>
                </c:pt>
                <c:pt idx="282">
                  <c:v>39307</c:v>
                </c:pt>
                <c:pt idx="283">
                  <c:v>39314</c:v>
                </c:pt>
                <c:pt idx="284">
                  <c:v>39314</c:v>
                </c:pt>
                <c:pt idx="285">
                  <c:v>39328</c:v>
                </c:pt>
                <c:pt idx="286">
                  <c:v>39338</c:v>
                </c:pt>
                <c:pt idx="287">
                  <c:v>39353</c:v>
                </c:pt>
                <c:pt idx="288">
                  <c:v>39385</c:v>
                </c:pt>
                <c:pt idx="289">
                  <c:v>39399</c:v>
                </c:pt>
                <c:pt idx="290">
                  <c:v>39405</c:v>
                </c:pt>
                <c:pt idx="291">
                  <c:v>39423</c:v>
                </c:pt>
                <c:pt idx="292">
                  <c:v>39440</c:v>
                </c:pt>
                <c:pt idx="293">
                  <c:v>39451</c:v>
                </c:pt>
                <c:pt idx="294">
                  <c:v>39464</c:v>
                </c:pt>
                <c:pt idx="295">
                  <c:v>39468</c:v>
                </c:pt>
                <c:pt idx="296">
                  <c:v>39471</c:v>
                </c:pt>
                <c:pt idx="297">
                  <c:v>39482</c:v>
                </c:pt>
                <c:pt idx="298">
                  <c:v>39483</c:v>
                </c:pt>
                <c:pt idx="299">
                  <c:v>39491</c:v>
                </c:pt>
                <c:pt idx="300">
                  <c:v>39496</c:v>
                </c:pt>
                <c:pt idx="301">
                  <c:v>39503</c:v>
                </c:pt>
                <c:pt idx="302">
                  <c:v>39510</c:v>
                </c:pt>
                <c:pt idx="303">
                  <c:v>39518</c:v>
                </c:pt>
                <c:pt idx="304">
                  <c:v>39524</c:v>
                </c:pt>
                <c:pt idx="305">
                  <c:v>39526</c:v>
                </c:pt>
                <c:pt idx="306">
                  <c:v>39538</c:v>
                </c:pt>
                <c:pt idx="307">
                  <c:v>39539</c:v>
                </c:pt>
                <c:pt idx="308">
                  <c:v>39547</c:v>
                </c:pt>
                <c:pt idx="309">
                  <c:v>39554</c:v>
                </c:pt>
                <c:pt idx="310">
                  <c:v>39566</c:v>
                </c:pt>
                <c:pt idx="311">
                  <c:v>39566</c:v>
                </c:pt>
                <c:pt idx="312">
                  <c:v>39572</c:v>
                </c:pt>
                <c:pt idx="313">
                  <c:v>39580</c:v>
                </c:pt>
                <c:pt idx="314">
                  <c:v>39580</c:v>
                </c:pt>
                <c:pt idx="315">
                  <c:v>39595</c:v>
                </c:pt>
                <c:pt idx="316">
                  <c:v>39608</c:v>
                </c:pt>
                <c:pt idx="317">
                  <c:v>39619</c:v>
                </c:pt>
                <c:pt idx="318">
                  <c:v>39631</c:v>
                </c:pt>
                <c:pt idx="319">
                  <c:v>39650</c:v>
                </c:pt>
                <c:pt idx="320">
                  <c:v>39664</c:v>
                </c:pt>
                <c:pt idx="321">
                  <c:v>39685</c:v>
                </c:pt>
                <c:pt idx="322">
                  <c:v>39699</c:v>
                </c:pt>
                <c:pt idx="323">
                  <c:v>39727</c:v>
                </c:pt>
                <c:pt idx="324">
                  <c:v>39741</c:v>
                </c:pt>
                <c:pt idx="325">
                  <c:v>39804</c:v>
                </c:pt>
                <c:pt idx="326">
                  <c:v>39808</c:v>
                </c:pt>
                <c:pt idx="327">
                  <c:v>39825</c:v>
                </c:pt>
                <c:pt idx="328">
                  <c:v>39842</c:v>
                </c:pt>
                <c:pt idx="329">
                  <c:v>39853</c:v>
                </c:pt>
                <c:pt idx="330">
                  <c:v>39862</c:v>
                </c:pt>
                <c:pt idx="331">
                  <c:v>39874</c:v>
                </c:pt>
                <c:pt idx="332">
                  <c:v>39901</c:v>
                </c:pt>
                <c:pt idx="333">
                  <c:v>39902</c:v>
                </c:pt>
                <c:pt idx="334">
                  <c:v>39916</c:v>
                </c:pt>
                <c:pt idx="335">
                  <c:v>39923</c:v>
                </c:pt>
                <c:pt idx="336">
                  <c:v>39934</c:v>
                </c:pt>
                <c:pt idx="337">
                  <c:v>39936</c:v>
                </c:pt>
                <c:pt idx="338">
                  <c:v>39941</c:v>
                </c:pt>
                <c:pt idx="339">
                  <c:v>39954</c:v>
                </c:pt>
                <c:pt idx="340">
                  <c:v>39965</c:v>
                </c:pt>
                <c:pt idx="341">
                  <c:v>39973</c:v>
                </c:pt>
                <c:pt idx="342">
                  <c:v>39982</c:v>
                </c:pt>
                <c:pt idx="343">
                  <c:v>40001</c:v>
                </c:pt>
                <c:pt idx="344">
                  <c:v>40024</c:v>
                </c:pt>
                <c:pt idx="345">
                  <c:v>40033</c:v>
                </c:pt>
                <c:pt idx="346">
                  <c:v>40036</c:v>
                </c:pt>
                <c:pt idx="347">
                  <c:v>40060</c:v>
                </c:pt>
                <c:pt idx="348">
                  <c:v>40088</c:v>
                </c:pt>
                <c:pt idx="349">
                  <c:v>40102</c:v>
                </c:pt>
                <c:pt idx="350">
                  <c:v>40110</c:v>
                </c:pt>
                <c:pt idx="351">
                  <c:v>40123</c:v>
                </c:pt>
                <c:pt idx="352">
                  <c:v>40127</c:v>
                </c:pt>
                <c:pt idx="353">
                  <c:v>40129</c:v>
                </c:pt>
                <c:pt idx="354">
                  <c:v>40150</c:v>
                </c:pt>
                <c:pt idx="355">
                  <c:v>40152</c:v>
                </c:pt>
                <c:pt idx="356">
                  <c:v>40157</c:v>
                </c:pt>
                <c:pt idx="357">
                  <c:v>40165</c:v>
                </c:pt>
                <c:pt idx="358">
                  <c:v>40168</c:v>
                </c:pt>
                <c:pt idx="359">
                  <c:v>40178</c:v>
                </c:pt>
                <c:pt idx="360">
                  <c:v>40183</c:v>
                </c:pt>
                <c:pt idx="361">
                  <c:v>40186</c:v>
                </c:pt>
                <c:pt idx="362">
                  <c:v>40192</c:v>
                </c:pt>
                <c:pt idx="363">
                  <c:v>40200</c:v>
                </c:pt>
                <c:pt idx="364">
                  <c:v>40201</c:v>
                </c:pt>
                <c:pt idx="365">
                  <c:v>40207</c:v>
                </c:pt>
                <c:pt idx="366">
                  <c:v>40207</c:v>
                </c:pt>
                <c:pt idx="367">
                  <c:v>40210</c:v>
                </c:pt>
                <c:pt idx="368">
                  <c:v>40220</c:v>
                </c:pt>
                <c:pt idx="369">
                  <c:v>40221</c:v>
                </c:pt>
                <c:pt idx="370">
                  <c:v>40227</c:v>
                </c:pt>
                <c:pt idx="371">
                  <c:v>40235</c:v>
                </c:pt>
                <c:pt idx="372">
                  <c:v>40241</c:v>
                </c:pt>
                <c:pt idx="373">
                  <c:v>40245</c:v>
                </c:pt>
                <c:pt idx="374">
                  <c:v>40245</c:v>
                </c:pt>
                <c:pt idx="375">
                  <c:v>40252</c:v>
                </c:pt>
                <c:pt idx="376">
                  <c:v>40255</c:v>
                </c:pt>
                <c:pt idx="377">
                  <c:v>40260</c:v>
                </c:pt>
                <c:pt idx="378">
                  <c:v>40262</c:v>
                </c:pt>
                <c:pt idx="379">
                  <c:v>40268</c:v>
                </c:pt>
                <c:pt idx="380">
                  <c:v>40281</c:v>
                </c:pt>
                <c:pt idx="381">
                  <c:v>40282</c:v>
                </c:pt>
                <c:pt idx="382">
                  <c:v>40287</c:v>
                </c:pt>
                <c:pt idx="383">
                  <c:v>40290</c:v>
                </c:pt>
                <c:pt idx="384">
                  <c:v>40308</c:v>
                </c:pt>
                <c:pt idx="385">
                  <c:v>40323</c:v>
                </c:pt>
                <c:pt idx="386">
                  <c:v>40403</c:v>
                </c:pt>
                <c:pt idx="387">
                  <c:v>40441</c:v>
                </c:pt>
                <c:pt idx="388">
                  <c:v>40442</c:v>
                </c:pt>
                <c:pt idx="389">
                  <c:v>40485</c:v>
                </c:pt>
                <c:pt idx="390">
                  <c:v>40492</c:v>
                </c:pt>
                <c:pt idx="391">
                  <c:v>40499</c:v>
                </c:pt>
                <c:pt idx="392">
                  <c:v>40507</c:v>
                </c:pt>
                <c:pt idx="393">
                  <c:v>40515</c:v>
                </c:pt>
                <c:pt idx="394">
                  <c:v>40575</c:v>
                </c:pt>
                <c:pt idx="395">
                  <c:v>40582</c:v>
                </c:pt>
                <c:pt idx="396">
                  <c:v>40591</c:v>
                </c:pt>
                <c:pt idx="397">
                  <c:v>40607</c:v>
                </c:pt>
                <c:pt idx="398">
                  <c:v>40615</c:v>
                </c:pt>
                <c:pt idx="399">
                  <c:v>40624</c:v>
                </c:pt>
                <c:pt idx="400">
                  <c:v>40626</c:v>
                </c:pt>
                <c:pt idx="401">
                  <c:v>40631</c:v>
                </c:pt>
                <c:pt idx="402">
                  <c:v>40638</c:v>
                </c:pt>
                <c:pt idx="403">
                  <c:v>40640</c:v>
                </c:pt>
                <c:pt idx="404">
                  <c:v>40647</c:v>
                </c:pt>
                <c:pt idx="405">
                  <c:v>40655</c:v>
                </c:pt>
                <c:pt idx="406">
                  <c:v>40663</c:v>
                </c:pt>
                <c:pt idx="407">
                  <c:v>40666</c:v>
                </c:pt>
                <c:pt idx="408">
                  <c:v>40671</c:v>
                </c:pt>
                <c:pt idx="409">
                  <c:v>40673</c:v>
                </c:pt>
                <c:pt idx="410">
                  <c:v>40683</c:v>
                </c:pt>
                <c:pt idx="411">
                  <c:v>40691</c:v>
                </c:pt>
                <c:pt idx="412">
                  <c:v>40700</c:v>
                </c:pt>
                <c:pt idx="413">
                  <c:v>40706</c:v>
                </c:pt>
                <c:pt idx="414">
                  <c:v>40713</c:v>
                </c:pt>
                <c:pt idx="415">
                  <c:v>40715</c:v>
                </c:pt>
                <c:pt idx="416">
                  <c:v>40716</c:v>
                </c:pt>
                <c:pt idx="417">
                  <c:v>40721</c:v>
                </c:pt>
                <c:pt idx="418">
                  <c:v>40724</c:v>
                </c:pt>
                <c:pt idx="419">
                  <c:v>40737</c:v>
                </c:pt>
                <c:pt idx="420">
                  <c:v>40738</c:v>
                </c:pt>
                <c:pt idx="421">
                  <c:v>40740</c:v>
                </c:pt>
                <c:pt idx="422">
                  <c:v>40745</c:v>
                </c:pt>
                <c:pt idx="423">
                  <c:v>40751</c:v>
                </c:pt>
                <c:pt idx="424">
                  <c:v>40753</c:v>
                </c:pt>
                <c:pt idx="425">
                  <c:v>40759</c:v>
                </c:pt>
                <c:pt idx="426">
                  <c:v>40761</c:v>
                </c:pt>
                <c:pt idx="427">
                  <c:v>40764</c:v>
                </c:pt>
                <c:pt idx="428">
                  <c:v>40766</c:v>
                </c:pt>
                <c:pt idx="429">
                  <c:v>40771</c:v>
                </c:pt>
                <c:pt idx="430">
                  <c:v>40772</c:v>
                </c:pt>
                <c:pt idx="431">
                  <c:v>40773</c:v>
                </c:pt>
                <c:pt idx="432">
                  <c:v>40780</c:v>
                </c:pt>
                <c:pt idx="433">
                  <c:v>40784</c:v>
                </c:pt>
                <c:pt idx="434">
                  <c:v>40785</c:v>
                </c:pt>
                <c:pt idx="435">
                  <c:v>40789</c:v>
                </c:pt>
                <c:pt idx="436">
                  <c:v>40789</c:v>
                </c:pt>
                <c:pt idx="437">
                  <c:v>40795</c:v>
                </c:pt>
                <c:pt idx="438">
                  <c:v>40797</c:v>
                </c:pt>
                <c:pt idx="439">
                  <c:v>40800</c:v>
                </c:pt>
                <c:pt idx="440">
                  <c:v>40806</c:v>
                </c:pt>
                <c:pt idx="441">
                  <c:v>40806</c:v>
                </c:pt>
                <c:pt idx="442">
                  <c:v>40808</c:v>
                </c:pt>
                <c:pt idx="443">
                  <c:v>40815</c:v>
                </c:pt>
                <c:pt idx="444">
                  <c:v>40819</c:v>
                </c:pt>
                <c:pt idx="445">
                  <c:v>40827</c:v>
                </c:pt>
                <c:pt idx="446">
                  <c:v>40836</c:v>
                </c:pt>
                <c:pt idx="447">
                  <c:v>40851</c:v>
                </c:pt>
                <c:pt idx="448">
                  <c:v>40861</c:v>
                </c:pt>
                <c:pt idx="449">
                  <c:v>40862</c:v>
                </c:pt>
                <c:pt idx="450">
                  <c:v>40868</c:v>
                </c:pt>
                <c:pt idx="451">
                  <c:v>40870</c:v>
                </c:pt>
                <c:pt idx="452">
                  <c:v>40877</c:v>
                </c:pt>
                <c:pt idx="453">
                  <c:v>40878</c:v>
                </c:pt>
                <c:pt idx="454">
                  <c:v>40890</c:v>
                </c:pt>
                <c:pt idx="455">
                  <c:v>40890</c:v>
                </c:pt>
                <c:pt idx="456">
                  <c:v>40899</c:v>
                </c:pt>
                <c:pt idx="457">
                  <c:v>40911</c:v>
                </c:pt>
                <c:pt idx="458">
                  <c:v>40917</c:v>
                </c:pt>
                <c:pt idx="459">
                  <c:v>40920</c:v>
                </c:pt>
                <c:pt idx="460">
                  <c:v>40924</c:v>
                </c:pt>
                <c:pt idx="461">
                  <c:v>40931</c:v>
                </c:pt>
                <c:pt idx="462">
                  <c:v>40932</c:v>
                </c:pt>
                <c:pt idx="463">
                  <c:v>40937</c:v>
                </c:pt>
                <c:pt idx="464">
                  <c:v>40938</c:v>
                </c:pt>
                <c:pt idx="465">
                  <c:v>40940</c:v>
                </c:pt>
                <c:pt idx="466">
                  <c:v>40941</c:v>
                </c:pt>
                <c:pt idx="467">
                  <c:v>40946</c:v>
                </c:pt>
                <c:pt idx="468">
                  <c:v>40948</c:v>
                </c:pt>
                <c:pt idx="469">
                  <c:v>40952</c:v>
                </c:pt>
                <c:pt idx="470">
                  <c:v>40953</c:v>
                </c:pt>
                <c:pt idx="471">
                  <c:v>40960</c:v>
                </c:pt>
                <c:pt idx="472">
                  <c:v>40961</c:v>
                </c:pt>
                <c:pt idx="473">
                  <c:v>40963</c:v>
                </c:pt>
                <c:pt idx="474">
                  <c:v>40969</c:v>
                </c:pt>
                <c:pt idx="475">
                  <c:v>40970</c:v>
                </c:pt>
                <c:pt idx="476">
                  <c:v>40974</c:v>
                </c:pt>
                <c:pt idx="477">
                  <c:v>40976</c:v>
                </c:pt>
                <c:pt idx="478">
                  <c:v>40983</c:v>
                </c:pt>
                <c:pt idx="479">
                  <c:v>40987</c:v>
                </c:pt>
                <c:pt idx="480">
                  <c:v>40990</c:v>
                </c:pt>
                <c:pt idx="481">
                  <c:v>40995</c:v>
                </c:pt>
                <c:pt idx="482">
                  <c:v>40997</c:v>
                </c:pt>
                <c:pt idx="483">
                  <c:v>41004</c:v>
                </c:pt>
                <c:pt idx="484">
                  <c:v>41004</c:v>
                </c:pt>
                <c:pt idx="485">
                  <c:v>41011</c:v>
                </c:pt>
                <c:pt idx="486">
                  <c:v>41017</c:v>
                </c:pt>
                <c:pt idx="487">
                  <c:v>41017</c:v>
                </c:pt>
                <c:pt idx="488">
                  <c:v>41025</c:v>
                </c:pt>
                <c:pt idx="489">
                  <c:v>41037</c:v>
                </c:pt>
                <c:pt idx="490">
                  <c:v>41046</c:v>
                </c:pt>
                <c:pt idx="491">
                  <c:v>41059</c:v>
                </c:pt>
                <c:pt idx="492">
                  <c:v>41066</c:v>
                </c:pt>
                <c:pt idx="493">
                  <c:v>41122</c:v>
                </c:pt>
                <c:pt idx="494">
                  <c:v>41124</c:v>
                </c:pt>
                <c:pt idx="495">
                  <c:v>41128</c:v>
                </c:pt>
                <c:pt idx="496">
                  <c:v>41135</c:v>
                </c:pt>
                <c:pt idx="497">
                  <c:v>41143</c:v>
                </c:pt>
                <c:pt idx="498">
                  <c:v>41144</c:v>
                </c:pt>
                <c:pt idx="499">
                  <c:v>41153</c:v>
                </c:pt>
                <c:pt idx="500">
                  <c:v>41177</c:v>
                </c:pt>
                <c:pt idx="501">
                  <c:v>41186</c:v>
                </c:pt>
                <c:pt idx="502">
                  <c:v>41200</c:v>
                </c:pt>
                <c:pt idx="503">
                  <c:v>41214</c:v>
                </c:pt>
                <c:pt idx="504">
                  <c:v>41214</c:v>
                </c:pt>
                <c:pt idx="505">
                  <c:v>41222</c:v>
                </c:pt>
                <c:pt idx="506">
                  <c:v>41231</c:v>
                </c:pt>
                <c:pt idx="507">
                  <c:v>41241</c:v>
                </c:pt>
                <c:pt idx="508">
                  <c:v>41242</c:v>
                </c:pt>
                <c:pt idx="509">
                  <c:v>41258</c:v>
                </c:pt>
                <c:pt idx="510">
                  <c:v>41277</c:v>
                </c:pt>
                <c:pt idx="511">
                  <c:v>41303</c:v>
                </c:pt>
                <c:pt idx="512">
                  <c:v>41312</c:v>
                </c:pt>
                <c:pt idx="513">
                  <c:v>41324</c:v>
                </c:pt>
                <c:pt idx="514">
                  <c:v>41333</c:v>
                </c:pt>
                <c:pt idx="515">
                  <c:v>41342</c:v>
                </c:pt>
                <c:pt idx="516">
                  <c:v>41354</c:v>
                </c:pt>
                <c:pt idx="517">
                  <c:v>41360</c:v>
                </c:pt>
                <c:pt idx="518">
                  <c:v>41366</c:v>
                </c:pt>
                <c:pt idx="519">
                  <c:v>41367</c:v>
                </c:pt>
                <c:pt idx="520">
                  <c:v>41369</c:v>
                </c:pt>
                <c:pt idx="521">
                  <c:v>41375</c:v>
                </c:pt>
                <c:pt idx="522">
                  <c:v>41375</c:v>
                </c:pt>
                <c:pt idx="523">
                  <c:v>41383</c:v>
                </c:pt>
                <c:pt idx="524">
                  <c:v>41385</c:v>
                </c:pt>
                <c:pt idx="525">
                  <c:v>41387</c:v>
                </c:pt>
                <c:pt idx="526">
                  <c:v>41396</c:v>
                </c:pt>
                <c:pt idx="527">
                  <c:v>41397</c:v>
                </c:pt>
                <c:pt idx="528">
                  <c:v>41419</c:v>
                </c:pt>
                <c:pt idx="529">
                  <c:v>41422</c:v>
                </c:pt>
                <c:pt idx="530">
                  <c:v>41431</c:v>
                </c:pt>
                <c:pt idx="531">
                  <c:v>41432</c:v>
                </c:pt>
                <c:pt idx="532">
                  <c:v>41443</c:v>
                </c:pt>
                <c:pt idx="533">
                  <c:v>41451</c:v>
                </c:pt>
                <c:pt idx="534">
                  <c:v>41452</c:v>
                </c:pt>
                <c:pt idx="535">
                  <c:v>41461</c:v>
                </c:pt>
                <c:pt idx="536">
                  <c:v>41464</c:v>
                </c:pt>
                <c:pt idx="537">
                  <c:v>41472</c:v>
                </c:pt>
                <c:pt idx="538">
                  <c:v>41473</c:v>
                </c:pt>
                <c:pt idx="539">
                  <c:v>41482</c:v>
                </c:pt>
                <c:pt idx="540">
                  <c:v>41483</c:v>
                </c:pt>
                <c:pt idx="541">
                  <c:v>41494</c:v>
                </c:pt>
                <c:pt idx="542">
                  <c:v>41504</c:v>
                </c:pt>
                <c:pt idx="543">
                  <c:v>41515</c:v>
                </c:pt>
                <c:pt idx="544">
                  <c:v>41534</c:v>
                </c:pt>
                <c:pt idx="545">
                  <c:v>41555</c:v>
                </c:pt>
                <c:pt idx="546">
                  <c:v>41561</c:v>
                </c:pt>
                <c:pt idx="547">
                  <c:v>41564</c:v>
                </c:pt>
                <c:pt idx="548">
                  <c:v>41571</c:v>
                </c:pt>
                <c:pt idx="549">
                  <c:v>41576</c:v>
                </c:pt>
                <c:pt idx="550">
                  <c:v>41581</c:v>
                </c:pt>
                <c:pt idx="551">
                  <c:v>41589</c:v>
                </c:pt>
                <c:pt idx="552">
                  <c:v>41598</c:v>
                </c:pt>
                <c:pt idx="553">
                  <c:v>41604</c:v>
                </c:pt>
                <c:pt idx="554">
                  <c:v>41606</c:v>
                </c:pt>
                <c:pt idx="555">
                  <c:v>41613</c:v>
                </c:pt>
                <c:pt idx="556">
                  <c:v>41620</c:v>
                </c:pt>
                <c:pt idx="557">
                  <c:v>41628</c:v>
                </c:pt>
                <c:pt idx="558">
                  <c:v>41636</c:v>
                </c:pt>
              </c:numCache>
            </c:numRef>
          </c:xVal>
          <c:yVal>
            <c:numRef>
              <c:f>'[Copy of Historical data survey - release data MASTER DOCUMENT - Scatter Plots.xls]CEX Scatter Plot'!$E$2:$E$560</c:f>
              <c:numCache>
                <c:formatCode>General</c:formatCode>
                <c:ptCount val="559"/>
                <c:pt idx="0">
                  <c:v>86</c:v>
                </c:pt>
                <c:pt idx="1">
                  <c:v>83.95</c:v>
                </c:pt>
                <c:pt idx="2">
                  <c:v>86.35</c:v>
                </c:pt>
                <c:pt idx="3">
                  <c:v>86.06</c:v>
                </c:pt>
                <c:pt idx="4">
                  <c:v>87.14</c:v>
                </c:pt>
                <c:pt idx="5">
                  <c:v>87.69</c:v>
                </c:pt>
                <c:pt idx="6">
                  <c:v>85.97</c:v>
                </c:pt>
                <c:pt idx="7">
                  <c:v>87.42</c:v>
                </c:pt>
                <c:pt idx="8">
                  <c:v>86.52000000000001</c:v>
                </c:pt>
                <c:pt idx="9">
                  <c:v>87.009999999999991</c:v>
                </c:pt>
                <c:pt idx="10">
                  <c:v>87.01</c:v>
                </c:pt>
                <c:pt idx="11">
                  <c:v>87.690000000000012</c:v>
                </c:pt>
                <c:pt idx="12">
                  <c:v>87.169999999999987</c:v>
                </c:pt>
                <c:pt idx="13">
                  <c:v>88.01</c:v>
                </c:pt>
                <c:pt idx="14">
                  <c:v>86.399999999999991</c:v>
                </c:pt>
                <c:pt idx="15">
                  <c:v>86.34</c:v>
                </c:pt>
                <c:pt idx="16">
                  <c:v>86.73</c:v>
                </c:pt>
                <c:pt idx="17">
                  <c:v>88.600000000000009</c:v>
                </c:pt>
                <c:pt idx="18">
                  <c:v>87.98</c:v>
                </c:pt>
                <c:pt idx="19">
                  <c:v>85.560000000000016</c:v>
                </c:pt>
                <c:pt idx="20">
                  <c:v>85.63</c:v>
                </c:pt>
                <c:pt idx="22">
                  <c:v>87.4</c:v>
                </c:pt>
                <c:pt idx="23">
                  <c:v>88.36999999999999</c:v>
                </c:pt>
                <c:pt idx="25">
                  <c:v>88.03</c:v>
                </c:pt>
                <c:pt idx="31">
                  <c:v>85.52</c:v>
                </c:pt>
                <c:pt idx="32">
                  <c:v>83.080000000000013</c:v>
                </c:pt>
                <c:pt idx="35">
                  <c:v>85.45</c:v>
                </c:pt>
                <c:pt idx="37">
                  <c:v>87.210000000000022</c:v>
                </c:pt>
                <c:pt idx="38">
                  <c:v>86.700000000000017</c:v>
                </c:pt>
                <c:pt idx="40">
                  <c:v>87.3</c:v>
                </c:pt>
                <c:pt idx="42">
                  <c:v>87.45</c:v>
                </c:pt>
                <c:pt idx="44">
                  <c:v>87.29</c:v>
                </c:pt>
                <c:pt idx="46">
                  <c:v>85.34</c:v>
                </c:pt>
                <c:pt idx="48">
                  <c:v>85.669999999999987</c:v>
                </c:pt>
                <c:pt idx="49">
                  <c:v>84.61999999999999</c:v>
                </c:pt>
                <c:pt idx="52">
                  <c:v>85.26</c:v>
                </c:pt>
                <c:pt idx="53">
                  <c:v>84.34</c:v>
                </c:pt>
                <c:pt idx="57">
                  <c:v>87.33</c:v>
                </c:pt>
                <c:pt idx="59">
                  <c:v>85.08</c:v>
                </c:pt>
                <c:pt idx="61">
                  <c:v>85.66</c:v>
                </c:pt>
                <c:pt idx="62">
                  <c:v>84.6</c:v>
                </c:pt>
                <c:pt idx="65">
                  <c:v>86.23</c:v>
                </c:pt>
                <c:pt idx="66">
                  <c:v>84.86999999999999</c:v>
                </c:pt>
                <c:pt idx="68">
                  <c:v>85.59</c:v>
                </c:pt>
                <c:pt idx="70">
                  <c:v>84.58</c:v>
                </c:pt>
                <c:pt idx="72">
                  <c:v>86.859999999999985</c:v>
                </c:pt>
                <c:pt idx="74">
                  <c:v>85.07</c:v>
                </c:pt>
                <c:pt idx="76">
                  <c:v>86.240000000000023</c:v>
                </c:pt>
                <c:pt idx="78">
                  <c:v>87.039999999999992</c:v>
                </c:pt>
                <c:pt idx="80">
                  <c:v>87.55</c:v>
                </c:pt>
                <c:pt idx="82">
                  <c:v>87.13</c:v>
                </c:pt>
                <c:pt idx="84">
                  <c:v>86.76</c:v>
                </c:pt>
                <c:pt idx="85">
                  <c:v>85.780000000000015</c:v>
                </c:pt>
                <c:pt idx="86">
                  <c:v>87.43</c:v>
                </c:pt>
                <c:pt idx="88">
                  <c:v>86.31</c:v>
                </c:pt>
                <c:pt idx="89">
                  <c:v>87.580000000000013</c:v>
                </c:pt>
                <c:pt idx="92">
                  <c:v>86.179999999999978</c:v>
                </c:pt>
                <c:pt idx="93">
                  <c:v>87.39</c:v>
                </c:pt>
                <c:pt idx="96">
                  <c:v>86.52000000000001</c:v>
                </c:pt>
                <c:pt idx="97">
                  <c:v>86.61999999999999</c:v>
                </c:pt>
                <c:pt idx="98">
                  <c:v>85.970000000000013</c:v>
                </c:pt>
                <c:pt idx="100">
                  <c:v>86.610000000000014</c:v>
                </c:pt>
                <c:pt idx="103">
                  <c:v>85.75</c:v>
                </c:pt>
                <c:pt idx="104">
                  <c:v>84.34</c:v>
                </c:pt>
                <c:pt idx="105">
                  <c:v>87.33</c:v>
                </c:pt>
                <c:pt idx="106">
                  <c:v>85.08</c:v>
                </c:pt>
                <c:pt idx="108">
                  <c:v>85.66</c:v>
                </c:pt>
                <c:pt idx="110">
                  <c:v>84.6</c:v>
                </c:pt>
                <c:pt idx="113">
                  <c:v>86.23</c:v>
                </c:pt>
                <c:pt idx="115">
                  <c:v>84.86999999999999</c:v>
                </c:pt>
                <c:pt idx="117">
                  <c:v>85.59</c:v>
                </c:pt>
                <c:pt idx="121">
                  <c:v>84.58</c:v>
                </c:pt>
                <c:pt idx="122">
                  <c:v>86.859999999999985</c:v>
                </c:pt>
                <c:pt idx="125">
                  <c:v>85.07</c:v>
                </c:pt>
                <c:pt idx="128">
                  <c:v>87.13</c:v>
                </c:pt>
                <c:pt idx="129">
                  <c:v>86.240000000000023</c:v>
                </c:pt>
                <c:pt idx="130">
                  <c:v>87.039999999999992</c:v>
                </c:pt>
                <c:pt idx="133">
                  <c:v>87.55</c:v>
                </c:pt>
                <c:pt idx="138">
                  <c:v>86.76</c:v>
                </c:pt>
                <c:pt idx="139">
                  <c:v>85.780000000000015</c:v>
                </c:pt>
                <c:pt idx="141">
                  <c:v>87.43</c:v>
                </c:pt>
                <c:pt idx="143">
                  <c:v>86.31</c:v>
                </c:pt>
                <c:pt idx="156">
                  <c:v>86.61999999999999</c:v>
                </c:pt>
                <c:pt idx="158">
                  <c:v>87.039999999999992</c:v>
                </c:pt>
                <c:pt idx="160">
                  <c:v>86.2</c:v>
                </c:pt>
                <c:pt idx="164">
                  <c:v>86.899999999999991</c:v>
                </c:pt>
                <c:pt idx="165">
                  <c:v>88.169999999999987</c:v>
                </c:pt>
                <c:pt idx="168">
                  <c:v>87.179999999999978</c:v>
                </c:pt>
                <c:pt idx="170">
                  <c:v>88.490000000000023</c:v>
                </c:pt>
                <c:pt idx="172">
                  <c:v>87.59</c:v>
                </c:pt>
                <c:pt idx="174">
                  <c:v>88.66</c:v>
                </c:pt>
                <c:pt idx="175">
                  <c:v>86.76</c:v>
                </c:pt>
                <c:pt idx="176">
                  <c:v>88.51</c:v>
                </c:pt>
                <c:pt idx="178">
                  <c:v>85.07</c:v>
                </c:pt>
                <c:pt idx="180">
                  <c:v>87.54</c:v>
                </c:pt>
                <c:pt idx="182">
                  <c:v>87.14</c:v>
                </c:pt>
                <c:pt idx="184">
                  <c:v>87.51</c:v>
                </c:pt>
                <c:pt idx="186">
                  <c:v>86.36999999999999</c:v>
                </c:pt>
                <c:pt idx="188">
                  <c:v>87.5</c:v>
                </c:pt>
                <c:pt idx="190">
                  <c:v>86.55</c:v>
                </c:pt>
                <c:pt idx="194">
                  <c:v>87.39</c:v>
                </c:pt>
                <c:pt idx="196">
                  <c:v>85.82</c:v>
                </c:pt>
                <c:pt idx="198">
                  <c:v>87.649999999999991</c:v>
                </c:pt>
                <c:pt idx="200">
                  <c:v>85.97</c:v>
                </c:pt>
                <c:pt idx="202">
                  <c:v>87.06</c:v>
                </c:pt>
                <c:pt idx="204">
                  <c:v>86.940000000000026</c:v>
                </c:pt>
                <c:pt idx="205">
                  <c:v>86.910000000000025</c:v>
                </c:pt>
                <c:pt idx="207">
                  <c:v>86.179999999999978</c:v>
                </c:pt>
                <c:pt idx="208">
                  <c:v>85.660000000000011</c:v>
                </c:pt>
                <c:pt idx="209">
                  <c:v>86.56</c:v>
                </c:pt>
                <c:pt idx="210">
                  <c:v>87.240000000000023</c:v>
                </c:pt>
                <c:pt idx="212">
                  <c:v>85.759999999999991</c:v>
                </c:pt>
                <c:pt idx="214">
                  <c:v>83.960000000000022</c:v>
                </c:pt>
                <c:pt idx="215">
                  <c:v>84.25</c:v>
                </c:pt>
                <c:pt idx="216">
                  <c:v>85.240000000000023</c:v>
                </c:pt>
                <c:pt idx="217">
                  <c:v>83.06</c:v>
                </c:pt>
                <c:pt idx="218">
                  <c:v>83.48</c:v>
                </c:pt>
                <c:pt idx="220">
                  <c:v>85.78</c:v>
                </c:pt>
                <c:pt idx="221">
                  <c:v>84.45</c:v>
                </c:pt>
                <c:pt idx="225">
                  <c:v>86.300000000000011</c:v>
                </c:pt>
                <c:pt idx="227">
                  <c:v>85.82</c:v>
                </c:pt>
                <c:pt idx="228">
                  <c:v>85.740000000000023</c:v>
                </c:pt>
                <c:pt idx="238">
                  <c:v>85.169999999999987</c:v>
                </c:pt>
                <c:pt idx="240">
                  <c:v>84.210000000000022</c:v>
                </c:pt>
                <c:pt idx="245">
                  <c:v>84.210000000000022</c:v>
                </c:pt>
                <c:pt idx="248">
                  <c:v>85.16</c:v>
                </c:pt>
                <c:pt idx="253">
                  <c:v>85.38</c:v>
                </c:pt>
                <c:pt idx="256">
                  <c:v>85.789999999999992</c:v>
                </c:pt>
                <c:pt idx="259">
                  <c:v>84</c:v>
                </c:pt>
                <c:pt idx="260">
                  <c:v>84.460000000000022</c:v>
                </c:pt>
                <c:pt idx="262">
                  <c:v>84.16</c:v>
                </c:pt>
                <c:pt idx="264">
                  <c:v>84.57</c:v>
                </c:pt>
                <c:pt idx="265">
                  <c:v>85.02</c:v>
                </c:pt>
              </c:numCache>
            </c:numRef>
          </c:yVal>
        </c:ser>
        <c:ser>
          <c:idx val="1"/>
          <c:order val="1"/>
          <c:tx>
            <c:v>6000L</c:v>
          </c:tx>
          <c:spPr>
            <a:ln w="28575">
              <a:noFill/>
            </a:ln>
          </c:spPr>
          <c:marker>
            <c:symbol val="square"/>
            <c:size val="4"/>
            <c:spPr>
              <a:noFill/>
            </c:spPr>
          </c:marker>
          <c:xVal>
            <c:numRef>
              <c:f>'[Copy of Historical data survey - release data MASTER DOCUMENT - Scatter Plots.xls]CEX Scatter Plot'!$D$2:$D$560</c:f>
              <c:numCache>
                <c:formatCode>[$-409]d\-mmm\-yy;@</c:formatCode>
                <c:ptCount val="559"/>
                <c:pt idx="0">
                  <c:v>36882</c:v>
                </c:pt>
                <c:pt idx="1">
                  <c:v>36910</c:v>
                </c:pt>
                <c:pt idx="2">
                  <c:v>36931</c:v>
                </c:pt>
                <c:pt idx="3">
                  <c:v>36983</c:v>
                </c:pt>
                <c:pt idx="4">
                  <c:v>37004</c:v>
                </c:pt>
                <c:pt idx="5">
                  <c:v>37022</c:v>
                </c:pt>
                <c:pt idx="6">
                  <c:v>37043</c:v>
                </c:pt>
                <c:pt idx="7">
                  <c:v>37099</c:v>
                </c:pt>
                <c:pt idx="8">
                  <c:v>37123</c:v>
                </c:pt>
                <c:pt idx="9">
                  <c:v>37162</c:v>
                </c:pt>
                <c:pt idx="10">
                  <c:v>37183</c:v>
                </c:pt>
                <c:pt idx="11">
                  <c:v>37204</c:v>
                </c:pt>
                <c:pt idx="12">
                  <c:v>37239</c:v>
                </c:pt>
                <c:pt idx="13">
                  <c:v>37246</c:v>
                </c:pt>
                <c:pt idx="14">
                  <c:v>37260</c:v>
                </c:pt>
                <c:pt idx="15">
                  <c:v>37274</c:v>
                </c:pt>
                <c:pt idx="16">
                  <c:v>37284</c:v>
                </c:pt>
                <c:pt idx="17">
                  <c:v>37302</c:v>
                </c:pt>
                <c:pt idx="18">
                  <c:v>37309</c:v>
                </c:pt>
                <c:pt idx="19">
                  <c:v>37337</c:v>
                </c:pt>
                <c:pt idx="20">
                  <c:v>37355</c:v>
                </c:pt>
                <c:pt idx="21">
                  <c:v>37368</c:v>
                </c:pt>
                <c:pt idx="22">
                  <c:v>37372</c:v>
                </c:pt>
                <c:pt idx="23">
                  <c:v>37379</c:v>
                </c:pt>
                <c:pt idx="24">
                  <c:v>37382</c:v>
                </c:pt>
                <c:pt idx="25">
                  <c:v>37393</c:v>
                </c:pt>
                <c:pt idx="26">
                  <c:v>37396</c:v>
                </c:pt>
                <c:pt idx="27">
                  <c:v>37417</c:v>
                </c:pt>
                <c:pt idx="28">
                  <c:v>37438</c:v>
                </c:pt>
                <c:pt idx="29">
                  <c:v>37466</c:v>
                </c:pt>
                <c:pt idx="30">
                  <c:v>37480</c:v>
                </c:pt>
                <c:pt idx="31">
                  <c:v>37484</c:v>
                </c:pt>
                <c:pt idx="32">
                  <c:v>37491</c:v>
                </c:pt>
                <c:pt idx="33">
                  <c:v>37494</c:v>
                </c:pt>
                <c:pt idx="34">
                  <c:v>37508</c:v>
                </c:pt>
                <c:pt idx="35">
                  <c:v>37512</c:v>
                </c:pt>
                <c:pt idx="36">
                  <c:v>37522</c:v>
                </c:pt>
                <c:pt idx="37">
                  <c:v>37526</c:v>
                </c:pt>
                <c:pt idx="38">
                  <c:v>37533</c:v>
                </c:pt>
                <c:pt idx="39">
                  <c:v>37536</c:v>
                </c:pt>
                <c:pt idx="40">
                  <c:v>37547</c:v>
                </c:pt>
                <c:pt idx="41">
                  <c:v>37550</c:v>
                </c:pt>
                <c:pt idx="42">
                  <c:v>37561</c:v>
                </c:pt>
                <c:pt idx="43">
                  <c:v>37564</c:v>
                </c:pt>
                <c:pt idx="44">
                  <c:v>37575</c:v>
                </c:pt>
                <c:pt idx="45">
                  <c:v>37578</c:v>
                </c:pt>
                <c:pt idx="46">
                  <c:v>37582</c:v>
                </c:pt>
                <c:pt idx="47">
                  <c:v>37585</c:v>
                </c:pt>
                <c:pt idx="48">
                  <c:v>37596</c:v>
                </c:pt>
                <c:pt idx="49">
                  <c:v>37603</c:v>
                </c:pt>
                <c:pt idx="50">
                  <c:v>37606</c:v>
                </c:pt>
                <c:pt idx="51">
                  <c:v>37613</c:v>
                </c:pt>
                <c:pt idx="52">
                  <c:v>37624</c:v>
                </c:pt>
                <c:pt idx="53">
                  <c:v>37631</c:v>
                </c:pt>
                <c:pt idx="54">
                  <c:v>37634</c:v>
                </c:pt>
                <c:pt idx="55">
                  <c:v>37641</c:v>
                </c:pt>
                <c:pt idx="56">
                  <c:v>37655</c:v>
                </c:pt>
                <c:pt idx="57">
                  <c:v>37662</c:v>
                </c:pt>
                <c:pt idx="58">
                  <c:v>37669</c:v>
                </c:pt>
                <c:pt idx="59">
                  <c:v>37673</c:v>
                </c:pt>
                <c:pt idx="60">
                  <c:v>37676</c:v>
                </c:pt>
                <c:pt idx="61">
                  <c:v>37680</c:v>
                </c:pt>
                <c:pt idx="62">
                  <c:v>37694</c:v>
                </c:pt>
                <c:pt idx="63">
                  <c:v>37697</c:v>
                </c:pt>
                <c:pt idx="64">
                  <c:v>37704</c:v>
                </c:pt>
                <c:pt idx="65">
                  <c:v>37711</c:v>
                </c:pt>
                <c:pt idx="66">
                  <c:v>37715</c:v>
                </c:pt>
                <c:pt idx="67">
                  <c:v>37725</c:v>
                </c:pt>
                <c:pt idx="68">
                  <c:v>37736</c:v>
                </c:pt>
                <c:pt idx="69">
                  <c:v>37739</c:v>
                </c:pt>
                <c:pt idx="70">
                  <c:v>37750</c:v>
                </c:pt>
                <c:pt idx="71">
                  <c:v>37753</c:v>
                </c:pt>
                <c:pt idx="72">
                  <c:v>37771</c:v>
                </c:pt>
                <c:pt idx="73">
                  <c:v>37774</c:v>
                </c:pt>
                <c:pt idx="74">
                  <c:v>37782</c:v>
                </c:pt>
                <c:pt idx="75">
                  <c:v>37795</c:v>
                </c:pt>
                <c:pt idx="76">
                  <c:v>37799</c:v>
                </c:pt>
                <c:pt idx="77">
                  <c:v>37802</c:v>
                </c:pt>
                <c:pt idx="78">
                  <c:v>37813</c:v>
                </c:pt>
                <c:pt idx="79">
                  <c:v>37816</c:v>
                </c:pt>
                <c:pt idx="80">
                  <c:v>37820</c:v>
                </c:pt>
                <c:pt idx="81">
                  <c:v>37823</c:v>
                </c:pt>
                <c:pt idx="82">
                  <c:v>37834</c:v>
                </c:pt>
                <c:pt idx="83">
                  <c:v>37844</c:v>
                </c:pt>
                <c:pt idx="84">
                  <c:v>37845</c:v>
                </c:pt>
                <c:pt idx="85">
                  <c:v>37855</c:v>
                </c:pt>
                <c:pt idx="86">
                  <c:v>37862</c:v>
                </c:pt>
                <c:pt idx="87">
                  <c:v>37872</c:v>
                </c:pt>
                <c:pt idx="88">
                  <c:v>37876</c:v>
                </c:pt>
                <c:pt idx="89">
                  <c:v>37883</c:v>
                </c:pt>
                <c:pt idx="90">
                  <c:v>37886</c:v>
                </c:pt>
                <c:pt idx="91">
                  <c:v>37893</c:v>
                </c:pt>
                <c:pt idx="92">
                  <c:v>37897</c:v>
                </c:pt>
                <c:pt idx="93">
                  <c:v>37904</c:v>
                </c:pt>
                <c:pt idx="94">
                  <c:v>37907</c:v>
                </c:pt>
                <c:pt idx="95">
                  <c:v>37911</c:v>
                </c:pt>
                <c:pt idx="96">
                  <c:v>37932</c:v>
                </c:pt>
                <c:pt idx="97">
                  <c:v>37939</c:v>
                </c:pt>
                <c:pt idx="98">
                  <c:v>37960</c:v>
                </c:pt>
                <c:pt idx="99">
                  <c:v>37970</c:v>
                </c:pt>
                <c:pt idx="100">
                  <c:v>37974</c:v>
                </c:pt>
                <c:pt idx="101">
                  <c:v>37977</c:v>
                </c:pt>
                <c:pt idx="102">
                  <c:v>37988</c:v>
                </c:pt>
                <c:pt idx="103">
                  <c:v>37991</c:v>
                </c:pt>
                <c:pt idx="104">
                  <c:v>37995</c:v>
                </c:pt>
                <c:pt idx="105">
                  <c:v>38009</c:v>
                </c:pt>
                <c:pt idx="106">
                  <c:v>38016</c:v>
                </c:pt>
                <c:pt idx="107">
                  <c:v>38019</c:v>
                </c:pt>
                <c:pt idx="108">
                  <c:v>38033</c:v>
                </c:pt>
                <c:pt idx="109">
                  <c:v>38033</c:v>
                </c:pt>
                <c:pt idx="110">
                  <c:v>38037</c:v>
                </c:pt>
                <c:pt idx="111">
                  <c:v>38040</c:v>
                </c:pt>
                <c:pt idx="112">
                  <c:v>38043</c:v>
                </c:pt>
                <c:pt idx="113">
                  <c:v>38051</c:v>
                </c:pt>
                <c:pt idx="114">
                  <c:v>38054</c:v>
                </c:pt>
                <c:pt idx="115">
                  <c:v>38058</c:v>
                </c:pt>
                <c:pt idx="116">
                  <c:v>38068</c:v>
                </c:pt>
                <c:pt idx="117">
                  <c:v>38072</c:v>
                </c:pt>
                <c:pt idx="118">
                  <c:v>38075</c:v>
                </c:pt>
                <c:pt idx="119">
                  <c:v>38089</c:v>
                </c:pt>
                <c:pt idx="120">
                  <c:v>38096</c:v>
                </c:pt>
                <c:pt idx="121">
                  <c:v>38100</c:v>
                </c:pt>
                <c:pt idx="122">
                  <c:v>38107</c:v>
                </c:pt>
                <c:pt idx="123">
                  <c:v>38110</c:v>
                </c:pt>
                <c:pt idx="124">
                  <c:v>38117</c:v>
                </c:pt>
                <c:pt idx="125">
                  <c:v>38121</c:v>
                </c:pt>
                <c:pt idx="126">
                  <c:v>38131</c:v>
                </c:pt>
                <c:pt idx="127">
                  <c:v>38139</c:v>
                </c:pt>
                <c:pt idx="128">
                  <c:v>38140</c:v>
                </c:pt>
                <c:pt idx="129">
                  <c:v>38142</c:v>
                </c:pt>
                <c:pt idx="130">
                  <c:v>38149</c:v>
                </c:pt>
                <c:pt idx="131">
                  <c:v>38152</c:v>
                </c:pt>
                <c:pt idx="132">
                  <c:v>38159</c:v>
                </c:pt>
                <c:pt idx="133">
                  <c:v>38163</c:v>
                </c:pt>
                <c:pt idx="134">
                  <c:v>38170</c:v>
                </c:pt>
                <c:pt idx="135">
                  <c:v>38180</c:v>
                </c:pt>
                <c:pt idx="136">
                  <c:v>38191</c:v>
                </c:pt>
                <c:pt idx="137">
                  <c:v>38201</c:v>
                </c:pt>
                <c:pt idx="138">
                  <c:v>38205</c:v>
                </c:pt>
                <c:pt idx="139">
                  <c:v>38212</c:v>
                </c:pt>
                <c:pt idx="140">
                  <c:v>38222</c:v>
                </c:pt>
                <c:pt idx="141">
                  <c:v>38226</c:v>
                </c:pt>
                <c:pt idx="142">
                  <c:v>38229</c:v>
                </c:pt>
                <c:pt idx="143">
                  <c:v>38233</c:v>
                </c:pt>
                <c:pt idx="144">
                  <c:v>38243</c:v>
                </c:pt>
                <c:pt idx="145">
                  <c:v>38247</c:v>
                </c:pt>
                <c:pt idx="146">
                  <c:v>38250</c:v>
                </c:pt>
                <c:pt idx="147">
                  <c:v>38264</c:v>
                </c:pt>
                <c:pt idx="148">
                  <c:v>38275</c:v>
                </c:pt>
                <c:pt idx="149">
                  <c:v>38282</c:v>
                </c:pt>
                <c:pt idx="150">
                  <c:v>38285</c:v>
                </c:pt>
                <c:pt idx="151">
                  <c:v>38296</c:v>
                </c:pt>
                <c:pt idx="152">
                  <c:v>38299</c:v>
                </c:pt>
                <c:pt idx="153">
                  <c:v>38303</c:v>
                </c:pt>
                <c:pt idx="154">
                  <c:v>38306</c:v>
                </c:pt>
                <c:pt idx="155">
                  <c:v>38320</c:v>
                </c:pt>
                <c:pt idx="156">
                  <c:v>38321</c:v>
                </c:pt>
                <c:pt idx="157">
                  <c:v>38327</c:v>
                </c:pt>
                <c:pt idx="158">
                  <c:v>38338</c:v>
                </c:pt>
                <c:pt idx="159">
                  <c:v>38341</c:v>
                </c:pt>
                <c:pt idx="160">
                  <c:v>38348</c:v>
                </c:pt>
                <c:pt idx="161">
                  <c:v>38348</c:v>
                </c:pt>
                <c:pt idx="162">
                  <c:v>38362</c:v>
                </c:pt>
                <c:pt idx="163">
                  <c:v>38369</c:v>
                </c:pt>
                <c:pt idx="164">
                  <c:v>38373</c:v>
                </c:pt>
                <c:pt idx="165">
                  <c:v>38380</c:v>
                </c:pt>
                <c:pt idx="166">
                  <c:v>38383</c:v>
                </c:pt>
                <c:pt idx="167">
                  <c:v>38383</c:v>
                </c:pt>
                <c:pt idx="168">
                  <c:v>38401</c:v>
                </c:pt>
                <c:pt idx="169">
                  <c:v>38404</c:v>
                </c:pt>
                <c:pt idx="170">
                  <c:v>38408</c:v>
                </c:pt>
                <c:pt idx="171">
                  <c:v>38412</c:v>
                </c:pt>
                <c:pt idx="172">
                  <c:v>38422</c:v>
                </c:pt>
                <c:pt idx="173">
                  <c:v>38425</c:v>
                </c:pt>
                <c:pt idx="174">
                  <c:v>38429</c:v>
                </c:pt>
                <c:pt idx="175">
                  <c:v>38436</c:v>
                </c:pt>
                <c:pt idx="176">
                  <c:v>38450</c:v>
                </c:pt>
                <c:pt idx="177">
                  <c:v>38453</c:v>
                </c:pt>
                <c:pt idx="178">
                  <c:v>38457</c:v>
                </c:pt>
                <c:pt idx="179">
                  <c:v>38460</c:v>
                </c:pt>
                <c:pt idx="180">
                  <c:v>38471</c:v>
                </c:pt>
                <c:pt idx="181">
                  <c:v>38474</c:v>
                </c:pt>
                <c:pt idx="182">
                  <c:v>38478</c:v>
                </c:pt>
                <c:pt idx="183">
                  <c:v>38481</c:v>
                </c:pt>
                <c:pt idx="184">
                  <c:v>38492</c:v>
                </c:pt>
                <c:pt idx="185">
                  <c:v>38495</c:v>
                </c:pt>
                <c:pt idx="186">
                  <c:v>38499</c:v>
                </c:pt>
                <c:pt idx="187">
                  <c:v>38502</c:v>
                </c:pt>
                <c:pt idx="188">
                  <c:v>38513</c:v>
                </c:pt>
                <c:pt idx="189">
                  <c:v>38516</c:v>
                </c:pt>
                <c:pt idx="190">
                  <c:v>38520</c:v>
                </c:pt>
                <c:pt idx="191">
                  <c:v>38523</c:v>
                </c:pt>
                <c:pt idx="192">
                  <c:v>38538</c:v>
                </c:pt>
                <c:pt idx="193">
                  <c:v>38544</c:v>
                </c:pt>
                <c:pt idx="194">
                  <c:v>38555</c:v>
                </c:pt>
                <c:pt idx="195">
                  <c:v>38558</c:v>
                </c:pt>
                <c:pt idx="196">
                  <c:v>38562</c:v>
                </c:pt>
                <c:pt idx="197">
                  <c:v>38566</c:v>
                </c:pt>
                <c:pt idx="198">
                  <c:v>38576</c:v>
                </c:pt>
                <c:pt idx="199">
                  <c:v>38579</c:v>
                </c:pt>
                <c:pt idx="200">
                  <c:v>38583</c:v>
                </c:pt>
                <c:pt idx="201">
                  <c:v>38586</c:v>
                </c:pt>
                <c:pt idx="202">
                  <c:v>38604</c:v>
                </c:pt>
                <c:pt idx="203">
                  <c:v>38607</c:v>
                </c:pt>
                <c:pt idx="204">
                  <c:v>38618</c:v>
                </c:pt>
                <c:pt idx="205">
                  <c:v>38625</c:v>
                </c:pt>
                <c:pt idx="206">
                  <c:v>38628</c:v>
                </c:pt>
                <c:pt idx="207">
                  <c:v>38639</c:v>
                </c:pt>
                <c:pt idx="208">
                  <c:v>38649</c:v>
                </c:pt>
                <c:pt idx="209">
                  <c:v>38660</c:v>
                </c:pt>
                <c:pt idx="210">
                  <c:v>38667</c:v>
                </c:pt>
                <c:pt idx="211">
                  <c:v>38670</c:v>
                </c:pt>
                <c:pt idx="212">
                  <c:v>38684</c:v>
                </c:pt>
                <c:pt idx="213">
                  <c:v>38688</c:v>
                </c:pt>
                <c:pt idx="214">
                  <c:v>38688</c:v>
                </c:pt>
                <c:pt idx="215">
                  <c:v>38713</c:v>
                </c:pt>
                <c:pt idx="216">
                  <c:v>38730</c:v>
                </c:pt>
                <c:pt idx="217">
                  <c:v>38737</c:v>
                </c:pt>
                <c:pt idx="218">
                  <c:v>38751</c:v>
                </c:pt>
                <c:pt idx="219">
                  <c:v>38768</c:v>
                </c:pt>
                <c:pt idx="220">
                  <c:v>38775</c:v>
                </c:pt>
                <c:pt idx="221">
                  <c:v>38779</c:v>
                </c:pt>
                <c:pt idx="222">
                  <c:v>38789</c:v>
                </c:pt>
                <c:pt idx="223">
                  <c:v>38803</c:v>
                </c:pt>
                <c:pt idx="224">
                  <c:v>38810</c:v>
                </c:pt>
                <c:pt idx="225">
                  <c:v>38810</c:v>
                </c:pt>
                <c:pt idx="226">
                  <c:v>38811</c:v>
                </c:pt>
                <c:pt idx="227">
                  <c:v>38814</c:v>
                </c:pt>
                <c:pt idx="228">
                  <c:v>38821</c:v>
                </c:pt>
                <c:pt idx="229">
                  <c:v>38825</c:v>
                </c:pt>
                <c:pt idx="230">
                  <c:v>38831</c:v>
                </c:pt>
                <c:pt idx="231">
                  <c:v>38845</c:v>
                </c:pt>
                <c:pt idx="232">
                  <c:v>38845</c:v>
                </c:pt>
                <c:pt idx="233">
                  <c:v>38852</c:v>
                </c:pt>
                <c:pt idx="234">
                  <c:v>38867</c:v>
                </c:pt>
                <c:pt idx="235">
                  <c:v>38873</c:v>
                </c:pt>
                <c:pt idx="236">
                  <c:v>38888</c:v>
                </c:pt>
                <c:pt idx="237">
                  <c:v>38909</c:v>
                </c:pt>
                <c:pt idx="238">
                  <c:v>38911</c:v>
                </c:pt>
                <c:pt idx="239">
                  <c:v>38915</c:v>
                </c:pt>
                <c:pt idx="240">
                  <c:v>38929</c:v>
                </c:pt>
                <c:pt idx="241">
                  <c:v>38929</c:v>
                </c:pt>
                <c:pt idx="242">
                  <c:v>38937</c:v>
                </c:pt>
                <c:pt idx="243">
                  <c:v>38951</c:v>
                </c:pt>
                <c:pt idx="244">
                  <c:v>38958</c:v>
                </c:pt>
                <c:pt idx="245">
                  <c:v>38971</c:v>
                </c:pt>
                <c:pt idx="246">
                  <c:v>38972</c:v>
                </c:pt>
                <c:pt idx="247">
                  <c:v>38978</c:v>
                </c:pt>
                <c:pt idx="248">
                  <c:v>38992</c:v>
                </c:pt>
                <c:pt idx="249">
                  <c:v>38993</c:v>
                </c:pt>
                <c:pt idx="250">
                  <c:v>38995</c:v>
                </c:pt>
                <c:pt idx="251">
                  <c:v>39000</c:v>
                </c:pt>
                <c:pt idx="252">
                  <c:v>39006</c:v>
                </c:pt>
                <c:pt idx="253">
                  <c:v>39010</c:v>
                </c:pt>
                <c:pt idx="254">
                  <c:v>39024</c:v>
                </c:pt>
                <c:pt idx="255">
                  <c:v>39062</c:v>
                </c:pt>
                <c:pt idx="256">
                  <c:v>39094</c:v>
                </c:pt>
                <c:pt idx="257">
                  <c:v>39097</c:v>
                </c:pt>
                <c:pt idx="258">
                  <c:v>39118</c:v>
                </c:pt>
                <c:pt idx="259">
                  <c:v>39119</c:v>
                </c:pt>
                <c:pt idx="260">
                  <c:v>39129</c:v>
                </c:pt>
                <c:pt idx="261">
                  <c:v>39139</c:v>
                </c:pt>
                <c:pt idx="262">
                  <c:v>39139</c:v>
                </c:pt>
                <c:pt idx="263">
                  <c:v>39160</c:v>
                </c:pt>
                <c:pt idx="264">
                  <c:v>39160</c:v>
                </c:pt>
                <c:pt idx="265">
                  <c:v>39174</c:v>
                </c:pt>
                <c:pt idx="266">
                  <c:v>39175</c:v>
                </c:pt>
                <c:pt idx="267">
                  <c:v>39181</c:v>
                </c:pt>
                <c:pt idx="268">
                  <c:v>39181</c:v>
                </c:pt>
                <c:pt idx="269">
                  <c:v>39192</c:v>
                </c:pt>
                <c:pt idx="270">
                  <c:v>39195</c:v>
                </c:pt>
                <c:pt idx="271">
                  <c:v>39199</c:v>
                </c:pt>
                <c:pt idx="272">
                  <c:v>39216</c:v>
                </c:pt>
                <c:pt idx="273">
                  <c:v>39244</c:v>
                </c:pt>
                <c:pt idx="274">
                  <c:v>39245</c:v>
                </c:pt>
                <c:pt idx="275">
                  <c:v>39253</c:v>
                </c:pt>
                <c:pt idx="276">
                  <c:v>39258</c:v>
                </c:pt>
                <c:pt idx="277">
                  <c:v>39272</c:v>
                </c:pt>
                <c:pt idx="278">
                  <c:v>39283</c:v>
                </c:pt>
                <c:pt idx="279">
                  <c:v>39286</c:v>
                </c:pt>
                <c:pt idx="280">
                  <c:v>39294</c:v>
                </c:pt>
                <c:pt idx="281">
                  <c:v>39300</c:v>
                </c:pt>
                <c:pt idx="282">
                  <c:v>39307</c:v>
                </c:pt>
                <c:pt idx="283">
                  <c:v>39314</c:v>
                </c:pt>
                <c:pt idx="284">
                  <c:v>39314</c:v>
                </c:pt>
                <c:pt idx="285">
                  <c:v>39328</c:v>
                </c:pt>
                <c:pt idx="286">
                  <c:v>39338</c:v>
                </c:pt>
                <c:pt idx="287">
                  <c:v>39353</c:v>
                </c:pt>
                <c:pt idx="288">
                  <c:v>39385</c:v>
                </c:pt>
                <c:pt idx="289">
                  <c:v>39399</c:v>
                </c:pt>
                <c:pt idx="290">
                  <c:v>39405</c:v>
                </c:pt>
                <c:pt idx="291">
                  <c:v>39423</c:v>
                </c:pt>
                <c:pt idx="292">
                  <c:v>39440</c:v>
                </c:pt>
                <c:pt idx="293">
                  <c:v>39451</c:v>
                </c:pt>
                <c:pt idx="294">
                  <c:v>39464</c:v>
                </c:pt>
                <c:pt idx="295">
                  <c:v>39468</c:v>
                </c:pt>
                <c:pt idx="296">
                  <c:v>39471</c:v>
                </c:pt>
                <c:pt idx="297">
                  <c:v>39482</c:v>
                </c:pt>
                <c:pt idx="298">
                  <c:v>39483</c:v>
                </c:pt>
                <c:pt idx="299">
                  <c:v>39491</c:v>
                </c:pt>
                <c:pt idx="300">
                  <c:v>39496</c:v>
                </c:pt>
                <c:pt idx="301">
                  <c:v>39503</c:v>
                </c:pt>
                <c:pt idx="302">
                  <c:v>39510</c:v>
                </c:pt>
                <c:pt idx="303">
                  <c:v>39518</c:v>
                </c:pt>
                <c:pt idx="304">
                  <c:v>39524</c:v>
                </c:pt>
                <c:pt idx="305">
                  <c:v>39526</c:v>
                </c:pt>
                <c:pt idx="306">
                  <c:v>39538</c:v>
                </c:pt>
                <c:pt idx="307">
                  <c:v>39539</c:v>
                </c:pt>
                <c:pt idx="308">
                  <c:v>39547</c:v>
                </c:pt>
                <c:pt idx="309">
                  <c:v>39554</c:v>
                </c:pt>
                <c:pt idx="310">
                  <c:v>39566</c:v>
                </c:pt>
                <c:pt idx="311">
                  <c:v>39566</c:v>
                </c:pt>
                <c:pt idx="312">
                  <c:v>39572</c:v>
                </c:pt>
                <c:pt idx="313">
                  <c:v>39580</c:v>
                </c:pt>
                <c:pt idx="314">
                  <c:v>39580</c:v>
                </c:pt>
                <c:pt idx="315">
                  <c:v>39595</c:v>
                </c:pt>
                <c:pt idx="316">
                  <c:v>39608</c:v>
                </c:pt>
                <c:pt idx="317">
                  <c:v>39619</c:v>
                </c:pt>
                <c:pt idx="318">
                  <c:v>39631</c:v>
                </c:pt>
                <c:pt idx="319">
                  <c:v>39650</c:v>
                </c:pt>
                <c:pt idx="320">
                  <c:v>39664</c:v>
                </c:pt>
                <c:pt idx="321">
                  <c:v>39685</c:v>
                </c:pt>
                <c:pt idx="322">
                  <c:v>39699</c:v>
                </c:pt>
                <c:pt idx="323">
                  <c:v>39727</c:v>
                </c:pt>
                <c:pt idx="324">
                  <c:v>39741</c:v>
                </c:pt>
                <c:pt idx="325">
                  <c:v>39804</c:v>
                </c:pt>
                <c:pt idx="326">
                  <c:v>39808</c:v>
                </c:pt>
                <c:pt idx="327">
                  <c:v>39825</c:v>
                </c:pt>
                <c:pt idx="328">
                  <c:v>39842</c:v>
                </c:pt>
                <c:pt idx="329">
                  <c:v>39853</c:v>
                </c:pt>
                <c:pt idx="330">
                  <c:v>39862</c:v>
                </c:pt>
                <c:pt idx="331">
                  <c:v>39874</c:v>
                </c:pt>
                <c:pt idx="332">
                  <c:v>39901</c:v>
                </c:pt>
                <c:pt idx="333">
                  <c:v>39902</c:v>
                </c:pt>
                <c:pt idx="334">
                  <c:v>39916</c:v>
                </c:pt>
                <c:pt idx="335">
                  <c:v>39923</c:v>
                </c:pt>
                <c:pt idx="336">
                  <c:v>39934</c:v>
                </c:pt>
                <c:pt idx="337">
                  <c:v>39936</c:v>
                </c:pt>
                <c:pt idx="338">
                  <c:v>39941</c:v>
                </c:pt>
                <c:pt idx="339">
                  <c:v>39954</c:v>
                </c:pt>
                <c:pt idx="340">
                  <c:v>39965</c:v>
                </c:pt>
                <c:pt idx="341">
                  <c:v>39973</c:v>
                </c:pt>
                <c:pt idx="342">
                  <c:v>39982</c:v>
                </c:pt>
                <c:pt idx="343">
                  <c:v>40001</c:v>
                </c:pt>
                <c:pt idx="344">
                  <c:v>40024</c:v>
                </c:pt>
                <c:pt idx="345">
                  <c:v>40033</c:v>
                </c:pt>
                <c:pt idx="346">
                  <c:v>40036</c:v>
                </c:pt>
                <c:pt idx="347">
                  <c:v>40060</c:v>
                </c:pt>
                <c:pt idx="348">
                  <c:v>40088</c:v>
                </c:pt>
                <c:pt idx="349">
                  <c:v>40102</c:v>
                </c:pt>
                <c:pt idx="350">
                  <c:v>40110</c:v>
                </c:pt>
                <c:pt idx="351">
                  <c:v>40123</c:v>
                </c:pt>
                <c:pt idx="352">
                  <c:v>40127</c:v>
                </c:pt>
                <c:pt idx="353">
                  <c:v>40129</c:v>
                </c:pt>
                <c:pt idx="354">
                  <c:v>40150</c:v>
                </c:pt>
                <c:pt idx="355">
                  <c:v>40152</c:v>
                </c:pt>
                <c:pt idx="356">
                  <c:v>40157</c:v>
                </c:pt>
                <c:pt idx="357">
                  <c:v>40165</c:v>
                </c:pt>
                <c:pt idx="358">
                  <c:v>40168</c:v>
                </c:pt>
                <c:pt idx="359">
                  <c:v>40178</c:v>
                </c:pt>
                <c:pt idx="360">
                  <c:v>40183</c:v>
                </c:pt>
                <c:pt idx="361">
                  <c:v>40186</c:v>
                </c:pt>
                <c:pt idx="362">
                  <c:v>40192</c:v>
                </c:pt>
                <c:pt idx="363">
                  <c:v>40200</c:v>
                </c:pt>
                <c:pt idx="364">
                  <c:v>40201</c:v>
                </c:pt>
                <c:pt idx="365">
                  <c:v>40207</c:v>
                </c:pt>
                <c:pt idx="366">
                  <c:v>40207</c:v>
                </c:pt>
                <c:pt idx="367">
                  <c:v>40210</c:v>
                </c:pt>
                <c:pt idx="368">
                  <c:v>40220</c:v>
                </c:pt>
                <c:pt idx="369">
                  <c:v>40221</c:v>
                </c:pt>
                <c:pt idx="370">
                  <c:v>40227</c:v>
                </c:pt>
                <c:pt idx="371">
                  <c:v>40235</c:v>
                </c:pt>
                <c:pt idx="372">
                  <c:v>40241</c:v>
                </c:pt>
                <c:pt idx="373">
                  <c:v>40245</c:v>
                </c:pt>
                <c:pt idx="374">
                  <c:v>40245</c:v>
                </c:pt>
                <c:pt idx="375">
                  <c:v>40252</c:v>
                </c:pt>
                <c:pt idx="376">
                  <c:v>40255</c:v>
                </c:pt>
                <c:pt idx="377">
                  <c:v>40260</c:v>
                </c:pt>
                <c:pt idx="378">
                  <c:v>40262</c:v>
                </c:pt>
                <c:pt idx="379">
                  <c:v>40268</c:v>
                </c:pt>
                <c:pt idx="380">
                  <c:v>40281</c:v>
                </c:pt>
                <c:pt idx="381">
                  <c:v>40282</c:v>
                </c:pt>
                <c:pt idx="382">
                  <c:v>40287</c:v>
                </c:pt>
                <c:pt idx="383">
                  <c:v>40290</c:v>
                </c:pt>
                <c:pt idx="384">
                  <c:v>40308</c:v>
                </c:pt>
                <c:pt idx="385">
                  <c:v>40323</c:v>
                </c:pt>
                <c:pt idx="386">
                  <c:v>40403</c:v>
                </c:pt>
                <c:pt idx="387">
                  <c:v>40441</c:v>
                </c:pt>
                <c:pt idx="388">
                  <c:v>40442</c:v>
                </c:pt>
                <c:pt idx="389">
                  <c:v>40485</c:v>
                </c:pt>
                <c:pt idx="390">
                  <c:v>40492</c:v>
                </c:pt>
                <c:pt idx="391">
                  <c:v>40499</c:v>
                </c:pt>
                <c:pt idx="392">
                  <c:v>40507</c:v>
                </c:pt>
                <c:pt idx="393">
                  <c:v>40515</c:v>
                </c:pt>
                <c:pt idx="394">
                  <c:v>40575</c:v>
                </c:pt>
                <c:pt idx="395">
                  <c:v>40582</c:v>
                </c:pt>
                <c:pt idx="396">
                  <c:v>40591</c:v>
                </c:pt>
                <c:pt idx="397">
                  <c:v>40607</c:v>
                </c:pt>
                <c:pt idx="398">
                  <c:v>40615</c:v>
                </c:pt>
                <c:pt idx="399">
                  <c:v>40624</c:v>
                </c:pt>
                <c:pt idx="400">
                  <c:v>40626</c:v>
                </c:pt>
                <c:pt idx="401">
                  <c:v>40631</c:v>
                </c:pt>
                <c:pt idx="402">
                  <c:v>40638</c:v>
                </c:pt>
                <c:pt idx="403">
                  <c:v>40640</c:v>
                </c:pt>
                <c:pt idx="404">
                  <c:v>40647</c:v>
                </c:pt>
                <c:pt idx="405">
                  <c:v>40655</c:v>
                </c:pt>
                <c:pt idx="406">
                  <c:v>40663</c:v>
                </c:pt>
                <c:pt idx="407">
                  <c:v>40666</c:v>
                </c:pt>
                <c:pt idx="408">
                  <c:v>40671</c:v>
                </c:pt>
                <c:pt idx="409">
                  <c:v>40673</c:v>
                </c:pt>
                <c:pt idx="410">
                  <c:v>40683</c:v>
                </c:pt>
                <c:pt idx="411">
                  <c:v>40691</c:v>
                </c:pt>
                <c:pt idx="412">
                  <c:v>40700</c:v>
                </c:pt>
                <c:pt idx="413">
                  <c:v>40706</c:v>
                </c:pt>
                <c:pt idx="414">
                  <c:v>40713</c:v>
                </c:pt>
                <c:pt idx="415">
                  <c:v>40715</c:v>
                </c:pt>
                <c:pt idx="416">
                  <c:v>40716</c:v>
                </c:pt>
                <c:pt idx="417">
                  <c:v>40721</c:v>
                </c:pt>
                <c:pt idx="418">
                  <c:v>40724</c:v>
                </c:pt>
                <c:pt idx="419">
                  <c:v>40737</c:v>
                </c:pt>
                <c:pt idx="420">
                  <c:v>40738</c:v>
                </c:pt>
                <c:pt idx="421">
                  <c:v>40740</c:v>
                </c:pt>
                <c:pt idx="422">
                  <c:v>40745</c:v>
                </c:pt>
                <c:pt idx="423">
                  <c:v>40751</c:v>
                </c:pt>
                <c:pt idx="424">
                  <c:v>40753</c:v>
                </c:pt>
                <c:pt idx="425">
                  <c:v>40759</c:v>
                </c:pt>
                <c:pt idx="426">
                  <c:v>40761</c:v>
                </c:pt>
                <c:pt idx="427">
                  <c:v>40764</c:v>
                </c:pt>
                <c:pt idx="428">
                  <c:v>40766</c:v>
                </c:pt>
                <c:pt idx="429">
                  <c:v>40771</c:v>
                </c:pt>
                <c:pt idx="430">
                  <c:v>40772</c:v>
                </c:pt>
                <c:pt idx="431">
                  <c:v>40773</c:v>
                </c:pt>
                <c:pt idx="432">
                  <c:v>40780</c:v>
                </c:pt>
                <c:pt idx="433">
                  <c:v>40784</c:v>
                </c:pt>
                <c:pt idx="434">
                  <c:v>40785</c:v>
                </c:pt>
                <c:pt idx="435">
                  <c:v>40789</c:v>
                </c:pt>
                <c:pt idx="436">
                  <c:v>40789</c:v>
                </c:pt>
                <c:pt idx="437">
                  <c:v>40795</c:v>
                </c:pt>
                <c:pt idx="438">
                  <c:v>40797</c:v>
                </c:pt>
                <c:pt idx="439">
                  <c:v>40800</c:v>
                </c:pt>
                <c:pt idx="440">
                  <c:v>40806</c:v>
                </c:pt>
                <c:pt idx="441">
                  <c:v>40806</c:v>
                </c:pt>
                <c:pt idx="442">
                  <c:v>40808</c:v>
                </c:pt>
                <c:pt idx="443">
                  <c:v>40815</c:v>
                </c:pt>
                <c:pt idx="444">
                  <c:v>40819</c:v>
                </c:pt>
                <c:pt idx="445">
                  <c:v>40827</c:v>
                </c:pt>
                <c:pt idx="446">
                  <c:v>40836</c:v>
                </c:pt>
                <c:pt idx="447">
                  <c:v>40851</c:v>
                </c:pt>
                <c:pt idx="448">
                  <c:v>40861</c:v>
                </c:pt>
                <c:pt idx="449">
                  <c:v>40862</c:v>
                </c:pt>
                <c:pt idx="450">
                  <c:v>40868</c:v>
                </c:pt>
                <c:pt idx="451">
                  <c:v>40870</c:v>
                </c:pt>
                <c:pt idx="452">
                  <c:v>40877</c:v>
                </c:pt>
                <c:pt idx="453">
                  <c:v>40878</c:v>
                </c:pt>
                <c:pt idx="454">
                  <c:v>40890</c:v>
                </c:pt>
                <c:pt idx="455">
                  <c:v>40890</c:v>
                </c:pt>
                <c:pt idx="456">
                  <c:v>40899</c:v>
                </c:pt>
                <c:pt idx="457">
                  <c:v>40911</c:v>
                </c:pt>
                <c:pt idx="458">
                  <c:v>40917</c:v>
                </c:pt>
                <c:pt idx="459">
                  <c:v>40920</c:v>
                </c:pt>
                <c:pt idx="460">
                  <c:v>40924</c:v>
                </c:pt>
                <c:pt idx="461">
                  <c:v>40931</c:v>
                </c:pt>
                <c:pt idx="462">
                  <c:v>40932</c:v>
                </c:pt>
                <c:pt idx="463">
                  <c:v>40937</c:v>
                </c:pt>
                <c:pt idx="464">
                  <c:v>40938</c:v>
                </c:pt>
                <c:pt idx="465">
                  <c:v>40940</c:v>
                </c:pt>
                <c:pt idx="466">
                  <c:v>40941</c:v>
                </c:pt>
                <c:pt idx="467">
                  <c:v>40946</c:v>
                </c:pt>
                <c:pt idx="468">
                  <c:v>40948</c:v>
                </c:pt>
                <c:pt idx="469">
                  <c:v>40952</c:v>
                </c:pt>
                <c:pt idx="470">
                  <c:v>40953</c:v>
                </c:pt>
                <c:pt idx="471">
                  <c:v>40960</c:v>
                </c:pt>
                <c:pt idx="472">
                  <c:v>40961</c:v>
                </c:pt>
                <c:pt idx="473">
                  <c:v>40963</c:v>
                </c:pt>
                <c:pt idx="474">
                  <c:v>40969</c:v>
                </c:pt>
                <c:pt idx="475">
                  <c:v>40970</c:v>
                </c:pt>
                <c:pt idx="476">
                  <c:v>40974</c:v>
                </c:pt>
                <c:pt idx="477">
                  <c:v>40976</c:v>
                </c:pt>
                <c:pt idx="478">
                  <c:v>40983</c:v>
                </c:pt>
                <c:pt idx="479">
                  <c:v>40987</c:v>
                </c:pt>
                <c:pt idx="480">
                  <c:v>40990</c:v>
                </c:pt>
                <c:pt idx="481">
                  <c:v>40995</c:v>
                </c:pt>
                <c:pt idx="482">
                  <c:v>40997</c:v>
                </c:pt>
                <c:pt idx="483">
                  <c:v>41004</c:v>
                </c:pt>
                <c:pt idx="484">
                  <c:v>41004</c:v>
                </c:pt>
                <c:pt idx="485">
                  <c:v>41011</c:v>
                </c:pt>
                <c:pt idx="486">
                  <c:v>41017</c:v>
                </c:pt>
                <c:pt idx="487">
                  <c:v>41017</c:v>
                </c:pt>
                <c:pt idx="488">
                  <c:v>41025</c:v>
                </c:pt>
                <c:pt idx="489">
                  <c:v>41037</c:v>
                </c:pt>
                <c:pt idx="490">
                  <c:v>41046</c:v>
                </c:pt>
                <c:pt idx="491">
                  <c:v>41059</c:v>
                </c:pt>
                <c:pt idx="492">
                  <c:v>41066</c:v>
                </c:pt>
                <c:pt idx="493">
                  <c:v>41122</c:v>
                </c:pt>
                <c:pt idx="494">
                  <c:v>41124</c:v>
                </c:pt>
                <c:pt idx="495">
                  <c:v>41128</c:v>
                </c:pt>
                <c:pt idx="496">
                  <c:v>41135</c:v>
                </c:pt>
                <c:pt idx="497">
                  <c:v>41143</c:v>
                </c:pt>
                <c:pt idx="498">
                  <c:v>41144</c:v>
                </c:pt>
                <c:pt idx="499">
                  <c:v>41153</c:v>
                </c:pt>
                <c:pt idx="500">
                  <c:v>41177</c:v>
                </c:pt>
                <c:pt idx="501">
                  <c:v>41186</c:v>
                </c:pt>
                <c:pt idx="502">
                  <c:v>41200</c:v>
                </c:pt>
                <c:pt idx="503">
                  <c:v>41214</c:v>
                </c:pt>
                <c:pt idx="504">
                  <c:v>41214</c:v>
                </c:pt>
                <c:pt idx="505">
                  <c:v>41222</c:v>
                </c:pt>
                <c:pt idx="506">
                  <c:v>41231</c:v>
                </c:pt>
                <c:pt idx="507">
                  <c:v>41241</c:v>
                </c:pt>
                <c:pt idx="508">
                  <c:v>41242</c:v>
                </c:pt>
                <c:pt idx="509">
                  <c:v>41258</c:v>
                </c:pt>
                <c:pt idx="510">
                  <c:v>41277</c:v>
                </c:pt>
                <c:pt idx="511">
                  <c:v>41303</c:v>
                </c:pt>
                <c:pt idx="512">
                  <c:v>41312</c:v>
                </c:pt>
                <c:pt idx="513">
                  <c:v>41324</c:v>
                </c:pt>
                <c:pt idx="514">
                  <c:v>41333</c:v>
                </c:pt>
                <c:pt idx="515">
                  <c:v>41342</c:v>
                </c:pt>
                <c:pt idx="516">
                  <c:v>41354</c:v>
                </c:pt>
                <c:pt idx="517">
                  <c:v>41360</c:v>
                </c:pt>
                <c:pt idx="518">
                  <c:v>41366</c:v>
                </c:pt>
                <c:pt idx="519">
                  <c:v>41367</c:v>
                </c:pt>
                <c:pt idx="520">
                  <c:v>41369</c:v>
                </c:pt>
                <c:pt idx="521">
                  <c:v>41375</c:v>
                </c:pt>
                <c:pt idx="522">
                  <c:v>41375</c:v>
                </c:pt>
                <c:pt idx="523">
                  <c:v>41383</c:v>
                </c:pt>
                <c:pt idx="524">
                  <c:v>41385</c:v>
                </c:pt>
                <c:pt idx="525">
                  <c:v>41387</c:v>
                </c:pt>
                <c:pt idx="526">
                  <c:v>41396</c:v>
                </c:pt>
                <c:pt idx="527">
                  <c:v>41397</c:v>
                </c:pt>
                <c:pt idx="528">
                  <c:v>41419</c:v>
                </c:pt>
                <c:pt idx="529">
                  <c:v>41422</c:v>
                </c:pt>
                <c:pt idx="530">
                  <c:v>41431</c:v>
                </c:pt>
                <c:pt idx="531">
                  <c:v>41432</c:v>
                </c:pt>
                <c:pt idx="532">
                  <c:v>41443</c:v>
                </c:pt>
                <c:pt idx="533">
                  <c:v>41451</c:v>
                </c:pt>
                <c:pt idx="534">
                  <c:v>41452</c:v>
                </c:pt>
                <c:pt idx="535">
                  <c:v>41461</c:v>
                </c:pt>
                <c:pt idx="536">
                  <c:v>41464</c:v>
                </c:pt>
                <c:pt idx="537">
                  <c:v>41472</c:v>
                </c:pt>
                <c:pt idx="538">
                  <c:v>41473</c:v>
                </c:pt>
                <c:pt idx="539">
                  <c:v>41482</c:v>
                </c:pt>
                <c:pt idx="540">
                  <c:v>41483</c:v>
                </c:pt>
                <c:pt idx="541">
                  <c:v>41494</c:v>
                </c:pt>
                <c:pt idx="542">
                  <c:v>41504</c:v>
                </c:pt>
                <c:pt idx="543">
                  <c:v>41515</c:v>
                </c:pt>
                <c:pt idx="544">
                  <c:v>41534</c:v>
                </c:pt>
                <c:pt idx="545">
                  <c:v>41555</c:v>
                </c:pt>
                <c:pt idx="546">
                  <c:v>41561</c:v>
                </c:pt>
                <c:pt idx="547">
                  <c:v>41564</c:v>
                </c:pt>
                <c:pt idx="548">
                  <c:v>41571</c:v>
                </c:pt>
                <c:pt idx="549">
                  <c:v>41576</c:v>
                </c:pt>
                <c:pt idx="550">
                  <c:v>41581</c:v>
                </c:pt>
                <c:pt idx="551">
                  <c:v>41589</c:v>
                </c:pt>
                <c:pt idx="552">
                  <c:v>41598</c:v>
                </c:pt>
                <c:pt idx="553">
                  <c:v>41604</c:v>
                </c:pt>
                <c:pt idx="554">
                  <c:v>41606</c:v>
                </c:pt>
                <c:pt idx="555">
                  <c:v>41613</c:v>
                </c:pt>
                <c:pt idx="556">
                  <c:v>41620</c:v>
                </c:pt>
                <c:pt idx="557">
                  <c:v>41628</c:v>
                </c:pt>
                <c:pt idx="558">
                  <c:v>41636</c:v>
                </c:pt>
              </c:numCache>
            </c:numRef>
          </c:xVal>
          <c:yVal>
            <c:numRef>
              <c:f>'[Copy of Historical data survey - release data MASTER DOCUMENT - Scatter Plots.xls]CEX Scatter Plot'!$F$2:$F$560</c:f>
              <c:numCache>
                <c:formatCode>General</c:formatCode>
                <c:ptCount val="559"/>
                <c:pt idx="21">
                  <c:v>85.28</c:v>
                </c:pt>
                <c:pt idx="24">
                  <c:v>87.92</c:v>
                </c:pt>
                <c:pt idx="26">
                  <c:v>86.61999999999999</c:v>
                </c:pt>
                <c:pt idx="27">
                  <c:v>88.600000000000009</c:v>
                </c:pt>
                <c:pt idx="28">
                  <c:v>84.88</c:v>
                </c:pt>
                <c:pt idx="29">
                  <c:v>85.86999999999999</c:v>
                </c:pt>
                <c:pt idx="30">
                  <c:v>86.61999999999999</c:v>
                </c:pt>
                <c:pt idx="33">
                  <c:v>86.25</c:v>
                </c:pt>
                <c:pt idx="34">
                  <c:v>86.14</c:v>
                </c:pt>
                <c:pt idx="36">
                  <c:v>85.47</c:v>
                </c:pt>
                <c:pt idx="39">
                  <c:v>86.63000000000001</c:v>
                </c:pt>
                <c:pt idx="41">
                  <c:v>86.59</c:v>
                </c:pt>
                <c:pt idx="43">
                  <c:v>85.89</c:v>
                </c:pt>
                <c:pt idx="45">
                  <c:v>86.36999999999999</c:v>
                </c:pt>
                <c:pt idx="47">
                  <c:v>85.860000000000014</c:v>
                </c:pt>
                <c:pt idx="50">
                  <c:v>84.03</c:v>
                </c:pt>
                <c:pt idx="51">
                  <c:v>85.050000000000011</c:v>
                </c:pt>
                <c:pt idx="54">
                  <c:v>84.82</c:v>
                </c:pt>
                <c:pt idx="55">
                  <c:v>86</c:v>
                </c:pt>
                <c:pt idx="56">
                  <c:v>86.120000000000019</c:v>
                </c:pt>
                <c:pt idx="58">
                  <c:v>85.86</c:v>
                </c:pt>
                <c:pt idx="60">
                  <c:v>85.54</c:v>
                </c:pt>
                <c:pt idx="63">
                  <c:v>84.460000000000022</c:v>
                </c:pt>
                <c:pt idx="64">
                  <c:v>84.55</c:v>
                </c:pt>
                <c:pt idx="67">
                  <c:v>85.13</c:v>
                </c:pt>
                <c:pt idx="69">
                  <c:v>85.7</c:v>
                </c:pt>
                <c:pt idx="71">
                  <c:v>86.36999999999999</c:v>
                </c:pt>
                <c:pt idx="73">
                  <c:v>84.7</c:v>
                </c:pt>
                <c:pt idx="75">
                  <c:v>89.169999999999987</c:v>
                </c:pt>
                <c:pt idx="77">
                  <c:v>87.27</c:v>
                </c:pt>
                <c:pt idx="79">
                  <c:v>88.13</c:v>
                </c:pt>
                <c:pt idx="81">
                  <c:v>89.09</c:v>
                </c:pt>
                <c:pt idx="83">
                  <c:v>87.82</c:v>
                </c:pt>
                <c:pt idx="87">
                  <c:v>86.410000000000025</c:v>
                </c:pt>
                <c:pt idx="90">
                  <c:v>87.92</c:v>
                </c:pt>
                <c:pt idx="91">
                  <c:v>87.33</c:v>
                </c:pt>
                <c:pt idx="94">
                  <c:v>86.2</c:v>
                </c:pt>
                <c:pt idx="95">
                  <c:v>86.1</c:v>
                </c:pt>
                <c:pt idx="99">
                  <c:v>86.2</c:v>
                </c:pt>
                <c:pt idx="101">
                  <c:v>86.600000000000009</c:v>
                </c:pt>
                <c:pt idx="102">
                  <c:v>87.07</c:v>
                </c:pt>
                <c:pt idx="107">
                  <c:v>86.580000000000013</c:v>
                </c:pt>
                <c:pt idx="109">
                  <c:v>87.53</c:v>
                </c:pt>
                <c:pt idx="111">
                  <c:v>87.669999999999987</c:v>
                </c:pt>
                <c:pt idx="112">
                  <c:v>86.38</c:v>
                </c:pt>
                <c:pt idx="114">
                  <c:v>86.2</c:v>
                </c:pt>
                <c:pt idx="116">
                  <c:v>86.039999999999992</c:v>
                </c:pt>
                <c:pt idx="118">
                  <c:v>86.43</c:v>
                </c:pt>
                <c:pt idx="119">
                  <c:v>87.66</c:v>
                </c:pt>
                <c:pt idx="120">
                  <c:v>87.28</c:v>
                </c:pt>
                <c:pt idx="123">
                  <c:v>87.77</c:v>
                </c:pt>
                <c:pt idx="124">
                  <c:v>86.950000000000017</c:v>
                </c:pt>
                <c:pt idx="146">
                  <c:v>85.72</c:v>
                </c:pt>
                <c:pt idx="147">
                  <c:v>86.75</c:v>
                </c:pt>
                <c:pt idx="150">
                  <c:v>87.740000000000023</c:v>
                </c:pt>
                <c:pt idx="152">
                  <c:v>87.149999999999991</c:v>
                </c:pt>
                <c:pt idx="154">
                  <c:v>87.2</c:v>
                </c:pt>
                <c:pt idx="155">
                  <c:v>87.169999999999987</c:v>
                </c:pt>
                <c:pt idx="157">
                  <c:v>86.42</c:v>
                </c:pt>
                <c:pt idx="159">
                  <c:v>86.82</c:v>
                </c:pt>
                <c:pt idx="161">
                  <c:v>86.97999999999999</c:v>
                </c:pt>
                <c:pt idx="162">
                  <c:v>87.07</c:v>
                </c:pt>
                <c:pt idx="163">
                  <c:v>87.16</c:v>
                </c:pt>
                <c:pt idx="166">
                  <c:v>87.669999999999987</c:v>
                </c:pt>
                <c:pt idx="167">
                  <c:v>86.9</c:v>
                </c:pt>
                <c:pt idx="169">
                  <c:v>88.13</c:v>
                </c:pt>
                <c:pt idx="171">
                  <c:v>88.38</c:v>
                </c:pt>
                <c:pt idx="173">
                  <c:v>87.720000000000013</c:v>
                </c:pt>
                <c:pt idx="177">
                  <c:v>88.01</c:v>
                </c:pt>
                <c:pt idx="179">
                  <c:v>85.850000000000009</c:v>
                </c:pt>
                <c:pt idx="181">
                  <c:v>87.63000000000001</c:v>
                </c:pt>
                <c:pt idx="183">
                  <c:v>87.9</c:v>
                </c:pt>
                <c:pt idx="185">
                  <c:v>88.11</c:v>
                </c:pt>
                <c:pt idx="187">
                  <c:v>87.48</c:v>
                </c:pt>
                <c:pt idx="189">
                  <c:v>86.88000000000001</c:v>
                </c:pt>
                <c:pt idx="191">
                  <c:v>87.47</c:v>
                </c:pt>
                <c:pt idx="192">
                  <c:v>86.289999999999992</c:v>
                </c:pt>
                <c:pt idx="193">
                  <c:v>85.910000000000025</c:v>
                </c:pt>
                <c:pt idx="195">
                  <c:v>87.02</c:v>
                </c:pt>
                <c:pt idx="197">
                  <c:v>86.93</c:v>
                </c:pt>
                <c:pt idx="199">
                  <c:v>86.9</c:v>
                </c:pt>
                <c:pt idx="201">
                  <c:v>87.710000000000022</c:v>
                </c:pt>
                <c:pt idx="203">
                  <c:v>87.16</c:v>
                </c:pt>
                <c:pt idx="206">
                  <c:v>87.710000000000022</c:v>
                </c:pt>
                <c:pt idx="211">
                  <c:v>86.66</c:v>
                </c:pt>
                <c:pt idx="223">
                  <c:v>86.61999999999999</c:v>
                </c:pt>
                <c:pt idx="226">
                  <c:v>86.73</c:v>
                </c:pt>
                <c:pt idx="229">
                  <c:v>86.960000000000022</c:v>
                </c:pt>
                <c:pt idx="230">
                  <c:v>88.16</c:v>
                </c:pt>
                <c:pt idx="232">
                  <c:v>86.07</c:v>
                </c:pt>
                <c:pt idx="233">
                  <c:v>86.45</c:v>
                </c:pt>
                <c:pt idx="234">
                  <c:v>86.58</c:v>
                </c:pt>
                <c:pt idx="235">
                  <c:v>86.08</c:v>
                </c:pt>
                <c:pt idx="236">
                  <c:v>85.85</c:v>
                </c:pt>
                <c:pt idx="237">
                  <c:v>86.38000000000001</c:v>
                </c:pt>
                <c:pt idx="239">
                  <c:v>86.83</c:v>
                </c:pt>
                <c:pt idx="241">
                  <c:v>86.460000000000022</c:v>
                </c:pt>
                <c:pt idx="242">
                  <c:v>85.160000000000011</c:v>
                </c:pt>
                <c:pt idx="243">
                  <c:v>87.210000000000022</c:v>
                </c:pt>
                <c:pt idx="246">
                  <c:v>87.07</c:v>
                </c:pt>
                <c:pt idx="249">
                  <c:v>85.490000000000023</c:v>
                </c:pt>
                <c:pt idx="251">
                  <c:v>86.72</c:v>
                </c:pt>
                <c:pt idx="252">
                  <c:v>86.47</c:v>
                </c:pt>
                <c:pt idx="266">
                  <c:v>85.23</c:v>
                </c:pt>
                <c:pt idx="268">
                  <c:v>84.669999999999987</c:v>
                </c:pt>
                <c:pt idx="269">
                  <c:v>86.1</c:v>
                </c:pt>
                <c:pt idx="271">
                  <c:v>84.940000000000026</c:v>
                </c:pt>
                <c:pt idx="274">
                  <c:v>84.85</c:v>
                </c:pt>
                <c:pt idx="275">
                  <c:v>84.82</c:v>
                </c:pt>
                <c:pt idx="277">
                  <c:v>85.72</c:v>
                </c:pt>
                <c:pt idx="279">
                  <c:v>86.19</c:v>
                </c:pt>
                <c:pt idx="280">
                  <c:v>85.79</c:v>
                </c:pt>
                <c:pt idx="282">
                  <c:v>86.2</c:v>
                </c:pt>
                <c:pt idx="284">
                  <c:v>86.05</c:v>
                </c:pt>
                <c:pt idx="286">
                  <c:v>85.54</c:v>
                </c:pt>
                <c:pt idx="287">
                  <c:v>85.57</c:v>
                </c:pt>
                <c:pt idx="288">
                  <c:v>86.179999999999978</c:v>
                </c:pt>
                <c:pt idx="289">
                  <c:v>86.740000000000023</c:v>
                </c:pt>
                <c:pt idx="290">
                  <c:v>86.85</c:v>
                </c:pt>
                <c:pt idx="294">
                  <c:v>85.32</c:v>
                </c:pt>
                <c:pt idx="296">
                  <c:v>85.990000000000023</c:v>
                </c:pt>
                <c:pt idx="298">
                  <c:v>84.01</c:v>
                </c:pt>
                <c:pt idx="299">
                  <c:v>84.45</c:v>
                </c:pt>
                <c:pt idx="301">
                  <c:v>85.86</c:v>
                </c:pt>
                <c:pt idx="303">
                  <c:v>83.92</c:v>
                </c:pt>
                <c:pt idx="305">
                  <c:v>84.59</c:v>
                </c:pt>
                <c:pt idx="307">
                  <c:v>85.52</c:v>
                </c:pt>
                <c:pt idx="308">
                  <c:v>85.72</c:v>
                </c:pt>
                <c:pt idx="309">
                  <c:v>84.25</c:v>
                </c:pt>
                <c:pt idx="311">
                  <c:v>84.79</c:v>
                </c:pt>
                <c:pt idx="312">
                  <c:v>85.4</c:v>
                </c:pt>
                <c:pt idx="314">
                  <c:v>84.169999999999987</c:v>
                </c:pt>
                <c:pt idx="352">
                  <c:v>86.940000000000026</c:v>
                </c:pt>
                <c:pt idx="354">
                  <c:v>86.490000000000023</c:v>
                </c:pt>
                <c:pt idx="355">
                  <c:v>85.210000000000022</c:v>
                </c:pt>
                <c:pt idx="366">
                  <c:v>87.23</c:v>
                </c:pt>
                <c:pt idx="368">
                  <c:v>86.910000000000025</c:v>
                </c:pt>
                <c:pt idx="372">
                  <c:v>86.97</c:v>
                </c:pt>
                <c:pt idx="374">
                  <c:v>86.910000000000025</c:v>
                </c:pt>
                <c:pt idx="376">
                  <c:v>87.51</c:v>
                </c:pt>
                <c:pt idx="378">
                  <c:v>87.76</c:v>
                </c:pt>
                <c:pt idx="380">
                  <c:v>85.95</c:v>
                </c:pt>
                <c:pt idx="382">
                  <c:v>87.79</c:v>
                </c:pt>
                <c:pt idx="384">
                  <c:v>86.2</c:v>
                </c:pt>
                <c:pt idx="385">
                  <c:v>87.39</c:v>
                </c:pt>
                <c:pt idx="387">
                  <c:v>87.72</c:v>
                </c:pt>
                <c:pt idx="412">
                  <c:v>88.08</c:v>
                </c:pt>
                <c:pt idx="416">
                  <c:v>88.32</c:v>
                </c:pt>
                <c:pt idx="430">
                  <c:v>87.9</c:v>
                </c:pt>
                <c:pt idx="433">
                  <c:v>88.09</c:v>
                </c:pt>
                <c:pt idx="439">
                  <c:v>87.35</c:v>
                </c:pt>
                <c:pt idx="447">
                  <c:v>86.11</c:v>
                </c:pt>
                <c:pt idx="448">
                  <c:v>87.77</c:v>
                </c:pt>
                <c:pt idx="452">
                  <c:v>85.29</c:v>
                </c:pt>
                <c:pt idx="464">
                  <c:v>86.169999999999987</c:v>
                </c:pt>
                <c:pt idx="465">
                  <c:v>85.1</c:v>
                </c:pt>
                <c:pt idx="468">
                  <c:v>87.36</c:v>
                </c:pt>
                <c:pt idx="471">
                  <c:v>87.649999999999991</c:v>
                </c:pt>
                <c:pt idx="475">
                  <c:v>85.54</c:v>
                </c:pt>
              </c:numCache>
            </c:numRef>
          </c:yVal>
        </c:ser>
        <c:ser>
          <c:idx val="2"/>
          <c:order val="2"/>
          <c:tx>
            <c:v>10000L</c:v>
          </c:tx>
          <c:spPr>
            <a:ln w="28575">
              <a:noFill/>
            </a:ln>
          </c:spPr>
          <c:marker>
            <c:symbol val="triangle"/>
            <c:size val="4"/>
          </c:marker>
          <c:xVal>
            <c:numRef>
              <c:f>'[Copy of Historical data survey - release data MASTER DOCUMENT - Scatter Plots.xls]CEX Scatter Plot'!$D$2:$D$560</c:f>
              <c:numCache>
                <c:formatCode>[$-409]d\-mmm\-yy;@</c:formatCode>
                <c:ptCount val="559"/>
                <c:pt idx="0">
                  <c:v>36882</c:v>
                </c:pt>
                <c:pt idx="1">
                  <c:v>36910</c:v>
                </c:pt>
                <c:pt idx="2">
                  <c:v>36931</c:v>
                </c:pt>
                <c:pt idx="3">
                  <c:v>36983</c:v>
                </c:pt>
                <c:pt idx="4">
                  <c:v>37004</c:v>
                </c:pt>
                <c:pt idx="5">
                  <c:v>37022</c:v>
                </c:pt>
                <c:pt idx="6">
                  <c:v>37043</c:v>
                </c:pt>
                <c:pt idx="7">
                  <c:v>37099</c:v>
                </c:pt>
                <c:pt idx="8">
                  <c:v>37123</c:v>
                </c:pt>
                <c:pt idx="9">
                  <c:v>37162</c:v>
                </c:pt>
                <c:pt idx="10">
                  <c:v>37183</c:v>
                </c:pt>
                <c:pt idx="11">
                  <c:v>37204</c:v>
                </c:pt>
                <c:pt idx="12">
                  <c:v>37239</c:v>
                </c:pt>
                <c:pt idx="13">
                  <c:v>37246</c:v>
                </c:pt>
                <c:pt idx="14">
                  <c:v>37260</c:v>
                </c:pt>
                <c:pt idx="15">
                  <c:v>37274</c:v>
                </c:pt>
                <c:pt idx="16">
                  <c:v>37284</c:v>
                </c:pt>
                <c:pt idx="17">
                  <c:v>37302</c:v>
                </c:pt>
                <c:pt idx="18">
                  <c:v>37309</c:v>
                </c:pt>
                <c:pt idx="19">
                  <c:v>37337</c:v>
                </c:pt>
                <c:pt idx="20">
                  <c:v>37355</c:v>
                </c:pt>
                <c:pt idx="21">
                  <c:v>37368</c:v>
                </c:pt>
                <c:pt idx="22">
                  <c:v>37372</c:v>
                </c:pt>
                <c:pt idx="23">
                  <c:v>37379</c:v>
                </c:pt>
                <c:pt idx="24">
                  <c:v>37382</c:v>
                </c:pt>
                <c:pt idx="25">
                  <c:v>37393</c:v>
                </c:pt>
                <c:pt idx="26">
                  <c:v>37396</c:v>
                </c:pt>
                <c:pt idx="27">
                  <c:v>37417</c:v>
                </c:pt>
                <c:pt idx="28">
                  <c:v>37438</c:v>
                </c:pt>
                <c:pt idx="29">
                  <c:v>37466</c:v>
                </c:pt>
                <c:pt idx="30">
                  <c:v>37480</c:v>
                </c:pt>
                <c:pt idx="31">
                  <c:v>37484</c:v>
                </c:pt>
                <c:pt idx="32">
                  <c:v>37491</c:v>
                </c:pt>
                <c:pt idx="33">
                  <c:v>37494</c:v>
                </c:pt>
                <c:pt idx="34">
                  <c:v>37508</c:v>
                </c:pt>
                <c:pt idx="35">
                  <c:v>37512</c:v>
                </c:pt>
                <c:pt idx="36">
                  <c:v>37522</c:v>
                </c:pt>
                <c:pt idx="37">
                  <c:v>37526</c:v>
                </c:pt>
                <c:pt idx="38">
                  <c:v>37533</c:v>
                </c:pt>
                <c:pt idx="39">
                  <c:v>37536</c:v>
                </c:pt>
                <c:pt idx="40">
                  <c:v>37547</c:v>
                </c:pt>
                <c:pt idx="41">
                  <c:v>37550</c:v>
                </c:pt>
                <c:pt idx="42">
                  <c:v>37561</c:v>
                </c:pt>
                <c:pt idx="43">
                  <c:v>37564</c:v>
                </c:pt>
                <c:pt idx="44">
                  <c:v>37575</c:v>
                </c:pt>
                <c:pt idx="45">
                  <c:v>37578</c:v>
                </c:pt>
                <c:pt idx="46">
                  <c:v>37582</c:v>
                </c:pt>
                <c:pt idx="47">
                  <c:v>37585</c:v>
                </c:pt>
                <c:pt idx="48">
                  <c:v>37596</c:v>
                </c:pt>
                <c:pt idx="49">
                  <c:v>37603</c:v>
                </c:pt>
                <c:pt idx="50">
                  <c:v>37606</c:v>
                </c:pt>
                <c:pt idx="51">
                  <c:v>37613</c:v>
                </c:pt>
                <c:pt idx="52">
                  <c:v>37624</c:v>
                </c:pt>
                <c:pt idx="53">
                  <c:v>37631</c:v>
                </c:pt>
                <c:pt idx="54">
                  <c:v>37634</c:v>
                </c:pt>
                <c:pt idx="55">
                  <c:v>37641</c:v>
                </c:pt>
                <c:pt idx="56">
                  <c:v>37655</c:v>
                </c:pt>
                <c:pt idx="57">
                  <c:v>37662</c:v>
                </c:pt>
                <c:pt idx="58">
                  <c:v>37669</c:v>
                </c:pt>
                <c:pt idx="59">
                  <c:v>37673</c:v>
                </c:pt>
                <c:pt idx="60">
                  <c:v>37676</c:v>
                </c:pt>
                <c:pt idx="61">
                  <c:v>37680</c:v>
                </c:pt>
                <c:pt idx="62">
                  <c:v>37694</c:v>
                </c:pt>
                <c:pt idx="63">
                  <c:v>37697</c:v>
                </c:pt>
                <c:pt idx="64">
                  <c:v>37704</c:v>
                </c:pt>
                <c:pt idx="65">
                  <c:v>37711</c:v>
                </c:pt>
                <c:pt idx="66">
                  <c:v>37715</c:v>
                </c:pt>
                <c:pt idx="67">
                  <c:v>37725</c:v>
                </c:pt>
                <c:pt idx="68">
                  <c:v>37736</c:v>
                </c:pt>
                <c:pt idx="69">
                  <c:v>37739</c:v>
                </c:pt>
                <c:pt idx="70">
                  <c:v>37750</c:v>
                </c:pt>
                <c:pt idx="71">
                  <c:v>37753</c:v>
                </c:pt>
                <c:pt idx="72">
                  <c:v>37771</c:v>
                </c:pt>
                <c:pt idx="73">
                  <c:v>37774</c:v>
                </c:pt>
                <c:pt idx="74">
                  <c:v>37782</c:v>
                </c:pt>
                <c:pt idx="75">
                  <c:v>37795</c:v>
                </c:pt>
                <c:pt idx="76">
                  <c:v>37799</c:v>
                </c:pt>
                <c:pt idx="77">
                  <c:v>37802</c:v>
                </c:pt>
                <c:pt idx="78">
                  <c:v>37813</c:v>
                </c:pt>
                <c:pt idx="79">
                  <c:v>37816</c:v>
                </c:pt>
                <c:pt idx="80">
                  <c:v>37820</c:v>
                </c:pt>
                <c:pt idx="81">
                  <c:v>37823</c:v>
                </c:pt>
                <c:pt idx="82">
                  <c:v>37834</c:v>
                </c:pt>
                <c:pt idx="83">
                  <c:v>37844</c:v>
                </c:pt>
                <c:pt idx="84">
                  <c:v>37845</c:v>
                </c:pt>
                <c:pt idx="85">
                  <c:v>37855</c:v>
                </c:pt>
                <c:pt idx="86">
                  <c:v>37862</c:v>
                </c:pt>
                <c:pt idx="87">
                  <c:v>37872</c:v>
                </c:pt>
                <c:pt idx="88">
                  <c:v>37876</c:v>
                </c:pt>
                <c:pt idx="89">
                  <c:v>37883</c:v>
                </c:pt>
                <c:pt idx="90">
                  <c:v>37886</c:v>
                </c:pt>
                <c:pt idx="91">
                  <c:v>37893</c:v>
                </c:pt>
                <c:pt idx="92">
                  <c:v>37897</c:v>
                </c:pt>
                <c:pt idx="93">
                  <c:v>37904</c:v>
                </c:pt>
                <c:pt idx="94">
                  <c:v>37907</c:v>
                </c:pt>
                <c:pt idx="95">
                  <c:v>37911</c:v>
                </c:pt>
                <c:pt idx="96">
                  <c:v>37932</c:v>
                </c:pt>
                <c:pt idx="97">
                  <c:v>37939</c:v>
                </c:pt>
                <c:pt idx="98">
                  <c:v>37960</c:v>
                </c:pt>
                <c:pt idx="99">
                  <c:v>37970</c:v>
                </c:pt>
                <c:pt idx="100">
                  <c:v>37974</c:v>
                </c:pt>
                <c:pt idx="101">
                  <c:v>37977</c:v>
                </c:pt>
                <c:pt idx="102">
                  <c:v>37988</c:v>
                </c:pt>
                <c:pt idx="103">
                  <c:v>37991</c:v>
                </c:pt>
                <c:pt idx="104">
                  <c:v>37995</c:v>
                </c:pt>
                <c:pt idx="105">
                  <c:v>38009</c:v>
                </c:pt>
                <c:pt idx="106">
                  <c:v>38016</c:v>
                </c:pt>
                <c:pt idx="107">
                  <c:v>38019</c:v>
                </c:pt>
                <c:pt idx="108">
                  <c:v>38033</c:v>
                </c:pt>
                <c:pt idx="109">
                  <c:v>38033</c:v>
                </c:pt>
                <c:pt idx="110">
                  <c:v>38037</c:v>
                </c:pt>
                <c:pt idx="111">
                  <c:v>38040</c:v>
                </c:pt>
                <c:pt idx="112">
                  <c:v>38043</c:v>
                </c:pt>
                <c:pt idx="113">
                  <c:v>38051</c:v>
                </c:pt>
                <c:pt idx="114">
                  <c:v>38054</c:v>
                </c:pt>
                <c:pt idx="115">
                  <c:v>38058</c:v>
                </c:pt>
                <c:pt idx="116">
                  <c:v>38068</c:v>
                </c:pt>
                <c:pt idx="117">
                  <c:v>38072</c:v>
                </c:pt>
                <c:pt idx="118">
                  <c:v>38075</c:v>
                </c:pt>
                <c:pt idx="119">
                  <c:v>38089</c:v>
                </c:pt>
                <c:pt idx="120">
                  <c:v>38096</c:v>
                </c:pt>
                <c:pt idx="121">
                  <c:v>38100</c:v>
                </c:pt>
                <c:pt idx="122">
                  <c:v>38107</c:v>
                </c:pt>
                <c:pt idx="123">
                  <c:v>38110</c:v>
                </c:pt>
                <c:pt idx="124">
                  <c:v>38117</c:v>
                </c:pt>
                <c:pt idx="125">
                  <c:v>38121</c:v>
                </c:pt>
                <c:pt idx="126">
                  <c:v>38131</c:v>
                </c:pt>
                <c:pt idx="127">
                  <c:v>38139</c:v>
                </c:pt>
                <c:pt idx="128">
                  <c:v>38140</c:v>
                </c:pt>
                <c:pt idx="129">
                  <c:v>38142</c:v>
                </c:pt>
                <c:pt idx="130">
                  <c:v>38149</c:v>
                </c:pt>
                <c:pt idx="131">
                  <c:v>38152</c:v>
                </c:pt>
                <c:pt idx="132">
                  <c:v>38159</c:v>
                </c:pt>
                <c:pt idx="133">
                  <c:v>38163</c:v>
                </c:pt>
                <c:pt idx="134">
                  <c:v>38170</c:v>
                </c:pt>
                <c:pt idx="135">
                  <c:v>38180</c:v>
                </c:pt>
                <c:pt idx="136">
                  <c:v>38191</c:v>
                </c:pt>
                <c:pt idx="137">
                  <c:v>38201</c:v>
                </c:pt>
                <c:pt idx="138">
                  <c:v>38205</c:v>
                </c:pt>
                <c:pt idx="139">
                  <c:v>38212</c:v>
                </c:pt>
                <c:pt idx="140">
                  <c:v>38222</c:v>
                </c:pt>
                <c:pt idx="141">
                  <c:v>38226</c:v>
                </c:pt>
                <c:pt idx="142">
                  <c:v>38229</c:v>
                </c:pt>
                <c:pt idx="143">
                  <c:v>38233</c:v>
                </c:pt>
                <c:pt idx="144">
                  <c:v>38243</c:v>
                </c:pt>
                <c:pt idx="145">
                  <c:v>38247</c:v>
                </c:pt>
                <c:pt idx="146">
                  <c:v>38250</c:v>
                </c:pt>
                <c:pt idx="147">
                  <c:v>38264</c:v>
                </c:pt>
                <c:pt idx="148">
                  <c:v>38275</c:v>
                </c:pt>
                <c:pt idx="149">
                  <c:v>38282</c:v>
                </c:pt>
                <c:pt idx="150">
                  <c:v>38285</c:v>
                </c:pt>
                <c:pt idx="151">
                  <c:v>38296</c:v>
                </c:pt>
                <c:pt idx="152">
                  <c:v>38299</c:v>
                </c:pt>
                <c:pt idx="153">
                  <c:v>38303</c:v>
                </c:pt>
                <c:pt idx="154">
                  <c:v>38306</c:v>
                </c:pt>
                <c:pt idx="155">
                  <c:v>38320</c:v>
                </c:pt>
                <c:pt idx="156">
                  <c:v>38321</c:v>
                </c:pt>
                <c:pt idx="157">
                  <c:v>38327</c:v>
                </c:pt>
                <c:pt idx="158">
                  <c:v>38338</c:v>
                </c:pt>
                <c:pt idx="159">
                  <c:v>38341</c:v>
                </c:pt>
                <c:pt idx="160">
                  <c:v>38348</c:v>
                </c:pt>
                <c:pt idx="161">
                  <c:v>38348</c:v>
                </c:pt>
                <c:pt idx="162">
                  <c:v>38362</c:v>
                </c:pt>
                <c:pt idx="163">
                  <c:v>38369</c:v>
                </c:pt>
                <c:pt idx="164">
                  <c:v>38373</c:v>
                </c:pt>
                <c:pt idx="165">
                  <c:v>38380</c:v>
                </c:pt>
                <c:pt idx="166">
                  <c:v>38383</c:v>
                </c:pt>
                <c:pt idx="167">
                  <c:v>38383</c:v>
                </c:pt>
                <c:pt idx="168">
                  <c:v>38401</c:v>
                </c:pt>
                <c:pt idx="169">
                  <c:v>38404</c:v>
                </c:pt>
                <c:pt idx="170">
                  <c:v>38408</c:v>
                </c:pt>
                <c:pt idx="171">
                  <c:v>38412</c:v>
                </c:pt>
                <c:pt idx="172">
                  <c:v>38422</c:v>
                </c:pt>
                <c:pt idx="173">
                  <c:v>38425</c:v>
                </c:pt>
                <c:pt idx="174">
                  <c:v>38429</c:v>
                </c:pt>
                <c:pt idx="175">
                  <c:v>38436</c:v>
                </c:pt>
                <c:pt idx="176">
                  <c:v>38450</c:v>
                </c:pt>
                <c:pt idx="177">
                  <c:v>38453</c:v>
                </c:pt>
                <c:pt idx="178">
                  <c:v>38457</c:v>
                </c:pt>
                <c:pt idx="179">
                  <c:v>38460</c:v>
                </c:pt>
                <c:pt idx="180">
                  <c:v>38471</c:v>
                </c:pt>
                <c:pt idx="181">
                  <c:v>38474</c:v>
                </c:pt>
                <c:pt idx="182">
                  <c:v>38478</c:v>
                </c:pt>
                <c:pt idx="183">
                  <c:v>38481</c:v>
                </c:pt>
                <c:pt idx="184">
                  <c:v>38492</c:v>
                </c:pt>
                <c:pt idx="185">
                  <c:v>38495</c:v>
                </c:pt>
                <c:pt idx="186">
                  <c:v>38499</c:v>
                </c:pt>
                <c:pt idx="187">
                  <c:v>38502</c:v>
                </c:pt>
                <c:pt idx="188">
                  <c:v>38513</c:v>
                </c:pt>
                <c:pt idx="189">
                  <c:v>38516</c:v>
                </c:pt>
                <c:pt idx="190">
                  <c:v>38520</c:v>
                </c:pt>
                <c:pt idx="191">
                  <c:v>38523</c:v>
                </c:pt>
                <c:pt idx="192">
                  <c:v>38538</c:v>
                </c:pt>
                <c:pt idx="193">
                  <c:v>38544</c:v>
                </c:pt>
                <c:pt idx="194">
                  <c:v>38555</c:v>
                </c:pt>
                <c:pt idx="195">
                  <c:v>38558</c:v>
                </c:pt>
                <c:pt idx="196">
                  <c:v>38562</c:v>
                </c:pt>
                <c:pt idx="197">
                  <c:v>38566</c:v>
                </c:pt>
                <c:pt idx="198">
                  <c:v>38576</c:v>
                </c:pt>
                <c:pt idx="199">
                  <c:v>38579</c:v>
                </c:pt>
                <c:pt idx="200">
                  <c:v>38583</c:v>
                </c:pt>
                <c:pt idx="201">
                  <c:v>38586</c:v>
                </c:pt>
                <c:pt idx="202">
                  <c:v>38604</c:v>
                </c:pt>
                <c:pt idx="203">
                  <c:v>38607</c:v>
                </c:pt>
                <c:pt idx="204">
                  <c:v>38618</c:v>
                </c:pt>
                <c:pt idx="205">
                  <c:v>38625</c:v>
                </c:pt>
                <c:pt idx="206">
                  <c:v>38628</c:v>
                </c:pt>
                <c:pt idx="207">
                  <c:v>38639</c:v>
                </c:pt>
                <c:pt idx="208">
                  <c:v>38649</c:v>
                </c:pt>
                <c:pt idx="209">
                  <c:v>38660</c:v>
                </c:pt>
                <c:pt idx="210">
                  <c:v>38667</c:v>
                </c:pt>
                <c:pt idx="211">
                  <c:v>38670</c:v>
                </c:pt>
                <c:pt idx="212">
                  <c:v>38684</c:v>
                </c:pt>
                <c:pt idx="213">
                  <c:v>38688</c:v>
                </c:pt>
                <c:pt idx="214">
                  <c:v>38688</c:v>
                </c:pt>
                <c:pt idx="215">
                  <c:v>38713</c:v>
                </c:pt>
                <c:pt idx="216">
                  <c:v>38730</c:v>
                </c:pt>
                <c:pt idx="217">
                  <c:v>38737</c:v>
                </c:pt>
                <c:pt idx="218">
                  <c:v>38751</c:v>
                </c:pt>
                <c:pt idx="219">
                  <c:v>38768</c:v>
                </c:pt>
                <c:pt idx="220">
                  <c:v>38775</c:v>
                </c:pt>
                <c:pt idx="221">
                  <c:v>38779</c:v>
                </c:pt>
                <c:pt idx="222">
                  <c:v>38789</c:v>
                </c:pt>
                <c:pt idx="223">
                  <c:v>38803</c:v>
                </c:pt>
                <c:pt idx="224">
                  <c:v>38810</c:v>
                </c:pt>
                <c:pt idx="225">
                  <c:v>38810</c:v>
                </c:pt>
                <c:pt idx="226">
                  <c:v>38811</c:v>
                </c:pt>
                <c:pt idx="227">
                  <c:v>38814</c:v>
                </c:pt>
                <c:pt idx="228">
                  <c:v>38821</c:v>
                </c:pt>
                <c:pt idx="229">
                  <c:v>38825</c:v>
                </c:pt>
                <c:pt idx="230">
                  <c:v>38831</c:v>
                </c:pt>
                <c:pt idx="231">
                  <c:v>38845</c:v>
                </c:pt>
                <c:pt idx="232">
                  <c:v>38845</c:v>
                </c:pt>
                <c:pt idx="233">
                  <c:v>38852</c:v>
                </c:pt>
                <c:pt idx="234">
                  <c:v>38867</c:v>
                </c:pt>
                <c:pt idx="235">
                  <c:v>38873</c:v>
                </c:pt>
                <c:pt idx="236">
                  <c:v>38888</c:v>
                </c:pt>
                <c:pt idx="237">
                  <c:v>38909</c:v>
                </c:pt>
                <c:pt idx="238">
                  <c:v>38911</c:v>
                </c:pt>
                <c:pt idx="239">
                  <c:v>38915</c:v>
                </c:pt>
                <c:pt idx="240">
                  <c:v>38929</c:v>
                </c:pt>
                <c:pt idx="241">
                  <c:v>38929</c:v>
                </c:pt>
                <c:pt idx="242">
                  <c:v>38937</c:v>
                </c:pt>
                <c:pt idx="243">
                  <c:v>38951</c:v>
                </c:pt>
                <c:pt idx="244">
                  <c:v>38958</c:v>
                </c:pt>
                <c:pt idx="245">
                  <c:v>38971</c:v>
                </c:pt>
                <c:pt idx="246">
                  <c:v>38972</c:v>
                </c:pt>
                <c:pt idx="247">
                  <c:v>38978</c:v>
                </c:pt>
                <c:pt idx="248">
                  <c:v>38992</c:v>
                </c:pt>
                <c:pt idx="249">
                  <c:v>38993</c:v>
                </c:pt>
                <c:pt idx="250">
                  <c:v>38995</c:v>
                </c:pt>
                <c:pt idx="251">
                  <c:v>39000</c:v>
                </c:pt>
                <c:pt idx="252">
                  <c:v>39006</c:v>
                </c:pt>
                <c:pt idx="253">
                  <c:v>39010</c:v>
                </c:pt>
                <c:pt idx="254">
                  <c:v>39024</c:v>
                </c:pt>
                <c:pt idx="255">
                  <c:v>39062</c:v>
                </c:pt>
                <c:pt idx="256">
                  <c:v>39094</c:v>
                </c:pt>
                <c:pt idx="257">
                  <c:v>39097</c:v>
                </c:pt>
                <c:pt idx="258">
                  <c:v>39118</c:v>
                </c:pt>
                <c:pt idx="259">
                  <c:v>39119</c:v>
                </c:pt>
                <c:pt idx="260">
                  <c:v>39129</c:v>
                </c:pt>
                <c:pt idx="261">
                  <c:v>39139</c:v>
                </c:pt>
                <c:pt idx="262">
                  <c:v>39139</c:v>
                </c:pt>
                <c:pt idx="263">
                  <c:v>39160</c:v>
                </c:pt>
                <c:pt idx="264">
                  <c:v>39160</c:v>
                </c:pt>
                <c:pt idx="265">
                  <c:v>39174</c:v>
                </c:pt>
                <c:pt idx="266">
                  <c:v>39175</c:v>
                </c:pt>
                <c:pt idx="267">
                  <c:v>39181</c:v>
                </c:pt>
                <c:pt idx="268">
                  <c:v>39181</c:v>
                </c:pt>
                <c:pt idx="269">
                  <c:v>39192</c:v>
                </c:pt>
                <c:pt idx="270">
                  <c:v>39195</c:v>
                </c:pt>
                <c:pt idx="271">
                  <c:v>39199</c:v>
                </c:pt>
                <c:pt idx="272">
                  <c:v>39216</c:v>
                </c:pt>
                <c:pt idx="273">
                  <c:v>39244</c:v>
                </c:pt>
                <c:pt idx="274">
                  <c:v>39245</c:v>
                </c:pt>
                <c:pt idx="275">
                  <c:v>39253</c:v>
                </c:pt>
                <c:pt idx="276">
                  <c:v>39258</c:v>
                </c:pt>
                <c:pt idx="277">
                  <c:v>39272</c:v>
                </c:pt>
                <c:pt idx="278">
                  <c:v>39283</c:v>
                </c:pt>
                <c:pt idx="279">
                  <c:v>39286</c:v>
                </c:pt>
                <c:pt idx="280">
                  <c:v>39294</c:v>
                </c:pt>
                <c:pt idx="281">
                  <c:v>39300</c:v>
                </c:pt>
                <c:pt idx="282">
                  <c:v>39307</c:v>
                </c:pt>
                <c:pt idx="283">
                  <c:v>39314</c:v>
                </c:pt>
                <c:pt idx="284">
                  <c:v>39314</c:v>
                </c:pt>
                <c:pt idx="285">
                  <c:v>39328</c:v>
                </c:pt>
                <c:pt idx="286">
                  <c:v>39338</c:v>
                </c:pt>
                <c:pt idx="287">
                  <c:v>39353</c:v>
                </c:pt>
                <c:pt idx="288">
                  <c:v>39385</c:v>
                </c:pt>
                <c:pt idx="289">
                  <c:v>39399</c:v>
                </c:pt>
                <c:pt idx="290">
                  <c:v>39405</c:v>
                </c:pt>
                <c:pt idx="291">
                  <c:v>39423</c:v>
                </c:pt>
                <c:pt idx="292">
                  <c:v>39440</c:v>
                </c:pt>
                <c:pt idx="293">
                  <c:v>39451</c:v>
                </c:pt>
                <c:pt idx="294">
                  <c:v>39464</c:v>
                </c:pt>
                <c:pt idx="295">
                  <c:v>39468</c:v>
                </c:pt>
                <c:pt idx="296">
                  <c:v>39471</c:v>
                </c:pt>
                <c:pt idx="297">
                  <c:v>39482</c:v>
                </c:pt>
                <c:pt idx="298">
                  <c:v>39483</c:v>
                </c:pt>
                <c:pt idx="299">
                  <c:v>39491</c:v>
                </c:pt>
                <c:pt idx="300">
                  <c:v>39496</c:v>
                </c:pt>
                <c:pt idx="301">
                  <c:v>39503</c:v>
                </c:pt>
                <c:pt idx="302">
                  <c:v>39510</c:v>
                </c:pt>
                <c:pt idx="303">
                  <c:v>39518</c:v>
                </c:pt>
                <c:pt idx="304">
                  <c:v>39524</c:v>
                </c:pt>
                <c:pt idx="305">
                  <c:v>39526</c:v>
                </c:pt>
                <c:pt idx="306">
                  <c:v>39538</c:v>
                </c:pt>
                <c:pt idx="307">
                  <c:v>39539</c:v>
                </c:pt>
                <c:pt idx="308">
                  <c:v>39547</c:v>
                </c:pt>
                <c:pt idx="309">
                  <c:v>39554</c:v>
                </c:pt>
                <c:pt idx="310">
                  <c:v>39566</c:v>
                </c:pt>
                <c:pt idx="311">
                  <c:v>39566</c:v>
                </c:pt>
                <c:pt idx="312">
                  <c:v>39572</c:v>
                </c:pt>
                <c:pt idx="313">
                  <c:v>39580</c:v>
                </c:pt>
                <c:pt idx="314">
                  <c:v>39580</c:v>
                </c:pt>
                <c:pt idx="315">
                  <c:v>39595</c:v>
                </c:pt>
                <c:pt idx="316">
                  <c:v>39608</c:v>
                </c:pt>
                <c:pt idx="317">
                  <c:v>39619</c:v>
                </c:pt>
                <c:pt idx="318">
                  <c:v>39631</c:v>
                </c:pt>
                <c:pt idx="319">
                  <c:v>39650</c:v>
                </c:pt>
                <c:pt idx="320">
                  <c:v>39664</c:v>
                </c:pt>
                <c:pt idx="321">
                  <c:v>39685</c:v>
                </c:pt>
                <c:pt idx="322">
                  <c:v>39699</c:v>
                </c:pt>
                <c:pt idx="323">
                  <c:v>39727</c:v>
                </c:pt>
                <c:pt idx="324">
                  <c:v>39741</c:v>
                </c:pt>
                <c:pt idx="325">
                  <c:v>39804</c:v>
                </c:pt>
                <c:pt idx="326">
                  <c:v>39808</c:v>
                </c:pt>
                <c:pt idx="327">
                  <c:v>39825</c:v>
                </c:pt>
                <c:pt idx="328">
                  <c:v>39842</c:v>
                </c:pt>
                <c:pt idx="329">
                  <c:v>39853</c:v>
                </c:pt>
                <c:pt idx="330">
                  <c:v>39862</c:v>
                </c:pt>
                <c:pt idx="331">
                  <c:v>39874</c:v>
                </c:pt>
                <c:pt idx="332">
                  <c:v>39901</c:v>
                </c:pt>
                <c:pt idx="333">
                  <c:v>39902</c:v>
                </c:pt>
                <c:pt idx="334">
                  <c:v>39916</c:v>
                </c:pt>
                <c:pt idx="335">
                  <c:v>39923</c:v>
                </c:pt>
                <c:pt idx="336">
                  <c:v>39934</c:v>
                </c:pt>
                <c:pt idx="337">
                  <c:v>39936</c:v>
                </c:pt>
                <c:pt idx="338">
                  <c:v>39941</c:v>
                </c:pt>
                <c:pt idx="339">
                  <c:v>39954</c:v>
                </c:pt>
                <c:pt idx="340">
                  <c:v>39965</c:v>
                </c:pt>
                <c:pt idx="341">
                  <c:v>39973</c:v>
                </c:pt>
                <c:pt idx="342">
                  <c:v>39982</c:v>
                </c:pt>
                <c:pt idx="343">
                  <c:v>40001</c:v>
                </c:pt>
                <c:pt idx="344">
                  <c:v>40024</c:v>
                </c:pt>
                <c:pt idx="345">
                  <c:v>40033</c:v>
                </c:pt>
                <c:pt idx="346">
                  <c:v>40036</c:v>
                </c:pt>
                <c:pt idx="347">
                  <c:v>40060</c:v>
                </c:pt>
                <c:pt idx="348">
                  <c:v>40088</c:v>
                </c:pt>
                <c:pt idx="349">
                  <c:v>40102</c:v>
                </c:pt>
                <c:pt idx="350">
                  <c:v>40110</c:v>
                </c:pt>
                <c:pt idx="351">
                  <c:v>40123</c:v>
                </c:pt>
                <c:pt idx="352">
                  <c:v>40127</c:v>
                </c:pt>
                <c:pt idx="353">
                  <c:v>40129</c:v>
                </c:pt>
                <c:pt idx="354">
                  <c:v>40150</c:v>
                </c:pt>
                <c:pt idx="355">
                  <c:v>40152</c:v>
                </c:pt>
                <c:pt idx="356">
                  <c:v>40157</c:v>
                </c:pt>
                <c:pt idx="357">
                  <c:v>40165</c:v>
                </c:pt>
                <c:pt idx="358">
                  <c:v>40168</c:v>
                </c:pt>
                <c:pt idx="359">
                  <c:v>40178</c:v>
                </c:pt>
                <c:pt idx="360">
                  <c:v>40183</c:v>
                </c:pt>
                <c:pt idx="361">
                  <c:v>40186</c:v>
                </c:pt>
                <c:pt idx="362">
                  <c:v>40192</c:v>
                </c:pt>
                <c:pt idx="363">
                  <c:v>40200</c:v>
                </c:pt>
                <c:pt idx="364">
                  <c:v>40201</c:v>
                </c:pt>
                <c:pt idx="365">
                  <c:v>40207</c:v>
                </c:pt>
                <c:pt idx="366">
                  <c:v>40207</c:v>
                </c:pt>
                <c:pt idx="367">
                  <c:v>40210</c:v>
                </c:pt>
                <c:pt idx="368">
                  <c:v>40220</c:v>
                </c:pt>
                <c:pt idx="369">
                  <c:v>40221</c:v>
                </c:pt>
                <c:pt idx="370">
                  <c:v>40227</c:v>
                </c:pt>
                <c:pt idx="371">
                  <c:v>40235</c:v>
                </c:pt>
                <c:pt idx="372">
                  <c:v>40241</c:v>
                </c:pt>
                <c:pt idx="373">
                  <c:v>40245</c:v>
                </c:pt>
                <c:pt idx="374">
                  <c:v>40245</c:v>
                </c:pt>
                <c:pt idx="375">
                  <c:v>40252</c:v>
                </c:pt>
                <c:pt idx="376">
                  <c:v>40255</c:v>
                </c:pt>
                <c:pt idx="377">
                  <c:v>40260</c:v>
                </c:pt>
                <c:pt idx="378">
                  <c:v>40262</c:v>
                </c:pt>
                <c:pt idx="379">
                  <c:v>40268</c:v>
                </c:pt>
                <c:pt idx="380">
                  <c:v>40281</c:v>
                </c:pt>
                <c:pt idx="381">
                  <c:v>40282</c:v>
                </c:pt>
                <c:pt idx="382">
                  <c:v>40287</c:v>
                </c:pt>
                <c:pt idx="383">
                  <c:v>40290</c:v>
                </c:pt>
                <c:pt idx="384">
                  <c:v>40308</c:v>
                </c:pt>
                <c:pt idx="385">
                  <c:v>40323</c:v>
                </c:pt>
                <c:pt idx="386">
                  <c:v>40403</c:v>
                </c:pt>
                <c:pt idx="387">
                  <c:v>40441</c:v>
                </c:pt>
                <c:pt idx="388">
                  <c:v>40442</c:v>
                </c:pt>
                <c:pt idx="389">
                  <c:v>40485</c:v>
                </c:pt>
                <c:pt idx="390">
                  <c:v>40492</c:v>
                </c:pt>
                <c:pt idx="391">
                  <c:v>40499</c:v>
                </c:pt>
                <c:pt idx="392">
                  <c:v>40507</c:v>
                </c:pt>
                <c:pt idx="393">
                  <c:v>40515</c:v>
                </c:pt>
                <c:pt idx="394">
                  <c:v>40575</c:v>
                </c:pt>
                <c:pt idx="395">
                  <c:v>40582</c:v>
                </c:pt>
                <c:pt idx="396">
                  <c:v>40591</c:v>
                </c:pt>
                <c:pt idx="397">
                  <c:v>40607</c:v>
                </c:pt>
                <c:pt idx="398">
                  <c:v>40615</c:v>
                </c:pt>
                <c:pt idx="399">
                  <c:v>40624</c:v>
                </c:pt>
                <c:pt idx="400">
                  <c:v>40626</c:v>
                </c:pt>
                <c:pt idx="401">
                  <c:v>40631</c:v>
                </c:pt>
                <c:pt idx="402">
                  <c:v>40638</c:v>
                </c:pt>
                <c:pt idx="403">
                  <c:v>40640</c:v>
                </c:pt>
                <c:pt idx="404">
                  <c:v>40647</c:v>
                </c:pt>
                <c:pt idx="405">
                  <c:v>40655</c:v>
                </c:pt>
                <c:pt idx="406">
                  <c:v>40663</c:v>
                </c:pt>
                <c:pt idx="407">
                  <c:v>40666</c:v>
                </c:pt>
                <c:pt idx="408">
                  <c:v>40671</c:v>
                </c:pt>
                <c:pt idx="409">
                  <c:v>40673</c:v>
                </c:pt>
                <c:pt idx="410">
                  <c:v>40683</c:v>
                </c:pt>
                <c:pt idx="411">
                  <c:v>40691</c:v>
                </c:pt>
                <c:pt idx="412">
                  <c:v>40700</c:v>
                </c:pt>
                <c:pt idx="413">
                  <c:v>40706</c:v>
                </c:pt>
                <c:pt idx="414">
                  <c:v>40713</c:v>
                </c:pt>
                <c:pt idx="415">
                  <c:v>40715</c:v>
                </c:pt>
                <c:pt idx="416">
                  <c:v>40716</c:v>
                </c:pt>
                <c:pt idx="417">
                  <c:v>40721</c:v>
                </c:pt>
                <c:pt idx="418">
                  <c:v>40724</c:v>
                </c:pt>
                <c:pt idx="419">
                  <c:v>40737</c:v>
                </c:pt>
                <c:pt idx="420">
                  <c:v>40738</c:v>
                </c:pt>
                <c:pt idx="421">
                  <c:v>40740</c:v>
                </c:pt>
                <c:pt idx="422">
                  <c:v>40745</c:v>
                </c:pt>
                <c:pt idx="423">
                  <c:v>40751</c:v>
                </c:pt>
                <c:pt idx="424">
                  <c:v>40753</c:v>
                </c:pt>
                <c:pt idx="425">
                  <c:v>40759</c:v>
                </c:pt>
                <c:pt idx="426">
                  <c:v>40761</c:v>
                </c:pt>
                <c:pt idx="427">
                  <c:v>40764</c:v>
                </c:pt>
                <c:pt idx="428">
                  <c:v>40766</c:v>
                </c:pt>
                <c:pt idx="429">
                  <c:v>40771</c:v>
                </c:pt>
                <c:pt idx="430">
                  <c:v>40772</c:v>
                </c:pt>
                <c:pt idx="431">
                  <c:v>40773</c:v>
                </c:pt>
                <c:pt idx="432">
                  <c:v>40780</c:v>
                </c:pt>
                <c:pt idx="433">
                  <c:v>40784</c:v>
                </c:pt>
                <c:pt idx="434">
                  <c:v>40785</c:v>
                </c:pt>
                <c:pt idx="435">
                  <c:v>40789</c:v>
                </c:pt>
                <c:pt idx="436">
                  <c:v>40789</c:v>
                </c:pt>
                <c:pt idx="437">
                  <c:v>40795</c:v>
                </c:pt>
                <c:pt idx="438">
                  <c:v>40797</c:v>
                </c:pt>
                <c:pt idx="439">
                  <c:v>40800</c:v>
                </c:pt>
                <c:pt idx="440">
                  <c:v>40806</c:v>
                </c:pt>
                <c:pt idx="441">
                  <c:v>40806</c:v>
                </c:pt>
                <c:pt idx="442">
                  <c:v>40808</c:v>
                </c:pt>
                <c:pt idx="443">
                  <c:v>40815</c:v>
                </c:pt>
                <c:pt idx="444">
                  <c:v>40819</c:v>
                </c:pt>
                <c:pt idx="445">
                  <c:v>40827</c:v>
                </c:pt>
                <c:pt idx="446">
                  <c:v>40836</c:v>
                </c:pt>
                <c:pt idx="447">
                  <c:v>40851</c:v>
                </c:pt>
                <c:pt idx="448">
                  <c:v>40861</c:v>
                </c:pt>
                <c:pt idx="449">
                  <c:v>40862</c:v>
                </c:pt>
                <c:pt idx="450">
                  <c:v>40868</c:v>
                </c:pt>
                <c:pt idx="451">
                  <c:v>40870</c:v>
                </c:pt>
                <c:pt idx="452">
                  <c:v>40877</c:v>
                </c:pt>
                <c:pt idx="453">
                  <c:v>40878</c:v>
                </c:pt>
                <c:pt idx="454">
                  <c:v>40890</c:v>
                </c:pt>
                <c:pt idx="455">
                  <c:v>40890</c:v>
                </c:pt>
                <c:pt idx="456">
                  <c:v>40899</c:v>
                </c:pt>
                <c:pt idx="457">
                  <c:v>40911</c:v>
                </c:pt>
                <c:pt idx="458">
                  <c:v>40917</c:v>
                </c:pt>
                <c:pt idx="459">
                  <c:v>40920</c:v>
                </c:pt>
                <c:pt idx="460">
                  <c:v>40924</c:v>
                </c:pt>
                <c:pt idx="461">
                  <c:v>40931</c:v>
                </c:pt>
                <c:pt idx="462">
                  <c:v>40932</c:v>
                </c:pt>
                <c:pt idx="463">
                  <c:v>40937</c:v>
                </c:pt>
                <c:pt idx="464">
                  <c:v>40938</c:v>
                </c:pt>
                <c:pt idx="465">
                  <c:v>40940</c:v>
                </c:pt>
                <c:pt idx="466">
                  <c:v>40941</c:v>
                </c:pt>
                <c:pt idx="467">
                  <c:v>40946</c:v>
                </c:pt>
                <c:pt idx="468">
                  <c:v>40948</c:v>
                </c:pt>
                <c:pt idx="469">
                  <c:v>40952</c:v>
                </c:pt>
                <c:pt idx="470">
                  <c:v>40953</c:v>
                </c:pt>
                <c:pt idx="471">
                  <c:v>40960</c:v>
                </c:pt>
                <c:pt idx="472">
                  <c:v>40961</c:v>
                </c:pt>
                <c:pt idx="473">
                  <c:v>40963</c:v>
                </c:pt>
                <c:pt idx="474">
                  <c:v>40969</c:v>
                </c:pt>
                <c:pt idx="475">
                  <c:v>40970</c:v>
                </c:pt>
                <c:pt idx="476">
                  <c:v>40974</c:v>
                </c:pt>
                <c:pt idx="477">
                  <c:v>40976</c:v>
                </c:pt>
                <c:pt idx="478">
                  <c:v>40983</c:v>
                </c:pt>
                <c:pt idx="479">
                  <c:v>40987</c:v>
                </c:pt>
                <c:pt idx="480">
                  <c:v>40990</c:v>
                </c:pt>
                <c:pt idx="481">
                  <c:v>40995</c:v>
                </c:pt>
                <c:pt idx="482">
                  <c:v>40997</c:v>
                </c:pt>
                <c:pt idx="483">
                  <c:v>41004</c:v>
                </c:pt>
                <c:pt idx="484">
                  <c:v>41004</c:v>
                </c:pt>
                <c:pt idx="485">
                  <c:v>41011</c:v>
                </c:pt>
                <c:pt idx="486">
                  <c:v>41017</c:v>
                </c:pt>
                <c:pt idx="487">
                  <c:v>41017</c:v>
                </c:pt>
                <c:pt idx="488">
                  <c:v>41025</c:v>
                </c:pt>
                <c:pt idx="489">
                  <c:v>41037</c:v>
                </c:pt>
                <c:pt idx="490">
                  <c:v>41046</c:v>
                </c:pt>
                <c:pt idx="491">
                  <c:v>41059</c:v>
                </c:pt>
                <c:pt idx="492">
                  <c:v>41066</c:v>
                </c:pt>
                <c:pt idx="493">
                  <c:v>41122</c:v>
                </c:pt>
                <c:pt idx="494">
                  <c:v>41124</c:v>
                </c:pt>
                <c:pt idx="495">
                  <c:v>41128</c:v>
                </c:pt>
                <c:pt idx="496">
                  <c:v>41135</c:v>
                </c:pt>
                <c:pt idx="497">
                  <c:v>41143</c:v>
                </c:pt>
                <c:pt idx="498">
                  <c:v>41144</c:v>
                </c:pt>
                <c:pt idx="499">
                  <c:v>41153</c:v>
                </c:pt>
                <c:pt idx="500">
                  <c:v>41177</c:v>
                </c:pt>
                <c:pt idx="501">
                  <c:v>41186</c:v>
                </c:pt>
                <c:pt idx="502">
                  <c:v>41200</c:v>
                </c:pt>
                <c:pt idx="503">
                  <c:v>41214</c:v>
                </c:pt>
                <c:pt idx="504">
                  <c:v>41214</c:v>
                </c:pt>
                <c:pt idx="505">
                  <c:v>41222</c:v>
                </c:pt>
                <c:pt idx="506">
                  <c:v>41231</c:v>
                </c:pt>
                <c:pt idx="507">
                  <c:v>41241</c:v>
                </c:pt>
                <c:pt idx="508">
                  <c:v>41242</c:v>
                </c:pt>
                <c:pt idx="509">
                  <c:v>41258</c:v>
                </c:pt>
                <c:pt idx="510">
                  <c:v>41277</c:v>
                </c:pt>
                <c:pt idx="511">
                  <c:v>41303</c:v>
                </c:pt>
                <c:pt idx="512">
                  <c:v>41312</c:v>
                </c:pt>
                <c:pt idx="513">
                  <c:v>41324</c:v>
                </c:pt>
                <c:pt idx="514">
                  <c:v>41333</c:v>
                </c:pt>
                <c:pt idx="515">
                  <c:v>41342</c:v>
                </c:pt>
                <c:pt idx="516">
                  <c:v>41354</c:v>
                </c:pt>
                <c:pt idx="517">
                  <c:v>41360</c:v>
                </c:pt>
                <c:pt idx="518">
                  <c:v>41366</c:v>
                </c:pt>
                <c:pt idx="519">
                  <c:v>41367</c:v>
                </c:pt>
                <c:pt idx="520">
                  <c:v>41369</c:v>
                </c:pt>
                <c:pt idx="521">
                  <c:v>41375</c:v>
                </c:pt>
                <c:pt idx="522">
                  <c:v>41375</c:v>
                </c:pt>
                <c:pt idx="523">
                  <c:v>41383</c:v>
                </c:pt>
                <c:pt idx="524">
                  <c:v>41385</c:v>
                </c:pt>
                <c:pt idx="525">
                  <c:v>41387</c:v>
                </c:pt>
                <c:pt idx="526">
                  <c:v>41396</c:v>
                </c:pt>
                <c:pt idx="527">
                  <c:v>41397</c:v>
                </c:pt>
                <c:pt idx="528">
                  <c:v>41419</c:v>
                </c:pt>
                <c:pt idx="529">
                  <c:v>41422</c:v>
                </c:pt>
                <c:pt idx="530">
                  <c:v>41431</c:v>
                </c:pt>
                <c:pt idx="531">
                  <c:v>41432</c:v>
                </c:pt>
                <c:pt idx="532">
                  <c:v>41443</c:v>
                </c:pt>
                <c:pt idx="533">
                  <c:v>41451</c:v>
                </c:pt>
                <c:pt idx="534">
                  <c:v>41452</c:v>
                </c:pt>
                <c:pt idx="535">
                  <c:v>41461</c:v>
                </c:pt>
                <c:pt idx="536">
                  <c:v>41464</c:v>
                </c:pt>
                <c:pt idx="537">
                  <c:v>41472</c:v>
                </c:pt>
                <c:pt idx="538">
                  <c:v>41473</c:v>
                </c:pt>
                <c:pt idx="539">
                  <c:v>41482</c:v>
                </c:pt>
                <c:pt idx="540">
                  <c:v>41483</c:v>
                </c:pt>
                <c:pt idx="541">
                  <c:v>41494</c:v>
                </c:pt>
                <c:pt idx="542">
                  <c:v>41504</c:v>
                </c:pt>
                <c:pt idx="543">
                  <c:v>41515</c:v>
                </c:pt>
                <c:pt idx="544">
                  <c:v>41534</c:v>
                </c:pt>
                <c:pt idx="545">
                  <c:v>41555</c:v>
                </c:pt>
                <c:pt idx="546">
                  <c:v>41561</c:v>
                </c:pt>
                <c:pt idx="547">
                  <c:v>41564</c:v>
                </c:pt>
                <c:pt idx="548">
                  <c:v>41571</c:v>
                </c:pt>
                <c:pt idx="549">
                  <c:v>41576</c:v>
                </c:pt>
                <c:pt idx="550">
                  <c:v>41581</c:v>
                </c:pt>
                <c:pt idx="551">
                  <c:v>41589</c:v>
                </c:pt>
                <c:pt idx="552">
                  <c:v>41598</c:v>
                </c:pt>
                <c:pt idx="553">
                  <c:v>41604</c:v>
                </c:pt>
                <c:pt idx="554">
                  <c:v>41606</c:v>
                </c:pt>
                <c:pt idx="555">
                  <c:v>41613</c:v>
                </c:pt>
                <c:pt idx="556">
                  <c:v>41620</c:v>
                </c:pt>
                <c:pt idx="557">
                  <c:v>41628</c:v>
                </c:pt>
                <c:pt idx="558">
                  <c:v>41636</c:v>
                </c:pt>
              </c:numCache>
            </c:numRef>
          </c:xVal>
          <c:yVal>
            <c:numRef>
              <c:f>'[Copy of Historical data survey - release data MASTER DOCUMENT - Scatter Plots.xls]CEX Scatter Plot'!$G$2:$G$560</c:f>
              <c:numCache>
                <c:formatCode>General</c:formatCode>
                <c:ptCount val="559"/>
                <c:pt idx="360">
                  <c:v>85.6</c:v>
                </c:pt>
                <c:pt idx="362">
                  <c:v>84.6</c:v>
                </c:pt>
                <c:pt idx="364">
                  <c:v>84.2</c:v>
                </c:pt>
                <c:pt idx="367">
                  <c:v>84.5</c:v>
                </c:pt>
                <c:pt idx="375">
                  <c:v>87.8</c:v>
                </c:pt>
                <c:pt idx="377">
                  <c:v>88.4</c:v>
                </c:pt>
                <c:pt idx="379">
                  <c:v>87.6</c:v>
                </c:pt>
                <c:pt idx="381">
                  <c:v>86.4</c:v>
                </c:pt>
                <c:pt idx="383">
                  <c:v>87.3</c:v>
                </c:pt>
                <c:pt idx="386">
                  <c:v>87.7</c:v>
                </c:pt>
                <c:pt idx="388">
                  <c:v>86.6</c:v>
                </c:pt>
                <c:pt idx="389">
                  <c:v>86.4</c:v>
                </c:pt>
                <c:pt idx="390">
                  <c:v>86.9</c:v>
                </c:pt>
                <c:pt idx="391">
                  <c:v>87.5</c:v>
                </c:pt>
                <c:pt idx="392">
                  <c:v>86.2</c:v>
                </c:pt>
                <c:pt idx="393">
                  <c:v>87.2</c:v>
                </c:pt>
                <c:pt idx="394">
                  <c:v>87</c:v>
                </c:pt>
                <c:pt idx="395">
                  <c:v>87.1</c:v>
                </c:pt>
                <c:pt idx="396">
                  <c:v>85.8</c:v>
                </c:pt>
                <c:pt idx="397">
                  <c:v>87.2</c:v>
                </c:pt>
                <c:pt idx="398">
                  <c:v>86.2</c:v>
                </c:pt>
                <c:pt idx="399">
                  <c:v>85.8</c:v>
                </c:pt>
                <c:pt idx="401">
                  <c:v>85.6</c:v>
                </c:pt>
                <c:pt idx="403">
                  <c:v>86.7</c:v>
                </c:pt>
                <c:pt idx="404">
                  <c:v>87.2</c:v>
                </c:pt>
                <c:pt idx="405">
                  <c:v>86.9</c:v>
                </c:pt>
                <c:pt idx="406">
                  <c:v>85.7</c:v>
                </c:pt>
                <c:pt idx="408">
                  <c:v>86.5</c:v>
                </c:pt>
                <c:pt idx="411">
                  <c:v>85.9</c:v>
                </c:pt>
                <c:pt idx="413">
                  <c:v>85.5</c:v>
                </c:pt>
                <c:pt idx="414">
                  <c:v>86.3</c:v>
                </c:pt>
                <c:pt idx="417">
                  <c:v>86</c:v>
                </c:pt>
                <c:pt idx="419">
                  <c:v>85.7</c:v>
                </c:pt>
                <c:pt idx="422">
                  <c:v>86.4</c:v>
                </c:pt>
                <c:pt idx="424">
                  <c:v>84.3</c:v>
                </c:pt>
                <c:pt idx="425">
                  <c:v>84.8</c:v>
                </c:pt>
                <c:pt idx="428">
                  <c:v>86.3</c:v>
                </c:pt>
                <c:pt idx="442">
                  <c:v>86.7</c:v>
                </c:pt>
                <c:pt idx="444">
                  <c:v>85.9</c:v>
                </c:pt>
                <c:pt idx="458">
                  <c:v>85.4</c:v>
                </c:pt>
                <c:pt idx="460">
                  <c:v>85.7</c:v>
                </c:pt>
                <c:pt idx="461">
                  <c:v>86.2</c:v>
                </c:pt>
                <c:pt idx="463">
                  <c:v>86</c:v>
                </c:pt>
                <c:pt idx="467">
                  <c:v>85.4</c:v>
                </c:pt>
                <c:pt idx="470">
                  <c:v>86.1</c:v>
                </c:pt>
                <c:pt idx="472">
                  <c:v>86.8</c:v>
                </c:pt>
                <c:pt idx="474">
                  <c:v>86.3</c:v>
                </c:pt>
                <c:pt idx="477">
                  <c:v>86.8</c:v>
                </c:pt>
                <c:pt idx="478">
                  <c:v>86.7</c:v>
                </c:pt>
                <c:pt idx="480">
                  <c:v>86.3</c:v>
                </c:pt>
                <c:pt idx="482">
                  <c:v>86.8</c:v>
                </c:pt>
                <c:pt idx="483">
                  <c:v>86.6</c:v>
                </c:pt>
                <c:pt idx="485">
                  <c:v>86.1</c:v>
                </c:pt>
                <c:pt idx="486">
                  <c:v>87.5</c:v>
                </c:pt>
                <c:pt idx="503">
                  <c:v>88.9</c:v>
                </c:pt>
                <c:pt idx="505">
                  <c:v>87.1</c:v>
                </c:pt>
                <c:pt idx="506">
                  <c:v>86.4</c:v>
                </c:pt>
                <c:pt idx="507">
                  <c:v>87.4</c:v>
                </c:pt>
                <c:pt idx="509">
                  <c:v>86.4</c:v>
                </c:pt>
                <c:pt idx="510">
                  <c:v>87.5</c:v>
                </c:pt>
                <c:pt idx="519">
                  <c:v>87.07</c:v>
                </c:pt>
                <c:pt idx="523">
                  <c:v>86.39</c:v>
                </c:pt>
                <c:pt idx="533">
                  <c:v>85.1</c:v>
                </c:pt>
                <c:pt idx="535">
                  <c:v>85.59</c:v>
                </c:pt>
                <c:pt idx="537">
                  <c:v>85.52</c:v>
                </c:pt>
                <c:pt idx="540">
                  <c:v>86.179999999999978</c:v>
                </c:pt>
                <c:pt idx="541">
                  <c:v>86</c:v>
                </c:pt>
                <c:pt idx="542">
                  <c:v>86.08</c:v>
                </c:pt>
                <c:pt idx="546">
                  <c:v>86.410000000000025</c:v>
                </c:pt>
                <c:pt idx="548">
                  <c:v>85.06</c:v>
                </c:pt>
                <c:pt idx="550">
                  <c:v>86</c:v>
                </c:pt>
                <c:pt idx="551">
                  <c:v>84.05</c:v>
                </c:pt>
                <c:pt idx="554">
                  <c:v>84.899999999999991</c:v>
                </c:pt>
                <c:pt idx="555">
                  <c:v>85.1</c:v>
                </c:pt>
                <c:pt idx="556">
                  <c:v>85.5</c:v>
                </c:pt>
                <c:pt idx="557">
                  <c:v>85.2</c:v>
                </c:pt>
                <c:pt idx="558">
                  <c:v>85.8</c:v>
                </c:pt>
              </c:numCache>
            </c:numRef>
          </c:yVal>
        </c:ser>
        <c:ser>
          <c:idx val="3"/>
          <c:order val="3"/>
          <c:tx>
            <c:v>12000L</c:v>
          </c:tx>
          <c:spPr>
            <a:ln w="28575">
              <a:noFill/>
            </a:ln>
          </c:spPr>
          <c:marker>
            <c:symbol val="square"/>
            <c:size val="4"/>
          </c:marker>
          <c:xVal>
            <c:numRef>
              <c:f>'[Copy of Historical data survey - release data MASTER DOCUMENT - Scatter Plots.xls]CEX Scatter Plot'!$D$2:$D$560</c:f>
              <c:numCache>
                <c:formatCode>[$-409]d\-mmm\-yy;@</c:formatCode>
                <c:ptCount val="559"/>
                <c:pt idx="0">
                  <c:v>36882</c:v>
                </c:pt>
                <c:pt idx="1">
                  <c:v>36910</c:v>
                </c:pt>
                <c:pt idx="2">
                  <c:v>36931</c:v>
                </c:pt>
                <c:pt idx="3">
                  <c:v>36983</c:v>
                </c:pt>
                <c:pt idx="4">
                  <c:v>37004</c:v>
                </c:pt>
                <c:pt idx="5">
                  <c:v>37022</c:v>
                </c:pt>
                <c:pt idx="6">
                  <c:v>37043</c:v>
                </c:pt>
                <c:pt idx="7">
                  <c:v>37099</c:v>
                </c:pt>
                <c:pt idx="8">
                  <c:v>37123</c:v>
                </c:pt>
                <c:pt idx="9">
                  <c:v>37162</c:v>
                </c:pt>
                <c:pt idx="10">
                  <c:v>37183</c:v>
                </c:pt>
                <c:pt idx="11">
                  <c:v>37204</c:v>
                </c:pt>
                <c:pt idx="12">
                  <c:v>37239</c:v>
                </c:pt>
                <c:pt idx="13">
                  <c:v>37246</c:v>
                </c:pt>
                <c:pt idx="14">
                  <c:v>37260</c:v>
                </c:pt>
                <c:pt idx="15">
                  <c:v>37274</c:v>
                </c:pt>
                <c:pt idx="16">
                  <c:v>37284</c:v>
                </c:pt>
                <c:pt idx="17">
                  <c:v>37302</c:v>
                </c:pt>
                <c:pt idx="18">
                  <c:v>37309</c:v>
                </c:pt>
                <c:pt idx="19">
                  <c:v>37337</c:v>
                </c:pt>
                <c:pt idx="20">
                  <c:v>37355</c:v>
                </c:pt>
                <c:pt idx="21">
                  <c:v>37368</c:v>
                </c:pt>
                <c:pt idx="22">
                  <c:v>37372</c:v>
                </c:pt>
                <c:pt idx="23">
                  <c:v>37379</c:v>
                </c:pt>
                <c:pt idx="24">
                  <c:v>37382</c:v>
                </c:pt>
                <c:pt idx="25">
                  <c:v>37393</c:v>
                </c:pt>
                <c:pt idx="26">
                  <c:v>37396</c:v>
                </c:pt>
                <c:pt idx="27">
                  <c:v>37417</c:v>
                </c:pt>
                <c:pt idx="28">
                  <c:v>37438</c:v>
                </c:pt>
                <c:pt idx="29">
                  <c:v>37466</c:v>
                </c:pt>
                <c:pt idx="30">
                  <c:v>37480</c:v>
                </c:pt>
                <c:pt idx="31">
                  <c:v>37484</c:v>
                </c:pt>
                <c:pt idx="32">
                  <c:v>37491</c:v>
                </c:pt>
                <c:pt idx="33">
                  <c:v>37494</c:v>
                </c:pt>
                <c:pt idx="34">
                  <c:v>37508</c:v>
                </c:pt>
                <c:pt idx="35">
                  <c:v>37512</c:v>
                </c:pt>
                <c:pt idx="36">
                  <c:v>37522</c:v>
                </c:pt>
                <c:pt idx="37">
                  <c:v>37526</c:v>
                </c:pt>
                <c:pt idx="38">
                  <c:v>37533</c:v>
                </c:pt>
                <c:pt idx="39">
                  <c:v>37536</c:v>
                </c:pt>
                <c:pt idx="40">
                  <c:v>37547</c:v>
                </c:pt>
                <c:pt idx="41">
                  <c:v>37550</c:v>
                </c:pt>
                <c:pt idx="42">
                  <c:v>37561</c:v>
                </c:pt>
                <c:pt idx="43">
                  <c:v>37564</c:v>
                </c:pt>
                <c:pt idx="44">
                  <c:v>37575</c:v>
                </c:pt>
                <c:pt idx="45">
                  <c:v>37578</c:v>
                </c:pt>
                <c:pt idx="46">
                  <c:v>37582</c:v>
                </c:pt>
                <c:pt idx="47">
                  <c:v>37585</c:v>
                </c:pt>
                <c:pt idx="48">
                  <c:v>37596</c:v>
                </c:pt>
                <c:pt idx="49">
                  <c:v>37603</c:v>
                </c:pt>
                <c:pt idx="50">
                  <c:v>37606</c:v>
                </c:pt>
                <c:pt idx="51">
                  <c:v>37613</c:v>
                </c:pt>
                <c:pt idx="52">
                  <c:v>37624</c:v>
                </c:pt>
                <c:pt idx="53">
                  <c:v>37631</c:v>
                </c:pt>
                <c:pt idx="54">
                  <c:v>37634</c:v>
                </c:pt>
                <c:pt idx="55">
                  <c:v>37641</c:v>
                </c:pt>
                <c:pt idx="56">
                  <c:v>37655</c:v>
                </c:pt>
                <c:pt idx="57">
                  <c:v>37662</c:v>
                </c:pt>
                <c:pt idx="58">
                  <c:v>37669</c:v>
                </c:pt>
                <c:pt idx="59">
                  <c:v>37673</c:v>
                </c:pt>
                <c:pt idx="60">
                  <c:v>37676</c:v>
                </c:pt>
                <c:pt idx="61">
                  <c:v>37680</c:v>
                </c:pt>
                <c:pt idx="62">
                  <c:v>37694</c:v>
                </c:pt>
                <c:pt idx="63">
                  <c:v>37697</c:v>
                </c:pt>
                <c:pt idx="64">
                  <c:v>37704</c:v>
                </c:pt>
                <c:pt idx="65">
                  <c:v>37711</c:v>
                </c:pt>
                <c:pt idx="66">
                  <c:v>37715</c:v>
                </c:pt>
                <c:pt idx="67">
                  <c:v>37725</c:v>
                </c:pt>
                <c:pt idx="68">
                  <c:v>37736</c:v>
                </c:pt>
                <c:pt idx="69">
                  <c:v>37739</c:v>
                </c:pt>
                <c:pt idx="70">
                  <c:v>37750</c:v>
                </c:pt>
                <c:pt idx="71">
                  <c:v>37753</c:v>
                </c:pt>
                <c:pt idx="72">
                  <c:v>37771</c:v>
                </c:pt>
                <c:pt idx="73">
                  <c:v>37774</c:v>
                </c:pt>
                <c:pt idx="74">
                  <c:v>37782</c:v>
                </c:pt>
                <c:pt idx="75">
                  <c:v>37795</c:v>
                </c:pt>
                <c:pt idx="76">
                  <c:v>37799</c:v>
                </c:pt>
                <c:pt idx="77">
                  <c:v>37802</c:v>
                </c:pt>
                <c:pt idx="78">
                  <c:v>37813</c:v>
                </c:pt>
                <c:pt idx="79">
                  <c:v>37816</c:v>
                </c:pt>
                <c:pt idx="80">
                  <c:v>37820</c:v>
                </c:pt>
                <c:pt idx="81">
                  <c:v>37823</c:v>
                </c:pt>
                <c:pt idx="82">
                  <c:v>37834</c:v>
                </c:pt>
                <c:pt idx="83">
                  <c:v>37844</c:v>
                </c:pt>
                <c:pt idx="84">
                  <c:v>37845</c:v>
                </c:pt>
                <c:pt idx="85">
                  <c:v>37855</c:v>
                </c:pt>
                <c:pt idx="86">
                  <c:v>37862</c:v>
                </c:pt>
                <c:pt idx="87">
                  <c:v>37872</c:v>
                </c:pt>
                <c:pt idx="88">
                  <c:v>37876</c:v>
                </c:pt>
                <c:pt idx="89">
                  <c:v>37883</c:v>
                </c:pt>
                <c:pt idx="90">
                  <c:v>37886</c:v>
                </c:pt>
                <c:pt idx="91">
                  <c:v>37893</c:v>
                </c:pt>
                <c:pt idx="92">
                  <c:v>37897</c:v>
                </c:pt>
                <c:pt idx="93">
                  <c:v>37904</c:v>
                </c:pt>
                <c:pt idx="94">
                  <c:v>37907</c:v>
                </c:pt>
                <c:pt idx="95">
                  <c:v>37911</c:v>
                </c:pt>
                <c:pt idx="96">
                  <c:v>37932</c:v>
                </c:pt>
                <c:pt idx="97">
                  <c:v>37939</c:v>
                </c:pt>
                <c:pt idx="98">
                  <c:v>37960</c:v>
                </c:pt>
                <c:pt idx="99">
                  <c:v>37970</c:v>
                </c:pt>
                <c:pt idx="100">
                  <c:v>37974</c:v>
                </c:pt>
                <c:pt idx="101">
                  <c:v>37977</c:v>
                </c:pt>
                <c:pt idx="102">
                  <c:v>37988</c:v>
                </c:pt>
                <c:pt idx="103">
                  <c:v>37991</c:v>
                </c:pt>
                <c:pt idx="104">
                  <c:v>37995</c:v>
                </c:pt>
                <c:pt idx="105">
                  <c:v>38009</c:v>
                </c:pt>
                <c:pt idx="106">
                  <c:v>38016</c:v>
                </c:pt>
                <c:pt idx="107">
                  <c:v>38019</c:v>
                </c:pt>
                <c:pt idx="108">
                  <c:v>38033</c:v>
                </c:pt>
                <c:pt idx="109">
                  <c:v>38033</c:v>
                </c:pt>
                <c:pt idx="110">
                  <c:v>38037</c:v>
                </c:pt>
                <c:pt idx="111">
                  <c:v>38040</c:v>
                </c:pt>
                <c:pt idx="112">
                  <c:v>38043</c:v>
                </c:pt>
                <c:pt idx="113">
                  <c:v>38051</c:v>
                </c:pt>
                <c:pt idx="114">
                  <c:v>38054</c:v>
                </c:pt>
                <c:pt idx="115">
                  <c:v>38058</c:v>
                </c:pt>
                <c:pt idx="116">
                  <c:v>38068</c:v>
                </c:pt>
                <c:pt idx="117">
                  <c:v>38072</c:v>
                </c:pt>
                <c:pt idx="118">
                  <c:v>38075</c:v>
                </c:pt>
                <c:pt idx="119">
                  <c:v>38089</c:v>
                </c:pt>
                <c:pt idx="120">
                  <c:v>38096</c:v>
                </c:pt>
                <c:pt idx="121">
                  <c:v>38100</c:v>
                </c:pt>
                <c:pt idx="122">
                  <c:v>38107</c:v>
                </c:pt>
                <c:pt idx="123">
                  <c:v>38110</c:v>
                </c:pt>
                <c:pt idx="124">
                  <c:v>38117</c:v>
                </c:pt>
                <c:pt idx="125">
                  <c:v>38121</c:v>
                </c:pt>
                <c:pt idx="126">
                  <c:v>38131</c:v>
                </c:pt>
                <c:pt idx="127">
                  <c:v>38139</c:v>
                </c:pt>
                <c:pt idx="128">
                  <c:v>38140</c:v>
                </c:pt>
                <c:pt idx="129">
                  <c:v>38142</c:v>
                </c:pt>
                <c:pt idx="130">
                  <c:v>38149</c:v>
                </c:pt>
                <c:pt idx="131">
                  <c:v>38152</c:v>
                </c:pt>
                <c:pt idx="132">
                  <c:v>38159</c:v>
                </c:pt>
                <c:pt idx="133">
                  <c:v>38163</c:v>
                </c:pt>
                <c:pt idx="134">
                  <c:v>38170</c:v>
                </c:pt>
                <c:pt idx="135">
                  <c:v>38180</c:v>
                </c:pt>
                <c:pt idx="136">
                  <c:v>38191</c:v>
                </c:pt>
                <c:pt idx="137">
                  <c:v>38201</c:v>
                </c:pt>
                <c:pt idx="138">
                  <c:v>38205</c:v>
                </c:pt>
                <c:pt idx="139">
                  <c:v>38212</c:v>
                </c:pt>
                <c:pt idx="140">
                  <c:v>38222</c:v>
                </c:pt>
                <c:pt idx="141">
                  <c:v>38226</c:v>
                </c:pt>
                <c:pt idx="142">
                  <c:v>38229</c:v>
                </c:pt>
                <c:pt idx="143">
                  <c:v>38233</c:v>
                </c:pt>
                <c:pt idx="144">
                  <c:v>38243</c:v>
                </c:pt>
                <c:pt idx="145">
                  <c:v>38247</c:v>
                </c:pt>
                <c:pt idx="146">
                  <c:v>38250</c:v>
                </c:pt>
                <c:pt idx="147">
                  <c:v>38264</c:v>
                </c:pt>
                <c:pt idx="148">
                  <c:v>38275</c:v>
                </c:pt>
                <c:pt idx="149">
                  <c:v>38282</c:v>
                </c:pt>
                <c:pt idx="150">
                  <c:v>38285</c:v>
                </c:pt>
                <c:pt idx="151">
                  <c:v>38296</c:v>
                </c:pt>
                <c:pt idx="152">
                  <c:v>38299</c:v>
                </c:pt>
                <c:pt idx="153">
                  <c:v>38303</c:v>
                </c:pt>
                <c:pt idx="154">
                  <c:v>38306</c:v>
                </c:pt>
                <c:pt idx="155">
                  <c:v>38320</c:v>
                </c:pt>
                <c:pt idx="156">
                  <c:v>38321</c:v>
                </c:pt>
                <c:pt idx="157">
                  <c:v>38327</c:v>
                </c:pt>
                <c:pt idx="158">
                  <c:v>38338</c:v>
                </c:pt>
                <c:pt idx="159">
                  <c:v>38341</c:v>
                </c:pt>
                <c:pt idx="160">
                  <c:v>38348</c:v>
                </c:pt>
                <c:pt idx="161">
                  <c:v>38348</c:v>
                </c:pt>
                <c:pt idx="162">
                  <c:v>38362</c:v>
                </c:pt>
                <c:pt idx="163">
                  <c:v>38369</c:v>
                </c:pt>
                <c:pt idx="164">
                  <c:v>38373</c:v>
                </c:pt>
                <c:pt idx="165">
                  <c:v>38380</c:v>
                </c:pt>
                <c:pt idx="166">
                  <c:v>38383</c:v>
                </c:pt>
                <c:pt idx="167">
                  <c:v>38383</c:v>
                </c:pt>
                <c:pt idx="168">
                  <c:v>38401</c:v>
                </c:pt>
                <c:pt idx="169">
                  <c:v>38404</c:v>
                </c:pt>
                <c:pt idx="170">
                  <c:v>38408</c:v>
                </c:pt>
                <c:pt idx="171">
                  <c:v>38412</c:v>
                </c:pt>
                <c:pt idx="172">
                  <c:v>38422</c:v>
                </c:pt>
                <c:pt idx="173">
                  <c:v>38425</c:v>
                </c:pt>
                <c:pt idx="174">
                  <c:v>38429</c:v>
                </c:pt>
                <c:pt idx="175">
                  <c:v>38436</c:v>
                </c:pt>
                <c:pt idx="176">
                  <c:v>38450</c:v>
                </c:pt>
                <c:pt idx="177">
                  <c:v>38453</c:v>
                </c:pt>
                <c:pt idx="178">
                  <c:v>38457</c:v>
                </c:pt>
                <c:pt idx="179">
                  <c:v>38460</c:v>
                </c:pt>
                <c:pt idx="180">
                  <c:v>38471</c:v>
                </c:pt>
                <c:pt idx="181">
                  <c:v>38474</c:v>
                </c:pt>
                <c:pt idx="182">
                  <c:v>38478</c:v>
                </c:pt>
                <c:pt idx="183">
                  <c:v>38481</c:v>
                </c:pt>
                <c:pt idx="184">
                  <c:v>38492</c:v>
                </c:pt>
                <c:pt idx="185">
                  <c:v>38495</c:v>
                </c:pt>
                <c:pt idx="186">
                  <c:v>38499</c:v>
                </c:pt>
                <c:pt idx="187">
                  <c:v>38502</c:v>
                </c:pt>
                <c:pt idx="188">
                  <c:v>38513</c:v>
                </c:pt>
                <c:pt idx="189">
                  <c:v>38516</c:v>
                </c:pt>
                <c:pt idx="190">
                  <c:v>38520</c:v>
                </c:pt>
                <c:pt idx="191">
                  <c:v>38523</c:v>
                </c:pt>
                <c:pt idx="192">
                  <c:v>38538</c:v>
                </c:pt>
                <c:pt idx="193">
                  <c:v>38544</c:v>
                </c:pt>
                <c:pt idx="194">
                  <c:v>38555</c:v>
                </c:pt>
                <c:pt idx="195">
                  <c:v>38558</c:v>
                </c:pt>
                <c:pt idx="196">
                  <c:v>38562</c:v>
                </c:pt>
                <c:pt idx="197">
                  <c:v>38566</c:v>
                </c:pt>
                <c:pt idx="198">
                  <c:v>38576</c:v>
                </c:pt>
                <c:pt idx="199">
                  <c:v>38579</c:v>
                </c:pt>
                <c:pt idx="200">
                  <c:v>38583</c:v>
                </c:pt>
                <c:pt idx="201">
                  <c:v>38586</c:v>
                </c:pt>
                <c:pt idx="202">
                  <c:v>38604</c:v>
                </c:pt>
                <c:pt idx="203">
                  <c:v>38607</c:v>
                </c:pt>
                <c:pt idx="204">
                  <c:v>38618</c:v>
                </c:pt>
                <c:pt idx="205">
                  <c:v>38625</c:v>
                </c:pt>
                <c:pt idx="206">
                  <c:v>38628</c:v>
                </c:pt>
                <c:pt idx="207">
                  <c:v>38639</c:v>
                </c:pt>
                <c:pt idx="208">
                  <c:v>38649</c:v>
                </c:pt>
                <c:pt idx="209">
                  <c:v>38660</c:v>
                </c:pt>
                <c:pt idx="210">
                  <c:v>38667</c:v>
                </c:pt>
                <c:pt idx="211">
                  <c:v>38670</c:v>
                </c:pt>
                <c:pt idx="212">
                  <c:v>38684</c:v>
                </c:pt>
                <c:pt idx="213">
                  <c:v>38688</c:v>
                </c:pt>
                <c:pt idx="214">
                  <c:v>38688</c:v>
                </c:pt>
                <c:pt idx="215">
                  <c:v>38713</c:v>
                </c:pt>
                <c:pt idx="216">
                  <c:v>38730</c:v>
                </c:pt>
                <c:pt idx="217">
                  <c:v>38737</c:v>
                </c:pt>
                <c:pt idx="218">
                  <c:v>38751</c:v>
                </c:pt>
                <c:pt idx="219">
                  <c:v>38768</c:v>
                </c:pt>
                <c:pt idx="220">
                  <c:v>38775</c:v>
                </c:pt>
                <c:pt idx="221">
                  <c:v>38779</c:v>
                </c:pt>
                <c:pt idx="222">
                  <c:v>38789</c:v>
                </c:pt>
                <c:pt idx="223">
                  <c:v>38803</c:v>
                </c:pt>
                <c:pt idx="224">
                  <c:v>38810</c:v>
                </c:pt>
                <c:pt idx="225">
                  <c:v>38810</c:v>
                </c:pt>
                <c:pt idx="226">
                  <c:v>38811</c:v>
                </c:pt>
                <c:pt idx="227">
                  <c:v>38814</c:v>
                </c:pt>
                <c:pt idx="228">
                  <c:v>38821</c:v>
                </c:pt>
                <c:pt idx="229">
                  <c:v>38825</c:v>
                </c:pt>
                <c:pt idx="230">
                  <c:v>38831</c:v>
                </c:pt>
                <c:pt idx="231">
                  <c:v>38845</c:v>
                </c:pt>
                <c:pt idx="232">
                  <c:v>38845</c:v>
                </c:pt>
                <c:pt idx="233">
                  <c:v>38852</c:v>
                </c:pt>
                <c:pt idx="234">
                  <c:v>38867</c:v>
                </c:pt>
                <c:pt idx="235">
                  <c:v>38873</c:v>
                </c:pt>
                <c:pt idx="236">
                  <c:v>38888</c:v>
                </c:pt>
                <c:pt idx="237">
                  <c:v>38909</c:v>
                </c:pt>
                <c:pt idx="238">
                  <c:v>38911</c:v>
                </c:pt>
                <c:pt idx="239">
                  <c:v>38915</c:v>
                </c:pt>
                <c:pt idx="240">
                  <c:v>38929</c:v>
                </c:pt>
                <c:pt idx="241">
                  <c:v>38929</c:v>
                </c:pt>
                <c:pt idx="242">
                  <c:v>38937</c:v>
                </c:pt>
                <c:pt idx="243">
                  <c:v>38951</c:v>
                </c:pt>
                <c:pt idx="244">
                  <c:v>38958</c:v>
                </c:pt>
                <c:pt idx="245">
                  <c:v>38971</c:v>
                </c:pt>
                <c:pt idx="246">
                  <c:v>38972</c:v>
                </c:pt>
                <c:pt idx="247">
                  <c:v>38978</c:v>
                </c:pt>
                <c:pt idx="248">
                  <c:v>38992</c:v>
                </c:pt>
                <c:pt idx="249">
                  <c:v>38993</c:v>
                </c:pt>
                <c:pt idx="250">
                  <c:v>38995</c:v>
                </c:pt>
                <c:pt idx="251">
                  <c:v>39000</c:v>
                </c:pt>
                <c:pt idx="252">
                  <c:v>39006</c:v>
                </c:pt>
                <c:pt idx="253">
                  <c:v>39010</c:v>
                </c:pt>
                <c:pt idx="254">
                  <c:v>39024</c:v>
                </c:pt>
                <c:pt idx="255">
                  <c:v>39062</c:v>
                </c:pt>
                <c:pt idx="256">
                  <c:v>39094</c:v>
                </c:pt>
                <c:pt idx="257">
                  <c:v>39097</c:v>
                </c:pt>
                <c:pt idx="258">
                  <c:v>39118</c:v>
                </c:pt>
                <c:pt idx="259">
                  <c:v>39119</c:v>
                </c:pt>
                <c:pt idx="260">
                  <c:v>39129</c:v>
                </c:pt>
                <c:pt idx="261">
                  <c:v>39139</c:v>
                </c:pt>
                <c:pt idx="262">
                  <c:v>39139</c:v>
                </c:pt>
                <c:pt idx="263">
                  <c:v>39160</c:v>
                </c:pt>
                <c:pt idx="264">
                  <c:v>39160</c:v>
                </c:pt>
                <c:pt idx="265">
                  <c:v>39174</c:v>
                </c:pt>
                <c:pt idx="266">
                  <c:v>39175</c:v>
                </c:pt>
                <c:pt idx="267">
                  <c:v>39181</c:v>
                </c:pt>
                <c:pt idx="268">
                  <c:v>39181</c:v>
                </c:pt>
                <c:pt idx="269">
                  <c:v>39192</c:v>
                </c:pt>
                <c:pt idx="270">
                  <c:v>39195</c:v>
                </c:pt>
                <c:pt idx="271">
                  <c:v>39199</c:v>
                </c:pt>
                <c:pt idx="272">
                  <c:v>39216</c:v>
                </c:pt>
                <c:pt idx="273">
                  <c:v>39244</c:v>
                </c:pt>
                <c:pt idx="274">
                  <c:v>39245</c:v>
                </c:pt>
                <c:pt idx="275">
                  <c:v>39253</c:v>
                </c:pt>
                <c:pt idx="276">
                  <c:v>39258</c:v>
                </c:pt>
                <c:pt idx="277">
                  <c:v>39272</c:v>
                </c:pt>
                <c:pt idx="278">
                  <c:v>39283</c:v>
                </c:pt>
                <c:pt idx="279">
                  <c:v>39286</c:v>
                </c:pt>
                <c:pt idx="280">
                  <c:v>39294</c:v>
                </c:pt>
                <c:pt idx="281">
                  <c:v>39300</c:v>
                </c:pt>
                <c:pt idx="282">
                  <c:v>39307</c:v>
                </c:pt>
                <c:pt idx="283">
                  <c:v>39314</c:v>
                </c:pt>
                <c:pt idx="284">
                  <c:v>39314</c:v>
                </c:pt>
                <c:pt idx="285">
                  <c:v>39328</c:v>
                </c:pt>
                <c:pt idx="286">
                  <c:v>39338</c:v>
                </c:pt>
                <c:pt idx="287">
                  <c:v>39353</c:v>
                </c:pt>
                <c:pt idx="288">
                  <c:v>39385</c:v>
                </c:pt>
                <c:pt idx="289">
                  <c:v>39399</c:v>
                </c:pt>
                <c:pt idx="290">
                  <c:v>39405</c:v>
                </c:pt>
                <c:pt idx="291">
                  <c:v>39423</c:v>
                </c:pt>
                <c:pt idx="292">
                  <c:v>39440</c:v>
                </c:pt>
                <c:pt idx="293">
                  <c:v>39451</c:v>
                </c:pt>
                <c:pt idx="294">
                  <c:v>39464</c:v>
                </c:pt>
                <c:pt idx="295">
                  <c:v>39468</c:v>
                </c:pt>
                <c:pt idx="296">
                  <c:v>39471</c:v>
                </c:pt>
                <c:pt idx="297">
                  <c:v>39482</c:v>
                </c:pt>
                <c:pt idx="298">
                  <c:v>39483</c:v>
                </c:pt>
                <c:pt idx="299">
                  <c:v>39491</c:v>
                </c:pt>
                <c:pt idx="300">
                  <c:v>39496</c:v>
                </c:pt>
                <c:pt idx="301">
                  <c:v>39503</c:v>
                </c:pt>
                <c:pt idx="302">
                  <c:v>39510</c:v>
                </c:pt>
                <c:pt idx="303">
                  <c:v>39518</c:v>
                </c:pt>
                <c:pt idx="304">
                  <c:v>39524</c:v>
                </c:pt>
                <c:pt idx="305">
                  <c:v>39526</c:v>
                </c:pt>
                <c:pt idx="306">
                  <c:v>39538</c:v>
                </c:pt>
                <c:pt idx="307">
                  <c:v>39539</c:v>
                </c:pt>
                <c:pt idx="308">
                  <c:v>39547</c:v>
                </c:pt>
                <c:pt idx="309">
                  <c:v>39554</c:v>
                </c:pt>
                <c:pt idx="310">
                  <c:v>39566</c:v>
                </c:pt>
                <c:pt idx="311">
                  <c:v>39566</c:v>
                </c:pt>
                <c:pt idx="312">
                  <c:v>39572</c:v>
                </c:pt>
                <c:pt idx="313">
                  <c:v>39580</c:v>
                </c:pt>
                <c:pt idx="314">
                  <c:v>39580</c:v>
                </c:pt>
                <c:pt idx="315">
                  <c:v>39595</c:v>
                </c:pt>
                <c:pt idx="316">
                  <c:v>39608</c:v>
                </c:pt>
                <c:pt idx="317">
                  <c:v>39619</c:v>
                </c:pt>
                <c:pt idx="318">
                  <c:v>39631</c:v>
                </c:pt>
                <c:pt idx="319">
                  <c:v>39650</c:v>
                </c:pt>
                <c:pt idx="320">
                  <c:v>39664</c:v>
                </c:pt>
                <c:pt idx="321">
                  <c:v>39685</c:v>
                </c:pt>
                <c:pt idx="322">
                  <c:v>39699</c:v>
                </c:pt>
                <c:pt idx="323">
                  <c:v>39727</c:v>
                </c:pt>
                <c:pt idx="324">
                  <c:v>39741</c:v>
                </c:pt>
                <c:pt idx="325">
                  <c:v>39804</c:v>
                </c:pt>
                <c:pt idx="326">
                  <c:v>39808</c:v>
                </c:pt>
                <c:pt idx="327">
                  <c:v>39825</c:v>
                </c:pt>
                <c:pt idx="328">
                  <c:v>39842</c:v>
                </c:pt>
                <c:pt idx="329">
                  <c:v>39853</c:v>
                </c:pt>
                <c:pt idx="330">
                  <c:v>39862</c:v>
                </c:pt>
                <c:pt idx="331">
                  <c:v>39874</c:v>
                </c:pt>
                <c:pt idx="332">
                  <c:v>39901</c:v>
                </c:pt>
                <c:pt idx="333">
                  <c:v>39902</c:v>
                </c:pt>
                <c:pt idx="334">
                  <c:v>39916</c:v>
                </c:pt>
                <c:pt idx="335">
                  <c:v>39923</c:v>
                </c:pt>
                <c:pt idx="336">
                  <c:v>39934</c:v>
                </c:pt>
                <c:pt idx="337">
                  <c:v>39936</c:v>
                </c:pt>
                <c:pt idx="338">
                  <c:v>39941</c:v>
                </c:pt>
                <c:pt idx="339">
                  <c:v>39954</c:v>
                </c:pt>
                <c:pt idx="340">
                  <c:v>39965</c:v>
                </c:pt>
                <c:pt idx="341">
                  <c:v>39973</c:v>
                </c:pt>
                <c:pt idx="342">
                  <c:v>39982</c:v>
                </c:pt>
                <c:pt idx="343">
                  <c:v>40001</c:v>
                </c:pt>
                <c:pt idx="344">
                  <c:v>40024</c:v>
                </c:pt>
                <c:pt idx="345">
                  <c:v>40033</c:v>
                </c:pt>
                <c:pt idx="346">
                  <c:v>40036</c:v>
                </c:pt>
                <c:pt idx="347">
                  <c:v>40060</c:v>
                </c:pt>
                <c:pt idx="348">
                  <c:v>40088</c:v>
                </c:pt>
                <c:pt idx="349">
                  <c:v>40102</c:v>
                </c:pt>
                <c:pt idx="350">
                  <c:v>40110</c:v>
                </c:pt>
                <c:pt idx="351">
                  <c:v>40123</c:v>
                </c:pt>
                <c:pt idx="352">
                  <c:v>40127</c:v>
                </c:pt>
                <c:pt idx="353">
                  <c:v>40129</c:v>
                </c:pt>
                <c:pt idx="354">
                  <c:v>40150</c:v>
                </c:pt>
                <c:pt idx="355">
                  <c:v>40152</c:v>
                </c:pt>
                <c:pt idx="356">
                  <c:v>40157</c:v>
                </c:pt>
                <c:pt idx="357">
                  <c:v>40165</c:v>
                </c:pt>
                <c:pt idx="358">
                  <c:v>40168</c:v>
                </c:pt>
                <c:pt idx="359">
                  <c:v>40178</c:v>
                </c:pt>
                <c:pt idx="360">
                  <c:v>40183</c:v>
                </c:pt>
                <c:pt idx="361">
                  <c:v>40186</c:v>
                </c:pt>
                <c:pt idx="362">
                  <c:v>40192</c:v>
                </c:pt>
                <c:pt idx="363">
                  <c:v>40200</c:v>
                </c:pt>
                <c:pt idx="364">
                  <c:v>40201</c:v>
                </c:pt>
                <c:pt idx="365">
                  <c:v>40207</c:v>
                </c:pt>
                <c:pt idx="366">
                  <c:v>40207</c:v>
                </c:pt>
                <c:pt idx="367">
                  <c:v>40210</c:v>
                </c:pt>
                <c:pt idx="368">
                  <c:v>40220</c:v>
                </c:pt>
                <c:pt idx="369">
                  <c:v>40221</c:v>
                </c:pt>
                <c:pt idx="370">
                  <c:v>40227</c:v>
                </c:pt>
                <c:pt idx="371">
                  <c:v>40235</c:v>
                </c:pt>
                <c:pt idx="372">
                  <c:v>40241</c:v>
                </c:pt>
                <c:pt idx="373">
                  <c:v>40245</c:v>
                </c:pt>
                <c:pt idx="374">
                  <c:v>40245</c:v>
                </c:pt>
                <c:pt idx="375">
                  <c:v>40252</c:v>
                </c:pt>
                <c:pt idx="376">
                  <c:v>40255</c:v>
                </c:pt>
                <c:pt idx="377">
                  <c:v>40260</c:v>
                </c:pt>
                <c:pt idx="378">
                  <c:v>40262</c:v>
                </c:pt>
                <c:pt idx="379">
                  <c:v>40268</c:v>
                </c:pt>
                <c:pt idx="380">
                  <c:v>40281</c:v>
                </c:pt>
                <c:pt idx="381">
                  <c:v>40282</c:v>
                </c:pt>
                <c:pt idx="382">
                  <c:v>40287</c:v>
                </c:pt>
                <c:pt idx="383">
                  <c:v>40290</c:v>
                </c:pt>
                <c:pt idx="384">
                  <c:v>40308</c:v>
                </c:pt>
                <c:pt idx="385">
                  <c:v>40323</c:v>
                </c:pt>
                <c:pt idx="386">
                  <c:v>40403</c:v>
                </c:pt>
                <c:pt idx="387">
                  <c:v>40441</c:v>
                </c:pt>
                <c:pt idx="388">
                  <c:v>40442</c:v>
                </c:pt>
                <c:pt idx="389">
                  <c:v>40485</c:v>
                </c:pt>
                <c:pt idx="390">
                  <c:v>40492</c:v>
                </c:pt>
                <c:pt idx="391">
                  <c:v>40499</c:v>
                </c:pt>
                <c:pt idx="392">
                  <c:v>40507</c:v>
                </c:pt>
                <c:pt idx="393">
                  <c:v>40515</c:v>
                </c:pt>
                <c:pt idx="394">
                  <c:v>40575</c:v>
                </c:pt>
                <c:pt idx="395">
                  <c:v>40582</c:v>
                </c:pt>
                <c:pt idx="396">
                  <c:v>40591</c:v>
                </c:pt>
                <c:pt idx="397">
                  <c:v>40607</c:v>
                </c:pt>
                <c:pt idx="398">
                  <c:v>40615</c:v>
                </c:pt>
                <c:pt idx="399">
                  <c:v>40624</c:v>
                </c:pt>
                <c:pt idx="400">
                  <c:v>40626</c:v>
                </c:pt>
                <c:pt idx="401">
                  <c:v>40631</c:v>
                </c:pt>
                <c:pt idx="402">
                  <c:v>40638</c:v>
                </c:pt>
                <c:pt idx="403">
                  <c:v>40640</c:v>
                </c:pt>
                <c:pt idx="404">
                  <c:v>40647</c:v>
                </c:pt>
                <c:pt idx="405">
                  <c:v>40655</c:v>
                </c:pt>
                <c:pt idx="406">
                  <c:v>40663</c:v>
                </c:pt>
                <c:pt idx="407">
                  <c:v>40666</c:v>
                </c:pt>
                <c:pt idx="408">
                  <c:v>40671</c:v>
                </c:pt>
                <c:pt idx="409">
                  <c:v>40673</c:v>
                </c:pt>
                <c:pt idx="410">
                  <c:v>40683</c:v>
                </c:pt>
                <c:pt idx="411">
                  <c:v>40691</c:v>
                </c:pt>
                <c:pt idx="412">
                  <c:v>40700</c:v>
                </c:pt>
                <c:pt idx="413">
                  <c:v>40706</c:v>
                </c:pt>
                <c:pt idx="414">
                  <c:v>40713</c:v>
                </c:pt>
                <c:pt idx="415">
                  <c:v>40715</c:v>
                </c:pt>
                <c:pt idx="416">
                  <c:v>40716</c:v>
                </c:pt>
                <c:pt idx="417">
                  <c:v>40721</c:v>
                </c:pt>
                <c:pt idx="418">
                  <c:v>40724</c:v>
                </c:pt>
                <c:pt idx="419">
                  <c:v>40737</c:v>
                </c:pt>
                <c:pt idx="420">
                  <c:v>40738</c:v>
                </c:pt>
                <c:pt idx="421">
                  <c:v>40740</c:v>
                </c:pt>
                <c:pt idx="422">
                  <c:v>40745</c:v>
                </c:pt>
                <c:pt idx="423">
                  <c:v>40751</c:v>
                </c:pt>
                <c:pt idx="424">
                  <c:v>40753</c:v>
                </c:pt>
                <c:pt idx="425">
                  <c:v>40759</c:v>
                </c:pt>
                <c:pt idx="426">
                  <c:v>40761</c:v>
                </c:pt>
                <c:pt idx="427">
                  <c:v>40764</c:v>
                </c:pt>
                <c:pt idx="428">
                  <c:v>40766</c:v>
                </c:pt>
                <c:pt idx="429">
                  <c:v>40771</c:v>
                </c:pt>
                <c:pt idx="430">
                  <c:v>40772</c:v>
                </c:pt>
                <c:pt idx="431">
                  <c:v>40773</c:v>
                </c:pt>
                <c:pt idx="432">
                  <c:v>40780</c:v>
                </c:pt>
                <c:pt idx="433">
                  <c:v>40784</c:v>
                </c:pt>
                <c:pt idx="434">
                  <c:v>40785</c:v>
                </c:pt>
                <c:pt idx="435">
                  <c:v>40789</c:v>
                </c:pt>
                <c:pt idx="436">
                  <c:v>40789</c:v>
                </c:pt>
                <c:pt idx="437">
                  <c:v>40795</c:v>
                </c:pt>
                <c:pt idx="438">
                  <c:v>40797</c:v>
                </c:pt>
                <c:pt idx="439">
                  <c:v>40800</c:v>
                </c:pt>
                <c:pt idx="440">
                  <c:v>40806</c:v>
                </c:pt>
                <c:pt idx="441">
                  <c:v>40806</c:v>
                </c:pt>
                <c:pt idx="442">
                  <c:v>40808</c:v>
                </c:pt>
                <c:pt idx="443">
                  <c:v>40815</c:v>
                </c:pt>
                <c:pt idx="444">
                  <c:v>40819</c:v>
                </c:pt>
                <c:pt idx="445">
                  <c:v>40827</c:v>
                </c:pt>
                <c:pt idx="446">
                  <c:v>40836</c:v>
                </c:pt>
                <c:pt idx="447">
                  <c:v>40851</c:v>
                </c:pt>
                <c:pt idx="448">
                  <c:v>40861</c:v>
                </c:pt>
                <c:pt idx="449">
                  <c:v>40862</c:v>
                </c:pt>
                <c:pt idx="450">
                  <c:v>40868</c:v>
                </c:pt>
                <c:pt idx="451">
                  <c:v>40870</c:v>
                </c:pt>
                <c:pt idx="452">
                  <c:v>40877</c:v>
                </c:pt>
                <c:pt idx="453">
                  <c:v>40878</c:v>
                </c:pt>
                <c:pt idx="454">
                  <c:v>40890</c:v>
                </c:pt>
                <c:pt idx="455">
                  <c:v>40890</c:v>
                </c:pt>
                <c:pt idx="456">
                  <c:v>40899</c:v>
                </c:pt>
                <c:pt idx="457">
                  <c:v>40911</c:v>
                </c:pt>
                <c:pt idx="458">
                  <c:v>40917</c:v>
                </c:pt>
                <c:pt idx="459">
                  <c:v>40920</c:v>
                </c:pt>
                <c:pt idx="460">
                  <c:v>40924</c:v>
                </c:pt>
                <c:pt idx="461">
                  <c:v>40931</c:v>
                </c:pt>
                <c:pt idx="462">
                  <c:v>40932</c:v>
                </c:pt>
                <c:pt idx="463">
                  <c:v>40937</c:v>
                </c:pt>
                <c:pt idx="464">
                  <c:v>40938</c:v>
                </c:pt>
                <c:pt idx="465">
                  <c:v>40940</c:v>
                </c:pt>
                <c:pt idx="466">
                  <c:v>40941</c:v>
                </c:pt>
                <c:pt idx="467">
                  <c:v>40946</c:v>
                </c:pt>
                <c:pt idx="468">
                  <c:v>40948</c:v>
                </c:pt>
                <c:pt idx="469">
                  <c:v>40952</c:v>
                </c:pt>
                <c:pt idx="470">
                  <c:v>40953</c:v>
                </c:pt>
                <c:pt idx="471">
                  <c:v>40960</c:v>
                </c:pt>
                <c:pt idx="472">
                  <c:v>40961</c:v>
                </c:pt>
                <c:pt idx="473">
                  <c:v>40963</c:v>
                </c:pt>
                <c:pt idx="474">
                  <c:v>40969</c:v>
                </c:pt>
                <c:pt idx="475">
                  <c:v>40970</c:v>
                </c:pt>
                <c:pt idx="476">
                  <c:v>40974</c:v>
                </c:pt>
                <c:pt idx="477">
                  <c:v>40976</c:v>
                </c:pt>
                <c:pt idx="478">
                  <c:v>40983</c:v>
                </c:pt>
                <c:pt idx="479">
                  <c:v>40987</c:v>
                </c:pt>
                <c:pt idx="480">
                  <c:v>40990</c:v>
                </c:pt>
                <c:pt idx="481">
                  <c:v>40995</c:v>
                </c:pt>
                <c:pt idx="482">
                  <c:v>40997</c:v>
                </c:pt>
                <c:pt idx="483">
                  <c:v>41004</c:v>
                </c:pt>
                <c:pt idx="484">
                  <c:v>41004</c:v>
                </c:pt>
                <c:pt idx="485">
                  <c:v>41011</c:v>
                </c:pt>
                <c:pt idx="486">
                  <c:v>41017</c:v>
                </c:pt>
                <c:pt idx="487">
                  <c:v>41017</c:v>
                </c:pt>
                <c:pt idx="488">
                  <c:v>41025</c:v>
                </c:pt>
                <c:pt idx="489">
                  <c:v>41037</c:v>
                </c:pt>
                <c:pt idx="490">
                  <c:v>41046</c:v>
                </c:pt>
                <c:pt idx="491">
                  <c:v>41059</c:v>
                </c:pt>
                <c:pt idx="492">
                  <c:v>41066</c:v>
                </c:pt>
                <c:pt idx="493">
                  <c:v>41122</c:v>
                </c:pt>
                <c:pt idx="494">
                  <c:v>41124</c:v>
                </c:pt>
                <c:pt idx="495">
                  <c:v>41128</c:v>
                </c:pt>
                <c:pt idx="496">
                  <c:v>41135</c:v>
                </c:pt>
                <c:pt idx="497">
                  <c:v>41143</c:v>
                </c:pt>
                <c:pt idx="498">
                  <c:v>41144</c:v>
                </c:pt>
                <c:pt idx="499">
                  <c:v>41153</c:v>
                </c:pt>
                <c:pt idx="500">
                  <c:v>41177</c:v>
                </c:pt>
                <c:pt idx="501">
                  <c:v>41186</c:v>
                </c:pt>
                <c:pt idx="502">
                  <c:v>41200</c:v>
                </c:pt>
                <c:pt idx="503">
                  <c:v>41214</c:v>
                </c:pt>
                <c:pt idx="504">
                  <c:v>41214</c:v>
                </c:pt>
                <c:pt idx="505">
                  <c:v>41222</c:v>
                </c:pt>
                <c:pt idx="506">
                  <c:v>41231</c:v>
                </c:pt>
                <c:pt idx="507">
                  <c:v>41241</c:v>
                </c:pt>
                <c:pt idx="508">
                  <c:v>41242</c:v>
                </c:pt>
                <c:pt idx="509">
                  <c:v>41258</c:v>
                </c:pt>
                <c:pt idx="510">
                  <c:v>41277</c:v>
                </c:pt>
                <c:pt idx="511">
                  <c:v>41303</c:v>
                </c:pt>
                <c:pt idx="512">
                  <c:v>41312</c:v>
                </c:pt>
                <c:pt idx="513">
                  <c:v>41324</c:v>
                </c:pt>
                <c:pt idx="514">
                  <c:v>41333</c:v>
                </c:pt>
                <c:pt idx="515">
                  <c:v>41342</c:v>
                </c:pt>
                <c:pt idx="516">
                  <c:v>41354</c:v>
                </c:pt>
                <c:pt idx="517">
                  <c:v>41360</c:v>
                </c:pt>
                <c:pt idx="518">
                  <c:v>41366</c:v>
                </c:pt>
                <c:pt idx="519">
                  <c:v>41367</c:v>
                </c:pt>
                <c:pt idx="520">
                  <c:v>41369</c:v>
                </c:pt>
                <c:pt idx="521">
                  <c:v>41375</c:v>
                </c:pt>
                <c:pt idx="522">
                  <c:v>41375</c:v>
                </c:pt>
                <c:pt idx="523">
                  <c:v>41383</c:v>
                </c:pt>
                <c:pt idx="524">
                  <c:v>41385</c:v>
                </c:pt>
                <c:pt idx="525">
                  <c:v>41387</c:v>
                </c:pt>
                <c:pt idx="526">
                  <c:v>41396</c:v>
                </c:pt>
                <c:pt idx="527">
                  <c:v>41397</c:v>
                </c:pt>
                <c:pt idx="528">
                  <c:v>41419</c:v>
                </c:pt>
                <c:pt idx="529">
                  <c:v>41422</c:v>
                </c:pt>
                <c:pt idx="530">
                  <c:v>41431</c:v>
                </c:pt>
                <c:pt idx="531">
                  <c:v>41432</c:v>
                </c:pt>
                <c:pt idx="532">
                  <c:v>41443</c:v>
                </c:pt>
                <c:pt idx="533">
                  <c:v>41451</c:v>
                </c:pt>
                <c:pt idx="534">
                  <c:v>41452</c:v>
                </c:pt>
                <c:pt idx="535">
                  <c:v>41461</c:v>
                </c:pt>
                <c:pt idx="536">
                  <c:v>41464</c:v>
                </c:pt>
                <c:pt idx="537">
                  <c:v>41472</c:v>
                </c:pt>
                <c:pt idx="538">
                  <c:v>41473</c:v>
                </c:pt>
                <c:pt idx="539">
                  <c:v>41482</c:v>
                </c:pt>
                <c:pt idx="540">
                  <c:v>41483</c:v>
                </c:pt>
                <c:pt idx="541">
                  <c:v>41494</c:v>
                </c:pt>
                <c:pt idx="542">
                  <c:v>41504</c:v>
                </c:pt>
                <c:pt idx="543">
                  <c:v>41515</c:v>
                </c:pt>
                <c:pt idx="544">
                  <c:v>41534</c:v>
                </c:pt>
                <c:pt idx="545">
                  <c:v>41555</c:v>
                </c:pt>
                <c:pt idx="546">
                  <c:v>41561</c:v>
                </c:pt>
                <c:pt idx="547">
                  <c:v>41564</c:v>
                </c:pt>
                <c:pt idx="548">
                  <c:v>41571</c:v>
                </c:pt>
                <c:pt idx="549">
                  <c:v>41576</c:v>
                </c:pt>
                <c:pt idx="550">
                  <c:v>41581</c:v>
                </c:pt>
                <c:pt idx="551">
                  <c:v>41589</c:v>
                </c:pt>
                <c:pt idx="552">
                  <c:v>41598</c:v>
                </c:pt>
                <c:pt idx="553">
                  <c:v>41604</c:v>
                </c:pt>
                <c:pt idx="554">
                  <c:v>41606</c:v>
                </c:pt>
                <c:pt idx="555">
                  <c:v>41613</c:v>
                </c:pt>
                <c:pt idx="556">
                  <c:v>41620</c:v>
                </c:pt>
                <c:pt idx="557">
                  <c:v>41628</c:v>
                </c:pt>
                <c:pt idx="558">
                  <c:v>41636</c:v>
                </c:pt>
              </c:numCache>
            </c:numRef>
          </c:xVal>
          <c:yVal>
            <c:numRef>
              <c:f>'[Copy of Historical data survey - release data MASTER DOCUMENT - Scatter Plots.xls]CEX Scatter Plot'!$H$2:$H$560</c:f>
              <c:numCache>
                <c:formatCode>General</c:formatCode>
                <c:ptCount val="559"/>
                <c:pt idx="213">
                  <c:v>86.11999999999999</c:v>
                </c:pt>
                <c:pt idx="219">
                  <c:v>88.01</c:v>
                </c:pt>
                <c:pt idx="222">
                  <c:v>86.02</c:v>
                </c:pt>
                <c:pt idx="224">
                  <c:v>88.07</c:v>
                </c:pt>
                <c:pt idx="231">
                  <c:v>88.240000000000023</c:v>
                </c:pt>
                <c:pt idx="244">
                  <c:v>86.63</c:v>
                </c:pt>
                <c:pt idx="247">
                  <c:v>86.88</c:v>
                </c:pt>
                <c:pt idx="250">
                  <c:v>86.460000000000022</c:v>
                </c:pt>
                <c:pt idx="254">
                  <c:v>86.169999999999987</c:v>
                </c:pt>
                <c:pt idx="255">
                  <c:v>86.86999999999999</c:v>
                </c:pt>
                <c:pt idx="257">
                  <c:v>87.33</c:v>
                </c:pt>
                <c:pt idx="258">
                  <c:v>85.910000000000025</c:v>
                </c:pt>
                <c:pt idx="261">
                  <c:v>86.5</c:v>
                </c:pt>
                <c:pt idx="263">
                  <c:v>86.14</c:v>
                </c:pt>
                <c:pt idx="267">
                  <c:v>87.1</c:v>
                </c:pt>
                <c:pt idx="270">
                  <c:v>86.59</c:v>
                </c:pt>
                <c:pt idx="272">
                  <c:v>86.910000000000025</c:v>
                </c:pt>
                <c:pt idx="273">
                  <c:v>86.77</c:v>
                </c:pt>
                <c:pt idx="276">
                  <c:v>86.82</c:v>
                </c:pt>
                <c:pt idx="278">
                  <c:v>86.28</c:v>
                </c:pt>
                <c:pt idx="281">
                  <c:v>87.02</c:v>
                </c:pt>
                <c:pt idx="283">
                  <c:v>87.11</c:v>
                </c:pt>
                <c:pt idx="285">
                  <c:v>87.2</c:v>
                </c:pt>
                <c:pt idx="291">
                  <c:v>86.01</c:v>
                </c:pt>
                <c:pt idx="292">
                  <c:v>85.710000000000022</c:v>
                </c:pt>
                <c:pt idx="293">
                  <c:v>87.03</c:v>
                </c:pt>
                <c:pt idx="295">
                  <c:v>86.45</c:v>
                </c:pt>
                <c:pt idx="297">
                  <c:v>87.01</c:v>
                </c:pt>
                <c:pt idx="300">
                  <c:v>87.33</c:v>
                </c:pt>
                <c:pt idx="302">
                  <c:v>86.78</c:v>
                </c:pt>
                <c:pt idx="304">
                  <c:v>86.23</c:v>
                </c:pt>
                <c:pt idx="306">
                  <c:v>86.92</c:v>
                </c:pt>
                <c:pt idx="310">
                  <c:v>86.97</c:v>
                </c:pt>
                <c:pt idx="313">
                  <c:v>86.53</c:v>
                </c:pt>
                <c:pt idx="315">
                  <c:v>86.410000000000025</c:v>
                </c:pt>
                <c:pt idx="316">
                  <c:v>85.92</c:v>
                </c:pt>
                <c:pt idx="317">
                  <c:v>86.9</c:v>
                </c:pt>
                <c:pt idx="318">
                  <c:v>86.04</c:v>
                </c:pt>
                <c:pt idx="319">
                  <c:v>86.43</c:v>
                </c:pt>
                <c:pt idx="320">
                  <c:v>87.59</c:v>
                </c:pt>
                <c:pt idx="321">
                  <c:v>87.54</c:v>
                </c:pt>
                <c:pt idx="322">
                  <c:v>87.28</c:v>
                </c:pt>
                <c:pt idx="323">
                  <c:v>86.51</c:v>
                </c:pt>
                <c:pt idx="324">
                  <c:v>87.85</c:v>
                </c:pt>
                <c:pt idx="325">
                  <c:v>86.8</c:v>
                </c:pt>
                <c:pt idx="326">
                  <c:v>87.240000000000023</c:v>
                </c:pt>
                <c:pt idx="327">
                  <c:v>89.29</c:v>
                </c:pt>
                <c:pt idx="328">
                  <c:v>87.43</c:v>
                </c:pt>
                <c:pt idx="329">
                  <c:v>87.3</c:v>
                </c:pt>
                <c:pt idx="330">
                  <c:v>88.48</c:v>
                </c:pt>
                <c:pt idx="331">
                  <c:v>86.69</c:v>
                </c:pt>
                <c:pt idx="332">
                  <c:v>87.48</c:v>
                </c:pt>
                <c:pt idx="333">
                  <c:v>88.4</c:v>
                </c:pt>
                <c:pt idx="334">
                  <c:v>88.3</c:v>
                </c:pt>
                <c:pt idx="335">
                  <c:v>88.52</c:v>
                </c:pt>
                <c:pt idx="336">
                  <c:v>88.03</c:v>
                </c:pt>
                <c:pt idx="338">
                  <c:v>87.97</c:v>
                </c:pt>
                <c:pt idx="346">
                  <c:v>87.940000000000026</c:v>
                </c:pt>
                <c:pt idx="347">
                  <c:v>87.31</c:v>
                </c:pt>
                <c:pt idx="348">
                  <c:v>86.16</c:v>
                </c:pt>
                <c:pt idx="349">
                  <c:v>87.48</c:v>
                </c:pt>
                <c:pt idx="350">
                  <c:v>87.16</c:v>
                </c:pt>
                <c:pt idx="351">
                  <c:v>86.669999999999987</c:v>
                </c:pt>
                <c:pt idx="353">
                  <c:v>86.13</c:v>
                </c:pt>
                <c:pt idx="356">
                  <c:v>88.5</c:v>
                </c:pt>
                <c:pt idx="358">
                  <c:v>88.03</c:v>
                </c:pt>
                <c:pt idx="359">
                  <c:v>87.679999999999978</c:v>
                </c:pt>
                <c:pt idx="361">
                  <c:v>87.03</c:v>
                </c:pt>
                <c:pt idx="363">
                  <c:v>87.31</c:v>
                </c:pt>
                <c:pt idx="365">
                  <c:v>87.75</c:v>
                </c:pt>
                <c:pt idx="369">
                  <c:v>88.05</c:v>
                </c:pt>
                <c:pt idx="370">
                  <c:v>88.910000000000025</c:v>
                </c:pt>
                <c:pt idx="371">
                  <c:v>87.59</c:v>
                </c:pt>
                <c:pt idx="373">
                  <c:v>87.210000000000022</c:v>
                </c:pt>
                <c:pt idx="400">
                  <c:v>86.31</c:v>
                </c:pt>
                <c:pt idx="402">
                  <c:v>86.11999999999999</c:v>
                </c:pt>
                <c:pt idx="407">
                  <c:v>86.04</c:v>
                </c:pt>
                <c:pt idx="409">
                  <c:v>87.42</c:v>
                </c:pt>
                <c:pt idx="410">
                  <c:v>85.92</c:v>
                </c:pt>
                <c:pt idx="415">
                  <c:v>87.03</c:v>
                </c:pt>
                <c:pt idx="418">
                  <c:v>86.72</c:v>
                </c:pt>
                <c:pt idx="427">
                  <c:v>86.43</c:v>
                </c:pt>
                <c:pt idx="431">
                  <c:v>86.960000000000022</c:v>
                </c:pt>
                <c:pt idx="434">
                  <c:v>86.39</c:v>
                </c:pt>
                <c:pt idx="437">
                  <c:v>86.169999999999987</c:v>
                </c:pt>
                <c:pt idx="440">
                  <c:v>85.98</c:v>
                </c:pt>
                <c:pt idx="443">
                  <c:v>86.11999999999999</c:v>
                </c:pt>
                <c:pt idx="445">
                  <c:v>86.210000000000022</c:v>
                </c:pt>
                <c:pt idx="446">
                  <c:v>86.42</c:v>
                </c:pt>
                <c:pt idx="449">
                  <c:v>86.54</c:v>
                </c:pt>
                <c:pt idx="451">
                  <c:v>85.86</c:v>
                </c:pt>
                <c:pt idx="454">
                  <c:v>86.07</c:v>
                </c:pt>
                <c:pt idx="457">
                  <c:v>86.47</c:v>
                </c:pt>
                <c:pt idx="459">
                  <c:v>85.43</c:v>
                </c:pt>
                <c:pt idx="462">
                  <c:v>86.92</c:v>
                </c:pt>
                <c:pt idx="466">
                  <c:v>84.63</c:v>
                </c:pt>
                <c:pt idx="469">
                  <c:v>86.01</c:v>
                </c:pt>
                <c:pt idx="473">
                  <c:v>84.32</c:v>
                </c:pt>
                <c:pt idx="476">
                  <c:v>85.05</c:v>
                </c:pt>
                <c:pt idx="479">
                  <c:v>85.440000000000026</c:v>
                </c:pt>
                <c:pt idx="481">
                  <c:v>85.08</c:v>
                </c:pt>
                <c:pt idx="487">
                  <c:v>86.01</c:v>
                </c:pt>
                <c:pt idx="488">
                  <c:v>86.7</c:v>
                </c:pt>
                <c:pt idx="489">
                  <c:v>87.210000000000022</c:v>
                </c:pt>
                <c:pt idx="490">
                  <c:v>86.710000000000022</c:v>
                </c:pt>
                <c:pt idx="491">
                  <c:v>85.63</c:v>
                </c:pt>
                <c:pt idx="492">
                  <c:v>85.55</c:v>
                </c:pt>
                <c:pt idx="494">
                  <c:v>86.61</c:v>
                </c:pt>
                <c:pt idx="496">
                  <c:v>85.960000000000022</c:v>
                </c:pt>
                <c:pt idx="498">
                  <c:v>86.25</c:v>
                </c:pt>
                <c:pt idx="500">
                  <c:v>86.36999999999999</c:v>
                </c:pt>
                <c:pt idx="501">
                  <c:v>85.440000000000026</c:v>
                </c:pt>
                <c:pt idx="502">
                  <c:v>84.73</c:v>
                </c:pt>
                <c:pt idx="504">
                  <c:v>85.173999999999978</c:v>
                </c:pt>
                <c:pt idx="508">
                  <c:v>86.248999999999995</c:v>
                </c:pt>
                <c:pt idx="511">
                  <c:v>85.538499999999999</c:v>
                </c:pt>
                <c:pt idx="512">
                  <c:v>84.16549999999998</c:v>
                </c:pt>
                <c:pt idx="513">
                  <c:v>86.01</c:v>
                </c:pt>
                <c:pt idx="514">
                  <c:v>84.09</c:v>
                </c:pt>
                <c:pt idx="515">
                  <c:v>85.179999999999978</c:v>
                </c:pt>
                <c:pt idx="516">
                  <c:v>85.97</c:v>
                </c:pt>
                <c:pt idx="520">
                  <c:v>85.4</c:v>
                </c:pt>
                <c:pt idx="521">
                  <c:v>85.42</c:v>
                </c:pt>
                <c:pt idx="525">
                  <c:v>85.3</c:v>
                </c:pt>
                <c:pt idx="526">
                  <c:v>86.31</c:v>
                </c:pt>
                <c:pt idx="529">
                  <c:v>86.03</c:v>
                </c:pt>
                <c:pt idx="530">
                  <c:v>85.76</c:v>
                </c:pt>
                <c:pt idx="532">
                  <c:v>85.69</c:v>
                </c:pt>
                <c:pt idx="534">
                  <c:v>85.240000000000023</c:v>
                </c:pt>
                <c:pt idx="536">
                  <c:v>85.210000000000022</c:v>
                </c:pt>
                <c:pt idx="538">
                  <c:v>84.19</c:v>
                </c:pt>
                <c:pt idx="539">
                  <c:v>85.53</c:v>
                </c:pt>
                <c:pt idx="543">
                  <c:v>85.97</c:v>
                </c:pt>
                <c:pt idx="544">
                  <c:v>85.48</c:v>
                </c:pt>
                <c:pt idx="545">
                  <c:v>84.92</c:v>
                </c:pt>
                <c:pt idx="547">
                  <c:v>84.56</c:v>
                </c:pt>
                <c:pt idx="549">
                  <c:v>85.23</c:v>
                </c:pt>
                <c:pt idx="552">
                  <c:v>86.169999999999987</c:v>
                </c:pt>
                <c:pt idx="553">
                  <c:v>85.59</c:v>
                </c:pt>
              </c:numCache>
            </c:numRef>
          </c:yVal>
        </c:ser>
        <c:ser>
          <c:idx val="4"/>
          <c:order val="4"/>
          <c:tx>
            <c:v>20000L</c:v>
          </c:tx>
          <c:spPr>
            <a:ln w="28575">
              <a:noFill/>
            </a:ln>
          </c:spPr>
          <c:marker>
            <c:symbol val="circle"/>
            <c:size val="4"/>
          </c:marker>
          <c:xVal>
            <c:numRef>
              <c:f>'[Copy of Historical data survey - release data MASTER DOCUMENT - Scatter Plots.xls]CEX Scatter Plot'!$D$2:$D$560</c:f>
              <c:numCache>
                <c:formatCode>[$-409]d\-mmm\-yy;@</c:formatCode>
                <c:ptCount val="559"/>
                <c:pt idx="0">
                  <c:v>36882</c:v>
                </c:pt>
                <c:pt idx="1">
                  <c:v>36910</c:v>
                </c:pt>
                <c:pt idx="2">
                  <c:v>36931</c:v>
                </c:pt>
                <c:pt idx="3">
                  <c:v>36983</c:v>
                </c:pt>
                <c:pt idx="4">
                  <c:v>37004</c:v>
                </c:pt>
                <c:pt idx="5">
                  <c:v>37022</c:v>
                </c:pt>
                <c:pt idx="6">
                  <c:v>37043</c:v>
                </c:pt>
                <c:pt idx="7">
                  <c:v>37099</c:v>
                </c:pt>
                <c:pt idx="8">
                  <c:v>37123</c:v>
                </c:pt>
                <c:pt idx="9">
                  <c:v>37162</c:v>
                </c:pt>
                <c:pt idx="10">
                  <c:v>37183</c:v>
                </c:pt>
                <c:pt idx="11">
                  <c:v>37204</c:v>
                </c:pt>
                <c:pt idx="12">
                  <c:v>37239</c:v>
                </c:pt>
                <c:pt idx="13">
                  <c:v>37246</c:v>
                </c:pt>
                <c:pt idx="14">
                  <c:v>37260</c:v>
                </c:pt>
                <c:pt idx="15">
                  <c:v>37274</c:v>
                </c:pt>
                <c:pt idx="16">
                  <c:v>37284</c:v>
                </c:pt>
                <c:pt idx="17">
                  <c:v>37302</c:v>
                </c:pt>
                <c:pt idx="18">
                  <c:v>37309</c:v>
                </c:pt>
                <c:pt idx="19">
                  <c:v>37337</c:v>
                </c:pt>
                <c:pt idx="20">
                  <c:v>37355</c:v>
                </c:pt>
                <c:pt idx="21">
                  <c:v>37368</c:v>
                </c:pt>
                <c:pt idx="22">
                  <c:v>37372</c:v>
                </c:pt>
                <c:pt idx="23">
                  <c:v>37379</c:v>
                </c:pt>
                <c:pt idx="24">
                  <c:v>37382</c:v>
                </c:pt>
                <c:pt idx="25">
                  <c:v>37393</c:v>
                </c:pt>
                <c:pt idx="26">
                  <c:v>37396</c:v>
                </c:pt>
                <c:pt idx="27">
                  <c:v>37417</c:v>
                </c:pt>
                <c:pt idx="28">
                  <c:v>37438</c:v>
                </c:pt>
                <c:pt idx="29">
                  <c:v>37466</c:v>
                </c:pt>
                <c:pt idx="30">
                  <c:v>37480</c:v>
                </c:pt>
                <c:pt idx="31">
                  <c:v>37484</c:v>
                </c:pt>
                <c:pt idx="32">
                  <c:v>37491</c:v>
                </c:pt>
                <c:pt idx="33">
                  <c:v>37494</c:v>
                </c:pt>
                <c:pt idx="34">
                  <c:v>37508</c:v>
                </c:pt>
                <c:pt idx="35">
                  <c:v>37512</c:v>
                </c:pt>
                <c:pt idx="36">
                  <c:v>37522</c:v>
                </c:pt>
                <c:pt idx="37">
                  <c:v>37526</c:v>
                </c:pt>
                <c:pt idx="38">
                  <c:v>37533</c:v>
                </c:pt>
                <c:pt idx="39">
                  <c:v>37536</c:v>
                </c:pt>
                <c:pt idx="40">
                  <c:v>37547</c:v>
                </c:pt>
                <c:pt idx="41">
                  <c:v>37550</c:v>
                </c:pt>
                <c:pt idx="42">
                  <c:v>37561</c:v>
                </c:pt>
                <c:pt idx="43">
                  <c:v>37564</c:v>
                </c:pt>
                <c:pt idx="44">
                  <c:v>37575</c:v>
                </c:pt>
                <c:pt idx="45">
                  <c:v>37578</c:v>
                </c:pt>
                <c:pt idx="46">
                  <c:v>37582</c:v>
                </c:pt>
                <c:pt idx="47">
                  <c:v>37585</c:v>
                </c:pt>
                <c:pt idx="48">
                  <c:v>37596</c:v>
                </c:pt>
                <c:pt idx="49">
                  <c:v>37603</c:v>
                </c:pt>
                <c:pt idx="50">
                  <c:v>37606</c:v>
                </c:pt>
                <c:pt idx="51">
                  <c:v>37613</c:v>
                </c:pt>
                <c:pt idx="52">
                  <c:v>37624</c:v>
                </c:pt>
                <c:pt idx="53">
                  <c:v>37631</c:v>
                </c:pt>
                <c:pt idx="54">
                  <c:v>37634</c:v>
                </c:pt>
                <c:pt idx="55">
                  <c:v>37641</c:v>
                </c:pt>
                <c:pt idx="56">
                  <c:v>37655</c:v>
                </c:pt>
                <c:pt idx="57">
                  <c:v>37662</c:v>
                </c:pt>
                <c:pt idx="58">
                  <c:v>37669</c:v>
                </c:pt>
                <c:pt idx="59">
                  <c:v>37673</c:v>
                </c:pt>
                <c:pt idx="60">
                  <c:v>37676</c:v>
                </c:pt>
                <c:pt idx="61">
                  <c:v>37680</c:v>
                </c:pt>
                <c:pt idx="62">
                  <c:v>37694</c:v>
                </c:pt>
                <c:pt idx="63">
                  <c:v>37697</c:v>
                </c:pt>
                <c:pt idx="64">
                  <c:v>37704</c:v>
                </c:pt>
                <c:pt idx="65">
                  <c:v>37711</c:v>
                </c:pt>
                <c:pt idx="66">
                  <c:v>37715</c:v>
                </c:pt>
                <c:pt idx="67">
                  <c:v>37725</c:v>
                </c:pt>
                <c:pt idx="68">
                  <c:v>37736</c:v>
                </c:pt>
                <c:pt idx="69">
                  <c:v>37739</c:v>
                </c:pt>
                <c:pt idx="70">
                  <c:v>37750</c:v>
                </c:pt>
                <c:pt idx="71">
                  <c:v>37753</c:v>
                </c:pt>
                <c:pt idx="72">
                  <c:v>37771</c:v>
                </c:pt>
                <c:pt idx="73">
                  <c:v>37774</c:v>
                </c:pt>
                <c:pt idx="74">
                  <c:v>37782</c:v>
                </c:pt>
                <c:pt idx="75">
                  <c:v>37795</c:v>
                </c:pt>
                <c:pt idx="76">
                  <c:v>37799</c:v>
                </c:pt>
                <c:pt idx="77">
                  <c:v>37802</c:v>
                </c:pt>
                <c:pt idx="78">
                  <c:v>37813</c:v>
                </c:pt>
                <c:pt idx="79">
                  <c:v>37816</c:v>
                </c:pt>
                <c:pt idx="80">
                  <c:v>37820</c:v>
                </c:pt>
                <c:pt idx="81">
                  <c:v>37823</c:v>
                </c:pt>
                <c:pt idx="82">
                  <c:v>37834</c:v>
                </c:pt>
                <c:pt idx="83">
                  <c:v>37844</c:v>
                </c:pt>
                <c:pt idx="84">
                  <c:v>37845</c:v>
                </c:pt>
                <c:pt idx="85">
                  <c:v>37855</c:v>
                </c:pt>
                <c:pt idx="86">
                  <c:v>37862</c:v>
                </c:pt>
                <c:pt idx="87">
                  <c:v>37872</c:v>
                </c:pt>
                <c:pt idx="88">
                  <c:v>37876</c:v>
                </c:pt>
                <c:pt idx="89">
                  <c:v>37883</c:v>
                </c:pt>
                <c:pt idx="90">
                  <c:v>37886</c:v>
                </c:pt>
                <c:pt idx="91">
                  <c:v>37893</c:v>
                </c:pt>
                <c:pt idx="92">
                  <c:v>37897</c:v>
                </c:pt>
                <c:pt idx="93">
                  <c:v>37904</c:v>
                </c:pt>
                <c:pt idx="94">
                  <c:v>37907</c:v>
                </c:pt>
                <c:pt idx="95">
                  <c:v>37911</c:v>
                </c:pt>
                <c:pt idx="96">
                  <c:v>37932</c:v>
                </c:pt>
                <c:pt idx="97">
                  <c:v>37939</c:v>
                </c:pt>
                <c:pt idx="98">
                  <c:v>37960</c:v>
                </c:pt>
                <c:pt idx="99">
                  <c:v>37970</c:v>
                </c:pt>
                <c:pt idx="100">
                  <c:v>37974</c:v>
                </c:pt>
                <c:pt idx="101">
                  <c:v>37977</c:v>
                </c:pt>
                <c:pt idx="102">
                  <c:v>37988</c:v>
                </c:pt>
                <c:pt idx="103">
                  <c:v>37991</c:v>
                </c:pt>
                <c:pt idx="104">
                  <c:v>37995</c:v>
                </c:pt>
                <c:pt idx="105">
                  <c:v>38009</c:v>
                </c:pt>
                <c:pt idx="106">
                  <c:v>38016</c:v>
                </c:pt>
                <c:pt idx="107">
                  <c:v>38019</c:v>
                </c:pt>
                <c:pt idx="108">
                  <c:v>38033</c:v>
                </c:pt>
                <c:pt idx="109">
                  <c:v>38033</c:v>
                </c:pt>
                <c:pt idx="110">
                  <c:v>38037</c:v>
                </c:pt>
                <c:pt idx="111">
                  <c:v>38040</c:v>
                </c:pt>
                <c:pt idx="112">
                  <c:v>38043</c:v>
                </c:pt>
                <c:pt idx="113">
                  <c:v>38051</c:v>
                </c:pt>
                <c:pt idx="114">
                  <c:v>38054</c:v>
                </c:pt>
                <c:pt idx="115">
                  <c:v>38058</c:v>
                </c:pt>
                <c:pt idx="116">
                  <c:v>38068</c:v>
                </c:pt>
                <c:pt idx="117">
                  <c:v>38072</c:v>
                </c:pt>
                <c:pt idx="118">
                  <c:v>38075</c:v>
                </c:pt>
                <c:pt idx="119">
                  <c:v>38089</c:v>
                </c:pt>
                <c:pt idx="120">
                  <c:v>38096</c:v>
                </c:pt>
                <c:pt idx="121">
                  <c:v>38100</c:v>
                </c:pt>
                <c:pt idx="122">
                  <c:v>38107</c:v>
                </c:pt>
                <c:pt idx="123">
                  <c:v>38110</c:v>
                </c:pt>
                <c:pt idx="124">
                  <c:v>38117</c:v>
                </c:pt>
                <c:pt idx="125">
                  <c:v>38121</c:v>
                </c:pt>
                <c:pt idx="126">
                  <c:v>38131</c:v>
                </c:pt>
                <c:pt idx="127">
                  <c:v>38139</c:v>
                </c:pt>
                <c:pt idx="128">
                  <c:v>38140</c:v>
                </c:pt>
                <c:pt idx="129">
                  <c:v>38142</c:v>
                </c:pt>
                <c:pt idx="130">
                  <c:v>38149</c:v>
                </c:pt>
                <c:pt idx="131">
                  <c:v>38152</c:v>
                </c:pt>
                <c:pt idx="132">
                  <c:v>38159</c:v>
                </c:pt>
                <c:pt idx="133">
                  <c:v>38163</c:v>
                </c:pt>
                <c:pt idx="134">
                  <c:v>38170</c:v>
                </c:pt>
                <c:pt idx="135">
                  <c:v>38180</c:v>
                </c:pt>
                <c:pt idx="136">
                  <c:v>38191</c:v>
                </c:pt>
                <c:pt idx="137">
                  <c:v>38201</c:v>
                </c:pt>
                <c:pt idx="138">
                  <c:v>38205</c:v>
                </c:pt>
                <c:pt idx="139">
                  <c:v>38212</c:v>
                </c:pt>
                <c:pt idx="140">
                  <c:v>38222</c:v>
                </c:pt>
                <c:pt idx="141">
                  <c:v>38226</c:v>
                </c:pt>
                <c:pt idx="142">
                  <c:v>38229</c:v>
                </c:pt>
                <c:pt idx="143">
                  <c:v>38233</c:v>
                </c:pt>
                <c:pt idx="144">
                  <c:v>38243</c:v>
                </c:pt>
                <c:pt idx="145">
                  <c:v>38247</c:v>
                </c:pt>
                <c:pt idx="146">
                  <c:v>38250</c:v>
                </c:pt>
                <c:pt idx="147">
                  <c:v>38264</c:v>
                </c:pt>
                <c:pt idx="148">
                  <c:v>38275</c:v>
                </c:pt>
                <c:pt idx="149">
                  <c:v>38282</c:v>
                </c:pt>
                <c:pt idx="150">
                  <c:v>38285</c:v>
                </c:pt>
                <c:pt idx="151">
                  <c:v>38296</c:v>
                </c:pt>
                <c:pt idx="152">
                  <c:v>38299</c:v>
                </c:pt>
                <c:pt idx="153">
                  <c:v>38303</c:v>
                </c:pt>
                <c:pt idx="154">
                  <c:v>38306</c:v>
                </c:pt>
                <c:pt idx="155">
                  <c:v>38320</c:v>
                </c:pt>
                <c:pt idx="156">
                  <c:v>38321</c:v>
                </c:pt>
                <c:pt idx="157">
                  <c:v>38327</c:v>
                </c:pt>
                <c:pt idx="158">
                  <c:v>38338</c:v>
                </c:pt>
                <c:pt idx="159">
                  <c:v>38341</c:v>
                </c:pt>
                <c:pt idx="160">
                  <c:v>38348</c:v>
                </c:pt>
                <c:pt idx="161">
                  <c:v>38348</c:v>
                </c:pt>
                <c:pt idx="162">
                  <c:v>38362</c:v>
                </c:pt>
                <c:pt idx="163">
                  <c:v>38369</c:v>
                </c:pt>
                <c:pt idx="164">
                  <c:v>38373</c:v>
                </c:pt>
                <c:pt idx="165">
                  <c:v>38380</c:v>
                </c:pt>
                <c:pt idx="166">
                  <c:v>38383</c:v>
                </c:pt>
                <c:pt idx="167">
                  <c:v>38383</c:v>
                </c:pt>
                <c:pt idx="168">
                  <c:v>38401</c:v>
                </c:pt>
                <c:pt idx="169">
                  <c:v>38404</c:v>
                </c:pt>
                <c:pt idx="170">
                  <c:v>38408</c:v>
                </c:pt>
                <c:pt idx="171">
                  <c:v>38412</c:v>
                </c:pt>
                <c:pt idx="172">
                  <c:v>38422</c:v>
                </c:pt>
                <c:pt idx="173">
                  <c:v>38425</c:v>
                </c:pt>
                <c:pt idx="174">
                  <c:v>38429</c:v>
                </c:pt>
                <c:pt idx="175">
                  <c:v>38436</c:v>
                </c:pt>
                <c:pt idx="176">
                  <c:v>38450</c:v>
                </c:pt>
                <c:pt idx="177">
                  <c:v>38453</c:v>
                </c:pt>
                <c:pt idx="178">
                  <c:v>38457</c:v>
                </c:pt>
                <c:pt idx="179">
                  <c:v>38460</c:v>
                </c:pt>
                <c:pt idx="180">
                  <c:v>38471</c:v>
                </c:pt>
                <c:pt idx="181">
                  <c:v>38474</c:v>
                </c:pt>
                <c:pt idx="182">
                  <c:v>38478</c:v>
                </c:pt>
                <c:pt idx="183">
                  <c:v>38481</c:v>
                </c:pt>
                <c:pt idx="184">
                  <c:v>38492</c:v>
                </c:pt>
                <c:pt idx="185">
                  <c:v>38495</c:v>
                </c:pt>
                <c:pt idx="186">
                  <c:v>38499</c:v>
                </c:pt>
                <c:pt idx="187">
                  <c:v>38502</c:v>
                </c:pt>
                <c:pt idx="188">
                  <c:v>38513</c:v>
                </c:pt>
                <c:pt idx="189">
                  <c:v>38516</c:v>
                </c:pt>
                <c:pt idx="190">
                  <c:v>38520</c:v>
                </c:pt>
                <c:pt idx="191">
                  <c:v>38523</c:v>
                </c:pt>
                <c:pt idx="192">
                  <c:v>38538</c:v>
                </c:pt>
                <c:pt idx="193">
                  <c:v>38544</c:v>
                </c:pt>
                <c:pt idx="194">
                  <c:v>38555</c:v>
                </c:pt>
                <c:pt idx="195">
                  <c:v>38558</c:v>
                </c:pt>
                <c:pt idx="196">
                  <c:v>38562</c:v>
                </c:pt>
                <c:pt idx="197">
                  <c:v>38566</c:v>
                </c:pt>
                <c:pt idx="198">
                  <c:v>38576</c:v>
                </c:pt>
                <c:pt idx="199">
                  <c:v>38579</c:v>
                </c:pt>
                <c:pt idx="200">
                  <c:v>38583</c:v>
                </c:pt>
                <c:pt idx="201">
                  <c:v>38586</c:v>
                </c:pt>
                <c:pt idx="202">
                  <c:v>38604</c:v>
                </c:pt>
                <c:pt idx="203">
                  <c:v>38607</c:v>
                </c:pt>
                <c:pt idx="204">
                  <c:v>38618</c:v>
                </c:pt>
                <c:pt idx="205">
                  <c:v>38625</c:v>
                </c:pt>
                <c:pt idx="206">
                  <c:v>38628</c:v>
                </c:pt>
                <c:pt idx="207">
                  <c:v>38639</c:v>
                </c:pt>
                <c:pt idx="208">
                  <c:v>38649</c:v>
                </c:pt>
                <c:pt idx="209">
                  <c:v>38660</c:v>
                </c:pt>
                <c:pt idx="210">
                  <c:v>38667</c:v>
                </c:pt>
                <c:pt idx="211">
                  <c:v>38670</c:v>
                </c:pt>
                <c:pt idx="212">
                  <c:v>38684</c:v>
                </c:pt>
                <c:pt idx="213">
                  <c:v>38688</c:v>
                </c:pt>
                <c:pt idx="214">
                  <c:v>38688</c:v>
                </c:pt>
                <c:pt idx="215">
                  <c:v>38713</c:v>
                </c:pt>
                <c:pt idx="216">
                  <c:v>38730</c:v>
                </c:pt>
                <c:pt idx="217">
                  <c:v>38737</c:v>
                </c:pt>
                <c:pt idx="218">
                  <c:v>38751</c:v>
                </c:pt>
                <c:pt idx="219">
                  <c:v>38768</c:v>
                </c:pt>
                <c:pt idx="220">
                  <c:v>38775</c:v>
                </c:pt>
                <c:pt idx="221">
                  <c:v>38779</c:v>
                </c:pt>
                <c:pt idx="222">
                  <c:v>38789</c:v>
                </c:pt>
                <c:pt idx="223">
                  <c:v>38803</c:v>
                </c:pt>
                <c:pt idx="224">
                  <c:v>38810</c:v>
                </c:pt>
                <c:pt idx="225">
                  <c:v>38810</c:v>
                </c:pt>
                <c:pt idx="226">
                  <c:v>38811</c:v>
                </c:pt>
                <c:pt idx="227">
                  <c:v>38814</c:v>
                </c:pt>
                <c:pt idx="228">
                  <c:v>38821</c:v>
                </c:pt>
                <c:pt idx="229">
                  <c:v>38825</c:v>
                </c:pt>
                <c:pt idx="230">
                  <c:v>38831</c:v>
                </c:pt>
                <c:pt idx="231">
                  <c:v>38845</c:v>
                </c:pt>
                <c:pt idx="232">
                  <c:v>38845</c:v>
                </c:pt>
                <c:pt idx="233">
                  <c:v>38852</c:v>
                </c:pt>
                <c:pt idx="234">
                  <c:v>38867</c:v>
                </c:pt>
                <c:pt idx="235">
                  <c:v>38873</c:v>
                </c:pt>
                <c:pt idx="236">
                  <c:v>38888</c:v>
                </c:pt>
                <c:pt idx="237">
                  <c:v>38909</c:v>
                </c:pt>
                <c:pt idx="238">
                  <c:v>38911</c:v>
                </c:pt>
                <c:pt idx="239">
                  <c:v>38915</c:v>
                </c:pt>
                <c:pt idx="240">
                  <c:v>38929</c:v>
                </c:pt>
                <c:pt idx="241">
                  <c:v>38929</c:v>
                </c:pt>
                <c:pt idx="242">
                  <c:v>38937</c:v>
                </c:pt>
                <c:pt idx="243">
                  <c:v>38951</c:v>
                </c:pt>
                <c:pt idx="244">
                  <c:v>38958</c:v>
                </c:pt>
                <c:pt idx="245">
                  <c:v>38971</c:v>
                </c:pt>
                <c:pt idx="246">
                  <c:v>38972</c:v>
                </c:pt>
                <c:pt idx="247">
                  <c:v>38978</c:v>
                </c:pt>
                <c:pt idx="248">
                  <c:v>38992</c:v>
                </c:pt>
                <c:pt idx="249">
                  <c:v>38993</c:v>
                </c:pt>
                <c:pt idx="250">
                  <c:v>38995</c:v>
                </c:pt>
                <c:pt idx="251">
                  <c:v>39000</c:v>
                </c:pt>
                <c:pt idx="252">
                  <c:v>39006</c:v>
                </c:pt>
                <c:pt idx="253">
                  <c:v>39010</c:v>
                </c:pt>
                <c:pt idx="254">
                  <c:v>39024</c:v>
                </c:pt>
                <c:pt idx="255">
                  <c:v>39062</c:v>
                </c:pt>
                <c:pt idx="256">
                  <c:v>39094</c:v>
                </c:pt>
                <c:pt idx="257">
                  <c:v>39097</c:v>
                </c:pt>
                <c:pt idx="258">
                  <c:v>39118</c:v>
                </c:pt>
                <c:pt idx="259">
                  <c:v>39119</c:v>
                </c:pt>
                <c:pt idx="260">
                  <c:v>39129</c:v>
                </c:pt>
                <c:pt idx="261">
                  <c:v>39139</c:v>
                </c:pt>
                <c:pt idx="262">
                  <c:v>39139</c:v>
                </c:pt>
                <c:pt idx="263">
                  <c:v>39160</c:v>
                </c:pt>
                <c:pt idx="264">
                  <c:v>39160</c:v>
                </c:pt>
                <c:pt idx="265">
                  <c:v>39174</c:v>
                </c:pt>
                <c:pt idx="266">
                  <c:v>39175</c:v>
                </c:pt>
                <c:pt idx="267">
                  <c:v>39181</c:v>
                </c:pt>
                <c:pt idx="268">
                  <c:v>39181</c:v>
                </c:pt>
                <c:pt idx="269">
                  <c:v>39192</c:v>
                </c:pt>
                <c:pt idx="270">
                  <c:v>39195</c:v>
                </c:pt>
                <c:pt idx="271">
                  <c:v>39199</c:v>
                </c:pt>
                <c:pt idx="272">
                  <c:v>39216</c:v>
                </c:pt>
                <c:pt idx="273">
                  <c:v>39244</c:v>
                </c:pt>
                <c:pt idx="274">
                  <c:v>39245</c:v>
                </c:pt>
                <c:pt idx="275">
                  <c:v>39253</c:v>
                </c:pt>
                <c:pt idx="276">
                  <c:v>39258</c:v>
                </c:pt>
                <c:pt idx="277">
                  <c:v>39272</c:v>
                </c:pt>
                <c:pt idx="278">
                  <c:v>39283</c:v>
                </c:pt>
                <c:pt idx="279">
                  <c:v>39286</c:v>
                </c:pt>
                <c:pt idx="280">
                  <c:v>39294</c:v>
                </c:pt>
                <c:pt idx="281">
                  <c:v>39300</c:v>
                </c:pt>
                <c:pt idx="282">
                  <c:v>39307</c:v>
                </c:pt>
                <c:pt idx="283">
                  <c:v>39314</c:v>
                </c:pt>
                <c:pt idx="284">
                  <c:v>39314</c:v>
                </c:pt>
                <c:pt idx="285">
                  <c:v>39328</c:v>
                </c:pt>
                <c:pt idx="286">
                  <c:v>39338</c:v>
                </c:pt>
                <c:pt idx="287">
                  <c:v>39353</c:v>
                </c:pt>
                <c:pt idx="288">
                  <c:v>39385</c:v>
                </c:pt>
                <c:pt idx="289">
                  <c:v>39399</c:v>
                </c:pt>
                <c:pt idx="290">
                  <c:v>39405</c:v>
                </c:pt>
                <c:pt idx="291">
                  <c:v>39423</c:v>
                </c:pt>
                <c:pt idx="292">
                  <c:v>39440</c:v>
                </c:pt>
                <c:pt idx="293">
                  <c:v>39451</c:v>
                </c:pt>
                <c:pt idx="294">
                  <c:v>39464</c:v>
                </c:pt>
                <c:pt idx="295">
                  <c:v>39468</c:v>
                </c:pt>
                <c:pt idx="296">
                  <c:v>39471</c:v>
                </c:pt>
                <c:pt idx="297">
                  <c:v>39482</c:v>
                </c:pt>
                <c:pt idx="298">
                  <c:v>39483</c:v>
                </c:pt>
                <c:pt idx="299">
                  <c:v>39491</c:v>
                </c:pt>
                <c:pt idx="300">
                  <c:v>39496</c:v>
                </c:pt>
                <c:pt idx="301">
                  <c:v>39503</c:v>
                </c:pt>
                <c:pt idx="302">
                  <c:v>39510</c:v>
                </c:pt>
                <c:pt idx="303">
                  <c:v>39518</c:v>
                </c:pt>
                <c:pt idx="304">
                  <c:v>39524</c:v>
                </c:pt>
                <c:pt idx="305">
                  <c:v>39526</c:v>
                </c:pt>
                <c:pt idx="306">
                  <c:v>39538</c:v>
                </c:pt>
                <c:pt idx="307">
                  <c:v>39539</c:v>
                </c:pt>
                <c:pt idx="308">
                  <c:v>39547</c:v>
                </c:pt>
                <c:pt idx="309">
                  <c:v>39554</c:v>
                </c:pt>
                <c:pt idx="310">
                  <c:v>39566</c:v>
                </c:pt>
                <c:pt idx="311">
                  <c:v>39566</c:v>
                </c:pt>
                <c:pt idx="312">
                  <c:v>39572</c:v>
                </c:pt>
                <c:pt idx="313">
                  <c:v>39580</c:v>
                </c:pt>
                <c:pt idx="314">
                  <c:v>39580</c:v>
                </c:pt>
                <c:pt idx="315">
                  <c:v>39595</c:v>
                </c:pt>
                <c:pt idx="316">
                  <c:v>39608</c:v>
                </c:pt>
                <c:pt idx="317">
                  <c:v>39619</c:v>
                </c:pt>
                <c:pt idx="318">
                  <c:v>39631</c:v>
                </c:pt>
                <c:pt idx="319">
                  <c:v>39650</c:v>
                </c:pt>
                <c:pt idx="320">
                  <c:v>39664</c:v>
                </c:pt>
                <c:pt idx="321">
                  <c:v>39685</c:v>
                </c:pt>
                <c:pt idx="322">
                  <c:v>39699</c:v>
                </c:pt>
                <c:pt idx="323">
                  <c:v>39727</c:v>
                </c:pt>
                <c:pt idx="324">
                  <c:v>39741</c:v>
                </c:pt>
                <c:pt idx="325">
                  <c:v>39804</c:v>
                </c:pt>
                <c:pt idx="326">
                  <c:v>39808</c:v>
                </c:pt>
                <c:pt idx="327">
                  <c:v>39825</c:v>
                </c:pt>
                <c:pt idx="328">
                  <c:v>39842</c:v>
                </c:pt>
                <c:pt idx="329">
                  <c:v>39853</c:v>
                </c:pt>
                <c:pt idx="330">
                  <c:v>39862</c:v>
                </c:pt>
                <c:pt idx="331">
                  <c:v>39874</c:v>
                </c:pt>
                <c:pt idx="332">
                  <c:v>39901</c:v>
                </c:pt>
                <c:pt idx="333">
                  <c:v>39902</c:v>
                </c:pt>
                <c:pt idx="334">
                  <c:v>39916</c:v>
                </c:pt>
                <c:pt idx="335">
                  <c:v>39923</c:v>
                </c:pt>
                <c:pt idx="336">
                  <c:v>39934</c:v>
                </c:pt>
                <c:pt idx="337">
                  <c:v>39936</c:v>
                </c:pt>
                <c:pt idx="338">
                  <c:v>39941</c:v>
                </c:pt>
                <c:pt idx="339">
                  <c:v>39954</c:v>
                </c:pt>
                <c:pt idx="340">
                  <c:v>39965</c:v>
                </c:pt>
                <c:pt idx="341">
                  <c:v>39973</c:v>
                </c:pt>
                <c:pt idx="342">
                  <c:v>39982</c:v>
                </c:pt>
                <c:pt idx="343">
                  <c:v>40001</c:v>
                </c:pt>
                <c:pt idx="344">
                  <c:v>40024</c:v>
                </c:pt>
                <c:pt idx="345">
                  <c:v>40033</c:v>
                </c:pt>
                <c:pt idx="346">
                  <c:v>40036</c:v>
                </c:pt>
                <c:pt idx="347">
                  <c:v>40060</c:v>
                </c:pt>
                <c:pt idx="348">
                  <c:v>40088</c:v>
                </c:pt>
                <c:pt idx="349">
                  <c:v>40102</c:v>
                </c:pt>
                <c:pt idx="350">
                  <c:v>40110</c:v>
                </c:pt>
                <c:pt idx="351">
                  <c:v>40123</c:v>
                </c:pt>
                <c:pt idx="352">
                  <c:v>40127</c:v>
                </c:pt>
                <c:pt idx="353">
                  <c:v>40129</c:v>
                </c:pt>
                <c:pt idx="354">
                  <c:v>40150</c:v>
                </c:pt>
                <c:pt idx="355">
                  <c:v>40152</c:v>
                </c:pt>
                <c:pt idx="356">
                  <c:v>40157</c:v>
                </c:pt>
                <c:pt idx="357">
                  <c:v>40165</c:v>
                </c:pt>
                <c:pt idx="358">
                  <c:v>40168</c:v>
                </c:pt>
                <c:pt idx="359">
                  <c:v>40178</c:v>
                </c:pt>
                <c:pt idx="360">
                  <c:v>40183</c:v>
                </c:pt>
                <c:pt idx="361">
                  <c:v>40186</c:v>
                </c:pt>
                <c:pt idx="362">
                  <c:v>40192</c:v>
                </c:pt>
                <c:pt idx="363">
                  <c:v>40200</c:v>
                </c:pt>
                <c:pt idx="364">
                  <c:v>40201</c:v>
                </c:pt>
                <c:pt idx="365">
                  <c:v>40207</c:v>
                </c:pt>
                <c:pt idx="366">
                  <c:v>40207</c:v>
                </c:pt>
                <c:pt idx="367">
                  <c:v>40210</c:v>
                </c:pt>
                <c:pt idx="368">
                  <c:v>40220</c:v>
                </c:pt>
                <c:pt idx="369">
                  <c:v>40221</c:v>
                </c:pt>
                <c:pt idx="370">
                  <c:v>40227</c:v>
                </c:pt>
                <c:pt idx="371">
                  <c:v>40235</c:v>
                </c:pt>
                <c:pt idx="372">
                  <c:v>40241</c:v>
                </c:pt>
                <c:pt idx="373">
                  <c:v>40245</c:v>
                </c:pt>
                <c:pt idx="374">
                  <c:v>40245</c:v>
                </c:pt>
                <c:pt idx="375">
                  <c:v>40252</c:v>
                </c:pt>
                <c:pt idx="376">
                  <c:v>40255</c:v>
                </c:pt>
                <c:pt idx="377">
                  <c:v>40260</c:v>
                </c:pt>
                <c:pt idx="378">
                  <c:v>40262</c:v>
                </c:pt>
                <c:pt idx="379">
                  <c:v>40268</c:v>
                </c:pt>
                <c:pt idx="380">
                  <c:v>40281</c:v>
                </c:pt>
                <c:pt idx="381">
                  <c:v>40282</c:v>
                </c:pt>
                <c:pt idx="382">
                  <c:v>40287</c:v>
                </c:pt>
                <c:pt idx="383">
                  <c:v>40290</c:v>
                </c:pt>
                <c:pt idx="384">
                  <c:v>40308</c:v>
                </c:pt>
                <c:pt idx="385">
                  <c:v>40323</c:v>
                </c:pt>
                <c:pt idx="386">
                  <c:v>40403</c:v>
                </c:pt>
                <c:pt idx="387">
                  <c:v>40441</c:v>
                </c:pt>
                <c:pt idx="388">
                  <c:v>40442</c:v>
                </c:pt>
                <c:pt idx="389">
                  <c:v>40485</c:v>
                </c:pt>
                <c:pt idx="390">
                  <c:v>40492</c:v>
                </c:pt>
                <c:pt idx="391">
                  <c:v>40499</c:v>
                </c:pt>
                <c:pt idx="392">
                  <c:v>40507</c:v>
                </c:pt>
                <c:pt idx="393">
                  <c:v>40515</c:v>
                </c:pt>
                <c:pt idx="394">
                  <c:v>40575</c:v>
                </c:pt>
                <c:pt idx="395">
                  <c:v>40582</c:v>
                </c:pt>
                <c:pt idx="396">
                  <c:v>40591</c:v>
                </c:pt>
                <c:pt idx="397">
                  <c:v>40607</c:v>
                </c:pt>
                <c:pt idx="398">
                  <c:v>40615</c:v>
                </c:pt>
                <c:pt idx="399">
                  <c:v>40624</c:v>
                </c:pt>
                <c:pt idx="400">
                  <c:v>40626</c:v>
                </c:pt>
                <c:pt idx="401">
                  <c:v>40631</c:v>
                </c:pt>
                <c:pt idx="402">
                  <c:v>40638</c:v>
                </c:pt>
                <c:pt idx="403">
                  <c:v>40640</c:v>
                </c:pt>
                <c:pt idx="404">
                  <c:v>40647</c:v>
                </c:pt>
                <c:pt idx="405">
                  <c:v>40655</c:v>
                </c:pt>
                <c:pt idx="406">
                  <c:v>40663</c:v>
                </c:pt>
                <c:pt idx="407">
                  <c:v>40666</c:v>
                </c:pt>
                <c:pt idx="408">
                  <c:v>40671</c:v>
                </c:pt>
                <c:pt idx="409">
                  <c:v>40673</c:v>
                </c:pt>
                <c:pt idx="410">
                  <c:v>40683</c:v>
                </c:pt>
                <c:pt idx="411">
                  <c:v>40691</c:v>
                </c:pt>
                <c:pt idx="412">
                  <c:v>40700</c:v>
                </c:pt>
                <c:pt idx="413">
                  <c:v>40706</c:v>
                </c:pt>
                <c:pt idx="414">
                  <c:v>40713</c:v>
                </c:pt>
                <c:pt idx="415">
                  <c:v>40715</c:v>
                </c:pt>
                <c:pt idx="416">
                  <c:v>40716</c:v>
                </c:pt>
                <c:pt idx="417">
                  <c:v>40721</c:v>
                </c:pt>
                <c:pt idx="418">
                  <c:v>40724</c:v>
                </c:pt>
                <c:pt idx="419">
                  <c:v>40737</c:v>
                </c:pt>
                <c:pt idx="420">
                  <c:v>40738</c:v>
                </c:pt>
                <c:pt idx="421">
                  <c:v>40740</c:v>
                </c:pt>
                <c:pt idx="422">
                  <c:v>40745</c:v>
                </c:pt>
                <c:pt idx="423">
                  <c:v>40751</c:v>
                </c:pt>
                <c:pt idx="424">
                  <c:v>40753</c:v>
                </c:pt>
                <c:pt idx="425">
                  <c:v>40759</c:v>
                </c:pt>
                <c:pt idx="426">
                  <c:v>40761</c:v>
                </c:pt>
                <c:pt idx="427">
                  <c:v>40764</c:v>
                </c:pt>
                <c:pt idx="428">
                  <c:v>40766</c:v>
                </c:pt>
                <c:pt idx="429">
                  <c:v>40771</c:v>
                </c:pt>
                <c:pt idx="430">
                  <c:v>40772</c:v>
                </c:pt>
                <c:pt idx="431">
                  <c:v>40773</c:v>
                </c:pt>
                <c:pt idx="432">
                  <c:v>40780</c:v>
                </c:pt>
                <c:pt idx="433">
                  <c:v>40784</c:v>
                </c:pt>
                <c:pt idx="434">
                  <c:v>40785</c:v>
                </c:pt>
                <c:pt idx="435">
                  <c:v>40789</c:v>
                </c:pt>
                <c:pt idx="436">
                  <c:v>40789</c:v>
                </c:pt>
                <c:pt idx="437">
                  <c:v>40795</c:v>
                </c:pt>
                <c:pt idx="438">
                  <c:v>40797</c:v>
                </c:pt>
                <c:pt idx="439">
                  <c:v>40800</c:v>
                </c:pt>
                <c:pt idx="440">
                  <c:v>40806</c:v>
                </c:pt>
                <c:pt idx="441">
                  <c:v>40806</c:v>
                </c:pt>
                <c:pt idx="442">
                  <c:v>40808</c:v>
                </c:pt>
                <c:pt idx="443">
                  <c:v>40815</c:v>
                </c:pt>
                <c:pt idx="444">
                  <c:v>40819</c:v>
                </c:pt>
                <c:pt idx="445">
                  <c:v>40827</c:v>
                </c:pt>
                <c:pt idx="446">
                  <c:v>40836</c:v>
                </c:pt>
                <c:pt idx="447">
                  <c:v>40851</c:v>
                </c:pt>
                <c:pt idx="448">
                  <c:v>40861</c:v>
                </c:pt>
                <c:pt idx="449">
                  <c:v>40862</c:v>
                </c:pt>
                <c:pt idx="450">
                  <c:v>40868</c:v>
                </c:pt>
                <c:pt idx="451">
                  <c:v>40870</c:v>
                </c:pt>
                <c:pt idx="452">
                  <c:v>40877</c:v>
                </c:pt>
                <c:pt idx="453">
                  <c:v>40878</c:v>
                </c:pt>
                <c:pt idx="454">
                  <c:v>40890</c:v>
                </c:pt>
                <c:pt idx="455">
                  <c:v>40890</c:v>
                </c:pt>
                <c:pt idx="456">
                  <c:v>40899</c:v>
                </c:pt>
                <c:pt idx="457">
                  <c:v>40911</c:v>
                </c:pt>
                <c:pt idx="458">
                  <c:v>40917</c:v>
                </c:pt>
                <c:pt idx="459">
                  <c:v>40920</c:v>
                </c:pt>
                <c:pt idx="460">
                  <c:v>40924</c:v>
                </c:pt>
                <c:pt idx="461">
                  <c:v>40931</c:v>
                </c:pt>
                <c:pt idx="462">
                  <c:v>40932</c:v>
                </c:pt>
                <c:pt idx="463">
                  <c:v>40937</c:v>
                </c:pt>
                <c:pt idx="464">
                  <c:v>40938</c:v>
                </c:pt>
                <c:pt idx="465">
                  <c:v>40940</c:v>
                </c:pt>
                <c:pt idx="466">
                  <c:v>40941</c:v>
                </c:pt>
                <c:pt idx="467">
                  <c:v>40946</c:v>
                </c:pt>
                <c:pt idx="468">
                  <c:v>40948</c:v>
                </c:pt>
                <c:pt idx="469">
                  <c:v>40952</c:v>
                </c:pt>
                <c:pt idx="470">
                  <c:v>40953</c:v>
                </c:pt>
                <c:pt idx="471">
                  <c:v>40960</c:v>
                </c:pt>
                <c:pt idx="472">
                  <c:v>40961</c:v>
                </c:pt>
                <c:pt idx="473">
                  <c:v>40963</c:v>
                </c:pt>
                <c:pt idx="474">
                  <c:v>40969</c:v>
                </c:pt>
                <c:pt idx="475">
                  <c:v>40970</c:v>
                </c:pt>
                <c:pt idx="476">
                  <c:v>40974</c:v>
                </c:pt>
                <c:pt idx="477">
                  <c:v>40976</c:v>
                </c:pt>
                <c:pt idx="478">
                  <c:v>40983</c:v>
                </c:pt>
                <c:pt idx="479">
                  <c:v>40987</c:v>
                </c:pt>
                <c:pt idx="480">
                  <c:v>40990</c:v>
                </c:pt>
                <c:pt idx="481">
                  <c:v>40995</c:v>
                </c:pt>
                <c:pt idx="482">
                  <c:v>40997</c:v>
                </c:pt>
                <c:pt idx="483">
                  <c:v>41004</c:v>
                </c:pt>
                <c:pt idx="484">
                  <c:v>41004</c:v>
                </c:pt>
                <c:pt idx="485">
                  <c:v>41011</c:v>
                </c:pt>
                <c:pt idx="486">
                  <c:v>41017</c:v>
                </c:pt>
                <c:pt idx="487">
                  <c:v>41017</c:v>
                </c:pt>
                <c:pt idx="488">
                  <c:v>41025</c:v>
                </c:pt>
                <c:pt idx="489">
                  <c:v>41037</c:v>
                </c:pt>
                <c:pt idx="490">
                  <c:v>41046</c:v>
                </c:pt>
                <c:pt idx="491">
                  <c:v>41059</c:v>
                </c:pt>
                <c:pt idx="492">
                  <c:v>41066</c:v>
                </c:pt>
                <c:pt idx="493">
                  <c:v>41122</c:v>
                </c:pt>
                <c:pt idx="494">
                  <c:v>41124</c:v>
                </c:pt>
                <c:pt idx="495">
                  <c:v>41128</c:v>
                </c:pt>
                <c:pt idx="496">
                  <c:v>41135</c:v>
                </c:pt>
                <c:pt idx="497">
                  <c:v>41143</c:v>
                </c:pt>
                <c:pt idx="498">
                  <c:v>41144</c:v>
                </c:pt>
                <c:pt idx="499">
                  <c:v>41153</c:v>
                </c:pt>
                <c:pt idx="500">
                  <c:v>41177</c:v>
                </c:pt>
                <c:pt idx="501">
                  <c:v>41186</c:v>
                </c:pt>
                <c:pt idx="502">
                  <c:v>41200</c:v>
                </c:pt>
                <c:pt idx="503">
                  <c:v>41214</c:v>
                </c:pt>
                <c:pt idx="504">
                  <c:v>41214</c:v>
                </c:pt>
                <c:pt idx="505">
                  <c:v>41222</c:v>
                </c:pt>
                <c:pt idx="506">
                  <c:v>41231</c:v>
                </c:pt>
                <c:pt idx="507">
                  <c:v>41241</c:v>
                </c:pt>
                <c:pt idx="508">
                  <c:v>41242</c:v>
                </c:pt>
                <c:pt idx="509">
                  <c:v>41258</c:v>
                </c:pt>
                <c:pt idx="510">
                  <c:v>41277</c:v>
                </c:pt>
                <c:pt idx="511">
                  <c:v>41303</c:v>
                </c:pt>
                <c:pt idx="512">
                  <c:v>41312</c:v>
                </c:pt>
                <c:pt idx="513">
                  <c:v>41324</c:v>
                </c:pt>
                <c:pt idx="514">
                  <c:v>41333</c:v>
                </c:pt>
                <c:pt idx="515">
                  <c:v>41342</c:v>
                </c:pt>
                <c:pt idx="516">
                  <c:v>41354</c:v>
                </c:pt>
                <c:pt idx="517">
                  <c:v>41360</c:v>
                </c:pt>
                <c:pt idx="518">
                  <c:v>41366</c:v>
                </c:pt>
                <c:pt idx="519">
                  <c:v>41367</c:v>
                </c:pt>
                <c:pt idx="520">
                  <c:v>41369</c:v>
                </c:pt>
                <c:pt idx="521">
                  <c:v>41375</c:v>
                </c:pt>
                <c:pt idx="522">
                  <c:v>41375</c:v>
                </c:pt>
                <c:pt idx="523">
                  <c:v>41383</c:v>
                </c:pt>
                <c:pt idx="524">
                  <c:v>41385</c:v>
                </c:pt>
                <c:pt idx="525">
                  <c:v>41387</c:v>
                </c:pt>
                <c:pt idx="526">
                  <c:v>41396</c:v>
                </c:pt>
                <c:pt idx="527">
                  <c:v>41397</c:v>
                </c:pt>
                <c:pt idx="528">
                  <c:v>41419</c:v>
                </c:pt>
                <c:pt idx="529">
                  <c:v>41422</c:v>
                </c:pt>
                <c:pt idx="530">
                  <c:v>41431</c:v>
                </c:pt>
                <c:pt idx="531">
                  <c:v>41432</c:v>
                </c:pt>
                <c:pt idx="532">
                  <c:v>41443</c:v>
                </c:pt>
                <c:pt idx="533">
                  <c:v>41451</c:v>
                </c:pt>
                <c:pt idx="534">
                  <c:v>41452</c:v>
                </c:pt>
                <c:pt idx="535">
                  <c:v>41461</c:v>
                </c:pt>
                <c:pt idx="536">
                  <c:v>41464</c:v>
                </c:pt>
                <c:pt idx="537">
                  <c:v>41472</c:v>
                </c:pt>
                <c:pt idx="538">
                  <c:v>41473</c:v>
                </c:pt>
                <c:pt idx="539">
                  <c:v>41482</c:v>
                </c:pt>
                <c:pt idx="540">
                  <c:v>41483</c:v>
                </c:pt>
                <c:pt idx="541">
                  <c:v>41494</c:v>
                </c:pt>
                <c:pt idx="542">
                  <c:v>41504</c:v>
                </c:pt>
                <c:pt idx="543">
                  <c:v>41515</c:v>
                </c:pt>
                <c:pt idx="544">
                  <c:v>41534</c:v>
                </c:pt>
                <c:pt idx="545">
                  <c:v>41555</c:v>
                </c:pt>
                <c:pt idx="546">
                  <c:v>41561</c:v>
                </c:pt>
                <c:pt idx="547">
                  <c:v>41564</c:v>
                </c:pt>
                <c:pt idx="548">
                  <c:v>41571</c:v>
                </c:pt>
                <c:pt idx="549">
                  <c:v>41576</c:v>
                </c:pt>
                <c:pt idx="550">
                  <c:v>41581</c:v>
                </c:pt>
                <c:pt idx="551">
                  <c:v>41589</c:v>
                </c:pt>
                <c:pt idx="552">
                  <c:v>41598</c:v>
                </c:pt>
                <c:pt idx="553">
                  <c:v>41604</c:v>
                </c:pt>
                <c:pt idx="554">
                  <c:v>41606</c:v>
                </c:pt>
                <c:pt idx="555">
                  <c:v>41613</c:v>
                </c:pt>
                <c:pt idx="556">
                  <c:v>41620</c:v>
                </c:pt>
                <c:pt idx="557">
                  <c:v>41628</c:v>
                </c:pt>
                <c:pt idx="558">
                  <c:v>41636</c:v>
                </c:pt>
              </c:numCache>
            </c:numRef>
          </c:xVal>
          <c:yVal>
            <c:numRef>
              <c:f>'[Copy of Historical data survey - release data MASTER DOCUMENT - Scatter Plots.xls]CEX Scatter Plot'!$I$2:$I$560</c:f>
              <c:numCache>
                <c:formatCode>General</c:formatCode>
                <c:ptCount val="559"/>
                <c:pt idx="421">
                  <c:v>84.8</c:v>
                </c:pt>
                <c:pt idx="423">
                  <c:v>85.6</c:v>
                </c:pt>
                <c:pt idx="426">
                  <c:v>85.81</c:v>
                </c:pt>
                <c:pt idx="429">
                  <c:v>85.5</c:v>
                </c:pt>
                <c:pt idx="432">
                  <c:v>85.09</c:v>
                </c:pt>
                <c:pt idx="436">
                  <c:v>85.92</c:v>
                </c:pt>
                <c:pt idx="438">
                  <c:v>86.63</c:v>
                </c:pt>
                <c:pt idx="441">
                  <c:v>86.6</c:v>
                </c:pt>
                <c:pt idx="493">
                  <c:v>84</c:v>
                </c:pt>
                <c:pt idx="495">
                  <c:v>84.32</c:v>
                </c:pt>
                <c:pt idx="497">
                  <c:v>85.09</c:v>
                </c:pt>
                <c:pt idx="499">
                  <c:v>85.92</c:v>
                </c:pt>
                <c:pt idx="517">
                  <c:v>85.940000000000026</c:v>
                </c:pt>
                <c:pt idx="518">
                  <c:v>85.86999999999999</c:v>
                </c:pt>
                <c:pt idx="522">
                  <c:v>85.61999999999999</c:v>
                </c:pt>
                <c:pt idx="527">
                  <c:v>85.69</c:v>
                </c:pt>
                <c:pt idx="528">
                  <c:v>85.25</c:v>
                </c:pt>
                <c:pt idx="531">
                  <c:v>85.36999999999999</c:v>
                </c:pt>
              </c:numCache>
            </c:numRef>
          </c:yVal>
        </c:ser>
        <c:axId val="71527424"/>
        <c:axId val="71533696"/>
      </c:scatterChart>
      <c:valAx>
        <c:axId val="71527424"/>
        <c:scaling>
          <c:orientation val="minMax"/>
          <c:max val="41700"/>
          <c:min val="3670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 of Drug Substance Manufacture</a:t>
                </a:r>
              </a:p>
            </c:rich>
          </c:tx>
        </c:title>
        <c:numFmt formatCode="[$-409]yyyy;@" sourceLinked="0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71533696"/>
        <c:crosses val="autoZero"/>
        <c:crossBetween val="midCat"/>
      </c:valAx>
      <c:valAx>
        <c:axId val="71533696"/>
        <c:scaling>
          <c:orientation val="minMax"/>
          <c:max val="100"/>
          <c:min val="5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200" baseline="0"/>
                </a:pPr>
                <a:r>
                  <a:rPr lang="en-US" sz="1000" b="1" baseline="0">
                    <a:effectLst/>
                  </a:rPr>
                  <a:t>Sum of Lysine Variants</a:t>
                </a:r>
                <a:endParaRPr lang="en-US" sz="1000" baseline="0">
                  <a:effectLst/>
                </a:endParaRPr>
              </a:p>
              <a:p>
                <a:pPr>
                  <a:defRPr sz="1200" baseline="0"/>
                </a:pPr>
                <a:r>
                  <a:rPr lang="en-US" sz="1000" b="1" baseline="0">
                    <a:effectLst/>
                  </a:rPr>
                  <a:t>(</a:t>
                </a:r>
                <a:r>
                  <a:rPr lang="en-US" sz="1000" b="0" baseline="0">
                    <a:effectLst/>
                  </a:rPr>
                  <a:t>% of total area; individual batches )</a:t>
                </a:r>
                <a:endParaRPr lang="en-US" sz="1000" baseline="0">
                  <a:effectLst/>
                </a:endParaRPr>
              </a:p>
            </c:rich>
          </c:tx>
        </c:title>
        <c:numFmt formatCode="General" sourceLinked="1"/>
        <c:tickLblPos val="nextTo"/>
        <c:crossAx val="71527424"/>
        <c:crosses val="autoZero"/>
        <c:crossBetween val="midCat"/>
      </c:valAx>
    </c:plotArea>
    <c:legend>
      <c:legendPos val="r"/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scatterChart>
        <c:scatterStyle val="lineMarker"/>
        <c:ser>
          <c:idx val="0"/>
          <c:order val="0"/>
          <c:tx>
            <c:v>3000L</c:v>
          </c:tx>
          <c:spPr>
            <a:ln w="28575">
              <a:noFill/>
            </a:ln>
          </c:spPr>
          <c:marker>
            <c:symbol val="diamond"/>
            <c:size val="4"/>
          </c:marker>
          <c:xVal>
            <c:numRef>
              <c:f>'Oligo scatter plot'!$D$2:$D$561</c:f>
              <c:numCache>
                <c:formatCode>[$-409]d\-mmm\-yy;@</c:formatCode>
                <c:ptCount val="560"/>
                <c:pt idx="0">
                  <c:v>36882</c:v>
                </c:pt>
                <c:pt idx="1">
                  <c:v>36910</c:v>
                </c:pt>
                <c:pt idx="2">
                  <c:v>36931</c:v>
                </c:pt>
                <c:pt idx="3">
                  <c:v>36983</c:v>
                </c:pt>
                <c:pt idx="4">
                  <c:v>37004</c:v>
                </c:pt>
                <c:pt idx="5">
                  <c:v>37022</c:v>
                </c:pt>
                <c:pt idx="6">
                  <c:v>37043</c:v>
                </c:pt>
                <c:pt idx="7">
                  <c:v>37099</c:v>
                </c:pt>
                <c:pt idx="8">
                  <c:v>37123</c:v>
                </c:pt>
                <c:pt idx="9">
                  <c:v>37162</c:v>
                </c:pt>
                <c:pt idx="10">
                  <c:v>37183</c:v>
                </c:pt>
                <c:pt idx="11">
                  <c:v>37204</c:v>
                </c:pt>
                <c:pt idx="12">
                  <c:v>37239</c:v>
                </c:pt>
                <c:pt idx="13">
                  <c:v>37246</c:v>
                </c:pt>
                <c:pt idx="14">
                  <c:v>37260</c:v>
                </c:pt>
                <c:pt idx="15">
                  <c:v>37274</c:v>
                </c:pt>
                <c:pt idx="16">
                  <c:v>37284</c:v>
                </c:pt>
                <c:pt idx="17">
                  <c:v>37302</c:v>
                </c:pt>
                <c:pt idx="18">
                  <c:v>37309</c:v>
                </c:pt>
                <c:pt idx="19">
                  <c:v>37337</c:v>
                </c:pt>
                <c:pt idx="20">
                  <c:v>37355</c:v>
                </c:pt>
                <c:pt idx="21">
                  <c:v>37368</c:v>
                </c:pt>
                <c:pt idx="22">
                  <c:v>37372</c:v>
                </c:pt>
                <c:pt idx="23">
                  <c:v>37379</c:v>
                </c:pt>
                <c:pt idx="24">
                  <c:v>37382</c:v>
                </c:pt>
                <c:pt idx="25">
                  <c:v>37393</c:v>
                </c:pt>
                <c:pt idx="26">
                  <c:v>37396</c:v>
                </c:pt>
                <c:pt idx="27">
                  <c:v>37417</c:v>
                </c:pt>
                <c:pt idx="28">
                  <c:v>37438</c:v>
                </c:pt>
                <c:pt idx="29">
                  <c:v>37466</c:v>
                </c:pt>
                <c:pt idx="30">
                  <c:v>37480</c:v>
                </c:pt>
                <c:pt idx="31">
                  <c:v>37484</c:v>
                </c:pt>
                <c:pt idx="32">
                  <c:v>37491</c:v>
                </c:pt>
                <c:pt idx="33">
                  <c:v>37494</c:v>
                </c:pt>
                <c:pt idx="34">
                  <c:v>37508</c:v>
                </c:pt>
                <c:pt idx="35">
                  <c:v>37512</c:v>
                </c:pt>
                <c:pt idx="36">
                  <c:v>37522</c:v>
                </c:pt>
                <c:pt idx="37">
                  <c:v>37526</c:v>
                </c:pt>
                <c:pt idx="38">
                  <c:v>37533</c:v>
                </c:pt>
                <c:pt idx="39">
                  <c:v>37536</c:v>
                </c:pt>
                <c:pt idx="40">
                  <c:v>37547</c:v>
                </c:pt>
                <c:pt idx="41">
                  <c:v>37550</c:v>
                </c:pt>
                <c:pt idx="42">
                  <c:v>37561</c:v>
                </c:pt>
                <c:pt idx="43">
                  <c:v>37564</c:v>
                </c:pt>
                <c:pt idx="44">
                  <c:v>37575</c:v>
                </c:pt>
                <c:pt idx="45">
                  <c:v>37578</c:v>
                </c:pt>
                <c:pt idx="46">
                  <c:v>37582</c:v>
                </c:pt>
                <c:pt idx="47">
                  <c:v>37585</c:v>
                </c:pt>
                <c:pt idx="48">
                  <c:v>37596</c:v>
                </c:pt>
                <c:pt idx="49">
                  <c:v>37603</c:v>
                </c:pt>
                <c:pt idx="50">
                  <c:v>37606</c:v>
                </c:pt>
                <c:pt idx="51">
                  <c:v>37613</c:v>
                </c:pt>
                <c:pt idx="52">
                  <c:v>37624</c:v>
                </c:pt>
                <c:pt idx="53">
                  <c:v>37631</c:v>
                </c:pt>
                <c:pt idx="54">
                  <c:v>37634</c:v>
                </c:pt>
                <c:pt idx="55">
                  <c:v>37641</c:v>
                </c:pt>
                <c:pt idx="56">
                  <c:v>37655</c:v>
                </c:pt>
                <c:pt idx="57">
                  <c:v>37662</c:v>
                </c:pt>
                <c:pt idx="58">
                  <c:v>37669</c:v>
                </c:pt>
                <c:pt idx="59">
                  <c:v>37673</c:v>
                </c:pt>
                <c:pt idx="60">
                  <c:v>37676</c:v>
                </c:pt>
                <c:pt idx="61">
                  <c:v>37680</c:v>
                </c:pt>
                <c:pt idx="62">
                  <c:v>37694</c:v>
                </c:pt>
                <c:pt idx="63">
                  <c:v>37697</c:v>
                </c:pt>
                <c:pt idx="64">
                  <c:v>37704</c:v>
                </c:pt>
                <c:pt idx="65">
                  <c:v>37711</c:v>
                </c:pt>
                <c:pt idx="66">
                  <c:v>37715</c:v>
                </c:pt>
                <c:pt idx="67">
                  <c:v>37725</c:v>
                </c:pt>
                <c:pt idx="68">
                  <c:v>37736</c:v>
                </c:pt>
                <c:pt idx="69">
                  <c:v>37739</c:v>
                </c:pt>
                <c:pt idx="70">
                  <c:v>37750</c:v>
                </c:pt>
                <c:pt idx="71">
                  <c:v>37753</c:v>
                </c:pt>
                <c:pt idx="72">
                  <c:v>37771</c:v>
                </c:pt>
                <c:pt idx="73">
                  <c:v>37774</c:v>
                </c:pt>
                <c:pt idx="74">
                  <c:v>37782</c:v>
                </c:pt>
                <c:pt idx="75">
                  <c:v>37795</c:v>
                </c:pt>
                <c:pt idx="76">
                  <c:v>37799</c:v>
                </c:pt>
                <c:pt idx="77">
                  <c:v>37802</c:v>
                </c:pt>
                <c:pt idx="78">
                  <c:v>37813</c:v>
                </c:pt>
                <c:pt idx="79">
                  <c:v>37816</c:v>
                </c:pt>
                <c:pt idx="80">
                  <c:v>37820</c:v>
                </c:pt>
                <c:pt idx="81">
                  <c:v>37823</c:v>
                </c:pt>
                <c:pt idx="82">
                  <c:v>37834</c:v>
                </c:pt>
                <c:pt idx="83">
                  <c:v>37844</c:v>
                </c:pt>
                <c:pt idx="84">
                  <c:v>37845</c:v>
                </c:pt>
                <c:pt idx="85">
                  <c:v>37855</c:v>
                </c:pt>
                <c:pt idx="86">
                  <c:v>37862</c:v>
                </c:pt>
                <c:pt idx="87">
                  <c:v>37872</c:v>
                </c:pt>
                <c:pt idx="88">
                  <c:v>37876</c:v>
                </c:pt>
                <c:pt idx="89">
                  <c:v>37883</c:v>
                </c:pt>
                <c:pt idx="90">
                  <c:v>37886</c:v>
                </c:pt>
                <c:pt idx="91">
                  <c:v>37893</c:v>
                </c:pt>
                <c:pt idx="92">
                  <c:v>37897</c:v>
                </c:pt>
                <c:pt idx="93">
                  <c:v>37904</c:v>
                </c:pt>
                <c:pt idx="94">
                  <c:v>37907</c:v>
                </c:pt>
                <c:pt idx="95">
                  <c:v>37911</c:v>
                </c:pt>
                <c:pt idx="96">
                  <c:v>37932</c:v>
                </c:pt>
                <c:pt idx="97">
                  <c:v>37939</c:v>
                </c:pt>
                <c:pt idx="98">
                  <c:v>37960</c:v>
                </c:pt>
                <c:pt idx="99">
                  <c:v>37970</c:v>
                </c:pt>
                <c:pt idx="100">
                  <c:v>37974</c:v>
                </c:pt>
                <c:pt idx="101">
                  <c:v>37977</c:v>
                </c:pt>
                <c:pt idx="102">
                  <c:v>37988</c:v>
                </c:pt>
                <c:pt idx="103">
                  <c:v>37991</c:v>
                </c:pt>
                <c:pt idx="104">
                  <c:v>37995</c:v>
                </c:pt>
                <c:pt idx="105">
                  <c:v>38009</c:v>
                </c:pt>
                <c:pt idx="106">
                  <c:v>38016</c:v>
                </c:pt>
                <c:pt idx="107">
                  <c:v>38019</c:v>
                </c:pt>
                <c:pt idx="108">
                  <c:v>38033</c:v>
                </c:pt>
                <c:pt idx="109">
                  <c:v>38033</c:v>
                </c:pt>
                <c:pt idx="110">
                  <c:v>38037</c:v>
                </c:pt>
                <c:pt idx="111">
                  <c:v>38040</c:v>
                </c:pt>
                <c:pt idx="112">
                  <c:v>38043</c:v>
                </c:pt>
                <c:pt idx="113">
                  <c:v>38051</c:v>
                </c:pt>
                <c:pt idx="114">
                  <c:v>38054</c:v>
                </c:pt>
                <c:pt idx="115">
                  <c:v>38058</c:v>
                </c:pt>
                <c:pt idx="116">
                  <c:v>38068</c:v>
                </c:pt>
                <c:pt idx="117">
                  <c:v>38072</c:v>
                </c:pt>
                <c:pt idx="118">
                  <c:v>38075</c:v>
                </c:pt>
                <c:pt idx="119">
                  <c:v>38089</c:v>
                </c:pt>
                <c:pt idx="120">
                  <c:v>38096</c:v>
                </c:pt>
                <c:pt idx="121">
                  <c:v>38100</c:v>
                </c:pt>
                <c:pt idx="122">
                  <c:v>38107</c:v>
                </c:pt>
                <c:pt idx="123">
                  <c:v>38110</c:v>
                </c:pt>
                <c:pt idx="124">
                  <c:v>38117</c:v>
                </c:pt>
                <c:pt idx="125">
                  <c:v>38121</c:v>
                </c:pt>
                <c:pt idx="126">
                  <c:v>38131</c:v>
                </c:pt>
                <c:pt idx="127">
                  <c:v>38139</c:v>
                </c:pt>
                <c:pt idx="128">
                  <c:v>38140</c:v>
                </c:pt>
                <c:pt idx="129">
                  <c:v>38142</c:v>
                </c:pt>
                <c:pt idx="130">
                  <c:v>38149</c:v>
                </c:pt>
                <c:pt idx="131">
                  <c:v>38152</c:v>
                </c:pt>
                <c:pt idx="132">
                  <c:v>38159</c:v>
                </c:pt>
                <c:pt idx="133">
                  <c:v>38163</c:v>
                </c:pt>
                <c:pt idx="134">
                  <c:v>38170</c:v>
                </c:pt>
                <c:pt idx="135">
                  <c:v>38180</c:v>
                </c:pt>
                <c:pt idx="136">
                  <c:v>38191</c:v>
                </c:pt>
                <c:pt idx="137">
                  <c:v>38201</c:v>
                </c:pt>
                <c:pt idx="138">
                  <c:v>38205</c:v>
                </c:pt>
                <c:pt idx="139">
                  <c:v>38212</c:v>
                </c:pt>
                <c:pt idx="140">
                  <c:v>38222</c:v>
                </c:pt>
                <c:pt idx="141">
                  <c:v>38226</c:v>
                </c:pt>
                <c:pt idx="142">
                  <c:v>38229</c:v>
                </c:pt>
                <c:pt idx="143">
                  <c:v>38233</c:v>
                </c:pt>
                <c:pt idx="144">
                  <c:v>38243</c:v>
                </c:pt>
                <c:pt idx="145">
                  <c:v>38247</c:v>
                </c:pt>
                <c:pt idx="146">
                  <c:v>38250</c:v>
                </c:pt>
                <c:pt idx="147">
                  <c:v>38264</c:v>
                </c:pt>
                <c:pt idx="148">
                  <c:v>38275</c:v>
                </c:pt>
                <c:pt idx="149">
                  <c:v>38282</c:v>
                </c:pt>
                <c:pt idx="150">
                  <c:v>38285</c:v>
                </c:pt>
                <c:pt idx="151">
                  <c:v>38296</c:v>
                </c:pt>
                <c:pt idx="152">
                  <c:v>38299</c:v>
                </c:pt>
                <c:pt idx="153">
                  <c:v>38303</c:v>
                </c:pt>
                <c:pt idx="154">
                  <c:v>38306</c:v>
                </c:pt>
                <c:pt idx="155">
                  <c:v>38320</c:v>
                </c:pt>
                <c:pt idx="156">
                  <c:v>38321</c:v>
                </c:pt>
                <c:pt idx="157">
                  <c:v>38327</c:v>
                </c:pt>
                <c:pt idx="158">
                  <c:v>38338</c:v>
                </c:pt>
                <c:pt idx="159">
                  <c:v>38341</c:v>
                </c:pt>
                <c:pt idx="160">
                  <c:v>38348</c:v>
                </c:pt>
                <c:pt idx="161">
                  <c:v>38348</c:v>
                </c:pt>
                <c:pt idx="162">
                  <c:v>38362</c:v>
                </c:pt>
                <c:pt idx="163">
                  <c:v>38369</c:v>
                </c:pt>
                <c:pt idx="164">
                  <c:v>38373</c:v>
                </c:pt>
                <c:pt idx="165">
                  <c:v>38380</c:v>
                </c:pt>
                <c:pt idx="166">
                  <c:v>38383</c:v>
                </c:pt>
                <c:pt idx="167">
                  <c:v>38383</c:v>
                </c:pt>
                <c:pt idx="168">
                  <c:v>38401</c:v>
                </c:pt>
                <c:pt idx="169">
                  <c:v>38404</c:v>
                </c:pt>
                <c:pt idx="170">
                  <c:v>38408</c:v>
                </c:pt>
                <c:pt idx="171">
                  <c:v>38412</c:v>
                </c:pt>
                <c:pt idx="172">
                  <c:v>38422</c:v>
                </c:pt>
                <c:pt idx="173">
                  <c:v>38425</c:v>
                </c:pt>
                <c:pt idx="174">
                  <c:v>38429</c:v>
                </c:pt>
                <c:pt idx="175">
                  <c:v>38436</c:v>
                </c:pt>
                <c:pt idx="176">
                  <c:v>38450</c:v>
                </c:pt>
                <c:pt idx="177">
                  <c:v>38453</c:v>
                </c:pt>
                <c:pt idx="178">
                  <c:v>38457</c:v>
                </c:pt>
                <c:pt idx="179">
                  <c:v>38460</c:v>
                </c:pt>
                <c:pt idx="180">
                  <c:v>38471</c:v>
                </c:pt>
                <c:pt idx="181">
                  <c:v>38474</c:v>
                </c:pt>
                <c:pt idx="182">
                  <c:v>38478</c:v>
                </c:pt>
                <c:pt idx="183">
                  <c:v>38481</c:v>
                </c:pt>
                <c:pt idx="184">
                  <c:v>38492</c:v>
                </c:pt>
                <c:pt idx="185">
                  <c:v>38495</c:v>
                </c:pt>
                <c:pt idx="186">
                  <c:v>38499</c:v>
                </c:pt>
                <c:pt idx="187">
                  <c:v>38502</c:v>
                </c:pt>
                <c:pt idx="188">
                  <c:v>38513</c:v>
                </c:pt>
                <c:pt idx="189">
                  <c:v>38516</c:v>
                </c:pt>
                <c:pt idx="190">
                  <c:v>38520</c:v>
                </c:pt>
                <c:pt idx="191">
                  <c:v>38523</c:v>
                </c:pt>
                <c:pt idx="192">
                  <c:v>38538</c:v>
                </c:pt>
                <c:pt idx="193">
                  <c:v>38544</c:v>
                </c:pt>
                <c:pt idx="194">
                  <c:v>38555</c:v>
                </c:pt>
                <c:pt idx="195">
                  <c:v>38558</c:v>
                </c:pt>
                <c:pt idx="196">
                  <c:v>38562</c:v>
                </c:pt>
                <c:pt idx="197">
                  <c:v>38566</c:v>
                </c:pt>
                <c:pt idx="198">
                  <c:v>38576</c:v>
                </c:pt>
                <c:pt idx="199">
                  <c:v>38579</c:v>
                </c:pt>
                <c:pt idx="200">
                  <c:v>38583</c:v>
                </c:pt>
                <c:pt idx="201">
                  <c:v>38586</c:v>
                </c:pt>
                <c:pt idx="202">
                  <c:v>38604</c:v>
                </c:pt>
                <c:pt idx="203">
                  <c:v>38607</c:v>
                </c:pt>
                <c:pt idx="204">
                  <c:v>38618</c:v>
                </c:pt>
                <c:pt idx="205">
                  <c:v>38625</c:v>
                </c:pt>
                <c:pt idx="206">
                  <c:v>38628</c:v>
                </c:pt>
                <c:pt idx="207">
                  <c:v>38639</c:v>
                </c:pt>
                <c:pt idx="208">
                  <c:v>38649</c:v>
                </c:pt>
                <c:pt idx="209">
                  <c:v>38660</c:v>
                </c:pt>
                <c:pt idx="210">
                  <c:v>38667</c:v>
                </c:pt>
                <c:pt idx="211">
                  <c:v>38670</c:v>
                </c:pt>
                <c:pt idx="212">
                  <c:v>38684</c:v>
                </c:pt>
                <c:pt idx="213">
                  <c:v>38688</c:v>
                </c:pt>
                <c:pt idx="214">
                  <c:v>38688</c:v>
                </c:pt>
                <c:pt idx="215">
                  <c:v>38713</c:v>
                </c:pt>
                <c:pt idx="216">
                  <c:v>38730</c:v>
                </c:pt>
                <c:pt idx="217">
                  <c:v>38737</c:v>
                </c:pt>
                <c:pt idx="218">
                  <c:v>38751</c:v>
                </c:pt>
                <c:pt idx="219">
                  <c:v>38768</c:v>
                </c:pt>
                <c:pt idx="220">
                  <c:v>38775</c:v>
                </c:pt>
                <c:pt idx="221">
                  <c:v>38779</c:v>
                </c:pt>
                <c:pt idx="222">
                  <c:v>38789</c:v>
                </c:pt>
                <c:pt idx="223">
                  <c:v>38803</c:v>
                </c:pt>
                <c:pt idx="224">
                  <c:v>38810</c:v>
                </c:pt>
                <c:pt idx="225">
                  <c:v>38810</c:v>
                </c:pt>
                <c:pt idx="226">
                  <c:v>38811</c:v>
                </c:pt>
                <c:pt idx="227">
                  <c:v>38814</c:v>
                </c:pt>
                <c:pt idx="228">
                  <c:v>38821</c:v>
                </c:pt>
                <c:pt idx="229">
                  <c:v>38825</c:v>
                </c:pt>
                <c:pt idx="230">
                  <c:v>38831</c:v>
                </c:pt>
                <c:pt idx="231">
                  <c:v>38845</c:v>
                </c:pt>
                <c:pt idx="232">
                  <c:v>38845</c:v>
                </c:pt>
                <c:pt idx="233">
                  <c:v>38852</c:v>
                </c:pt>
                <c:pt idx="234">
                  <c:v>38867</c:v>
                </c:pt>
                <c:pt idx="235">
                  <c:v>38873</c:v>
                </c:pt>
                <c:pt idx="236">
                  <c:v>38888</c:v>
                </c:pt>
                <c:pt idx="237">
                  <c:v>38909</c:v>
                </c:pt>
                <c:pt idx="238">
                  <c:v>38911</c:v>
                </c:pt>
                <c:pt idx="239">
                  <c:v>38915</c:v>
                </c:pt>
                <c:pt idx="240">
                  <c:v>38929</c:v>
                </c:pt>
                <c:pt idx="241">
                  <c:v>38929</c:v>
                </c:pt>
                <c:pt idx="242">
                  <c:v>38937</c:v>
                </c:pt>
                <c:pt idx="243">
                  <c:v>38951</c:v>
                </c:pt>
                <c:pt idx="244">
                  <c:v>38958</c:v>
                </c:pt>
                <c:pt idx="245">
                  <c:v>38971</c:v>
                </c:pt>
                <c:pt idx="246">
                  <c:v>38972</c:v>
                </c:pt>
                <c:pt idx="247">
                  <c:v>38978</c:v>
                </c:pt>
                <c:pt idx="248">
                  <c:v>38992</c:v>
                </c:pt>
                <c:pt idx="249">
                  <c:v>38993</c:v>
                </c:pt>
                <c:pt idx="250">
                  <c:v>38995</c:v>
                </c:pt>
                <c:pt idx="251">
                  <c:v>39000</c:v>
                </c:pt>
                <c:pt idx="252">
                  <c:v>39006</c:v>
                </c:pt>
                <c:pt idx="253">
                  <c:v>39010</c:v>
                </c:pt>
                <c:pt idx="254">
                  <c:v>39024</c:v>
                </c:pt>
                <c:pt idx="255">
                  <c:v>39062</c:v>
                </c:pt>
                <c:pt idx="256">
                  <c:v>39094</c:v>
                </c:pt>
                <c:pt idx="257">
                  <c:v>39097</c:v>
                </c:pt>
                <c:pt idx="258">
                  <c:v>39118</c:v>
                </c:pt>
                <c:pt idx="259">
                  <c:v>39119</c:v>
                </c:pt>
                <c:pt idx="260">
                  <c:v>39129</c:v>
                </c:pt>
                <c:pt idx="261">
                  <c:v>39139</c:v>
                </c:pt>
                <c:pt idx="262">
                  <c:v>39139</c:v>
                </c:pt>
                <c:pt idx="263">
                  <c:v>39160</c:v>
                </c:pt>
                <c:pt idx="264">
                  <c:v>39160</c:v>
                </c:pt>
                <c:pt idx="265">
                  <c:v>39174</c:v>
                </c:pt>
                <c:pt idx="266">
                  <c:v>39175</c:v>
                </c:pt>
                <c:pt idx="267">
                  <c:v>39181</c:v>
                </c:pt>
                <c:pt idx="268">
                  <c:v>39181</c:v>
                </c:pt>
                <c:pt idx="269">
                  <c:v>39192</c:v>
                </c:pt>
                <c:pt idx="270">
                  <c:v>39195</c:v>
                </c:pt>
                <c:pt idx="271">
                  <c:v>39199</c:v>
                </c:pt>
                <c:pt idx="272">
                  <c:v>39216</c:v>
                </c:pt>
                <c:pt idx="273">
                  <c:v>39244</c:v>
                </c:pt>
                <c:pt idx="274">
                  <c:v>39245</c:v>
                </c:pt>
                <c:pt idx="275">
                  <c:v>39253</c:v>
                </c:pt>
                <c:pt idx="276">
                  <c:v>39258</c:v>
                </c:pt>
                <c:pt idx="277">
                  <c:v>39272</c:v>
                </c:pt>
                <c:pt idx="278">
                  <c:v>39283</c:v>
                </c:pt>
                <c:pt idx="279">
                  <c:v>39286</c:v>
                </c:pt>
                <c:pt idx="280">
                  <c:v>39294</c:v>
                </c:pt>
                <c:pt idx="281">
                  <c:v>39300</c:v>
                </c:pt>
                <c:pt idx="282">
                  <c:v>39307</c:v>
                </c:pt>
                <c:pt idx="283">
                  <c:v>39314</c:v>
                </c:pt>
                <c:pt idx="284">
                  <c:v>39314</c:v>
                </c:pt>
                <c:pt idx="285">
                  <c:v>39328</c:v>
                </c:pt>
                <c:pt idx="286">
                  <c:v>39338</c:v>
                </c:pt>
                <c:pt idx="287">
                  <c:v>39353</c:v>
                </c:pt>
                <c:pt idx="288">
                  <c:v>39385</c:v>
                </c:pt>
                <c:pt idx="289">
                  <c:v>39399</c:v>
                </c:pt>
                <c:pt idx="290">
                  <c:v>39405</c:v>
                </c:pt>
                <c:pt idx="291">
                  <c:v>39423</c:v>
                </c:pt>
                <c:pt idx="292">
                  <c:v>39440</c:v>
                </c:pt>
                <c:pt idx="293">
                  <c:v>39451</c:v>
                </c:pt>
                <c:pt idx="294">
                  <c:v>39464</c:v>
                </c:pt>
                <c:pt idx="295">
                  <c:v>39468</c:v>
                </c:pt>
                <c:pt idx="296">
                  <c:v>39471</c:v>
                </c:pt>
                <c:pt idx="297">
                  <c:v>39482</c:v>
                </c:pt>
                <c:pt idx="298">
                  <c:v>39483</c:v>
                </c:pt>
                <c:pt idx="299">
                  <c:v>39491</c:v>
                </c:pt>
                <c:pt idx="300">
                  <c:v>39496</c:v>
                </c:pt>
                <c:pt idx="301">
                  <c:v>39503</c:v>
                </c:pt>
                <c:pt idx="302">
                  <c:v>39510</c:v>
                </c:pt>
                <c:pt idx="303">
                  <c:v>39518</c:v>
                </c:pt>
                <c:pt idx="304">
                  <c:v>39524</c:v>
                </c:pt>
                <c:pt idx="305">
                  <c:v>39526</c:v>
                </c:pt>
                <c:pt idx="306">
                  <c:v>39538</c:v>
                </c:pt>
                <c:pt idx="307">
                  <c:v>39539</c:v>
                </c:pt>
                <c:pt idx="308">
                  <c:v>39547</c:v>
                </c:pt>
                <c:pt idx="309">
                  <c:v>39554</c:v>
                </c:pt>
                <c:pt idx="310">
                  <c:v>39566</c:v>
                </c:pt>
                <c:pt idx="311">
                  <c:v>39566</c:v>
                </c:pt>
                <c:pt idx="312">
                  <c:v>39572</c:v>
                </c:pt>
                <c:pt idx="313">
                  <c:v>39580</c:v>
                </c:pt>
                <c:pt idx="314">
                  <c:v>39580</c:v>
                </c:pt>
                <c:pt idx="315">
                  <c:v>39595</c:v>
                </c:pt>
                <c:pt idx="316">
                  <c:v>39608</c:v>
                </c:pt>
                <c:pt idx="317">
                  <c:v>39619</c:v>
                </c:pt>
                <c:pt idx="318">
                  <c:v>39631</c:v>
                </c:pt>
                <c:pt idx="319">
                  <c:v>39650</c:v>
                </c:pt>
                <c:pt idx="320">
                  <c:v>39664</c:v>
                </c:pt>
                <c:pt idx="321">
                  <c:v>39685</c:v>
                </c:pt>
                <c:pt idx="322">
                  <c:v>39699</c:v>
                </c:pt>
                <c:pt idx="323">
                  <c:v>39727</c:v>
                </c:pt>
                <c:pt idx="324">
                  <c:v>39741</c:v>
                </c:pt>
                <c:pt idx="325">
                  <c:v>39804</c:v>
                </c:pt>
                <c:pt idx="326">
                  <c:v>39808</c:v>
                </c:pt>
                <c:pt idx="327">
                  <c:v>39825</c:v>
                </c:pt>
                <c:pt idx="328">
                  <c:v>39842</c:v>
                </c:pt>
                <c:pt idx="329">
                  <c:v>39853</c:v>
                </c:pt>
                <c:pt idx="330">
                  <c:v>39862</c:v>
                </c:pt>
                <c:pt idx="331">
                  <c:v>39874</c:v>
                </c:pt>
                <c:pt idx="332">
                  <c:v>39901</c:v>
                </c:pt>
                <c:pt idx="333">
                  <c:v>39902</c:v>
                </c:pt>
                <c:pt idx="334">
                  <c:v>39916</c:v>
                </c:pt>
                <c:pt idx="335">
                  <c:v>39923</c:v>
                </c:pt>
                <c:pt idx="336">
                  <c:v>39934</c:v>
                </c:pt>
                <c:pt idx="337">
                  <c:v>39936</c:v>
                </c:pt>
                <c:pt idx="338">
                  <c:v>39941</c:v>
                </c:pt>
                <c:pt idx="339">
                  <c:v>39954</c:v>
                </c:pt>
                <c:pt idx="340">
                  <c:v>39965</c:v>
                </c:pt>
                <c:pt idx="341">
                  <c:v>39973</c:v>
                </c:pt>
                <c:pt idx="342">
                  <c:v>39982</c:v>
                </c:pt>
                <c:pt idx="343">
                  <c:v>39993</c:v>
                </c:pt>
                <c:pt idx="344">
                  <c:v>40024</c:v>
                </c:pt>
                <c:pt idx="345">
                  <c:v>40033</c:v>
                </c:pt>
                <c:pt idx="346">
                  <c:v>40036</c:v>
                </c:pt>
                <c:pt idx="347">
                  <c:v>40060</c:v>
                </c:pt>
                <c:pt idx="348">
                  <c:v>40088</c:v>
                </c:pt>
                <c:pt idx="349">
                  <c:v>40102</c:v>
                </c:pt>
                <c:pt idx="350">
                  <c:v>40110</c:v>
                </c:pt>
                <c:pt idx="351">
                  <c:v>40123</c:v>
                </c:pt>
                <c:pt idx="352">
                  <c:v>40127</c:v>
                </c:pt>
                <c:pt idx="353">
                  <c:v>40129</c:v>
                </c:pt>
                <c:pt idx="354">
                  <c:v>40140</c:v>
                </c:pt>
                <c:pt idx="355">
                  <c:v>40150</c:v>
                </c:pt>
                <c:pt idx="356">
                  <c:v>40157</c:v>
                </c:pt>
                <c:pt idx="357">
                  <c:v>40165</c:v>
                </c:pt>
                <c:pt idx="358">
                  <c:v>40168</c:v>
                </c:pt>
                <c:pt idx="359">
                  <c:v>40178</c:v>
                </c:pt>
                <c:pt idx="360">
                  <c:v>40183</c:v>
                </c:pt>
                <c:pt idx="361">
                  <c:v>40186</c:v>
                </c:pt>
                <c:pt idx="362">
                  <c:v>40192</c:v>
                </c:pt>
                <c:pt idx="363">
                  <c:v>40200</c:v>
                </c:pt>
                <c:pt idx="364">
                  <c:v>40201</c:v>
                </c:pt>
                <c:pt idx="365">
                  <c:v>40207</c:v>
                </c:pt>
                <c:pt idx="366">
                  <c:v>40207</c:v>
                </c:pt>
                <c:pt idx="367">
                  <c:v>40210</c:v>
                </c:pt>
                <c:pt idx="368">
                  <c:v>40220</c:v>
                </c:pt>
                <c:pt idx="369">
                  <c:v>40221</c:v>
                </c:pt>
                <c:pt idx="370">
                  <c:v>40224</c:v>
                </c:pt>
                <c:pt idx="371">
                  <c:v>40227</c:v>
                </c:pt>
                <c:pt idx="372">
                  <c:v>40232</c:v>
                </c:pt>
                <c:pt idx="373">
                  <c:v>40233</c:v>
                </c:pt>
                <c:pt idx="374">
                  <c:v>40235</c:v>
                </c:pt>
                <c:pt idx="375">
                  <c:v>40241</c:v>
                </c:pt>
                <c:pt idx="376">
                  <c:v>40245</c:v>
                </c:pt>
                <c:pt idx="377">
                  <c:v>40245</c:v>
                </c:pt>
                <c:pt idx="378">
                  <c:v>40252</c:v>
                </c:pt>
                <c:pt idx="379">
                  <c:v>40254</c:v>
                </c:pt>
                <c:pt idx="380">
                  <c:v>40255</c:v>
                </c:pt>
                <c:pt idx="381">
                  <c:v>40260</c:v>
                </c:pt>
                <c:pt idx="382">
                  <c:v>40262</c:v>
                </c:pt>
                <c:pt idx="383">
                  <c:v>40266</c:v>
                </c:pt>
                <c:pt idx="384">
                  <c:v>40268</c:v>
                </c:pt>
                <c:pt idx="385">
                  <c:v>40275</c:v>
                </c:pt>
                <c:pt idx="386">
                  <c:v>40276</c:v>
                </c:pt>
                <c:pt idx="387">
                  <c:v>40281</c:v>
                </c:pt>
                <c:pt idx="388">
                  <c:v>40282</c:v>
                </c:pt>
                <c:pt idx="389">
                  <c:v>40287</c:v>
                </c:pt>
                <c:pt idx="390">
                  <c:v>40290</c:v>
                </c:pt>
                <c:pt idx="391">
                  <c:v>40295</c:v>
                </c:pt>
                <c:pt idx="392">
                  <c:v>40297</c:v>
                </c:pt>
                <c:pt idx="393">
                  <c:v>40308</c:v>
                </c:pt>
                <c:pt idx="394">
                  <c:v>40323</c:v>
                </c:pt>
                <c:pt idx="395">
                  <c:v>40403</c:v>
                </c:pt>
                <c:pt idx="396">
                  <c:v>40441</c:v>
                </c:pt>
                <c:pt idx="397">
                  <c:v>40442</c:v>
                </c:pt>
                <c:pt idx="398">
                  <c:v>40485</c:v>
                </c:pt>
                <c:pt idx="399">
                  <c:v>40492</c:v>
                </c:pt>
                <c:pt idx="400">
                  <c:v>40499</c:v>
                </c:pt>
                <c:pt idx="401">
                  <c:v>40507</c:v>
                </c:pt>
                <c:pt idx="402">
                  <c:v>40515</c:v>
                </c:pt>
                <c:pt idx="403">
                  <c:v>40575</c:v>
                </c:pt>
                <c:pt idx="404">
                  <c:v>40582</c:v>
                </c:pt>
                <c:pt idx="405">
                  <c:v>40591</c:v>
                </c:pt>
                <c:pt idx="406">
                  <c:v>40607</c:v>
                </c:pt>
                <c:pt idx="407">
                  <c:v>40615</c:v>
                </c:pt>
                <c:pt idx="408">
                  <c:v>40624</c:v>
                </c:pt>
                <c:pt idx="409">
                  <c:v>40626</c:v>
                </c:pt>
                <c:pt idx="410">
                  <c:v>40631</c:v>
                </c:pt>
                <c:pt idx="411">
                  <c:v>40638</c:v>
                </c:pt>
                <c:pt idx="412">
                  <c:v>40640</c:v>
                </c:pt>
                <c:pt idx="413">
                  <c:v>40647</c:v>
                </c:pt>
                <c:pt idx="414">
                  <c:v>40655</c:v>
                </c:pt>
                <c:pt idx="415">
                  <c:v>40663</c:v>
                </c:pt>
                <c:pt idx="416">
                  <c:v>40666</c:v>
                </c:pt>
                <c:pt idx="417">
                  <c:v>40671</c:v>
                </c:pt>
                <c:pt idx="418">
                  <c:v>40673</c:v>
                </c:pt>
                <c:pt idx="419">
                  <c:v>40683</c:v>
                </c:pt>
                <c:pt idx="420">
                  <c:v>40691</c:v>
                </c:pt>
                <c:pt idx="421">
                  <c:v>40700</c:v>
                </c:pt>
                <c:pt idx="422">
                  <c:v>40706</c:v>
                </c:pt>
                <c:pt idx="423">
                  <c:v>40713</c:v>
                </c:pt>
                <c:pt idx="424">
                  <c:v>40715</c:v>
                </c:pt>
                <c:pt idx="425">
                  <c:v>40716</c:v>
                </c:pt>
                <c:pt idx="426">
                  <c:v>40721</c:v>
                </c:pt>
                <c:pt idx="427">
                  <c:v>40724</c:v>
                </c:pt>
                <c:pt idx="428">
                  <c:v>40737</c:v>
                </c:pt>
                <c:pt idx="429">
                  <c:v>40740</c:v>
                </c:pt>
                <c:pt idx="430">
                  <c:v>40745</c:v>
                </c:pt>
                <c:pt idx="431">
                  <c:v>40751</c:v>
                </c:pt>
                <c:pt idx="432">
                  <c:v>40753</c:v>
                </c:pt>
                <c:pt idx="433">
                  <c:v>40759</c:v>
                </c:pt>
                <c:pt idx="434">
                  <c:v>40761</c:v>
                </c:pt>
                <c:pt idx="435">
                  <c:v>40764</c:v>
                </c:pt>
                <c:pt idx="436">
                  <c:v>40766</c:v>
                </c:pt>
                <c:pt idx="437">
                  <c:v>40771</c:v>
                </c:pt>
                <c:pt idx="438">
                  <c:v>40772</c:v>
                </c:pt>
                <c:pt idx="439">
                  <c:v>40773</c:v>
                </c:pt>
                <c:pt idx="440">
                  <c:v>40780</c:v>
                </c:pt>
                <c:pt idx="441">
                  <c:v>40784</c:v>
                </c:pt>
                <c:pt idx="442">
                  <c:v>40785</c:v>
                </c:pt>
                <c:pt idx="443">
                  <c:v>40789</c:v>
                </c:pt>
                <c:pt idx="444">
                  <c:v>40795</c:v>
                </c:pt>
                <c:pt idx="445">
                  <c:v>40797</c:v>
                </c:pt>
                <c:pt idx="446">
                  <c:v>40800</c:v>
                </c:pt>
                <c:pt idx="447">
                  <c:v>40806</c:v>
                </c:pt>
                <c:pt idx="448">
                  <c:v>40806</c:v>
                </c:pt>
                <c:pt idx="449">
                  <c:v>40808</c:v>
                </c:pt>
                <c:pt idx="450">
                  <c:v>40815</c:v>
                </c:pt>
                <c:pt idx="451">
                  <c:v>40819</c:v>
                </c:pt>
                <c:pt idx="452">
                  <c:v>40827</c:v>
                </c:pt>
                <c:pt idx="453">
                  <c:v>40836</c:v>
                </c:pt>
                <c:pt idx="454">
                  <c:v>40851</c:v>
                </c:pt>
                <c:pt idx="455">
                  <c:v>40861</c:v>
                </c:pt>
                <c:pt idx="456">
                  <c:v>40862</c:v>
                </c:pt>
                <c:pt idx="457">
                  <c:v>40870</c:v>
                </c:pt>
                <c:pt idx="458">
                  <c:v>40877</c:v>
                </c:pt>
                <c:pt idx="459">
                  <c:v>40890</c:v>
                </c:pt>
                <c:pt idx="460">
                  <c:v>40911</c:v>
                </c:pt>
                <c:pt idx="461">
                  <c:v>40917</c:v>
                </c:pt>
                <c:pt idx="462">
                  <c:v>40920</c:v>
                </c:pt>
                <c:pt idx="463">
                  <c:v>40924</c:v>
                </c:pt>
                <c:pt idx="464">
                  <c:v>40931</c:v>
                </c:pt>
                <c:pt idx="465">
                  <c:v>40932</c:v>
                </c:pt>
                <c:pt idx="466">
                  <c:v>40937</c:v>
                </c:pt>
                <c:pt idx="467">
                  <c:v>40938</c:v>
                </c:pt>
                <c:pt idx="468">
                  <c:v>40940</c:v>
                </c:pt>
                <c:pt idx="469">
                  <c:v>40941</c:v>
                </c:pt>
                <c:pt idx="470">
                  <c:v>40946</c:v>
                </c:pt>
                <c:pt idx="471">
                  <c:v>40948</c:v>
                </c:pt>
                <c:pt idx="472">
                  <c:v>40952</c:v>
                </c:pt>
                <c:pt idx="473">
                  <c:v>40953</c:v>
                </c:pt>
                <c:pt idx="474">
                  <c:v>40960</c:v>
                </c:pt>
                <c:pt idx="475">
                  <c:v>40961</c:v>
                </c:pt>
                <c:pt idx="476">
                  <c:v>40963</c:v>
                </c:pt>
                <c:pt idx="477">
                  <c:v>40969</c:v>
                </c:pt>
                <c:pt idx="478">
                  <c:v>40970</c:v>
                </c:pt>
                <c:pt idx="479">
                  <c:v>40974</c:v>
                </c:pt>
                <c:pt idx="480">
                  <c:v>40976</c:v>
                </c:pt>
                <c:pt idx="481">
                  <c:v>40983</c:v>
                </c:pt>
                <c:pt idx="482">
                  <c:v>40987</c:v>
                </c:pt>
                <c:pt idx="483">
                  <c:v>40990</c:v>
                </c:pt>
                <c:pt idx="484">
                  <c:v>40995</c:v>
                </c:pt>
                <c:pt idx="485">
                  <c:v>40997</c:v>
                </c:pt>
                <c:pt idx="486">
                  <c:v>41004</c:v>
                </c:pt>
                <c:pt idx="487">
                  <c:v>41011</c:v>
                </c:pt>
                <c:pt idx="488">
                  <c:v>41017</c:v>
                </c:pt>
                <c:pt idx="489">
                  <c:v>41017</c:v>
                </c:pt>
                <c:pt idx="490">
                  <c:v>41025</c:v>
                </c:pt>
                <c:pt idx="491">
                  <c:v>41037</c:v>
                </c:pt>
                <c:pt idx="492">
                  <c:v>41046</c:v>
                </c:pt>
                <c:pt idx="493">
                  <c:v>41059</c:v>
                </c:pt>
                <c:pt idx="494">
                  <c:v>41066</c:v>
                </c:pt>
                <c:pt idx="495">
                  <c:v>41122</c:v>
                </c:pt>
                <c:pt idx="496">
                  <c:v>41124</c:v>
                </c:pt>
                <c:pt idx="497">
                  <c:v>41128</c:v>
                </c:pt>
                <c:pt idx="498">
                  <c:v>41135</c:v>
                </c:pt>
                <c:pt idx="499">
                  <c:v>41143</c:v>
                </c:pt>
                <c:pt idx="500">
                  <c:v>41144</c:v>
                </c:pt>
                <c:pt idx="501">
                  <c:v>41153</c:v>
                </c:pt>
                <c:pt idx="502">
                  <c:v>41177</c:v>
                </c:pt>
                <c:pt idx="503">
                  <c:v>41186</c:v>
                </c:pt>
                <c:pt idx="504">
                  <c:v>41200</c:v>
                </c:pt>
                <c:pt idx="505">
                  <c:v>41214</c:v>
                </c:pt>
                <c:pt idx="506">
                  <c:v>41214</c:v>
                </c:pt>
                <c:pt idx="507">
                  <c:v>41222</c:v>
                </c:pt>
                <c:pt idx="508">
                  <c:v>41231</c:v>
                </c:pt>
                <c:pt idx="509">
                  <c:v>41241</c:v>
                </c:pt>
                <c:pt idx="510">
                  <c:v>41242</c:v>
                </c:pt>
                <c:pt idx="511">
                  <c:v>41258</c:v>
                </c:pt>
                <c:pt idx="512">
                  <c:v>41277</c:v>
                </c:pt>
                <c:pt idx="513">
                  <c:v>41303</c:v>
                </c:pt>
                <c:pt idx="514">
                  <c:v>41312</c:v>
                </c:pt>
                <c:pt idx="515">
                  <c:v>41324</c:v>
                </c:pt>
                <c:pt idx="516">
                  <c:v>41333</c:v>
                </c:pt>
                <c:pt idx="517">
                  <c:v>41342</c:v>
                </c:pt>
                <c:pt idx="518">
                  <c:v>41354</c:v>
                </c:pt>
                <c:pt idx="519">
                  <c:v>41360</c:v>
                </c:pt>
                <c:pt idx="520">
                  <c:v>41366</c:v>
                </c:pt>
                <c:pt idx="521">
                  <c:v>41367</c:v>
                </c:pt>
                <c:pt idx="522">
                  <c:v>41369</c:v>
                </c:pt>
                <c:pt idx="523">
                  <c:v>41375</c:v>
                </c:pt>
                <c:pt idx="524">
                  <c:v>41375</c:v>
                </c:pt>
                <c:pt idx="525">
                  <c:v>41383</c:v>
                </c:pt>
                <c:pt idx="526">
                  <c:v>41387</c:v>
                </c:pt>
                <c:pt idx="527">
                  <c:v>41396</c:v>
                </c:pt>
                <c:pt idx="528">
                  <c:v>41397</c:v>
                </c:pt>
                <c:pt idx="529">
                  <c:v>41419</c:v>
                </c:pt>
                <c:pt idx="530">
                  <c:v>41422</c:v>
                </c:pt>
                <c:pt idx="531">
                  <c:v>41431</c:v>
                </c:pt>
                <c:pt idx="532">
                  <c:v>41432</c:v>
                </c:pt>
                <c:pt idx="533">
                  <c:v>41443</c:v>
                </c:pt>
                <c:pt idx="534">
                  <c:v>41451</c:v>
                </c:pt>
                <c:pt idx="535">
                  <c:v>41452</c:v>
                </c:pt>
                <c:pt idx="536">
                  <c:v>41461</c:v>
                </c:pt>
                <c:pt idx="537">
                  <c:v>41464</c:v>
                </c:pt>
                <c:pt idx="538">
                  <c:v>41472</c:v>
                </c:pt>
                <c:pt idx="539">
                  <c:v>41473</c:v>
                </c:pt>
                <c:pt idx="540">
                  <c:v>41482</c:v>
                </c:pt>
                <c:pt idx="541">
                  <c:v>41483</c:v>
                </c:pt>
                <c:pt idx="542">
                  <c:v>41494</c:v>
                </c:pt>
                <c:pt idx="543">
                  <c:v>41504</c:v>
                </c:pt>
                <c:pt idx="544">
                  <c:v>41515</c:v>
                </c:pt>
                <c:pt idx="545">
                  <c:v>41534</c:v>
                </c:pt>
                <c:pt idx="546">
                  <c:v>41555</c:v>
                </c:pt>
                <c:pt idx="547">
                  <c:v>41561</c:v>
                </c:pt>
                <c:pt idx="548">
                  <c:v>41564</c:v>
                </c:pt>
                <c:pt idx="549">
                  <c:v>41571</c:v>
                </c:pt>
                <c:pt idx="550">
                  <c:v>41576</c:v>
                </c:pt>
                <c:pt idx="551">
                  <c:v>41581</c:v>
                </c:pt>
                <c:pt idx="552">
                  <c:v>41589</c:v>
                </c:pt>
                <c:pt idx="553">
                  <c:v>41598</c:v>
                </c:pt>
                <c:pt idx="554">
                  <c:v>41604</c:v>
                </c:pt>
                <c:pt idx="555">
                  <c:v>41606</c:v>
                </c:pt>
                <c:pt idx="556">
                  <c:v>41613</c:v>
                </c:pt>
                <c:pt idx="557">
                  <c:v>41620</c:v>
                </c:pt>
                <c:pt idx="558">
                  <c:v>41628</c:v>
                </c:pt>
                <c:pt idx="559">
                  <c:v>41636</c:v>
                </c:pt>
              </c:numCache>
            </c:numRef>
          </c:xVal>
          <c:yVal>
            <c:numRef>
              <c:f>'Oligo scatter plot'!$E$2:$E$561</c:f>
              <c:numCache>
                <c:formatCode>General</c:formatCode>
                <c:ptCount val="560"/>
                <c:pt idx="4">
                  <c:v>74.16</c:v>
                </c:pt>
                <c:pt idx="5">
                  <c:v>72.13000000000001</c:v>
                </c:pt>
                <c:pt idx="6">
                  <c:v>70.56</c:v>
                </c:pt>
                <c:pt idx="8">
                  <c:v>72.910000000000025</c:v>
                </c:pt>
                <c:pt idx="17">
                  <c:v>70.540000000000006</c:v>
                </c:pt>
                <c:pt idx="46">
                  <c:v>72.23</c:v>
                </c:pt>
                <c:pt idx="61">
                  <c:v>69.850000000000009</c:v>
                </c:pt>
                <c:pt idx="97">
                  <c:v>72.13000000000001</c:v>
                </c:pt>
                <c:pt idx="100">
                  <c:v>71.849999999999994</c:v>
                </c:pt>
                <c:pt idx="105">
                  <c:v>69.72</c:v>
                </c:pt>
                <c:pt idx="164">
                  <c:v>74.86999999999999</c:v>
                </c:pt>
                <c:pt idx="165">
                  <c:v>75.38</c:v>
                </c:pt>
                <c:pt idx="168">
                  <c:v>74.09</c:v>
                </c:pt>
                <c:pt idx="170">
                  <c:v>74.389999999999986</c:v>
                </c:pt>
                <c:pt idx="172">
                  <c:v>75.02</c:v>
                </c:pt>
                <c:pt idx="174">
                  <c:v>74.56</c:v>
                </c:pt>
                <c:pt idx="175">
                  <c:v>75.16</c:v>
                </c:pt>
                <c:pt idx="176">
                  <c:v>75.149999999999991</c:v>
                </c:pt>
                <c:pt idx="178">
                  <c:v>74.099999999999994</c:v>
                </c:pt>
                <c:pt idx="180">
                  <c:v>73.900000000000006</c:v>
                </c:pt>
                <c:pt idx="182">
                  <c:v>74.36</c:v>
                </c:pt>
                <c:pt idx="184">
                  <c:v>73.899999999999991</c:v>
                </c:pt>
                <c:pt idx="186">
                  <c:v>74.459999999999994</c:v>
                </c:pt>
                <c:pt idx="188">
                  <c:v>74.319999999999993</c:v>
                </c:pt>
                <c:pt idx="190">
                  <c:v>74.040000000000006</c:v>
                </c:pt>
                <c:pt idx="194">
                  <c:v>74.13</c:v>
                </c:pt>
                <c:pt idx="196">
                  <c:v>74.2</c:v>
                </c:pt>
                <c:pt idx="198">
                  <c:v>74.84</c:v>
                </c:pt>
                <c:pt idx="200">
                  <c:v>74.400000000000006</c:v>
                </c:pt>
                <c:pt idx="202">
                  <c:v>74.55</c:v>
                </c:pt>
                <c:pt idx="204">
                  <c:v>73.06</c:v>
                </c:pt>
              </c:numCache>
            </c:numRef>
          </c:yVal>
        </c:ser>
        <c:ser>
          <c:idx val="1"/>
          <c:order val="1"/>
          <c:tx>
            <c:v>6000L</c:v>
          </c:tx>
          <c:spPr>
            <a:ln w="28575">
              <a:noFill/>
            </a:ln>
          </c:spPr>
          <c:marker>
            <c:symbol val="square"/>
            <c:size val="4"/>
            <c:spPr>
              <a:noFill/>
            </c:spPr>
          </c:marker>
          <c:xVal>
            <c:numRef>
              <c:f>'Oligo scatter plot'!$D$2:$D$561</c:f>
              <c:numCache>
                <c:formatCode>[$-409]d\-mmm\-yy;@</c:formatCode>
                <c:ptCount val="560"/>
                <c:pt idx="0">
                  <c:v>36882</c:v>
                </c:pt>
                <c:pt idx="1">
                  <c:v>36910</c:v>
                </c:pt>
                <c:pt idx="2">
                  <c:v>36931</c:v>
                </c:pt>
                <c:pt idx="3">
                  <c:v>36983</c:v>
                </c:pt>
                <c:pt idx="4">
                  <c:v>37004</c:v>
                </c:pt>
                <c:pt idx="5">
                  <c:v>37022</c:v>
                </c:pt>
                <c:pt idx="6">
                  <c:v>37043</c:v>
                </c:pt>
                <c:pt idx="7">
                  <c:v>37099</c:v>
                </c:pt>
                <c:pt idx="8">
                  <c:v>37123</c:v>
                </c:pt>
                <c:pt idx="9">
                  <c:v>37162</c:v>
                </c:pt>
                <c:pt idx="10">
                  <c:v>37183</c:v>
                </c:pt>
                <c:pt idx="11">
                  <c:v>37204</c:v>
                </c:pt>
                <c:pt idx="12">
                  <c:v>37239</c:v>
                </c:pt>
                <c:pt idx="13">
                  <c:v>37246</c:v>
                </c:pt>
                <c:pt idx="14">
                  <c:v>37260</c:v>
                </c:pt>
                <c:pt idx="15">
                  <c:v>37274</c:v>
                </c:pt>
                <c:pt idx="16">
                  <c:v>37284</c:v>
                </c:pt>
                <c:pt idx="17">
                  <c:v>37302</c:v>
                </c:pt>
                <c:pt idx="18">
                  <c:v>37309</c:v>
                </c:pt>
                <c:pt idx="19">
                  <c:v>37337</c:v>
                </c:pt>
                <c:pt idx="20">
                  <c:v>37355</c:v>
                </c:pt>
                <c:pt idx="21">
                  <c:v>37368</c:v>
                </c:pt>
                <c:pt idx="22">
                  <c:v>37372</c:v>
                </c:pt>
                <c:pt idx="23">
                  <c:v>37379</c:v>
                </c:pt>
                <c:pt idx="24">
                  <c:v>37382</c:v>
                </c:pt>
                <c:pt idx="25">
                  <c:v>37393</c:v>
                </c:pt>
                <c:pt idx="26">
                  <c:v>37396</c:v>
                </c:pt>
                <c:pt idx="27">
                  <c:v>37417</c:v>
                </c:pt>
                <c:pt idx="28">
                  <c:v>37438</c:v>
                </c:pt>
                <c:pt idx="29">
                  <c:v>37466</c:v>
                </c:pt>
                <c:pt idx="30">
                  <c:v>37480</c:v>
                </c:pt>
                <c:pt idx="31">
                  <c:v>37484</c:v>
                </c:pt>
                <c:pt idx="32">
                  <c:v>37491</c:v>
                </c:pt>
                <c:pt idx="33">
                  <c:v>37494</c:v>
                </c:pt>
                <c:pt idx="34">
                  <c:v>37508</c:v>
                </c:pt>
                <c:pt idx="35">
                  <c:v>37512</c:v>
                </c:pt>
                <c:pt idx="36">
                  <c:v>37522</c:v>
                </c:pt>
                <c:pt idx="37">
                  <c:v>37526</c:v>
                </c:pt>
                <c:pt idx="38">
                  <c:v>37533</c:v>
                </c:pt>
                <c:pt idx="39">
                  <c:v>37536</c:v>
                </c:pt>
                <c:pt idx="40">
                  <c:v>37547</c:v>
                </c:pt>
                <c:pt idx="41">
                  <c:v>37550</c:v>
                </c:pt>
                <c:pt idx="42">
                  <c:v>37561</c:v>
                </c:pt>
                <c:pt idx="43">
                  <c:v>37564</c:v>
                </c:pt>
                <c:pt idx="44">
                  <c:v>37575</c:v>
                </c:pt>
                <c:pt idx="45">
                  <c:v>37578</c:v>
                </c:pt>
                <c:pt idx="46">
                  <c:v>37582</c:v>
                </c:pt>
                <c:pt idx="47">
                  <c:v>37585</c:v>
                </c:pt>
                <c:pt idx="48">
                  <c:v>37596</c:v>
                </c:pt>
                <c:pt idx="49">
                  <c:v>37603</c:v>
                </c:pt>
                <c:pt idx="50">
                  <c:v>37606</c:v>
                </c:pt>
                <c:pt idx="51">
                  <c:v>37613</c:v>
                </c:pt>
                <c:pt idx="52">
                  <c:v>37624</c:v>
                </c:pt>
                <c:pt idx="53">
                  <c:v>37631</c:v>
                </c:pt>
                <c:pt idx="54">
                  <c:v>37634</c:v>
                </c:pt>
                <c:pt idx="55">
                  <c:v>37641</c:v>
                </c:pt>
                <c:pt idx="56">
                  <c:v>37655</c:v>
                </c:pt>
                <c:pt idx="57">
                  <c:v>37662</c:v>
                </c:pt>
                <c:pt idx="58">
                  <c:v>37669</c:v>
                </c:pt>
                <c:pt idx="59">
                  <c:v>37673</c:v>
                </c:pt>
                <c:pt idx="60">
                  <c:v>37676</c:v>
                </c:pt>
                <c:pt idx="61">
                  <c:v>37680</c:v>
                </c:pt>
                <c:pt idx="62">
                  <c:v>37694</c:v>
                </c:pt>
                <c:pt idx="63">
                  <c:v>37697</c:v>
                </c:pt>
                <c:pt idx="64">
                  <c:v>37704</c:v>
                </c:pt>
                <c:pt idx="65">
                  <c:v>37711</c:v>
                </c:pt>
                <c:pt idx="66">
                  <c:v>37715</c:v>
                </c:pt>
                <c:pt idx="67">
                  <c:v>37725</c:v>
                </c:pt>
                <c:pt idx="68">
                  <c:v>37736</c:v>
                </c:pt>
                <c:pt idx="69">
                  <c:v>37739</c:v>
                </c:pt>
                <c:pt idx="70">
                  <c:v>37750</c:v>
                </c:pt>
                <c:pt idx="71">
                  <c:v>37753</c:v>
                </c:pt>
                <c:pt idx="72">
                  <c:v>37771</c:v>
                </c:pt>
                <c:pt idx="73">
                  <c:v>37774</c:v>
                </c:pt>
                <c:pt idx="74">
                  <c:v>37782</c:v>
                </c:pt>
                <c:pt idx="75">
                  <c:v>37795</c:v>
                </c:pt>
                <c:pt idx="76">
                  <c:v>37799</c:v>
                </c:pt>
                <c:pt idx="77">
                  <c:v>37802</c:v>
                </c:pt>
                <c:pt idx="78">
                  <c:v>37813</c:v>
                </c:pt>
                <c:pt idx="79">
                  <c:v>37816</c:v>
                </c:pt>
                <c:pt idx="80">
                  <c:v>37820</c:v>
                </c:pt>
                <c:pt idx="81">
                  <c:v>37823</c:v>
                </c:pt>
                <c:pt idx="82">
                  <c:v>37834</c:v>
                </c:pt>
                <c:pt idx="83">
                  <c:v>37844</c:v>
                </c:pt>
                <c:pt idx="84">
                  <c:v>37845</c:v>
                </c:pt>
                <c:pt idx="85">
                  <c:v>37855</c:v>
                </c:pt>
                <c:pt idx="86">
                  <c:v>37862</c:v>
                </c:pt>
                <c:pt idx="87">
                  <c:v>37872</c:v>
                </c:pt>
                <c:pt idx="88">
                  <c:v>37876</c:v>
                </c:pt>
                <c:pt idx="89">
                  <c:v>37883</c:v>
                </c:pt>
                <c:pt idx="90">
                  <c:v>37886</c:v>
                </c:pt>
                <c:pt idx="91">
                  <c:v>37893</c:v>
                </c:pt>
                <c:pt idx="92">
                  <c:v>37897</c:v>
                </c:pt>
                <c:pt idx="93">
                  <c:v>37904</c:v>
                </c:pt>
                <c:pt idx="94">
                  <c:v>37907</c:v>
                </c:pt>
                <c:pt idx="95">
                  <c:v>37911</c:v>
                </c:pt>
                <c:pt idx="96">
                  <c:v>37932</c:v>
                </c:pt>
                <c:pt idx="97">
                  <c:v>37939</c:v>
                </c:pt>
                <c:pt idx="98">
                  <c:v>37960</c:v>
                </c:pt>
                <c:pt idx="99">
                  <c:v>37970</c:v>
                </c:pt>
                <c:pt idx="100">
                  <c:v>37974</c:v>
                </c:pt>
                <c:pt idx="101">
                  <c:v>37977</c:v>
                </c:pt>
                <c:pt idx="102">
                  <c:v>37988</c:v>
                </c:pt>
                <c:pt idx="103">
                  <c:v>37991</c:v>
                </c:pt>
                <c:pt idx="104">
                  <c:v>37995</c:v>
                </c:pt>
                <c:pt idx="105">
                  <c:v>38009</c:v>
                </c:pt>
                <c:pt idx="106">
                  <c:v>38016</c:v>
                </c:pt>
                <c:pt idx="107">
                  <c:v>38019</c:v>
                </c:pt>
                <c:pt idx="108">
                  <c:v>38033</c:v>
                </c:pt>
                <c:pt idx="109">
                  <c:v>38033</c:v>
                </c:pt>
                <c:pt idx="110">
                  <c:v>38037</c:v>
                </c:pt>
                <c:pt idx="111">
                  <c:v>38040</c:v>
                </c:pt>
                <c:pt idx="112">
                  <c:v>38043</c:v>
                </c:pt>
                <c:pt idx="113">
                  <c:v>38051</c:v>
                </c:pt>
                <c:pt idx="114">
                  <c:v>38054</c:v>
                </c:pt>
                <c:pt idx="115">
                  <c:v>38058</c:v>
                </c:pt>
                <c:pt idx="116">
                  <c:v>38068</c:v>
                </c:pt>
                <c:pt idx="117">
                  <c:v>38072</c:v>
                </c:pt>
                <c:pt idx="118">
                  <c:v>38075</c:v>
                </c:pt>
                <c:pt idx="119">
                  <c:v>38089</c:v>
                </c:pt>
                <c:pt idx="120">
                  <c:v>38096</c:v>
                </c:pt>
                <c:pt idx="121">
                  <c:v>38100</c:v>
                </c:pt>
                <c:pt idx="122">
                  <c:v>38107</c:v>
                </c:pt>
                <c:pt idx="123">
                  <c:v>38110</c:v>
                </c:pt>
                <c:pt idx="124">
                  <c:v>38117</c:v>
                </c:pt>
                <c:pt idx="125">
                  <c:v>38121</c:v>
                </c:pt>
                <c:pt idx="126">
                  <c:v>38131</c:v>
                </c:pt>
                <c:pt idx="127">
                  <c:v>38139</c:v>
                </c:pt>
                <c:pt idx="128">
                  <c:v>38140</c:v>
                </c:pt>
                <c:pt idx="129">
                  <c:v>38142</c:v>
                </c:pt>
                <c:pt idx="130">
                  <c:v>38149</c:v>
                </c:pt>
                <c:pt idx="131">
                  <c:v>38152</c:v>
                </c:pt>
                <c:pt idx="132">
                  <c:v>38159</c:v>
                </c:pt>
                <c:pt idx="133">
                  <c:v>38163</c:v>
                </c:pt>
                <c:pt idx="134">
                  <c:v>38170</c:v>
                </c:pt>
                <c:pt idx="135">
                  <c:v>38180</c:v>
                </c:pt>
                <c:pt idx="136">
                  <c:v>38191</c:v>
                </c:pt>
                <c:pt idx="137">
                  <c:v>38201</c:v>
                </c:pt>
                <c:pt idx="138">
                  <c:v>38205</c:v>
                </c:pt>
                <c:pt idx="139">
                  <c:v>38212</c:v>
                </c:pt>
                <c:pt idx="140">
                  <c:v>38222</c:v>
                </c:pt>
                <c:pt idx="141">
                  <c:v>38226</c:v>
                </c:pt>
                <c:pt idx="142">
                  <c:v>38229</c:v>
                </c:pt>
                <c:pt idx="143">
                  <c:v>38233</c:v>
                </c:pt>
                <c:pt idx="144">
                  <c:v>38243</c:v>
                </c:pt>
                <c:pt idx="145">
                  <c:v>38247</c:v>
                </c:pt>
                <c:pt idx="146">
                  <c:v>38250</c:v>
                </c:pt>
                <c:pt idx="147">
                  <c:v>38264</c:v>
                </c:pt>
                <c:pt idx="148">
                  <c:v>38275</c:v>
                </c:pt>
                <c:pt idx="149">
                  <c:v>38282</c:v>
                </c:pt>
                <c:pt idx="150">
                  <c:v>38285</c:v>
                </c:pt>
                <c:pt idx="151">
                  <c:v>38296</c:v>
                </c:pt>
                <c:pt idx="152">
                  <c:v>38299</c:v>
                </c:pt>
                <c:pt idx="153">
                  <c:v>38303</c:v>
                </c:pt>
                <c:pt idx="154">
                  <c:v>38306</c:v>
                </c:pt>
                <c:pt idx="155">
                  <c:v>38320</c:v>
                </c:pt>
                <c:pt idx="156">
                  <c:v>38321</c:v>
                </c:pt>
                <c:pt idx="157">
                  <c:v>38327</c:v>
                </c:pt>
                <c:pt idx="158">
                  <c:v>38338</c:v>
                </c:pt>
                <c:pt idx="159">
                  <c:v>38341</c:v>
                </c:pt>
                <c:pt idx="160">
                  <c:v>38348</c:v>
                </c:pt>
                <c:pt idx="161">
                  <c:v>38348</c:v>
                </c:pt>
                <c:pt idx="162">
                  <c:v>38362</c:v>
                </c:pt>
                <c:pt idx="163">
                  <c:v>38369</c:v>
                </c:pt>
                <c:pt idx="164">
                  <c:v>38373</c:v>
                </c:pt>
                <c:pt idx="165">
                  <c:v>38380</c:v>
                </c:pt>
                <c:pt idx="166">
                  <c:v>38383</c:v>
                </c:pt>
                <c:pt idx="167">
                  <c:v>38383</c:v>
                </c:pt>
                <c:pt idx="168">
                  <c:v>38401</c:v>
                </c:pt>
                <c:pt idx="169">
                  <c:v>38404</c:v>
                </c:pt>
                <c:pt idx="170">
                  <c:v>38408</c:v>
                </c:pt>
                <c:pt idx="171">
                  <c:v>38412</c:v>
                </c:pt>
                <c:pt idx="172">
                  <c:v>38422</c:v>
                </c:pt>
                <c:pt idx="173">
                  <c:v>38425</c:v>
                </c:pt>
                <c:pt idx="174">
                  <c:v>38429</c:v>
                </c:pt>
                <c:pt idx="175">
                  <c:v>38436</c:v>
                </c:pt>
                <c:pt idx="176">
                  <c:v>38450</c:v>
                </c:pt>
                <c:pt idx="177">
                  <c:v>38453</c:v>
                </c:pt>
                <c:pt idx="178">
                  <c:v>38457</c:v>
                </c:pt>
                <c:pt idx="179">
                  <c:v>38460</c:v>
                </c:pt>
                <c:pt idx="180">
                  <c:v>38471</c:v>
                </c:pt>
                <c:pt idx="181">
                  <c:v>38474</c:v>
                </c:pt>
                <c:pt idx="182">
                  <c:v>38478</c:v>
                </c:pt>
                <c:pt idx="183">
                  <c:v>38481</c:v>
                </c:pt>
                <c:pt idx="184">
                  <c:v>38492</c:v>
                </c:pt>
                <c:pt idx="185">
                  <c:v>38495</c:v>
                </c:pt>
                <c:pt idx="186">
                  <c:v>38499</c:v>
                </c:pt>
                <c:pt idx="187">
                  <c:v>38502</c:v>
                </c:pt>
                <c:pt idx="188">
                  <c:v>38513</c:v>
                </c:pt>
                <c:pt idx="189">
                  <c:v>38516</c:v>
                </c:pt>
                <c:pt idx="190">
                  <c:v>38520</c:v>
                </c:pt>
                <c:pt idx="191">
                  <c:v>38523</c:v>
                </c:pt>
                <c:pt idx="192">
                  <c:v>38538</c:v>
                </c:pt>
                <c:pt idx="193">
                  <c:v>38544</c:v>
                </c:pt>
                <c:pt idx="194">
                  <c:v>38555</c:v>
                </c:pt>
                <c:pt idx="195">
                  <c:v>38558</c:v>
                </c:pt>
                <c:pt idx="196">
                  <c:v>38562</c:v>
                </c:pt>
                <c:pt idx="197">
                  <c:v>38566</c:v>
                </c:pt>
                <c:pt idx="198">
                  <c:v>38576</c:v>
                </c:pt>
                <c:pt idx="199">
                  <c:v>38579</c:v>
                </c:pt>
                <c:pt idx="200">
                  <c:v>38583</c:v>
                </c:pt>
                <c:pt idx="201">
                  <c:v>38586</c:v>
                </c:pt>
                <c:pt idx="202">
                  <c:v>38604</c:v>
                </c:pt>
                <c:pt idx="203">
                  <c:v>38607</c:v>
                </c:pt>
                <c:pt idx="204">
                  <c:v>38618</c:v>
                </c:pt>
                <c:pt idx="205">
                  <c:v>38625</c:v>
                </c:pt>
                <c:pt idx="206">
                  <c:v>38628</c:v>
                </c:pt>
                <c:pt idx="207">
                  <c:v>38639</c:v>
                </c:pt>
                <c:pt idx="208">
                  <c:v>38649</c:v>
                </c:pt>
                <c:pt idx="209">
                  <c:v>38660</c:v>
                </c:pt>
                <c:pt idx="210">
                  <c:v>38667</c:v>
                </c:pt>
                <c:pt idx="211">
                  <c:v>38670</c:v>
                </c:pt>
                <c:pt idx="212">
                  <c:v>38684</c:v>
                </c:pt>
                <c:pt idx="213">
                  <c:v>38688</c:v>
                </c:pt>
                <c:pt idx="214">
                  <c:v>38688</c:v>
                </c:pt>
                <c:pt idx="215">
                  <c:v>38713</c:v>
                </c:pt>
                <c:pt idx="216">
                  <c:v>38730</c:v>
                </c:pt>
                <c:pt idx="217">
                  <c:v>38737</c:v>
                </c:pt>
                <c:pt idx="218">
                  <c:v>38751</c:v>
                </c:pt>
                <c:pt idx="219">
                  <c:v>38768</c:v>
                </c:pt>
                <c:pt idx="220">
                  <c:v>38775</c:v>
                </c:pt>
                <c:pt idx="221">
                  <c:v>38779</c:v>
                </c:pt>
                <c:pt idx="222">
                  <c:v>38789</c:v>
                </c:pt>
                <c:pt idx="223">
                  <c:v>38803</c:v>
                </c:pt>
                <c:pt idx="224">
                  <c:v>38810</c:v>
                </c:pt>
                <c:pt idx="225">
                  <c:v>38810</c:v>
                </c:pt>
                <c:pt idx="226">
                  <c:v>38811</c:v>
                </c:pt>
                <c:pt idx="227">
                  <c:v>38814</c:v>
                </c:pt>
                <c:pt idx="228">
                  <c:v>38821</c:v>
                </c:pt>
                <c:pt idx="229">
                  <c:v>38825</c:v>
                </c:pt>
                <c:pt idx="230">
                  <c:v>38831</c:v>
                </c:pt>
                <c:pt idx="231">
                  <c:v>38845</c:v>
                </c:pt>
                <c:pt idx="232">
                  <c:v>38845</c:v>
                </c:pt>
                <c:pt idx="233">
                  <c:v>38852</c:v>
                </c:pt>
                <c:pt idx="234">
                  <c:v>38867</c:v>
                </c:pt>
                <c:pt idx="235">
                  <c:v>38873</c:v>
                </c:pt>
                <c:pt idx="236">
                  <c:v>38888</c:v>
                </c:pt>
                <c:pt idx="237">
                  <c:v>38909</c:v>
                </c:pt>
                <c:pt idx="238">
                  <c:v>38911</c:v>
                </c:pt>
                <c:pt idx="239">
                  <c:v>38915</c:v>
                </c:pt>
                <c:pt idx="240">
                  <c:v>38929</c:v>
                </c:pt>
                <c:pt idx="241">
                  <c:v>38929</c:v>
                </c:pt>
                <c:pt idx="242">
                  <c:v>38937</c:v>
                </c:pt>
                <c:pt idx="243">
                  <c:v>38951</c:v>
                </c:pt>
                <c:pt idx="244">
                  <c:v>38958</c:v>
                </c:pt>
                <c:pt idx="245">
                  <c:v>38971</c:v>
                </c:pt>
                <c:pt idx="246">
                  <c:v>38972</c:v>
                </c:pt>
                <c:pt idx="247">
                  <c:v>38978</c:v>
                </c:pt>
                <c:pt idx="248">
                  <c:v>38992</c:v>
                </c:pt>
                <c:pt idx="249">
                  <c:v>38993</c:v>
                </c:pt>
                <c:pt idx="250">
                  <c:v>38995</c:v>
                </c:pt>
                <c:pt idx="251">
                  <c:v>39000</c:v>
                </c:pt>
                <c:pt idx="252">
                  <c:v>39006</c:v>
                </c:pt>
                <c:pt idx="253">
                  <c:v>39010</c:v>
                </c:pt>
                <c:pt idx="254">
                  <c:v>39024</c:v>
                </c:pt>
                <c:pt idx="255">
                  <c:v>39062</c:v>
                </c:pt>
                <c:pt idx="256">
                  <c:v>39094</c:v>
                </c:pt>
                <c:pt idx="257">
                  <c:v>39097</c:v>
                </c:pt>
                <c:pt idx="258">
                  <c:v>39118</c:v>
                </c:pt>
                <c:pt idx="259">
                  <c:v>39119</c:v>
                </c:pt>
                <c:pt idx="260">
                  <c:v>39129</c:v>
                </c:pt>
                <c:pt idx="261">
                  <c:v>39139</c:v>
                </c:pt>
                <c:pt idx="262">
                  <c:v>39139</c:v>
                </c:pt>
                <c:pt idx="263">
                  <c:v>39160</c:v>
                </c:pt>
                <c:pt idx="264">
                  <c:v>39160</c:v>
                </c:pt>
                <c:pt idx="265">
                  <c:v>39174</c:v>
                </c:pt>
                <c:pt idx="266">
                  <c:v>39175</c:v>
                </c:pt>
                <c:pt idx="267">
                  <c:v>39181</c:v>
                </c:pt>
                <c:pt idx="268">
                  <c:v>39181</c:v>
                </c:pt>
                <c:pt idx="269">
                  <c:v>39192</c:v>
                </c:pt>
                <c:pt idx="270">
                  <c:v>39195</c:v>
                </c:pt>
                <c:pt idx="271">
                  <c:v>39199</c:v>
                </c:pt>
                <c:pt idx="272">
                  <c:v>39216</c:v>
                </c:pt>
                <c:pt idx="273">
                  <c:v>39244</c:v>
                </c:pt>
                <c:pt idx="274">
                  <c:v>39245</c:v>
                </c:pt>
                <c:pt idx="275">
                  <c:v>39253</c:v>
                </c:pt>
                <c:pt idx="276">
                  <c:v>39258</c:v>
                </c:pt>
                <c:pt idx="277">
                  <c:v>39272</c:v>
                </c:pt>
                <c:pt idx="278">
                  <c:v>39283</c:v>
                </c:pt>
                <c:pt idx="279">
                  <c:v>39286</c:v>
                </c:pt>
                <c:pt idx="280">
                  <c:v>39294</c:v>
                </c:pt>
                <c:pt idx="281">
                  <c:v>39300</c:v>
                </c:pt>
                <c:pt idx="282">
                  <c:v>39307</c:v>
                </c:pt>
                <c:pt idx="283">
                  <c:v>39314</c:v>
                </c:pt>
                <c:pt idx="284">
                  <c:v>39314</c:v>
                </c:pt>
                <c:pt idx="285">
                  <c:v>39328</c:v>
                </c:pt>
                <c:pt idx="286">
                  <c:v>39338</c:v>
                </c:pt>
                <c:pt idx="287">
                  <c:v>39353</c:v>
                </c:pt>
                <c:pt idx="288">
                  <c:v>39385</c:v>
                </c:pt>
                <c:pt idx="289">
                  <c:v>39399</c:v>
                </c:pt>
                <c:pt idx="290">
                  <c:v>39405</c:v>
                </c:pt>
                <c:pt idx="291">
                  <c:v>39423</c:v>
                </c:pt>
                <c:pt idx="292">
                  <c:v>39440</c:v>
                </c:pt>
                <c:pt idx="293">
                  <c:v>39451</c:v>
                </c:pt>
                <c:pt idx="294">
                  <c:v>39464</c:v>
                </c:pt>
                <c:pt idx="295">
                  <c:v>39468</c:v>
                </c:pt>
                <c:pt idx="296">
                  <c:v>39471</c:v>
                </c:pt>
                <c:pt idx="297">
                  <c:v>39482</c:v>
                </c:pt>
                <c:pt idx="298">
                  <c:v>39483</c:v>
                </c:pt>
                <c:pt idx="299">
                  <c:v>39491</c:v>
                </c:pt>
                <c:pt idx="300">
                  <c:v>39496</c:v>
                </c:pt>
                <c:pt idx="301">
                  <c:v>39503</c:v>
                </c:pt>
                <c:pt idx="302">
                  <c:v>39510</c:v>
                </c:pt>
                <c:pt idx="303">
                  <c:v>39518</c:v>
                </c:pt>
                <c:pt idx="304">
                  <c:v>39524</c:v>
                </c:pt>
                <c:pt idx="305">
                  <c:v>39526</c:v>
                </c:pt>
                <c:pt idx="306">
                  <c:v>39538</c:v>
                </c:pt>
                <c:pt idx="307">
                  <c:v>39539</c:v>
                </c:pt>
                <c:pt idx="308">
                  <c:v>39547</c:v>
                </c:pt>
                <c:pt idx="309">
                  <c:v>39554</c:v>
                </c:pt>
                <c:pt idx="310">
                  <c:v>39566</c:v>
                </c:pt>
                <c:pt idx="311">
                  <c:v>39566</c:v>
                </c:pt>
                <c:pt idx="312">
                  <c:v>39572</c:v>
                </c:pt>
                <c:pt idx="313">
                  <c:v>39580</c:v>
                </c:pt>
                <c:pt idx="314">
                  <c:v>39580</c:v>
                </c:pt>
                <c:pt idx="315">
                  <c:v>39595</c:v>
                </c:pt>
                <c:pt idx="316">
                  <c:v>39608</c:v>
                </c:pt>
                <c:pt idx="317">
                  <c:v>39619</c:v>
                </c:pt>
                <c:pt idx="318">
                  <c:v>39631</c:v>
                </c:pt>
                <c:pt idx="319">
                  <c:v>39650</c:v>
                </c:pt>
                <c:pt idx="320">
                  <c:v>39664</c:v>
                </c:pt>
                <c:pt idx="321">
                  <c:v>39685</c:v>
                </c:pt>
                <c:pt idx="322">
                  <c:v>39699</c:v>
                </c:pt>
                <c:pt idx="323">
                  <c:v>39727</c:v>
                </c:pt>
                <c:pt idx="324">
                  <c:v>39741</c:v>
                </c:pt>
                <c:pt idx="325">
                  <c:v>39804</c:v>
                </c:pt>
                <c:pt idx="326">
                  <c:v>39808</c:v>
                </c:pt>
                <c:pt idx="327">
                  <c:v>39825</c:v>
                </c:pt>
                <c:pt idx="328">
                  <c:v>39842</c:v>
                </c:pt>
                <c:pt idx="329">
                  <c:v>39853</c:v>
                </c:pt>
                <c:pt idx="330">
                  <c:v>39862</c:v>
                </c:pt>
                <c:pt idx="331">
                  <c:v>39874</c:v>
                </c:pt>
                <c:pt idx="332">
                  <c:v>39901</c:v>
                </c:pt>
                <c:pt idx="333">
                  <c:v>39902</c:v>
                </c:pt>
                <c:pt idx="334">
                  <c:v>39916</c:v>
                </c:pt>
                <c:pt idx="335">
                  <c:v>39923</c:v>
                </c:pt>
                <c:pt idx="336">
                  <c:v>39934</c:v>
                </c:pt>
                <c:pt idx="337">
                  <c:v>39936</c:v>
                </c:pt>
                <c:pt idx="338">
                  <c:v>39941</c:v>
                </c:pt>
                <c:pt idx="339">
                  <c:v>39954</c:v>
                </c:pt>
                <c:pt idx="340">
                  <c:v>39965</c:v>
                </c:pt>
                <c:pt idx="341">
                  <c:v>39973</c:v>
                </c:pt>
                <c:pt idx="342">
                  <c:v>39982</c:v>
                </c:pt>
                <c:pt idx="343">
                  <c:v>39993</c:v>
                </c:pt>
                <c:pt idx="344">
                  <c:v>40024</c:v>
                </c:pt>
                <c:pt idx="345">
                  <c:v>40033</c:v>
                </c:pt>
                <c:pt idx="346">
                  <c:v>40036</c:v>
                </c:pt>
                <c:pt idx="347">
                  <c:v>40060</c:v>
                </c:pt>
                <c:pt idx="348">
                  <c:v>40088</c:v>
                </c:pt>
                <c:pt idx="349">
                  <c:v>40102</c:v>
                </c:pt>
                <c:pt idx="350">
                  <c:v>40110</c:v>
                </c:pt>
                <c:pt idx="351">
                  <c:v>40123</c:v>
                </c:pt>
                <c:pt idx="352">
                  <c:v>40127</c:v>
                </c:pt>
                <c:pt idx="353">
                  <c:v>40129</c:v>
                </c:pt>
                <c:pt idx="354">
                  <c:v>40140</c:v>
                </c:pt>
                <c:pt idx="355">
                  <c:v>40150</c:v>
                </c:pt>
                <c:pt idx="356">
                  <c:v>40157</c:v>
                </c:pt>
                <c:pt idx="357">
                  <c:v>40165</c:v>
                </c:pt>
                <c:pt idx="358">
                  <c:v>40168</c:v>
                </c:pt>
                <c:pt idx="359">
                  <c:v>40178</c:v>
                </c:pt>
                <c:pt idx="360">
                  <c:v>40183</c:v>
                </c:pt>
                <c:pt idx="361">
                  <c:v>40186</c:v>
                </c:pt>
                <c:pt idx="362">
                  <c:v>40192</c:v>
                </c:pt>
                <c:pt idx="363">
                  <c:v>40200</c:v>
                </c:pt>
                <c:pt idx="364">
                  <c:v>40201</c:v>
                </c:pt>
                <c:pt idx="365">
                  <c:v>40207</c:v>
                </c:pt>
                <c:pt idx="366">
                  <c:v>40207</c:v>
                </c:pt>
                <c:pt idx="367">
                  <c:v>40210</c:v>
                </c:pt>
                <c:pt idx="368">
                  <c:v>40220</c:v>
                </c:pt>
                <c:pt idx="369">
                  <c:v>40221</c:v>
                </c:pt>
                <c:pt idx="370">
                  <c:v>40224</c:v>
                </c:pt>
                <c:pt idx="371">
                  <c:v>40227</c:v>
                </c:pt>
                <c:pt idx="372">
                  <c:v>40232</c:v>
                </c:pt>
                <c:pt idx="373">
                  <c:v>40233</c:v>
                </c:pt>
                <c:pt idx="374">
                  <c:v>40235</c:v>
                </c:pt>
                <c:pt idx="375">
                  <c:v>40241</c:v>
                </c:pt>
                <c:pt idx="376">
                  <c:v>40245</c:v>
                </c:pt>
                <c:pt idx="377">
                  <c:v>40245</c:v>
                </c:pt>
                <c:pt idx="378">
                  <c:v>40252</c:v>
                </c:pt>
                <c:pt idx="379">
                  <c:v>40254</c:v>
                </c:pt>
                <c:pt idx="380">
                  <c:v>40255</c:v>
                </c:pt>
                <c:pt idx="381">
                  <c:v>40260</c:v>
                </c:pt>
                <c:pt idx="382">
                  <c:v>40262</c:v>
                </c:pt>
                <c:pt idx="383">
                  <c:v>40266</c:v>
                </c:pt>
                <c:pt idx="384">
                  <c:v>40268</c:v>
                </c:pt>
                <c:pt idx="385">
                  <c:v>40275</c:v>
                </c:pt>
                <c:pt idx="386">
                  <c:v>40276</c:v>
                </c:pt>
                <c:pt idx="387">
                  <c:v>40281</c:v>
                </c:pt>
                <c:pt idx="388">
                  <c:v>40282</c:v>
                </c:pt>
                <c:pt idx="389">
                  <c:v>40287</c:v>
                </c:pt>
                <c:pt idx="390">
                  <c:v>40290</c:v>
                </c:pt>
                <c:pt idx="391">
                  <c:v>40295</c:v>
                </c:pt>
                <c:pt idx="392">
                  <c:v>40297</c:v>
                </c:pt>
                <c:pt idx="393">
                  <c:v>40308</c:v>
                </c:pt>
                <c:pt idx="394">
                  <c:v>40323</c:v>
                </c:pt>
                <c:pt idx="395">
                  <c:v>40403</c:v>
                </c:pt>
                <c:pt idx="396">
                  <c:v>40441</c:v>
                </c:pt>
                <c:pt idx="397">
                  <c:v>40442</c:v>
                </c:pt>
                <c:pt idx="398">
                  <c:v>40485</c:v>
                </c:pt>
                <c:pt idx="399">
                  <c:v>40492</c:v>
                </c:pt>
                <c:pt idx="400">
                  <c:v>40499</c:v>
                </c:pt>
                <c:pt idx="401">
                  <c:v>40507</c:v>
                </c:pt>
                <c:pt idx="402">
                  <c:v>40515</c:v>
                </c:pt>
                <c:pt idx="403">
                  <c:v>40575</c:v>
                </c:pt>
                <c:pt idx="404">
                  <c:v>40582</c:v>
                </c:pt>
                <c:pt idx="405">
                  <c:v>40591</c:v>
                </c:pt>
                <c:pt idx="406">
                  <c:v>40607</c:v>
                </c:pt>
                <c:pt idx="407">
                  <c:v>40615</c:v>
                </c:pt>
                <c:pt idx="408">
                  <c:v>40624</c:v>
                </c:pt>
                <c:pt idx="409">
                  <c:v>40626</c:v>
                </c:pt>
                <c:pt idx="410">
                  <c:v>40631</c:v>
                </c:pt>
                <c:pt idx="411">
                  <c:v>40638</c:v>
                </c:pt>
                <c:pt idx="412">
                  <c:v>40640</c:v>
                </c:pt>
                <c:pt idx="413">
                  <c:v>40647</c:v>
                </c:pt>
                <c:pt idx="414">
                  <c:v>40655</c:v>
                </c:pt>
                <c:pt idx="415">
                  <c:v>40663</c:v>
                </c:pt>
                <c:pt idx="416">
                  <c:v>40666</c:v>
                </c:pt>
                <c:pt idx="417">
                  <c:v>40671</c:v>
                </c:pt>
                <c:pt idx="418">
                  <c:v>40673</c:v>
                </c:pt>
                <c:pt idx="419">
                  <c:v>40683</c:v>
                </c:pt>
                <c:pt idx="420">
                  <c:v>40691</c:v>
                </c:pt>
                <c:pt idx="421">
                  <c:v>40700</c:v>
                </c:pt>
                <c:pt idx="422">
                  <c:v>40706</c:v>
                </c:pt>
                <c:pt idx="423">
                  <c:v>40713</c:v>
                </c:pt>
                <c:pt idx="424">
                  <c:v>40715</c:v>
                </c:pt>
                <c:pt idx="425">
                  <c:v>40716</c:v>
                </c:pt>
                <c:pt idx="426">
                  <c:v>40721</c:v>
                </c:pt>
                <c:pt idx="427">
                  <c:v>40724</c:v>
                </c:pt>
                <c:pt idx="428">
                  <c:v>40737</c:v>
                </c:pt>
                <c:pt idx="429">
                  <c:v>40740</c:v>
                </c:pt>
                <c:pt idx="430">
                  <c:v>40745</c:v>
                </c:pt>
                <c:pt idx="431">
                  <c:v>40751</c:v>
                </c:pt>
                <c:pt idx="432">
                  <c:v>40753</c:v>
                </c:pt>
                <c:pt idx="433">
                  <c:v>40759</c:v>
                </c:pt>
                <c:pt idx="434">
                  <c:v>40761</c:v>
                </c:pt>
                <c:pt idx="435">
                  <c:v>40764</c:v>
                </c:pt>
                <c:pt idx="436">
                  <c:v>40766</c:v>
                </c:pt>
                <c:pt idx="437">
                  <c:v>40771</c:v>
                </c:pt>
                <c:pt idx="438">
                  <c:v>40772</c:v>
                </c:pt>
                <c:pt idx="439">
                  <c:v>40773</c:v>
                </c:pt>
                <c:pt idx="440">
                  <c:v>40780</c:v>
                </c:pt>
                <c:pt idx="441">
                  <c:v>40784</c:v>
                </c:pt>
                <c:pt idx="442">
                  <c:v>40785</c:v>
                </c:pt>
                <c:pt idx="443">
                  <c:v>40789</c:v>
                </c:pt>
                <c:pt idx="444">
                  <c:v>40795</c:v>
                </c:pt>
                <c:pt idx="445">
                  <c:v>40797</c:v>
                </c:pt>
                <c:pt idx="446">
                  <c:v>40800</c:v>
                </c:pt>
                <c:pt idx="447">
                  <c:v>40806</c:v>
                </c:pt>
                <c:pt idx="448">
                  <c:v>40806</c:v>
                </c:pt>
                <c:pt idx="449">
                  <c:v>40808</c:v>
                </c:pt>
                <c:pt idx="450">
                  <c:v>40815</c:v>
                </c:pt>
                <c:pt idx="451">
                  <c:v>40819</c:v>
                </c:pt>
                <c:pt idx="452">
                  <c:v>40827</c:v>
                </c:pt>
                <c:pt idx="453">
                  <c:v>40836</c:v>
                </c:pt>
                <c:pt idx="454">
                  <c:v>40851</c:v>
                </c:pt>
                <c:pt idx="455">
                  <c:v>40861</c:v>
                </c:pt>
                <c:pt idx="456">
                  <c:v>40862</c:v>
                </c:pt>
                <c:pt idx="457">
                  <c:v>40870</c:v>
                </c:pt>
                <c:pt idx="458">
                  <c:v>40877</c:v>
                </c:pt>
                <c:pt idx="459">
                  <c:v>40890</c:v>
                </c:pt>
                <c:pt idx="460">
                  <c:v>40911</c:v>
                </c:pt>
                <c:pt idx="461">
                  <c:v>40917</c:v>
                </c:pt>
                <c:pt idx="462">
                  <c:v>40920</c:v>
                </c:pt>
                <c:pt idx="463">
                  <c:v>40924</c:v>
                </c:pt>
                <c:pt idx="464">
                  <c:v>40931</c:v>
                </c:pt>
                <c:pt idx="465">
                  <c:v>40932</c:v>
                </c:pt>
                <c:pt idx="466">
                  <c:v>40937</c:v>
                </c:pt>
                <c:pt idx="467">
                  <c:v>40938</c:v>
                </c:pt>
                <c:pt idx="468">
                  <c:v>40940</c:v>
                </c:pt>
                <c:pt idx="469">
                  <c:v>40941</c:v>
                </c:pt>
                <c:pt idx="470">
                  <c:v>40946</c:v>
                </c:pt>
                <c:pt idx="471">
                  <c:v>40948</c:v>
                </c:pt>
                <c:pt idx="472">
                  <c:v>40952</c:v>
                </c:pt>
                <c:pt idx="473">
                  <c:v>40953</c:v>
                </c:pt>
                <c:pt idx="474">
                  <c:v>40960</c:v>
                </c:pt>
                <c:pt idx="475">
                  <c:v>40961</c:v>
                </c:pt>
                <c:pt idx="476">
                  <c:v>40963</c:v>
                </c:pt>
                <c:pt idx="477">
                  <c:v>40969</c:v>
                </c:pt>
                <c:pt idx="478">
                  <c:v>40970</c:v>
                </c:pt>
                <c:pt idx="479">
                  <c:v>40974</c:v>
                </c:pt>
                <c:pt idx="480">
                  <c:v>40976</c:v>
                </c:pt>
                <c:pt idx="481">
                  <c:v>40983</c:v>
                </c:pt>
                <c:pt idx="482">
                  <c:v>40987</c:v>
                </c:pt>
                <c:pt idx="483">
                  <c:v>40990</c:v>
                </c:pt>
                <c:pt idx="484">
                  <c:v>40995</c:v>
                </c:pt>
                <c:pt idx="485">
                  <c:v>40997</c:v>
                </c:pt>
                <c:pt idx="486">
                  <c:v>41004</c:v>
                </c:pt>
                <c:pt idx="487">
                  <c:v>41011</c:v>
                </c:pt>
                <c:pt idx="488">
                  <c:v>41017</c:v>
                </c:pt>
                <c:pt idx="489">
                  <c:v>41017</c:v>
                </c:pt>
                <c:pt idx="490">
                  <c:v>41025</c:v>
                </c:pt>
                <c:pt idx="491">
                  <c:v>41037</c:v>
                </c:pt>
                <c:pt idx="492">
                  <c:v>41046</c:v>
                </c:pt>
                <c:pt idx="493">
                  <c:v>41059</c:v>
                </c:pt>
                <c:pt idx="494">
                  <c:v>41066</c:v>
                </c:pt>
                <c:pt idx="495">
                  <c:v>41122</c:v>
                </c:pt>
                <c:pt idx="496">
                  <c:v>41124</c:v>
                </c:pt>
                <c:pt idx="497">
                  <c:v>41128</c:v>
                </c:pt>
                <c:pt idx="498">
                  <c:v>41135</c:v>
                </c:pt>
                <c:pt idx="499">
                  <c:v>41143</c:v>
                </c:pt>
                <c:pt idx="500">
                  <c:v>41144</c:v>
                </c:pt>
                <c:pt idx="501">
                  <c:v>41153</c:v>
                </c:pt>
                <c:pt idx="502">
                  <c:v>41177</c:v>
                </c:pt>
                <c:pt idx="503">
                  <c:v>41186</c:v>
                </c:pt>
                <c:pt idx="504">
                  <c:v>41200</c:v>
                </c:pt>
                <c:pt idx="505">
                  <c:v>41214</c:v>
                </c:pt>
                <c:pt idx="506">
                  <c:v>41214</c:v>
                </c:pt>
                <c:pt idx="507">
                  <c:v>41222</c:v>
                </c:pt>
                <c:pt idx="508">
                  <c:v>41231</c:v>
                </c:pt>
                <c:pt idx="509">
                  <c:v>41241</c:v>
                </c:pt>
                <c:pt idx="510">
                  <c:v>41242</c:v>
                </c:pt>
                <c:pt idx="511">
                  <c:v>41258</c:v>
                </c:pt>
                <c:pt idx="512">
                  <c:v>41277</c:v>
                </c:pt>
                <c:pt idx="513">
                  <c:v>41303</c:v>
                </c:pt>
                <c:pt idx="514">
                  <c:v>41312</c:v>
                </c:pt>
                <c:pt idx="515">
                  <c:v>41324</c:v>
                </c:pt>
                <c:pt idx="516">
                  <c:v>41333</c:v>
                </c:pt>
                <c:pt idx="517">
                  <c:v>41342</c:v>
                </c:pt>
                <c:pt idx="518">
                  <c:v>41354</c:v>
                </c:pt>
                <c:pt idx="519">
                  <c:v>41360</c:v>
                </c:pt>
                <c:pt idx="520">
                  <c:v>41366</c:v>
                </c:pt>
                <c:pt idx="521">
                  <c:v>41367</c:v>
                </c:pt>
                <c:pt idx="522">
                  <c:v>41369</c:v>
                </c:pt>
                <c:pt idx="523">
                  <c:v>41375</c:v>
                </c:pt>
                <c:pt idx="524">
                  <c:v>41375</c:v>
                </c:pt>
                <c:pt idx="525">
                  <c:v>41383</c:v>
                </c:pt>
                <c:pt idx="526">
                  <c:v>41387</c:v>
                </c:pt>
                <c:pt idx="527">
                  <c:v>41396</c:v>
                </c:pt>
                <c:pt idx="528">
                  <c:v>41397</c:v>
                </c:pt>
                <c:pt idx="529">
                  <c:v>41419</c:v>
                </c:pt>
                <c:pt idx="530">
                  <c:v>41422</c:v>
                </c:pt>
                <c:pt idx="531">
                  <c:v>41431</c:v>
                </c:pt>
                <c:pt idx="532">
                  <c:v>41432</c:v>
                </c:pt>
                <c:pt idx="533">
                  <c:v>41443</c:v>
                </c:pt>
                <c:pt idx="534">
                  <c:v>41451</c:v>
                </c:pt>
                <c:pt idx="535">
                  <c:v>41452</c:v>
                </c:pt>
                <c:pt idx="536">
                  <c:v>41461</c:v>
                </c:pt>
                <c:pt idx="537">
                  <c:v>41464</c:v>
                </c:pt>
                <c:pt idx="538">
                  <c:v>41472</c:v>
                </c:pt>
                <c:pt idx="539">
                  <c:v>41473</c:v>
                </c:pt>
                <c:pt idx="540">
                  <c:v>41482</c:v>
                </c:pt>
                <c:pt idx="541">
                  <c:v>41483</c:v>
                </c:pt>
                <c:pt idx="542">
                  <c:v>41494</c:v>
                </c:pt>
                <c:pt idx="543">
                  <c:v>41504</c:v>
                </c:pt>
                <c:pt idx="544">
                  <c:v>41515</c:v>
                </c:pt>
                <c:pt idx="545">
                  <c:v>41534</c:v>
                </c:pt>
                <c:pt idx="546">
                  <c:v>41555</c:v>
                </c:pt>
                <c:pt idx="547">
                  <c:v>41561</c:v>
                </c:pt>
                <c:pt idx="548">
                  <c:v>41564</c:v>
                </c:pt>
                <c:pt idx="549">
                  <c:v>41571</c:v>
                </c:pt>
                <c:pt idx="550">
                  <c:v>41576</c:v>
                </c:pt>
                <c:pt idx="551">
                  <c:v>41581</c:v>
                </c:pt>
                <c:pt idx="552">
                  <c:v>41589</c:v>
                </c:pt>
                <c:pt idx="553">
                  <c:v>41598</c:v>
                </c:pt>
                <c:pt idx="554">
                  <c:v>41604</c:v>
                </c:pt>
                <c:pt idx="555">
                  <c:v>41606</c:v>
                </c:pt>
                <c:pt idx="556">
                  <c:v>41613</c:v>
                </c:pt>
                <c:pt idx="557">
                  <c:v>41620</c:v>
                </c:pt>
                <c:pt idx="558">
                  <c:v>41628</c:v>
                </c:pt>
                <c:pt idx="559">
                  <c:v>41636</c:v>
                </c:pt>
              </c:numCache>
            </c:numRef>
          </c:xVal>
          <c:yVal>
            <c:numRef>
              <c:f>'Oligo scatter plot'!$F$2:$F$561</c:f>
              <c:numCache>
                <c:formatCode>General</c:formatCode>
                <c:ptCount val="560"/>
                <c:pt idx="21">
                  <c:v>74.58</c:v>
                </c:pt>
                <c:pt idx="24">
                  <c:v>76.84</c:v>
                </c:pt>
                <c:pt idx="26">
                  <c:v>75.61999999999999</c:v>
                </c:pt>
                <c:pt idx="27">
                  <c:v>76.300000000000011</c:v>
                </c:pt>
                <c:pt idx="69">
                  <c:v>77.23</c:v>
                </c:pt>
                <c:pt idx="94">
                  <c:v>75.23</c:v>
                </c:pt>
                <c:pt idx="95">
                  <c:v>75.240000000000023</c:v>
                </c:pt>
                <c:pt idx="99">
                  <c:v>76.169999999999987</c:v>
                </c:pt>
                <c:pt idx="101">
                  <c:v>73.430000000000007</c:v>
                </c:pt>
                <c:pt idx="124">
                  <c:v>74.25</c:v>
                </c:pt>
                <c:pt idx="136">
                  <c:v>73.989999999999995</c:v>
                </c:pt>
                <c:pt idx="137">
                  <c:v>75.349999999999994</c:v>
                </c:pt>
                <c:pt idx="140">
                  <c:v>75.7</c:v>
                </c:pt>
                <c:pt idx="142">
                  <c:v>75.72</c:v>
                </c:pt>
                <c:pt idx="144">
                  <c:v>76.149999999999991</c:v>
                </c:pt>
                <c:pt idx="147">
                  <c:v>74.88</c:v>
                </c:pt>
                <c:pt idx="150">
                  <c:v>73.98</c:v>
                </c:pt>
                <c:pt idx="152">
                  <c:v>75.069999999999993</c:v>
                </c:pt>
                <c:pt idx="154">
                  <c:v>76.86</c:v>
                </c:pt>
                <c:pt idx="155">
                  <c:v>74.53</c:v>
                </c:pt>
                <c:pt idx="157">
                  <c:v>76.61</c:v>
                </c:pt>
                <c:pt idx="159">
                  <c:v>77.11</c:v>
                </c:pt>
                <c:pt idx="161">
                  <c:v>75.410000000000025</c:v>
                </c:pt>
                <c:pt idx="162">
                  <c:v>77.38</c:v>
                </c:pt>
                <c:pt idx="163">
                  <c:v>77.13</c:v>
                </c:pt>
                <c:pt idx="166">
                  <c:v>75.88</c:v>
                </c:pt>
                <c:pt idx="167">
                  <c:v>76.319999999999993</c:v>
                </c:pt>
                <c:pt idx="169">
                  <c:v>76.569999999999993</c:v>
                </c:pt>
                <c:pt idx="171">
                  <c:v>76.61999999999999</c:v>
                </c:pt>
                <c:pt idx="173">
                  <c:v>76.73</c:v>
                </c:pt>
                <c:pt idx="177">
                  <c:v>75.61</c:v>
                </c:pt>
                <c:pt idx="179">
                  <c:v>78.09</c:v>
                </c:pt>
                <c:pt idx="181">
                  <c:v>76.790000000000006</c:v>
                </c:pt>
                <c:pt idx="183">
                  <c:v>77.900000000000006</c:v>
                </c:pt>
                <c:pt idx="185">
                  <c:v>75.78</c:v>
                </c:pt>
                <c:pt idx="187">
                  <c:v>76.97</c:v>
                </c:pt>
                <c:pt idx="189">
                  <c:v>76</c:v>
                </c:pt>
                <c:pt idx="191">
                  <c:v>76.660000000000011</c:v>
                </c:pt>
                <c:pt idx="192">
                  <c:v>76.930000000000007</c:v>
                </c:pt>
                <c:pt idx="193">
                  <c:v>74.149999999999991</c:v>
                </c:pt>
                <c:pt idx="195">
                  <c:v>76.56</c:v>
                </c:pt>
                <c:pt idx="197">
                  <c:v>76.97</c:v>
                </c:pt>
                <c:pt idx="199">
                  <c:v>76.039999999999992</c:v>
                </c:pt>
                <c:pt idx="201">
                  <c:v>76.040000000000006</c:v>
                </c:pt>
                <c:pt idx="203">
                  <c:v>76.850000000000009</c:v>
                </c:pt>
                <c:pt idx="206">
                  <c:v>76.7</c:v>
                </c:pt>
                <c:pt idx="211">
                  <c:v>76.040000000000006</c:v>
                </c:pt>
                <c:pt idx="223">
                  <c:v>77</c:v>
                </c:pt>
                <c:pt idx="226">
                  <c:v>74.86</c:v>
                </c:pt>
                <c:pt idx="229">
                  <c:v>77</c:v>
                </c:pt>
                <c:pt idx="230">
                  <c:v>78.259999999999991</c:v>
                </c:pt>
                <c:pt idx="232">
                  <c:v>78.900000000000006</c:v>
                </c:pt>
                <c:pt idx="233">
                  <c:v>78.900000000000006</c:v>
                </c:pt>
                <c:pt idx="234">
                  <c:v>78.900000000000006</c:v>
                </c:pt>
                <c:pt idx="235">
                  <c:v>78.900000000000006</c:v>
                </c:pt>
                <c:pt idx="236">
                  <c:v>79</c:v>
                </c:pt>
                <c:pt idx="237">
                  <c:v>79.5</c:v>
                </c:pt>
                <c:pt idx="239">
                  <c:v>79.13</c:v>
                </c:pt>
                <c:pt idx="241">
                  <c:v>79.08</c:v>
                </c:pt>
                <c:pt idx="242">
                  <c:v>77.600000000000009</c:v>
                </c:pt>
                <c:pt idx="243">
                  <c:v>80.06</c:v>
                </c:pt>
                <c:pt idx="246">
                  <c:v>78.039999999999992</c:v>
                </c:pt>
                <c:pt idx="249">
                  <c:v>78</c:v>
                </c:pt>
                <c:pt idx="251">
                  <c:v>79</c:v>
                </c:pt>
                <c:pt idx="252">
                  <c:v>78</c:v>
                </c:pt>
                <c:pt idx="266">
                  <c:v>76</c:v>
                </c:pt>
                <c:pt idx="268">
                  <c:v>75</c:v>
                </c:pt>
                <c:pt idx="269">
                  <c:v>76</c:v>
                </c:pt>
                <c:pt idx="271">
                  <c:v>75</c:v>
                </c:pt>
                <c:pt idx="274">
                  <c:v>76</c:v>
                </c:pt>
                <c:pt idx="275">
                  <c:v>76</c:v>
                </c:pt>
                <c:pt idx="277">
                  <c:v>76</c:v>
                </c:pt>
                <c:pt idx="279">
                  <c:v>75</c:v>
                </c:pt>
                <c:pt idx="280">
                  <c:v>75</c:v>
                </c:pt>
                <c:pt idx="282">
                  <c:v>76</c:v>
                </c:pt>
                <c:pt idx="284">
                  <c:v>76</c:v>
                </c:pt>
                <c:pt idx="286">
                  <c:v>76</c:v>
                </c:pt>
                <c:pt idx="287">
                  <c:v>76</c:v>
                </c:pt>
                <c:pt idx="288">
                  <c:v>74</c:v>
                </c:pt>
                <c:pt idx="289">
                  <c:v>74</c:v>
                </c:pt>
                <c:pt idx="290">
                  <c:v>74</c:v>
                </c:pt>
                <c:pt idx="294">
                  <c:v>75</c:v>
                </c:pt>
                <c:pt idx="296">
                  <c:v>75</c:v>
                </c:pt>
                <c:pt idx="298">
                  <c:v>75</c:v>
                </c:pt>
                <c:pt idx="299">
                  <c:v>74</c:v>
                </c:pt>
                <c:pt idx="301">
                  <c:v>75</c:v>
                </c:pt>
                <c:pt idx="303">
                  <c:v>74</c:v>
                </c:pt>
                <c:pt idx="305">
                  <c:v>74</c:v>
                </c:pt>
                <c:pt idx="307">
                  <c:v>74</c:v>
                </c:pt>
                <c:pt idx="308">
                  <c:v>75</c:v>
                </c:pt>
                <c:pt idx="309">
                  <c:v>73</c:v>
                </c:pt>
                <c:pt idx="311">
                  <c:v>74</c:v>
                </c:pt>
                <c:pt idx="312">
                  <c:v>73</c:v>
                </c:pt>
                <c:pt idx="314">
                  <c:v>76</c:v>
                </c:pt>
                <c:pt idx="352">
                  <c:v>73</c:v>
                </c:pt>
                <c:pt idx="354">
                  <c:v>74</c:v>
                </c:pt>
                <c:pt idx="355">
                  <c:v>73</c:v>
                </c:pt>
                <c:pt idx="366">
                  <c:v>73</c:v>
                </c:pt>
                <c:pt idx="368">
                  <c:v>73</c:v>
                </c:pt>
                <c:pt idx="370">
                  <c:v>73</c:v>
                </c:pt>
                <c:pt idx="372">
                  <c:v>74</c:v>
                </c:pt>
                <c:pt idx="373">
                  <c:v>73</c:v>
                </c:pt>
                <c:pt idx="375">
                  <c:v>74</c:v>
                </c:pt>
                <c:pt idx="377">
                  <c:v>74</c:v>
                </c:pt>
                <c:pt idx="379">
                  <c:v>74</c:v>
                </c:pt>
                <c:pt idx="380">
                  <c:v>73</c:v>
                </c:pt>
                <c:pt idx="382">
                  <c:v>74</c:v>
                </c:pt>
                <c:pt idx="383">
                  <c:v>73</c:v>
                </c:pt>
                <c:pt idx="385">
                  <c:v>74</c:v>
                </c:pt>
                <c:pt idx="386">
                  <c:v>74</c:v>
                </c:pt>
                <c:pt idx="387">
                  <c:v>74</c:v>
                </c:pt>
                <c:pt idx="389">
                  <c:v>74</c:v>
                </c:pt>
                <c:pt idx="391">
                  <c:v>73</c:v>
                </c:pt>
                <c:pt idx="392">
                  <c:v>74</c:v>
                </c:pt>
                <c:pt idx="393">
                  <c:v>73</c:v>
                </c:pt>
                <c:pt idx="394">
                  <c:v>74</c:v>
                </c:pt>
                <c:pt idx="396">
                  <c:v>73</c:v>
                </c:pt>
                <c:pt idx="421">
                  <c:v>74</c:v>
                </c:pt>
                <c:pt idx="425">
                  <c:v>74</c:v>
                </c:pt>
                <c:pt idx="438">
                  <c:v>74</c:v>
                </c:pt>
                <c:pt idx="441">
                  <c:v>75</c:v>
                </c:pt>
                <c:pt idx="446">
                  <c:v>73</c:v>
                </c:pt>
                <c:pt idx="454">
                  <c:v>73</c:v>
                </c:pt>
                <c:pt idx="455">
                  <c:v>75</c:v>
                </c:pt>
                <c:pt idx="458">
                  <c:v>72</c:v>
                </c:pt>
                <c:pt idx="467">
                  <c:v>75</c:v>
                </c:pt>
                <c:pt idx="468">
                  <c:v>75</c:v>
                </c:pt>
                <c:pt idx="471">
                  <c:v>74</c:v>
                </c:pt>
                <c:pt idx="474">
                  <c:v>74</c:v>
                </c:pt>
                <c:pt idx="478">
                  <c:v>75</c:v>
                </c:pt>
              </c:numCache>
            </c:numRef>
          </c:yVal>
        </c:ser>
        <c:ser>
          <c:idx val="2"/>
          <c:order val="2"/>
          <c:tx>
            <c:v>10000L</c:v>
          </c:tx>
          <c:spPr>
            <a:ln w="28575">
              <a:noFill/>
            </a:ln>
          </c:spPr>
          <c:marker>
            <c:symbol val="triangle"/>
            <c:size val="4"/>
          </c:marker>
          <c:xVal>
            <c:numRef>
              <c:f>'Oligo scatter plot'!$D$2:$D$561</c:f>
              <c:numCache>
                <c:formatCode>[$-409]d\-mmm\-yy;@</c:formatCode>
                <c:ptCount val="560"/>
                <c:pt idx="0">
                  <c:v>36882</c:v>
                </c:pt>
                <c:pt idx="1">
                  <c:v>36910</c:v>
                </c:pt>
                <c:pt idx="2">
                  <c:v>36931</c:v>
                </c:pt>
                <c:pt idx="3">
                  <c:v>36983</c:v>
                </c:pt>
                <c:pt idx="4">
                  <c:v>37004</c:v>
                </c:pt>
                <c:pt idx="5">
                  <c:v>37022</c:v>
                </c:pt>
                <c:pt idx="6">
                  <c:v>37043</c:v>
                </c:pt>
                <c:pt idx="7">
                  <c:v>37099</c:v>
                </c:pt>
                <c:pt idx="8">
                  <c:v>37123</c:v>
                </c:pt>
                <c:pt idx="9">
                  <c:v>37162</c:v>
                </c:pt>
                <c:pt idx="10">
                  <c:v>37183</c:v>
                </c:pt>
                <c:pt idx="11">
                  <c:v>37204</c:v>
                </c:pt>
                <c:pt idx="12">
                  <c:v>37239</c:v>
                </c:pt>
                <c:pt idx="13">
                  <c:v>37246</c:v>
                </c:pt>
                <c:pt idx="14">
                  <c:v>37260</c:v>
                </c:pt>
                <c:pt idx="15">
                  <c:v>37274</c:v>
                </c:pt>
                <c:pt idx="16">
                  <c:v>37284</c:v>
                </c:pt>
                <c:pt idx="17">
                  <c:v>37302</c:v>
                </c:pt>
                <c:pt idx="18">
                  <c:v>37309</c:v>
                </c:pt>
                <c:pt idx="19">
                  <c:v>37337</c:v>
                </c:pt>
                <c:pt idx="20">
                  <c:v>37355</c:v>
                </c:pt>
                <c:pt idx="21">
                  <c:v>37368</c:v>
                </c:pt>
                <c:pt idx="22">
                  <c:v>37372</c:v>
                </c:pt>
                <c:pt idx="23">
                  <c:v>37379</c:v>
                </c:pt>
                <c:pt idx="24">
                  <c:v>37382</c:v>
                </c:pt>
                <c:pt idx="25">
                  <c:v>37393</c:v>
                </c:pt>
                <c:pt idx="26">
                  <c:v>37396</c:v>
                </c:pt>
                <c:pt idx="27">
                  <c:v>37417</c:v>
                </c:pt>
                <c:pt idx="28">
                  <c:v>37438</c:v>
                </c:pt>
                <c:pt idx="29">
                  <c:v>37466</c:v>
                </c:pt>
                <c:pt idx="30">
                  <c:v>37480</c:v>
                </c:pt>
                <c:pt idx="31">
                  <c:v>37484</c:v>
                </c:pt>
                <c:pt idx="32">
                  <c:v>37491</c:v>
                </c:pt>
                <c:pt idx="33">
                  <c:v>37494</c:v>
                </c:pt>
                <c:pt idx="34">
                  <c:v>37508</c:v>
                </c:pt>
                <c:pt idx="35">
                  <c:v>37512</c:v>
                </c:pt>
                <c:pt idx="36">
                  <c:v>37522</c:v>
                </c:pt>
                <c:pt idx="37">
                  <c:v>37526</c:v>
                </c:pt>
                <c:pt idx="38">
                  <c:v>37533</c:v>
                </c:pt>
                <c:pt idx="39">
                  <c:v>37536</c:v>
                </c:pt>
                <c:pt idx="40">
                  <c:v>37547</c:v>
                </c:pt>
                <c:pt idx="41">
                  <c:v>37550</c:v>
                </c:pt>
                <c:pt idx="42">
                  <c:v>37561</c:v>
                </c:pt>
                <c:pt idx="43">
                  <c:v>37564</c:v>
                </c:pt>
                <c:pt idx="44">
                  <c:v>37575</c:v>
                </c:pt>
                <c:pt idx="45">
                  <c:v>37578</c:v>
                </c:pt>
                <c:pt idx="46">
                  <c:v>37582</c:v>
                </c:pt>
                <c:pt idx="47">
                  <c:v>37585</c:v>
                </c:pt>
                <c:pt idx="48">
                  <c:v>37596</c:v>
                </c:pt>
                <c:pt idx="49">
                  <c:v>37603</c:v>
                </c:pt>
                <c:pt idx="50">
                  <c:v>37606</c:v>
                </c:pt>
                <c:pt idx="51">
                  <c:v>37613</c:v>
                </c:pt>
                <c:pt idx="52">
                  <c:v>37624</c:v>
                </c:pt>
                <c:pt idx="53">
                  <c:v>37631</c:v>
                </c:pt>
                <c:pt idx="54">
                  <c:v>37634</c:v>
                </c:pt>
                <c:pt idx="55">
                  <c:v>37641</c:v>
                </c:pt>
                <c:pt idx="56">
                  <c:v>37655</c:v>
                </c:pt>
                <c:pt idx="57">
                  <c:v>37662</c:v>
                </c:pt>
                <c:pt idx="58">
                  <c:v>37669</c:v>
                </c:pt>
                <c:pt idx="59">
                  <c:v>37673</c:v>
                </c:pt>
                <c:pt idx="60">
                  <c:v>37676</c:v>
                </c:pt>
                <c:pt idx="61">
                  <c:v>37680</c:v>
                </c:pt>
                <c:pt idx="62">
                  <c:v>37694</c:v>
                </c:pt>
                <c:pt idx="63">
                  <c:v>37697</c:v>
                </c:pt>
                <c:pt idx="64">
                  <c:v>37704</c:v>
                </c:pt>
                <c:pt idx="65">
                  <c:v>37711</c:v>
                </c:pt>
                <c:pt idx="66">
                  <c:v>37715</c:v>
                </c:pt>
                <c:pt idx="67">
                  <c:v>37725</c:v>
                </c:pt>
                <c:pt idx="68">
                  <c:v>37736</c:v>
                </c:pt>
                <c:pt idx="69">
                  <c:v>37739</c:v>
                </c:pt>
                <c:pt idx="70">
                  <c:v>37750</c:v>
                </c:pt>
                <c:pt idx="71">
                  <c:v>37753</c:v>
                </c:pt>
                <c:pt idx="72">
                  <c:v>37771</c:v>
                </c:pt>
                <c:pt idx="73">
                  <c:v>37774</c:v>
                </c:pt>
                <c:pt idx="74">
                  <c:v>37782</c:v>
                </c:pt>
                <c:pt idx="75">
                  <c:v>37795</c:v>
                </c:pt>
                <c:pt idx="76">
                  <c:v>37799</c:v>
                </c:pt>
                <c:pt idx="77">
                  <c:v>37802</c:v>
                </c:pt>
                <c:pt idx="78">
                  <c:v>37813</c:v>
                </c:pt>
                <c:pt idx="79">
                  <c:v>37816</c:v>
                </c:pt>
                <c:pt idx="80">
                  <c:v>37820</c:v>
                </c:pt>
                <c:pt idx="81">
                  <c:v>37823</c:v>
                </c:pt>
                <c:pt idx="82">
                  <c:v>37834</c:v>
                </c:pt>
                <c:pt idx="83">
                  <c:v>37844</c:v>
                </c:pt>
                <c:pt idx="84">
                  <c:v>37845</c:v>
                </c:pt>
                <c:pt idx="85">
                  <c:v>37855</c:v>
                </c:pt>
                <c:pt idx="86">
                  <c:v>37862</c:v>
                </c:pt>
                <c:pt idx="87">
                  <c:v>37872</c:v>
                </c:pt>
                <c:pt idx="88">
                  <c:v>37876</c:v>
                </c:pt>
                <c:pt idx="89">
                  <c:v>37883</c:v>
                </c:pt>
                <c:pt idx="90">
                  <c:v>37886</c:v>
                </c:pt>
                <c:pt idx="91">
                  <c:v>37893</c:v>
                </c:pt>
                <c:pt idx="92">
                  <c:v>37897</c:v>
                </c:pt>
                <c:pt idx="93">
                  <c:v>37904</c:v>
                </c:pt>
                <c:pt idx="94">
                  <c:v>37907</c:v>
                </c:pt>
                <c:pt idx="95">
                  <c:v>37911</c:v>
                </c:pt>
                <c:pt idx="96">
                  <c:v>37932</c:v>
                </c:pt>
                <c:pt idx="97">
                  <c:v>37939</c:v>
                </c:pt>
                <c:pt idx="98">
                  <c:v>37960</c:v>
                </c:pt>
                <c:pt idx="99">
                  <c:v>37970</c:v>
                </c:pt>
                <c:pt idx="100">
                  <c:v>37974</c:v>
                </c:pt>
                <c:pt idx="101">
                  <c:v>37977</c:v>
                </c:pt>
                <c:pt idx="102">
                  <c:v>37988</c:v>
                </c:pt>
                <c:pt idx="103">
                  <c:v>37991</c:v>
                </c:pt>
                <c:pt idx="104">
                  <c:v>37995</c:v>
                </c:pt>
                <c:pt idx="105">
                  <c:v>38009</c:v>
                </c:pt>
                <c:pt idx="106">
                  <c:v>38016</c:v>
                </c:pt>
                <c:pt idx="107">
                  <c:v>38019</c:v>
                </c:pt>
                <c:pt idx="108">
                  <c:v>38033</c:v>
                </c:pt>
                <c:pt idx="109">
                  <c:v>38033</c:v>
                </c:pt>
                <c:pt idx="110">
                  <c:v>38037</c:v>
                </c:pt>
                <c:pt idx="111">
                  <c:v>38040</c:v>
                </c:pt>
                <c:pt idx="112">
                  <c:v>38043</c:v>
                </c:pt>
                <c:pt idx="113">
                  <c:v>38051</c:v>
                </c:pt>
                <c:pt idx="114">
                  <c:v>38054</c:v>
                </c:pt>
                <c:pt idx="115">
                  <c:v>38058</c:v>
                </c:pt>
                <c:pt idx="116">
                  <c:v>38068</c:v>
                </c:pt>
                <c:pt idx="117">
                  <c:v>38072</c:v>
                </c:pt>
                <c:pt idx="118">
                  <c:v>38075</c:v>
                </c:pt>
                <c:pt idx="119">
                  <c:v>38089</c:v>
                </c:pt>
                <c:pt idx="120">
                  <c:v>38096</c:v>
                </c:pt>
                <c:pt idx="121">
                  <c:v>38100</c:v>
                </c:pt>
                <c:pt idx="122">
                  <c:v>38107</c:v>
                </c:pt>
                <c:pt idx="123">
                  <c:v>38110</c:v>
                </c:pt>
                <c:pt idx="124">
                  <c:v>38117</c:v>
                </c:pt>
                <c:pt idx="125">
                  <c:v>38121</c:v>
                </c:pt>
                <c:pt idx="126">
                  <c:v>38131</c:v>
                </c:pt>
                <c:pt idx="127">
                  <c:v>38139</c:v>
                </c:pt>
                <c:pt idx="128">
                  <c:v>38140</c:v>
                </c:pt>
                <c:pt idx="129">
                  <c:v>38142</c:v>
                </c:pt>
                <c:pt idx="130">
                  <c:v>38149</c:v>
                </c:pt>
                <c:pt idx="131">
                  <c:v>38152</c:v>
                </c:pt>
                <c:pt idx="132">
                  <c:v>38159</c:v>
                </c:pt>
                <c:pt idx="133">
                  <c:v>38163</c:v>
                </c:pt>
                <c:pt idx="134">
                  <c:v>38170</c:v>
                </c:pt>
                <c:pt idx="135">
                  <c:v>38180</c:v>
                </c:pt>
                <c:pt idx="136">
                  <c:v>38191</c:v>
                </c:pt>
                <c:pt idx="137">
                  <c:v>38201</c:v>
                </c:pt>
                <c:pt idx="138">
                  <c:v>38205</c:v>
                </c:pt>
                <c:pt idx="139">
                  <c:v>38212</c:v>
                </c:pt>
                <c:pt idx="140">
                  <c:v>38222</c:v>
                </c:pt>
                <c:pt idx="141">
                  <c:v>38226</c:v>
                </c:pt>
                <c:pt idx="142">
                  <c:v>38229</c:v>
                </c:pt>
                <c:pt idx="143">
                  <c:v>38233</c:v>
                </c:pt>
                <c:pt idx="144">
                  <c:v>38243</c:v>
                </c:pt>
                <c:pt idx="145">
                  <c:v>38247</c:v>
                </c:pt>
                <c:pt idx="146">
                  <c:v>38250</c:v>
                </c:pt>
                <c:pt idx="147">
                  <c:v>38264</c:v>
                </c:pt>
                <c:pt idx="148">
                  <c:v>38275</c:v>
                </c:pt>
                <c:pt idx="149">
                  <c:v>38282</c:v>
                </c:pt>
                <c:pt idx="150">
                  <c:v>38285</c:v>
                </c:pt>
                <c:pt idx="151">
                  <c:v>38296</c:v>
                </c:pt>
                <c:pt idx="152">
                  <c:v>38299</c:v>
                </c:pt>
                <c:pt idx="153">
                  <c:v>38303</c:v>
                </c:pt>
                <c:pt idx="154">
                  <c:v>38306</c:v>
                </c:pt>
                <c:pt idx="155">
                  <c:v>38320</c:v>
                </c:pt>
                <c:pt idx="156">
                  <c:v>38321</c:v>
                </c:pt>
                <c:pt idx="157">
                  <c:v>38327</c:v>
                </c:pt>
                <c:pt idx="158">
                  <c:v>38338</c:v>
                </c:pt>
                <c:pt idx="159">
                  <c:v>38341</c:v>
                </c:pt>
                <c:pt idx="160">
                  <c:v>38348</c:v>
                </c:pt>
                <c:pt idx="161">
                  <c:v>38348</c:v>
                </c:pt>
                <c:pt idx="162">
                  <c:v>38362</c:v>
                </c:pt>
                <c:pt idx="163">
                  <c:v>38369</c:v>
                </c:pt>
                <c:pt idx="164">
                  <c:v>38373</c:v>
                </c:pt>
                <c:pt idx="165">
                  <c:v>38380</c:v>
                </c:pt>
                <c:pt idx="166">
                  <c:v>38383</c:v>
                </c:pt>
                <c:pt idx="167">
                  <c:v>38383</c:v>
                </c:pt>
                <c:pt idx="168">
                  <c:v>38401</c:v>
                </c:pt>
                <c:pt idx="169">
                  <c:v>38404</c:v>
                </c:pt>
                <c:pt idx="170">
                  <c:v>38408</c:v>
                </c:pt>
                <c:pt idx="171">
                  <c:v>38412</c:v>
                </c:pt>
                <c:pt idx="172">
                  <c:v>38422</c:v>
                </c:pt>
                <c:pt idx="173">
                  <c:v>38425</c:v>
                </c:pt>
                <c:pt idx="174">
                  <c:v>38429</c:v>
                </c:pt>
                <c:pt idx="175">
                  <c:v>38436</c:v>
                </c:pt>
                <c:pt idx="176">
                  <c:v>38450</c:v>
                </c:pt>
                <c:pt idx="177">
                  <c:v>38453</c:v>
                </c:pt>
                <c:pt idx="178">
                  <c:v>38457</c:v>
                </c:pt>
                <c:pt idx="179">
                  <c:v>38460</c:v>
                </c:pt>
                <c:pt idx="180">
                  <c:v>38471</c:v>
                </c:pt>
                <c:pt idx="181">
                  <c:v>38474</c:v>
                </c:pt>
                <c:pt idx="182">
                  <c:v>38478</c:v>
                </c:pt>
                <c:pt idx="183">
                  <c:v>38481</c:v>
                </c:pt>
                <c:pt idx="184">
                  <c:v>38492</c:v>
                </c:pt>
                <c:pt idx="185">
                  <c:v>38495</c:v>
                </c:pt>
                <c:pt idx="186">
                  <c:v>38499</c:v>
                </c:pt>
                <c:pt idx="187">
                  <c:v>38502</c:v>
                </c:pt>
                <c:pt idx="188">
                  <c:v>38513</c:v>
                </c:pt>
                <c:pt idx="189">
                  <c:v>38516</c:v>
                </c:pt>
                <c:pt idx="190">
                  <c:v>38520</c:v>
                </c:pt>
                <c:pt idx="191">
                  <c:v>38523</c:v>
                </c:pt>
                <c:pt idx="192">
                  <c:v>38538</c:v>
                </c:pt>
                <c:pt idx="193">
                  <c:v>38544</c:v>
                </c:pt>
                <c:pt idx="194">
                  <c:v>38555</c:v>
                </c:pt>
                <c:pt idx="195">
                  <c:v>38558</c:v>
                </c:pt>
                <c:pt idx="196">
                  <c:v>38562</c:v>
                </c:pt>
                <c:pt idx="197">
                  <c:v>38566</c:v>
                </c:pt>
                <c:pt idx="198">
                  <c:v>38576</c:v>
                </c:pt>
                <c:pt idx="199">
                  <c:v>38579</c:v>
                </c:pt>
                <c:pt idx="200">
                  <c:v>38583</c:v>
                </c:pt>
                <c:pt idx="201">
                  <c:v>38586</c:v>
                </c:pt>
                <c:pt idx="202">
                  <c:v>38604</c:v>
                </c:pt>
                <c:pt idx="203">
                  <c:v>38607</c:v>
                </c:pt>
                <c:pt idx="204">
                  <c:v>38618</c:v>
                </c:pt>
                <c:pt idx="205">
                  <c:v>38625</c:v>
                </c:pt>
                <c:pt idx="206">
                  <c:v>38628</c:v>
                </c:pt>
                <c:pt idx="207">
                  <c:v>38639</c:v>
                </c:pt>
                <c:pt idx="208">
                  <c:v>38649</c:v>
                </c:pt>
                <c:pt idx="209">
                  <c:v>38660</c:v>
                </c:pt>
                <c:pt idx="210">
                  <c:v>38667</c:v>
                </c:pt>
                <c:pt idx="211">
                  <c:v>38670</c:v>
                </c:pt>
                <c:pt idx="212">
                  <c:v>38684</c:v>
                </c:pt>
                <c:pt idx="213">
                  <c:v>38688</c:v>
                </c:pt>
                <c:pt idx="214">
                  <c:v>38688</c:v>
                </c:pt>
                <c:pt idx="215">
                  <c:v>38713</c:v>
                </c:pt>
                <c:pt idx="216">
                  <c:v>38730</c:v>
                </c:pt>
                <c:pt idx="217">
                  <c:v>38737</c:v>
                </c:pt>
                <c:pt idx="218">
                  <c:v>38751</c:v>
                </c:pt>
                <c:pt idx="219">
                  <c:v>38768</c:v>
                </c:pt>
                <c:pt idx="220">
                  <c:v>38775</c:v>
                </c:pt>
                <c:pt idx="221">
                  <c:v>38779</c:v>
                </c:pt>
                <c:pt idx="222">
                  <c:v>38789</c:v>
                </c:pt>
                <c:pt idx="223">
                  <c:v>38803</c:v>
                </c:pt>
                <c:pt idx="224">
                  <c:v>38810</c:v>
                </c:pt>
                <c:pt idx="225">
                  <c:v>38810</c:v>
                </c:pt>
                <c:pt idx="226">
                  <c:v>38811</c:v>
                </c:pt>
                <c:pt idx="227">
                  <c:v>38814</c:v>
                </c:pt>
                <c:pt idx="228">
                  <c:v>38821</c:v>
                </c:pt>
                <c:pt idx="229">
                  <c:v>38825</c:v>
                </c:pt>
                <c:pt idx="230">
                  <c:v>38831</c:v>
                </c:pt>
                <c:pt idx="231">
                  <c:v>38845</c:v>
                </c:pt>
                <c:pt idx="232">
                  <c:v>38845</c:v>
                </c:pt>
                <c:pt idx="233">
                  <c:v>38852</c:v>
                </c:pt>
                <c:pt idx="234">
                  <c:v>38867</c:v>
                </c:pt>
                <c:pt idx="235">
                  <c:v>38873</c:v>
                </c:pt>
                <c:pt idx="236">
                  <c:v>38888</c:v>
                </c:pt>
                <c:pt idx="237">
                  <c:v>38909</c:v>
                </c:pt>
                <c:pt idx="238">
                  <c:v>38911</c:v>
                </c:pt>
                <c:pt idx="239">
                  <c:v>38915</c:v>
                </c:pt>
                <c:pt idx="240">
                  <c:v>38929</c:v>
                </c:pt>
                <c:pt idx="241">
                  <c:v>38929</c:v>
                </c:pt>
                <c:pt idx="242">
                  <c:v>38937</c:v>
                </c:pt>
                <c:pt idx="243">
                  <c:v>38951</c:v>
                </c:pt>
                <c:pt idx="244">
                  <c:v>38958</c:v>
                </c:pt>
                <c:pt idx="245">
                  <c:v>38971</c:v>
                </c:pt>
                <c:pt idx="246">
                  <c:v>38972</c:v>
                </c:pt>
                <c:pt idx="247">
                  <c:v>38978</c:v>
                </c:pt>
                <c:pt idx="248">
                  <c:v>38992</c:v>
                </c:pt>
                <c:pt idx="249">
                  <c:v>38993</c:v>
                </c:pt>
                <c:pt idx="250">
                  <c:v>38995</c:v>
                </c:pt>
                <c:pt idx="251">
                  <c:v>39000</c:v>
                </c:pt>
                <c:pt idx="252">
                  <c:v>39006</c:v>
                </c:pt>
                <c:pt idx="253">
                  <c:v>39010</c:v>
                </c:pt>
                <c:pt idx="254">
                  <c:v>39024</c:v>
                </c:pt>
                <c:pt idx="255">
                  <c:v>39062</c:v>
                </c:pt>
                <c:pt idx="256">
                  <c:v>39094</c:v>
                </c:pt>
                <c:pt idx="257">
                  <c:v>39097</c:v>
                </c:pt>
                <c:pt idx="258">
                  <c:v>39118</c:v>
                </c:pt>
                <c:pt idx="259">
                  <c:v>39119</c:v>
                </c:pt>
                <c:pt idx="260">
                  <c:v>39129</c:v>
                </c:pt>
                <c:pt idx="261">
                  <c:v>39139</c:v>
                </c:pt>
                <c:pt idx="262">
                  <c:v>39139</c:v>
                </c:pt>
                <c:pt idx="263">
                  <c:v>39160</c:v>
                </c:pt>
                <c:pt idx="264">
                  <c:v>39160</c:v>
                </c:pt>
                <c:pt idx="265">
                  <c:v>39174</c:v>
                </c:pt>
                <c:pt idx="266">
                  <c:v>39175</c:v>
                </c:pt>
                <c:pt idx="267">
                  <c:v>39181</c:v>
                </c:pt>
                <c:pt idx="268">
                  <c:v>39181</c:v>
                </c:pt>
                <c:pt idx="269">
                  <c:v>39192</c:v>
                </c:pt>
                <c:pt idx="270">
                  <c:v>39195</c:v>
                </c:pt>
                <c:pt idx="271">
                  <c:v>39199</c:v>
                </c:pt>
                <c:pt idx="272">
                  <c:v>39216</c:v>
                </c:pt>
                <c:pt idx="273">
                  <c:v>39244</c:v>
                </c:pt>
                <c:pt idx="274">
                  <c:v>39245</c:v>
                </c:pt>
                <c:pt idx="275">
                  <c:v>39253</c:v>
                </c:pt>
                <c:pt idx="276">
                  <c:v>39258</c:v>
                </c:pt>
                <c:pt idx="277">
                  <c:v>39272</c:v>
                </c:pt>
                <c:pt idx="278">
                  <c:v>39283</c:v>
                </c:pt>
                <c:pt idx="279">
                  <c:v>39286</c:v>
                </c:pt>
                <c:pt idx="280">
                  <c:v>39294</c:v>
                </c:pt>
                <c:pt idx="281">
                  <c:v>39300</c:v>
                </c:pt>
                <c:pt idx="282">
                  <c:v>39307</c:v>
                </c:pt>
                <c:pt idx="283">
                  <c:v>39314</c:v>
                </c:pt>
                <c:pt idx="284">
                  <c:v>39314</c:v>
                </c:pt>
                <c:pt idx="285">
                  <c:v>39328</c:v>
                </c:pt>
                <c:pt idx="286">
                  <c:v>39338</c:v>
                </c:pt>
                <c:pt idx="287">
                  <c:v>39353</c:v>
                </c:pt>
                <c:pt idx="288">
                  <c:v>39385</c:v>
                </c:pt>
                <c:pt idx="289">
                  <c:v>39399</c:v>
                </c:pt>
                <c:pt idx="290">
                  <c:v>39405</c:v>
                </c:pt>
                <c:pt idx="291">
                  <c:v>39423</c:v>
                </c:pt>
                <c:pt idx="292">
                  <c:v>39440</c:v>
                </c:pt>
                <c:pt idx="293">
                  <c:v>39451</c:v>
                </c:pt>
                <c:pt idx="294">
                  <c:v>39464</c:v>
                </c:pt>
                <c:pt idx="295">
                  <c:v>39468</c:v>
                </c:pt>
                <c:pt idx="296">
                  <c:v>39471</c:v>
                </c:pt>
                <c:pt idx="297">
                  <c:v>39482</c:v>
                </c:pt>
                <c:pt idx="298">
                  <c:v>39483</c:v>
                </c:pt>
                <c:pt idx="299">
                  <c:v>39491</c:v>
                </c:pt>
                <c:pt idx="300">
                  <c:v>39496</c:v>
                </c:pt>
                <c:pt idx="301">
                  <c:v>39503</c:v>
                </c:pt>
                <c:pt idx="302">
                  <c:v>39510</c:v>
                </c:pt>
                <c:pt idx="303">
                  <c:v>39518</c:v>
                </c:pt>
                <c:pt idx="304">
                  <c:v>39524</c:v>
                </c:pt>
                <c:pt idx="305">
                  <c:v>39526</c:v>
                </c:pt>
                <c:pt idx="306">
                  <c:v>39538</c:v>
                </c:pt>
                <c:pt idx="307">
                  <c:v>39539</c:v>
                </c:pt>
                <c:pt idx="308">
                  <c:v>39547</c:v>
                </c:pt>
                <c:pt idx="309">
                  <c:v>39554</c:v>
                </c:pt>
                <c:pt idx="310">
                  <c:v>39566</c:v>
                </c:pt>
                <c:pt idx="311">
                  <c:v>39566</c:v>
                </c:pt>
                <c:pt idx="312">
                  <c:v>39572</c:v>
                </c:pt>
                <c:pt idx="313">
                  <c:v>39580</c:v>
                </c:pt>
                <c:pt idx="314">
                  <c:v>39580</c:v>
                </c:pt>
                <c:pt idx="315">
                  <c:v>39595</c:v>
                </c:pt>
                <c:pt idx="316">
                  <c:v>39608</c:v>
                </c:pt>
                <c:pt idx="317">
                  <c:v>39619</c:v>
                </c:pt>
                <c:pt idx="318">
                  <c:v>39631</c:v>
                </c:pt>
                <c:pt idx="319">
                  <c:v>39650</c:v>
                </c:pt>
                <c:pt idx="320">
                  <c:v>39664</c:v>
                </c:pt>
                <c:pt idx="321">
                  <c:v>39685</c:v>
                </c:pt>
                <c:pt idx="322">
                  <c:v>39699</c:v>
                </c:pt>
                <c:pt idx="323">
                  <c:v>39727</c:v>
                </c:pt>
                <c:pt idx="324">
                  <c:v>39741</c:v>
                </c:pt>
                <c:pt idx="325">
                  <c:v>39804</c:v>
                </c:pt>
                <c:pt idx="326">
                  <c:v>39808</c:v>
                </c:pt>
                <c:pt idx="327">
                  <c:v>39825</c:v>
                </c:pt>
                <c:pt idx="328">
                  <c:v>39842</c:v>
                </c:pt>
                <c:pt idx="329">
                  <c:v>39853</c:v>
                </c:pt>
                <c:pt idx="330">
                  <c:v>39862</c:v>
                </c:pt>
                <c:pt idx="331">
                  <c:v>39874</c:v>
                </c:pt>
                <c:pt idx="332">
                  <c:v>39901</c:v>
                </c:pt>
                <c:pt idx="333">
                  <c:v>39902</c:v>
                </c:pt>
                <c:pt idx="334">
                  <c:v>39916</c:v>
                </c:pt>
                <c:pt idx="335">
                  <c:v>39923</c:v>
                </c:pt>
                <c:pt idx="336">
                  <c:v>39934</c:v>
                </c:pt>
                <c:pt idx="337">
                  <c:v>39936</c:v>
                </c:pt>
                <c:pt idx="338">
                  <c:v>39941</c:v>
                </c:pt>
                <c:pt idx="339">
                  <c:v>39954</c:v>
                </c:pt>
                <c:pt idx="340">
                  <c:v>39965</c:v>
                </c:pt>
                <c:pt idx="341">
                  <c:v>39973</c:v>
                </c:pt>
                <c:pt idx="342">
                  <c:v>39982</c:v>
                </c:pt>
                <c:pt idx="343">
                  <c:v>39993</c:v>
                </c:pt>
                <c:pt idx="344">
                  <c:v>40024</c:v>
                </c:pt>
                <c:pt idx="345">
                  <c:v>40033</c:v>
                </c:pt>
                <c:pt idx="346">
                  <c:v>40036</c:v>
                </c:pt>
                <c:pt idx="347">
                  <c:v>40060</c:v>
                </c:pt>
                <c:pt idx="348">
                  <c:v>40088</c:v>
                </c:pt>
                <c:pt idx="349">
                  <c:v>40102</c:v>
                </c:pt>
                <c:pt idx="350">
                  <c:v>40110</c:v>
                </c:pt>
                <c:pt idx="351">
                  <c:v>40123</c:v>
                </c:pt>
                <c:pt idx="352">
                  <c:v>40127</c:v>
                </c:pt>
                <c:pt idx="353">
                  <c:v>40129</c:v>
                </c:pt>
                <c:pt idx="354">
                  <c:v>40140</c:v>
                </c:pt>
                <c:pt idx="355">
                  <c:v>40150</c:v>
                </c:pt>
                <c:pt idx="356">
                  <c:v>40157</c:v>
                </c:pt>
                <c:pt idx="357">
                  <c:v>40165</c:v>
                </c:pt>
                <c:pt idx="358">
                  <c:v>40168</c:v>
                </c:pt>
                <c:pt idx="359">
                  <c:v>40178</c:v>
                </c:pt>
                <c:pt idx="360">
                  <c:v>40183</c:v>
                </c:pt>
                <c:pt idx="361">
                  <c:v>40186</c:v>
                </c:pt>
                <c:pt idx="362">
                  <c:v>40192</c:v>
                </c:pt>
                <c:pt idx="363">
                  <c:v>40200</c:v>
                </c:pt>
                <c:pt idx="364">
                  <c:v>40201</c:v>
                </c:pt>
                <c:pt idx="365">
                  <c:v>40207</c:v>
                </c:pt>
                <c:pt idx="366">
                  <c:v>40207</c:v>
                </c:pt>
                <c:pt idx="367">
                  <c:v>40210</c:v>
                </c:pt>
                <c:pt idx="368">
                  <c:v>40220</c:v>
                </c:pt>
                <c:pt idx="369">
                  <c:v>40221</c:v>
                </c:pt>
                <c:pt idx="370">
                  <c:v>40224</c:v>
                </c:pt>
                <c:pt idx="371">
                  <c:v>40227</c:v>
                </c:pt>
                <c:pt idx="372">
                  <c:v>40232</c:v>
                </c:pt>
                <c:pt idx="373">
                  <c:v>40233</c:v>
                </c:pt>
                <c:pt idx="374">
                  <c:v>40235</c:v>
                </c:pt>
                <c:pt idx="375">
                  <c:v>40241</c:v>
                </c:pt>
                <c:pt idx="376">
                  <c:v>40245</c:v>
                </c:pt>
                <c:pt idx="377">
                  <c:v>40245</c:v>
                </c:pt>
                <c:pt idx="378">
                  <c:v>40252</c:v>
                </c:pt>
                <c:pt idx="379">
                  <c:v>40254</c:v>
                </c:pt>
                <c:pt idx="380">
                  <c:v>40255</c:v>
                </c:pt>
                <c:pt idx="381">
                  <c:v>40260</c:v>
                </c:pt>
                <c:pt idx="382">
                  <c:v>40262</c:v>
                </c:pt>
                <c:pt idx="383">
                  <c:v>40266</c:v>
                </c:pt>
                <c:pt idx="384">
                  <c:v>40268</c:v>
                </c:pt>
                <c:pt idx="385">
                  <c:v>40275</c:v>
                </c:pt>
                <c:pt idx="386">
                  <c:v>40276</c:v>
                </c:pt>
                <c:pt idx="387">
                  <c:v>40281</c:v>
                </c:pt>
                <c:pt idx="388">
                  <c:v>40282</c:v>
                </c:pt>
                <c:pt idx="389">
                  <c:v>40287</c:v>
                </c:pt>
                <c:pt idx="390">
                  <c:v>40290</c:v>
                </c:pt>
                <c:pt idx="391">
                  <c:v>40295</c:v>
                </c:pt>
                <c:pt idx="392">
                  <c:v>40297</c:v>
                </c:pt>
                <c:pt idx="393">
                  <c:v>40308</c:v>
                </c:pt>
                <c:pt idx="394">
                  <c:v>40323</c:v>
                </c:pt>
                <c:pt idx="395">
                  <c:v>40403</c:v>
                </c:pt>
                <c:pt idx="396">
                  <c:v>40441</c:v>
                </c:pt>
                <c:pt idx="397">
                  <c:v>40442</c:v>
                </c:pt>
                <c:pt idx="398">
                  <c:v>40485</c:v>
                </c:pt>
                <c:pt idx="399">
                  <c:v>40492</c:v>
                </c:pt>
                <c:pt idx="400">
                  <c:v>40499</c:v>
                </c:pt>
                <c:pt idx="401">
                  <c:v>40507</c:v>
                </c:pt>
                <c:pt idx="402">
                  <c:v>40515</c:v>
                </c:pt>
                <c:pt idx="403">
                  <c:v>40575</c:v>
                </c:pt>
                <c:pt idx="404">
                  <c:v>40582</c:v>
                </c:pt>
                <c:pt idx="405">
                  <c:v>40591</c:v>
                </c:pt>
                <c:pt idx="406">
                  <c:v>40607</c:v>
                </c:pt>
                <c:pt idx="407">
                  <c:v>40615</c:v>
                </c:pt>
                <c:pt idx="408">
                  <c:v>40624</c:v>
                </c:pt>
                <c:pt idx="409">
                  <c:v>40626</c:v>
                </c:pt>
                <c:pt idx="410">
                  <c:v>40631</c:v>
                </c:pt>
                <c:pt idx="411">
                  <c:v>40638</c:v>
                </c:pt>
                <c:pt idx="412">
                  <c:v>40640</c:v>
                </c:pt>
                <c:pt idx="413">
                  <c:v>40647</c:v>
                </c:pt>
                <c:pt idx="414">
                  <c:v>40655</c:v>
                </c:pt>
                <c:pt idx="415">
                  <c:v>40663</c:v>
                </c:pt>
                <c:pt idx="416">
                  <c:v>40666</c:v>
                </c:pt>
                <c:pt idx="417">
                  <c:v>40671</c:v>
                </c:pt>
                <c:pt idx="418">
                  <c:v>40673</c:v>
                </c:pt>
                <c:pt idx="419">
                  <c:v>40683</c:v>
                </c:pt>
                <c:pt idx="420">
                  <c:v>40691</c:v>
                </c:pt>
                <c:pt idx="421">
                  <c:v>40700</c:v>
                </c:pt>
                <c:pt idx="422">
                  <c:v>40706</c:v>
                </c:pt>
                <c:pt idx="423">
                  <c:v>40713</c:v>
                </c:pt>
                <c:pt idx="424">
                  <c:v>40715</c:v>
                </c:pt>
                <c:pt idx="425">
                  <c:v>40716</c:v>
                </c:pt>
                <c:pt idx="426">
                  <c:v>40721</c:v>
                </c:pt>
                <c:pt idx="427">
                  <c:v>40724</c:v>
                </c:pt>
                <c:pt idx="428">
                  <c:v>40737</c:v>
                </c:pt>
                <c:pt idx="429">
                  <c:v>40740</c:v>
                </c:pt>
                <c:pt idx="430">
                  <c:v>40745</c:v>
                </c:pt>
                <c:pt idx="431">
                  <c:v>40751</c:v>
                </c:pt>
                <c:pt idx="432">
                  <c:v>40753</c:v>
                </c:pt>
                <c:pt idx="433">
                  <c:v>40759</c:v>
                </c:pt>
                <c:pt idx="434">
                  <c:v>40761</c:v>
                </c:pt>
                <c:pt idx="435">
                  <c:v>40764</c:v>
                </c:pt>
                <c:pt idx="436">
                  <c:v>40766</c:v>
                </c:pt>
                <c:pt idx="437">
                  <c:v>40771</c:v>
                </c:pt>
                <c:pt idx="438">
                  <c:v>40772</c:v>
                </c:pt>
                <c:pt idx="439">
                  <c:v>40773</c:v>
                </c:pt>
                <c:pt idx="440">
                  <c:v>40780</c:v>
                </c:pt>
                <c:pt idx="441">
                  <c:v>40784</c:v>
                </c:pt>
                <c:pt idx="442">
                  <c:v>40785</c:v>
                </c:pt>
                <c:pt idx="443">
                  <c:v>40789</c:v>
                </c:pt>
                <c:pt idx="444">
                  <c:v>40795</c:v>
                </c:pt>
                <c:pt idx="445">
                  <c:v>40797</c:v>
                </c:pt>
                <c:pt idx="446">
                  <c:v>40800</c:v>
                </c:pt>
                <c:pt idx="447">
                  <c:v>40806</c:v>
                </c:pt>
                <c:pt idx="448">
                  <c:v>40806</c:v>
                </c:pt>
                <c:pt idx="449">
                  <c:v>40808</c:v>
                </c:pt>
                <c:pt idx="450">
                  <c:v>40815</c:v>
                </c:pt>
                <c:pt idx="451">
                  <c:v>40819</c:v>
                </c:pt>
                <c:pt idx="452">
                  <c:v>40827</c:v>
                </c:pt>
                <c:pt idx="453">
                  <c:v>40836</c:v>
                </c:pt>
                <c:pt idx="454">
                  <c:v>40851</c:v>
                </c:pt>
                <c:pt idx="455">
                  <c:v>40861</c:v>
                </c:pt>
                <c:pt idx="456">
                  <c:v>40862</c:v>
                </c:pt>
                <c:pt idx="457">
                  <c:v>40870</c:v>
                </c:pt>
                <c:pt idx="458">
                  <c:v>40877</c:v>
                </c:pt>
                <c:pt idx="459">
                  <c:v>40890</c:v>
                </c:pt>
                <c:pt idx="460">
                  <c:v>40911</c:v>
                </c:pt>
                <c:pt idx="461">
                  <c:v>40917</c:v>
                </c:pt>
                <c:pt idx="462">
                  <c:v>40920</c:v>
                </c:pt>
                <c:pt idx="463">
                  <c:v>40924</c:v>
                </c:pt>
                <c:pt idx="464">
                  <c:v>40931</c:v>
                </c:pt>
                <c:pt idx="465">
                  <c:v>40932</c:v>
                </c:pt>
                <c:pt idx="466">
                  <c:v>40937</c:v>
                </c:pt>
                <c:pt idx="467">
                  <c:v>40938</c:v>
                </c:pt>
                <c:pt idx="468">
                  <c:v>40940</c:v>
                </c:pt>
                <c:pt idx="469">
                  <c:v>40941</c:v>
                </c:pt>
                <c:pt idx="470">
                  <c:v>40946</c:v>
                </c:pt>
                <c:pt idx="471">
                  <c:v>40948</c:v>
                </c:pt>
                <c:pt idx="472">
                  <c:v>40952</c:v>
                </c:pt>
                <c:pt idx="473">
                  <c:v>40953</c:v>
                </c:pt>
                <c:pt idx="474">
                  <c:v>40960</c:v>
                </c:pt>
                <c:pt idx="475">
                  <c:v>40961</c:v>
                </c:pt>
                <c:pt idx="476">
                  <c:v>40963</c:v>
                </c:pt>
                <c:pt idx="477">
                  <c:v>40969</c:v>
                </c:pt>
                <c:pt idx="478">
                  <c:v>40970</c:v>
                </c:pt>
                <c:pt idx="479">
                  <c:v>40974</c:v>
                </c:pt>
                <c:pt idx="480">
                  <c:v>40976</c:v>
                </c:pt>
                <c:pt idx="481">
                  <c:v>40983</c:v>
                </c:pt>
                <c:pt idx="482">
                  <c:v>40987</c:v>
                </c:pt>
                <c:pt idx="483">
                  <c:v>40990</c:v>
                </c:pt>
                <c:pt idx="484">
                  <c:v>40995</c:v>
                </c:pt>
                <c:pt idx="485">
                  <c:v>40997</c:v>
                </c:pt>
                <c:pt idx="486">
                  <c:v>41004</c:v>
                </c:pt>
                <c:pt idx="487">
                  <c:v>41011</c:v>
                </c:pt>
                <c:pt idx="488">
                  <c:v>41017</c:v>
                </c:pt>
                <c:pt idx="489">
                  <c:v>41017</c:v>
                </c:pt>
                <c:pt idx="490">
                  <c:v>41025</c:v>
                </c:pt>
                <c:pt idx="491">
                  <c:v>41037</c:v>
                </c:pt>
                <c:pt idx="492">
                  <c:v>41046</c:v>
                </c:pt>
                <c:pt idx="493">
                  <c:v>41059</c:v>
                </c:pt>
                <c:pt idx="494">
                  <c:v>41066</c:v>
                </c:pt>
                <c:pt idx="495">
                  <c:v>41122</c:v>
                </c:pt>
                <c:pt idx="496">
                  <c:v>41124</c:v>
                </c:pt>
                <c:pt idx="497">
                  <c:v>41128</c:v>
                </c:pt>
                <c:pt idx="498">
                  <c:v>41135</c:v>
                </c:pt>
                <c:pt idx="499">
                  <c:v>41143</c:v>
                </c:pt>
                <c:pt idx="500">
                  <c:v>41144</c:v>
                </c:pt>
                <c:pt idx="501">
                  <c:v>41153</c:v>
                </c:pt>
                <c:pt idx="502">
                  <c:v>41177</c:v>
                </c:pt>
                <c:pt idx="503">
                  <c:v>41186</c:v>
                </c:pt>
                <c:pt idx="504">
                  <c:v>41200</c:v>
                </c:pt>
                <c:pt idx="505">
                  <c:v>41214</c:v>
                </c:pt>
                <c:pt idx="506">
                  <c:v>41214</c:v>
                </c:pt>
                <c:pt idx="507">
                  <c:v>41222</c:v>
                </c:pt>
                <c:pt idx="508">
                  <c:v>41231</c:v>
                </c:pt>
                <c:pt idx="509">
                  <c:v>41241</c:v>
                </c:pt>
                <c:pt idx="510">
                  <c:v>41242</c:v>
                </c:pt>
                <c:pt idx="511">
                  <c:v>41258</c:v>
                </c:pt>
                <c:pt idx="512">
                  <c:v>41277</c:v>
                </c:pt>
                <c:pt idx="513">
                  <c:v>41303</c:v>
                </c:pt>
                <c:pt idx="514">
                  <c:v>41312</c:v>
                </c:pt>
                <c:pt idx="515">
                  <c:v>41324</c:v>
                </c:pt>
                <c:pt idx="516">
                  <c:v>41333</c:v>
                </c:pt>
                <c:pt idx="517">
                  <c:v>41342</c:v>
                </c:pt>
                <c:pt idx="518">
                  <c:v>41354</c:v>
                </c:pt>
                <c:pt idx="519">
                  <c:v>41360</c:v>
                </c:pt>
                <c:pt idx="520">
                  <c:v>41366</c:v>
                </c:pt>
                <c:pt idx="521">
                  <c:v>41367</c:v>
                </c:pt>
                <c:pt idx="522">
                  <c:v>41369</c:v>
                </c:pt>
                <c:pt idx="523">
                  <c:v>41375</c:v>
                </c:pt>
                <c:pt idx="524">
                  <c:v>41375</c:v>
                </c:pt>
                <c:pt idx="525">
                  <c:v>41383</c:v>
                </c:pt>
                <c:pt idx="526">
                  <c:v>41387</c:v>
                </c:pt>
                <c:pt idx="527">
                  <c:v>41396</c:v>
                </c:pt>
                <c:pt idx="528">
                  <c:v>41397</c:v>
                </c:pt>
                <c:pt idx="529">
                  <c:v>41419</c:v>
                </c:pt>
                <c:pt idx="530">
                  <c:v>41422</c:v>
                </c:pt>
                <c:pt idx="531">
                  <c:v>41431</c:v>
                </c:pt>
                <c:pt idx="532">
                  <c:v>41432</c:v>
                </c:pt>
                <c:pt idx="533">
                  <c:v>41443</c:v>
                </c:pt>
                <c:pt idx="534">
                  <c:v>41451</c:v>
                </c:pt>
                <c:pt idx="535">
                  <c:v>41452</c:v>
                </c:pt>
                <c:pt idx="536">
                  <c:v>41461</c:v>
                </c:pt>
                <c:pt idx="537">
                  <c:v>41464</c:v>
                </c:pt>
                <c:pt idx="538">
                  <c:v>41472</c:v>
                </c:pt>
                <c:pt idx="539">
                  <c:v>41473</c:v>
                </c:pt>
                <c:pt idx="540">
                  <c:v>41482</c:v>
                </c:pt>
                <c:pt idx="541">
                  <c:v>41483</c:v>
                </c:pt>
                <c:pt idx="542">
                  <c:v>41494</c:v>
                </c:pt>
                <c:pt idx="543">
                  <c:v>41504</c:v>
                </c:pt>
                <c:pt idx="544">
                  <c:v>41515</c:v>
                </c:pt>
                <c:pt idx="545">
                  <c:v>41534</c:v>
                </c:pt>
                <c:pt idx="546">
                  <c:v>41555</c:v>
                </c:pt>
                <c:pt idx="547">
                  <c:v>41561</c:v>
                </c:pt>
                <c:pt idx="548">
                  <c:v>41564</c:v>
                </c:pt>
                <c:pt idx="549">
                  <c:v>41571</c:v>
                </c:pt>
                <c:pt idx="550">
                  <c:v>41576</c:v>
                </c:pt>
                <c:pt idx="551">
                  <c:v>41581</c:v>
                </c:pt>
                <c:pt idx="552">
                  <c:v>41589</c:v>
                </c:pt>
                <c:pt idx="553">
                  <c:v>41598</c:v>
                </c:pt>
                <c:pt idx="554">
                  <c:v>41604</c:v>
                </c:pt>
                <c:pt idx="555">
                  <c:v>41606</c:v>
                </c:pt>
                <c:pt idx="556">
                  <c:v>41613</c:v>
                </c:pt>
                <c:pt idx="557">
                  <c:v>41620</c:v>
                </c:pt>
                <c:pt idx="558">
                  <c:v>41628</c:v>
                </c:pt>
                <c:pt idx="559">
                  <c:v>41636</c:v>
                </c:pt>
              </c:numCache>
            </c:numRef>
          </c:xVal>
          <c:yVal>
            <c:numRef>
              <c:f>'Oligo scatter plot'!$G$2:$G$561</c:f>
              <c:numCache>
                <c:formatCode>General</c:formatCode>
                <c:ptCount val="560"/>
                <c:pt idx="337">
                  <c:v>74</c:v>
                </c:pt>
                <c:pt idx="339">
                  <c:v>70</c:v>
                </c:pt>
                <c:pt idx="340">
                  <c:v>73</c:v>
                </c:pt>
                <c:pt idx="341">
                  <c:v>74</c:v>
                </c:pt>
                <c:pt idx="342">
                  <c:v>74</c:v>
                </c:pt>
                <c:pt idx="343">
                  <c:v>72</c:v>
                </c:pt>
                <c:pt idx="344">
                  <c:v>73</c:v>
                </c:pt>
                <c:pt idx="345">
                  <c:v>73</c:v>
                </c:pt>
                <c:pt idx="357">
                  <c:v>72</c:v>
                </c:pt>
                <c:pt idx="360">
                  <c:v>74</c:v>
                </c:pt>
                <c:pt idx="362">
                  <c:v>73</c:v>
                </c:pt>
                <c:pt idx="364">
                  <c:v>73</c:v>
                </c:pt>
                <c:pt idx="367">
                  <c:v>74</c:v>
                </c:pt>
                <c:pt idx="378">
                  <c:v>72</c:v>
                </c:pt>
                <c:pt idx="381">
                  <c:v>73</c:v>
                </c:pt>
                <c:pt idx="384">
                  <c:v>72</c:v>
                </c:pt>
                <c:pt idx="388">
                  <c:v>77</c:v>
                </c:pt>
                <c:pt idx="390">
                  <c:v>72</c:v>
                </c:pt>
                <c:pt idx="395">
                  <c:v>73</c:v>
                </c:pt>
                <c:pt idx="397">
                  <c:v>72</c:v>
                </c:pt>
                <c:pt idx="399">
                  <c:v>72</c:v>
                </c:pt>
                <c:pt idx="400">
                  <c:v>74</c:v>
                </c:pt>
                <c:pt idx="401">
                  <c:v>74</c:v>
                </c:pt>
                <c:pt idx="402">
                  <c:v>73</c:v>
                </c:pt>
                <c:pt idx="403">
                  <c:v>73</c:v>
                </c:pt>
                <c:pt idx="404">
                  <c:v>74</c:v>
                </c:pt>
                <c:pt idx="405">
                  <c:v>73</c:v>
                </c:pt>
                <c:pt idx="406">
                  <c:v>73</c:v>
                </c:pt>
                <c:pt idx="407">
                  <c:v>72</c:v>
                </c:pt>
                <c:pt idx="408">
                  <c:v>72</c:v>
                </c:pt>
                <c:pt idx="410">
                  <c:v>73</c:v>
                </c:pt>
                <c:pt idx="412">
                  <c:v>72</c:v>
                </c:pt>
                <c:pt idx="413">
                  <c:v>72</c:v>
                </c:pt>
                <c:pt idx="414">
                  <c:v>72</c:v>
                </c:pt>
                <c:pt idx="415">
                  <c:v>71</c:v>
                </c:pt>
                <c:pt idx="417">
                  <c:v>71</c:v>
                </c:pt>
                <c:pt idx="420">
                  <c:v>71</c:v>
                </c:pt>
                <c:pt idx="422">
                  <c:v>72</c:v>
                </c:pt>
                <c:pt idx="423">
                  <c:v>71</c:v>
                </c:pt>
                <c:pt idx="426">
                  <c:v>72</c:v>
                </c:pt>
                <c:pt idx="428">
                  <c:v>71</c:v>
                </c:pt>
                <c:pt idx="430">
                  <c:v>72</c:v>
                </c:pt>
                <c:pt idx="432">
                  <c:v>75</c:v>
                </c:pt>
                <c:pt idx="436">
                  <c:v>72</c:v>
                </c:pt>
                <c:pt idx="449">
                  <c:v>72</c:v>
                </c:pt>
                <c:pt idx="473">
                  <c:v>71</c:v>
                </c:pt>
                <c:pt idx="475">
                  <c:v>72</c:v>
                </c:pt>
                <c:pt idx="477">
                  <c:v>72</c:v>
                </c:pt>
                <c:pt idx="480">
                  <c:v>72</c:v>
                </c:pt>
                <c:pt idx="481">
                  <c:v>72</c:v>
                </c:pt>
                <c:pt idx="483">
                  <c:v>72</c:v>
                </c:pt>
                <c:pt idx="485">
                  <c:v>72</c:v>
                </c:pt>
                <c:pt idx="486">
                  <c:v>74</c:v>
                </c:pt>
                <c:pt idx="487">
                  <c:v>74</c:v>
                </c:pt>
                <c:pt idx="505">
                  <c:v>74</c:v>
                </c:pt>
                <c:pt idx="507">
                  <c:v>74</c:v>
                </c:pt>
                <c:pt idx="508">
                  <c:v>75</c:v>
                </c:pt>
                <c:pt idx="509">
                  <c:v>74</c:v>
                </c:pt>
                <c:pt idx="511">
                  <c:v>75</c:v>
                </c:pt>
                <c:pt idx="512">
                  <c:v>74</c:v>
                </c:pt>
                <c:pt idx="521">
                  <c:v>74</c:v>
                </c:pt>
                <c:pt idx="525">
                  <c:v>74</c:v>
                </c:pt>
                <c:pt idx="534">
                  <c:v>73</c:v>
                </c:pt>
                <c:pt idx="536">
                  <c:v>73</c:v>
                </c:pt>
                <c:pt idx="538">
                  <c:v>73</c:v>
                </c:pt>
                <c:pt idx="541">
                  <c:v>72</c:v>
                </c:pt>
                <c:pt idx="542">
                  <c:v>73</c:v>
                </c:pt>
                <c:pt idx="543">
                  <c:v>73</c:v>
                </c:pt>
                <c:pt idx="547">
                  <c:v>72</c:v>
                </c:pt>
                <c:pt idx="549">
                  <c:v>73</c:v>
                </c:pt>
                <c:pt idx="551">
                  <c:v>72</c:v>
                </c:pt>
                <c:pt idx="552">
                  <c:v>72</c:v>
                </c:pt>
                <c:pt idx="555">
                  <c:v>71</c:v>
                </c:pt>
                <c:pt idx="556">
                  <c:v>71</c:v>
                </c:pt>
                <c:pt idx="557">
                  <c:v>71</c:v>
                </c:pt>
                <c:pt idx="558">
                  <c:v>71</c:v>
                </c:pt>
                <c:pt idx="559">
                  <c:v>71</c:v>
                </c:pt>
              </c:numCache>
            </c:numRef>
          </c:yVal>
        </c:ser>
        <c:ser>
          <c:idx val="3"/>
          <c:order val="3"/>
          <c:tx>
            <c:v>12000L</c:v>
          </c:tx>
          <c:spPr>
            <a:ln w="28575">
              <a:noFill/>
            </a:ln>
          </c:spPr>
          <c:marker>
            <c:symbol val="square"/>
            <c:size val="3"/>
          </c:marker>
          <c:xVal>
            <c:numRef>
              <c:f>'Oligo scatter plot'!$D$2:$D$561</c:f>
              <c:numCache>
                <c:formatCode>[$-409]d\-mmm\-yy;@</c:formatCode>
                <c:ptCount val="560"/>
                <c:pt idx="0">
                  <c:v>36882</c:v>
                </c:pt>
                <c:pt idx="1">
                  <c:v>36910</c:v>
                </c:pt>
                <c:pt idx="2">
                  <c:v>36931</c:v>
                </c:pt>
                <c:pt idx="3">
                  <c:v>36983</c:v>
                </c:pt>
                <c:pt idx="4">
                  <c:v>37004</c:v>
                </c:pt>
                <c:pt idx="5">
                  <c:v>37022</c:v>
                </c:pt>
                <c:pt idx="6">
                  <c:v>37043</c:v>
                </c:pt>
                <c:pt idx="7">
                  <c:v>37099</c:v>
                </c:pt>
                <c:pt idx="8">
                  <c:v>37123</c:v>
                </c:pt>
                <c:pt idx="9">
                  <c:v>37162</c:v>
                </c:pt>
                <c:pt idx="10">
                  <c:v>37183</c:v>
                </c:pt>
                <c:pt idx="11">
                  <c:v>37204</c:v>
                </c:pt>
                <c:pt idx="12">
                  <c:v>37239</c:v>
                </c:pt>
                <c:pt idx="13">
                  <c:v>37246</c:v>
                </c:pt>
                <c:pt idx="14">
                  <c:v>37260</c:v>
                </c:pt>
                <c:pt idx="15">
                  <c:v>37274</c:v>
                </c:pt>
                <c:pt idx="16">
                  <c:v>37284</c:v>
                </c:pt>
                <c:pt idx="17">
                  <c:v>37302</c:v>
                </c:pt>
                <c:pt idx="18">
                  <c:v>37309</c:v>
                </c:pt>
                <c:pt idx="19">
                  <c:v>37337</c:v>
                </c:pt>
                <c:pt idx="20">
                  <c:v>37355</c:v>
                </c:pt>
                <c:pt idx="21">
                  <c:v>37368</c:v>
                </c:pt>
                <c:pt idx="22">
                  <c:v>37372</c:v>
                </c:pt>
                <c:pt idx="23">
                  <c:v>37379</c:v>
                </c:pt>
                <c:pt idx="24">
                  <c:v>37382</c:v>
                </c:pt>
                <c:pt idx="25">
                  <c:v>37393</c:v>
                </c:pt>
                <c:pt idx="26">
                  <c:v>37396</c:v>
                </c:pt>
                <c:pt idx="27">
                  <c:v>37417</c:v>
                </c:pt>
                <c:pt idx="28">
                  <c:v>37438</c:v>
                </c:pt>
                <c:pt idx="29">
                  <c:v>37466</c:v>
                </c:pt>
                <c:pt idx="30">
                  <c:v>37480</c:v>
                </c:pt>
                <c:pt idx="31">
                  <c:v>37484</c:v>
                </c:pt>
                <c:pt idx="32">
                  <c:v>37491</c:v>
                </c:pt>
                <c:pt idx="33">
                  <c:v>37494</c:v>
                </c:pt>
                <c:pt idx="34">
                  <c:v>37508</c:v>
                </c:pt>
                <c:pt idx="35">
                  <c:v>37512</c:v>
                </c:pt>
                <c:pt idx="36">
                  <c:v>37522</c:v>
                </c:pt>
                <c:pt idx="37">
                  <c:v>37526</c:v>
                </c:pt>
                <c:pt idx="38">
                  <c:v>37533</c:v>
                </c:pt>
                <c:pt idx="39">
                  <c:v>37536</c:v>
                </c:pt>
                <c:pt idx="40">
                  <c:v>37547</c:v>
                </c:pt>
                <c:pt idx="41">
                  <c:v>37550</c:v>
                </c:pt>
                <c:pt idx="42">
                  <c:v>37561</c:v>
                </c:pt>
                <c:pt idx="43">
                  <c:v>37564</c:v>
                </c:pt>
                <c:pt idx="44">
                  <c:v>37575</c:v>
                </c:pt>
                <c:pt idx="45">
                  <c:v>37578</c:v>
                </c:pt>
                <c:pt idx="46">
                  <c:v>37582</c:v>
                </c:pt>
                <c:pt idx="47">
                  <c:v>37585</c:v>
                </c:pt>
                <c:pt idx="48">
                  <c:v>37596</c:v>
                </c:pt>
                <c:pt idx="49">
                  <c:v>37603</c:v>
                </c:pt>
                <c:pt idx="50">
                  <c:v>37606</c:v>
                </c:pt>
                <c:pt idx="51">
                  <c:v>37613</c:v>
                </c:pt>
                <c:pt idx="52">
                  <c:v>37624</c:v>
                </c:pt>
                <c:pt idx="53">
                  <c:v>37631</c:v>
                </c:pt>
                <c:pt idx="54">
                  <c:v>37634</c:v>
                </c:pt>
                <c:pt idx="55">
                  <c:v>37641</c:v>
                </c:pt>
                <c:pt idx="56">
                  <c:v>37655</c:v>
                </c:pt>
                <c:pt idx="57">
                  <c:v>37662</c:v>
                </c:pt>
                <c:pt idx="58">
                  <c:v>37669</c:v>
                </c:pt>
                <c:pt idx="59">
                  <c:v>37673</c:v>
                </c:pt>
                <c:pt idx="60">
                  <c:v>37676</c:v>
                </c:pt>
                <c:pt idx="61">
                  <c:v>37680</c:v>
                </c:pt>
                <c:pt idx="62">
                  <c:v>37694</c:v>
                </c:pt>
                <c:pt idx="63">
                  <c:v>37697</c:v>
                </c:pt>
                <c:pt idx="64">
                  <c:v>37704</c:v>
                </c:pt>
                <c:pt idx="65">
                  <c:v>37711</c:v>
                </c:pt>
                <c:pt idx="66">
                  <c:v>37715</c:v>
                </c:pt>
                <c:pt idx="67">
                  <c:v>37725</c:v>
                </c:pt>
                <c:pt idx="68">
                  <c:v>37736</c:v>
                </c:pt>
                <c:pt idx="69">
                  <c:v>37739</c:v>
                </c:pt>
                <c:pt idx="70">
                  <c:v>37750</c:v>
                </c:pt>
                <c:pt idx="71">
                  <c:v>37753</c:v>
                </c:pt>
                <c:pt idx="72">
                  <c:v>37771</c:v>
                </c:pt>
                <c:pt idx="73">
                  <c:v>37774</c:v>
                </c:pt>
                <c:pt idx="74">
                  <c:v>37782</c:v>
                </c:pt>
                <c:pt idx="75">
                  <c:v>37795</c:v>
                </c:pt>
                <c:pt idx="76">
                  <c:v>37799</c:v>
                </c:pt>
                <c:pt idx="77">
                  <c:v>37802</c:v>
                </c:pt>
                <c:pt idx="78">
                  <c:v>37813</c:v>
                </c:pt>
                <c:pt idx="79">
                  <c:v>37816</c:v>
                </c:pt>
                <c:pt idx="80">
                  <c:v>37820</c:v>
                </c:pt>
                <c:pt idx="81">
                  <c:v>37823</c:v>
                </c:pt>
                <c:pt idx="82">
                  <c:v>37834</c:v>
                </c:pt>
                <c:pt idx="83">
                  <c:v>37844</c:v>
                </c:pt>
                <c:pt idx="84">
                  <c:v>37845</c:v>
                </c:pt>
                <c:pt idx="85">
                  <c:v>37855</c:v>
                </c:pt>
                <c:pt idx="86">
                  <c:v>37862</c:v>
                </c:pt>
                <c:pt idx="87">
                  <c:v>37872</c:v>
                </c:pt>
                <c:pt idx="88">
                  <c:v>37876</c:v>
                </c:pt>
                <c:pt idx="89">
                  <c:v>37883</c:v>
                </c:pt>
                <c:pt idx="90">
                  <c:v>37886</c:v>
                </c:pt>
                <c:pt idx="91">
                  <c:v>37893</c:v>
                </c:pt>
                <c:pt idx="92">
                  <c:v>37897</c:v>
                </c:pt>
                <c:pt idx="93">
                  <c:v>37904</c:v>
                </c:pt>
                <c:pt idx="94">
                  <c:v>37907</c:v>
                </c:pt>
                <c:pt idx="95">
                  <c:v>37911</c:v>
                </c:pt>
                <c:pt idx="96">
                  <c:v>37932</c:v>
                </c:pt>
                <c:pt idx="97">
                  <c:v>37939</c:v>
                </c:pt>
                <c:pt idx="98">
                  <c:v>37960</c:v>
                </c:pt>
                <c:pt idx="99">
                  <c:v>37970</c:v>
                </c:pt>
                <c:pt idx="100">
                  <c:v>37974</c:v>
                </c:pt>
                <c:pt idx="101">
                  <c:v>37977</c:v>
                </c:pt>
                <c:pt idx="102">
                  <c:v>37988</c:v>
                </c:pt>
                <c:pt idx="103">
                  <c:v>37991</c:v>
                </c:pt>
                <c:pt idx="104">
                  <c:v>37995</c:v>
                </c:pt>
                <c:pt idx="105">
                  <c:v>38009</c:v>
                </c:pt>
                <c:pt idx="106">
                  <c:v>38016</c:v>
                </c:pt>
                <c:pt idx="107">
                  <c:v>38019</c:v>
                </c:pt>
                <c:pt idx="108">
                  <c:v>38033</c:v>
                </c:pt>
                <c:pt idx="109">
                  <c:v>38033</c:v>
                </c:pt>
                <c:pt idx="110">
                  <c:v>38037</c:v>
                </c:pt>
                <c:pt idx="111">
                  <c:v>38040</c:v>
                </c:pt>
                <c:pt idx="112">
                  <c:v>38043</c:v>
                </c:pt>
                <c:pt idx="113">
                  <c:v>38051</c:v>
                </c:pt>
                <c:pt idx="114">
                  <c:v>38054</c:v>
                </c:pt>
                <c:pt idx="115">
                  <c:v>38058</c:v>
                </c:pt>
                <c:pt idx="116">
                  <c:v>38068</c:v>
                </c:pt>
                <c:pt idx="117">
                  <c:v>38072</c:v>
                </c:pt>
                <c:pt idx="118">
                  <c:v>38075</c:v>
                </c:pt>
                <c:pt idx="119">
                  <c:v>38089</c:v>
                </c:pt>
                <c:pt idx="120">
                  <c:v>38096</c:v>
                </c:pt>
                <c:pt idx="121">
                  <c:v>38100</c:v>
                </c:pt>
                <c:pt idx="122">
                  <c:v>38107</c:v>
                </c:pt>
                <c:pt idx="123">
                  <c:v>38110</c:v>
                </c:pt>
                <c:pt idx="124">
                  <c:v>38117</c:v>
                </c:pt>
                <c:pt idx="125">
                  <c:v>38121</c:v>
                </c:pt>
                <c:pt idx="126">
                  <c:v>38131</c:v>
                </c:pt>
                <c:pt idx="127">
                  <c:v>38139</c:v>
                </c:pt>
                <c:pt idx="128">
                  <c:v>38140</c:v>
                </c:pt>
                <c:pt idx="129">
                  <c:v>38142</c:v>
                </c:pt>
                <c:pt idx="130">
                  <c:v>38149</c:v>
                </c:pt>
                <c:pt idx="131">
                  <c:v>38152</c:v>
                </c:pt>
                <c:pt idx="132">
                  <c:v>38159</c:v>
                </c:pt>
                <c:pt idx="133">
                  <c:v>38163</c:v>
                </c:pt>
                <c:pt idx="134">
                  <c:v>38170</c:v>
                </c:pt>
                <c:pt idx="135">
                  <c:v>38180</c:v>
                </c:pt>
                <c:pt idx="136">
                  <c:v>38191</c:v>
                </c:pt>
                <c:pt idx="137">
                  <c:v>38201</c:v>
                </c:pt>
                <c:pt idx="138">
                  <c:v>38205</c:v>
                </c:pt>
                <c:pt idx="139">
                  <c:v>38212</c:v>
                </c:pt>
                <c:pt idx="140">
                  <c:v>38222</c:v>
                </c:pt>
                <c:pt idx="141">
                  <c:v>38226</c:v>
                </c:pt>
                <c:pt idx="142">
                  <c:v>38229</c:v>
                </c:pt>
                <c:pt idx="143">
                  <c:v>38233</c:v>
                </c:pt>
                <c:pt idx="144">
                  <c:v>38243</c:v>
                </c:pt>
                <c:pt idx="145">
                  <c:v>38247</c:v>
                </c:pt>
                <c:pt idx="146">
                  <c:v>38250</c:v>
                </c:pt>
                <c:pt idx="147">
                  <c:v>38264</c:v>
                </c:pt>
                <c:pt idx="148">
                  <c:v>38275</c:v>
                </c:pt>
                <c:pt idx="149">
                  <c:v>38282</c:v>
                </c:pt>
                <c:pt idx="150">
                  <c:v>38285</c:v>
                </c:pt>
                <c:pt idx="151">
                  <c:v>38296</c:v>
                </c:pt>
                <c:pt idx="152">
                  <c:v>38299</c:v>
                </c:pt>
                <c:pt idx="153">
                  <c:v>38303</c:v>
                </c:pt>
                <c:pt idx="154">
                  <c:v>38306</c:v>
                </c:pt>
                <c:pt idx="155">
                  <c:v>38320</c:v>
                </c:pt>
                <c:pt idx="156">
                  <c:v>38321</c:v>
                </c:pt>
                <c:pt idx="157">
                  <c:v>38327</c:v>
                </c:pt>
                <c:pt idx="158">
                  <c:v>38338</c:v>
                </c:pt>
                <c:pt idx="159">
                  <c:v>38341</c:v>
                </c:pt>
                <c:pt idx="160">
                  <c:v>38348</c:v>
                </c:pt>
                <c:pt idx="161">
                  <c:v>38348</c:v>
                </c:pt>
                <c:pt idx="162">
                  <c:v>38362</c:v>
                </c:pt>
                <c:pt idx="163">
                  <c:v>38369</c:v>
                </c:pt>
                <c:pt idx="164">
                  <c:v>38373</c:v>
                </c:pt>
                <c:pt idx="165">
                  <c:v>38380</c:v>
                </c:pt>
                <c:pt idx="166">
                  <c:v>38383</c:v>
                </c:pt>
                <c:pt idx="167">
                  <c:v>38383</c:v>
                </c:pt>
                <c:pt idx="168">
                  <c:v>38401</c:v>
                </c:pt>
                <c:pt idx="169">
                  <c:v>38404</c:v>
                </c:pt>
                <c:pt idx="170">
                  <c:v>38408</c:v>
                </c:pt>
                <c:pt idx="171">
                  <c:v>38412</c:v>
                </c:pt>
                <c:pt idx="172">
                  <c:v>38422</c:v>
                </c:pt>
                <c:pt idx="173">
                  <c:v>38425</c:v>
                </c:pt>
                <c:pt idx="174">
                  <c:v>38429</c:v>
                </c:pt>
                <c:pt idx="175">
                  <c:v>38436</c:v>
                </c:pt>
                <c:pt idx="176">
                  <c:v>38450</c:v>
                </c:pt>
                <c:pt idx="177">
                  <c:v>38453</c:v>
                </c:pt>
                <c:pt idx="178">
                  <c:v>38457</c:v>
                </c:pt>
                <c:pt idx="179">
                  <c:v>38460</c:v>
                </c:pt>
                <c:pt idx="180">
                  <c:v>38471</c:v>
                </c:pt>
                <c:pt idx="181">
                  <c:v>38474</c:v>
                </c:pt>
                <c:pt idx="182">
                  <c:v>38478</c:v>
                </c:pt>
                <c:pt idx="183">
                  <c:v>38481</c:v>
                </c:pt>
                <c:pt idx="184">
                  <c:v>38492</c:v>
                </c:pt>
                <c:pt idx="185">
                  <c:v>38495</c:v>
                </c:pt>
                <c:pt idx="186">
                  <c:v>38499</c:v>
                </c:pt>
                <c:pt idx="187">
                  <c:v>38502</c:v>
                </c:pt>
                <c:pt idx="188">
                  <c:v>38513</c:v>
                </c:pt>
                <c:pt idx="189">
                  <c:v>38516</c:v>
                </c:pt>
                <c:pt idx="190">
                  <c:v>38520</c:v>
                </c:pt>
                <c:pt idx="191">
                  <c:v>38523</c:v>
                </c:pt>
                <c:pt idx="192">
                  <c:v>38538</c:v>
                </c:pt>
                <c:pt idx="193">
                  <c:v>38544</c:v>
                </c:pt>
                <c:pt idx="194">
                  <c:v>38555</c:v>
                </c:pt>
                <c:pt idx="195">
                  <c:v>38558</c:v>
                </c:pt>
                <c:pt idx="196">
                  <c:v>38562</c:v>
                </c:pt>
                <c:pt idx="197">
                  <c:v>38566</c:v>
                </c:pt>
                <c:pt idx="198">
                  <c:v>38576</c:v>
                </c:pt>
                <c:pt idx="199">
                  <c:v>38579</c:v>
                </c:pt>
                <c:pt idx="200">
                  <c:v>38583</c:v>
                </c:pt>
                <c:pt idx="201">
                  <c:v>38586</c:v>
                </c:pt>
                <c:pt idx="202">
                  <c:v>38604</c:v>
                </c:pt>
                <c:pt idx="203">
                  <c:v>38607</c:v>
                </c:pt>
                <c:pt idx="204">
                  <c:v>38618</c:v>
                </c:pt>
                <c:pt idx="205">
                  <c:v>38625</c:v>
                </c:pt>
                <c:pt idx="206">
                  <c:v>38628</c:v>
                </c:pt>
                <c:pt idx="207">
                  <c:v>38639</c:v>
                </c:pt>
                <c:pt idx="208">
                  <c:v>38649</c:v>
                </c:pt>
                <c:pt idx="209">
                  <c:v>38660</c:v>
                </c:pt>
                <c:pt idx="210">
                  <c:v>38667</c:v>
                </c:pt>
                <c:pt idx="211">
                  <c:v>38670</c:v>
                </c:pt>
                <c:pt idx="212">
                  <c:v>38684</c:v>
                </c:pt>
                <c:pt idx="213">
                  <c:v>38688</c:v>
                </c:pt>
                <c:pt idx="214">
                  <c:v>38688</c:v>
                </c:pt>
                <c:pt idx="215">
                  <c:v>38713</c:v>
                </c:pt>
                <c:pt idx="216">
                  <c:v>38730</c:v>
                </c:pt>
                <c:pt idx="217">
                  <c:v>38737</c:v>
                </c:pt>
                <c:pt idx="218">
                  <c:v>38751</c:v>
                </c:pt>
                <c:pt idx="219">
                  <c:v>38768</c:v>
                </c:pt>
                <c:pt idx="220">
                  <c:v>38775</c:v>
                </c:pt>
                <c:pt idx="221">
                  <c:v>38779</c:v>
                </c:pt>
                <c:pt idx="222">
                  <c:v>38789</c:v>
                </c:pt>
                <c:pt idx="223">
                  <c:v>38803</c:v>
                </c:pt>
                <c:pt idx="224">
                  <c:v>38810</c:v>
                </c:pt>
                <c:pt idx="225">
                  <c:v>38810</c:v>
                </c:pt>
                <c:pt idx="226">
                  <c:v>38811</c:v>
                </c:pt>
                <c:pt idx="227">
                  <c:v>38814</c:v>
                </c:pt>
                <c:pt idx="228">
                  <c:v>38821</c:v>
                </c:pt>
                <c:pt idx="229">
                  <c:v>38825</c:v>
                </c:pt>
                <c:pt idx="230">
                  <c:v>38831</c:v>
                </c:pt>
                <c:pt idx="231">
                  <c:v>38845</c:v>
                </c:pt>
                <c:pt idx="232">
                  <c:v>38845</c:v>
                </c:pt>
                <c:pt idx="233">
                  <c:v>38852</c:v>
                </c:pt>
                <c:pt idx="234">
                  <c:v>38867</c:v>
                </c:pt>
                <c:pt idx="235">
                  <c:v>38873</c:v>
                </c:pt>
                <c:pt idx="236">
                  <c:v>38888</c:v>
                </c:pt>
                <c:pt idx="237">
                  <c:v>38909</c:v>
                </c:pt>
                <c:pt idx="238">
                  <c:v>38911</c:v>
                </c:pt>
                <c:pt idx="239">
                  <c:v>38915</c:v>
                </c:pt>
                <c:pt idx="240">
                  <c:v>38929</c:v>
                </c:pt>
                <c:pt idx="241">
                  <c:v>38929</c:v>
                </c:pt>
                <c:pt idx="242">
                  <c:v>38937</c:v>
                </c:pt>
                <c:pt idx="243">
                  <c:v>38951</c:v>
                </c:pt>
                <c:pt idx="244">
                  <c:v>38958</c:v>
                </c:pt>
                <c:pt idx="245">
                  <c:v>38971</c:v>
                </c:pt>
                <c:pt idx="246">
                  <c:v>38972</c:v>
                </c:pt>
                <c:pt idx="247">
                  <c:v>38978</c:v>
                </c:pt>
                <c:pt idx="248">
                  <c:v>38992</c:v>
                </c:pt>
                <c:pt idx="249">
                  <c:v>38993</c:v>
                </c:pt>
                <c:pt idx="250">
                  <c:v>38995</c:v>
                </c:pt>
                <c:pt idx="251">
                  <c:v>39000</c:v>
                </c:pt>
                <c:pt idx="252">
                  <c:v>39006</c:v>
                </c:pt>
                <c:pt idx="253">
                  <c:v>39010</c:v>
                </c:pt>
                <c:pt idx="254">
                  <c:v>39024</c:v>
                </c:pt>
                <c:pt idx="255">
                  <c:v>39062</c:v>
                </c:pt>
                <c:pt idx="256">
                  <c:v>39094</c:v>
                </c:pt>
                <c:pt idx="257">
                  <c:v>39097</c:v>
                </c:pt>
                <c:pt idx="258">
                  <c:v>39118</c:v>
                </c:pt>
                <c:pt idx="259">
                  <c:v>39119</c:v>
                </c:pt>
                <c:pt idx="260">
                  <c:v>39129</c:v>
                </c:pt>
                <c:pt idx="261">
                  <c:v>39139</c:v>
                </c:pt>
                <c:pt idx="262">
                  <c:v>39139</c:v>
                </c:pt>
                <c:pt idx="263">
                  <c:v>39160</c:v>
                </c:pt>
                <c:pt idx="264">
                  <c:v>39160</c:v>
                </c:pt>
                <c:pt idx="265">
                  <c:v>39174</c:v>
                </c:pt>
                <c:pt idx="266">
                  <c:v>39175</c:v>
                </c:pt>
                <c:pt idx="267">
                  <c:v>39181</c:v>
                </c:pt>
                <c:pt idx="268">
                  <c:v>39181</c:v>
                </c:pt>
                <c:pt idx="269">
                  <c:v>39192</c:v>
                </c:pt>
                <c:pt idx="270">
                  <c:v>39195</c:v>
                </c:pt>
                <c:pt idx="271">
                  <c:v>39199</c:v>
                </c:pt>
                <c:pt idx="272">
                  <c:v>39216</c:v>
                </c:pt>
                <c:pt idx="273">
                  <c:v>39244</c:v>
                </c:pt>
                <c:pt idx="274">
                  <c:v>39245</c:v>
                </c:pt>
                <c:pt idx="275">
                  <c:v>39253</c:v>
                </c:pt>
                <c:pt idx="276">
                  <c:v>39258</c:v>
                </c:pt>
                <c:pt idx="277">
                  <c:v>39272</c:v>
                </c:pt>
                <c:pt idx="278">
                  <c:v>39283</c:v>
                </c:pt>
                <c:pt idx="279">
                  <c:v>39286</c:v>
                </c:pt>
                <c:pt idx="280">
                  <c:v>39294</c:v>
                </c:pt>
                <c:pt idx="281">
                  <c:v>39300</c:v>
                </c:pt>
                <c:pt idx="282">
                  <c:v>39307</c:v>
                </c:pt>
                <c:pt idx="283">
                  <c:v>39314</c:v>
                </c:pt>
                <c:pt idx="284">
                  <c:v>39314</c:v>
                </c:pt>
                <c:pt idx="285">
                  <c:v>39328</c:v>
                </c:pt>
                <c:pt idx="286">
                  <c:v>39338</c:v>
                </c:pt>
                <c:pt idx="287">
                  <c:v>39353</c:v>
                </c:pt>
                <c:pt idx="288">
                  <c:v>39385</c:v>
                </c:pt>
                <c:pt idx="289">
                  <c:v>39399</c:v>
                </c:pt>
                <c:pt idx="290">
                  <c:v>39405</c:v>
                </c:pt>
                <c:pt idx="291">
                  <c:v>39423</c:v>
                </c:pt>
                <c:pt idx="292">
                  <c:v>39440</c:v>
                </c:pt>
                <c:pt idx="293">
                  <c:v>39451</c:v>
                </c:pt>
                <c:pt idx="294">
                  <c:v>39464</c:v>
                </c:pt>
                <c:pt idx="295">
                  <c:v>39468</c:v>
                </c:pt>
                <c:pt idx="296">
                  <c:v>39471</c:v>
                </c:pt>
                <c:pt idx="297">
                  <c:v>39482</c:v>
                </c:pt>
                <c:pt idx="298">
                  <c:v>39483</c:v>
                </c:pt>
                <c:pt idx="299">
                  <c:v>39491</c:v>
                </c:pt>
                <c:pt idx="300">
                  <c:v>39496</c:v>
                </c:pt>
                <c:pt idx="301">
                  <c:v>39503</c:v>
                </c:pt>
                <c:pt idx="302">
                  <c:v>39510</c:v>
                </c:pt>
                <c:pt idx="303">
                  <c:v>39518</c:v>
                </c:pt>
                <c:pt idx="304">
                  <c:v>39524</c:v>
                </c:pt>
                <c:pt idx="305">
                  <c:v>39526</c:v>
                </c:pt>
                <c:pt idx="306">
                  <c:v>39538</c:v>
                </c:pt>
                <c:pt idx="307">
                  <c:v>39539</c:v>
                </c:pt>
                <c:pt idx="308">
                  <c:v>39547</c:v>
                </c:pt>
                <c:pt idx="309">
                  <c:v>39554</c:v>
                </c:pt>
                <c:pt idx="310">
                  <c:v>39566</c:v>
                </c:pt>
                <c:pt idx="311">
                  <c:v>39566</c:v>
                </c:pt>
                <c:pt idx="312">
                  <c:v>39572</c:v>
                </c:pt>
                <c:pt idx="313">
                  <c:v>39580</c:v>
                </c:pt>
                <c:pt idx="314">
                  <c:v>39580</c:v>
                </c:pt>
                <c:pt idx="315">
                  <c:v>39595</c:v>
                </c:pt>
                <c:pt idx="316">
                  <c:v>39608</c:v>
                </c:pt>
                <c:pt idx="317">
                  <c:v>39619</c:v>
                </c:pt>
                <c:pt idx="318">
                  <c:v>39631</c:v>
                </c:pt>
                <c:pt idx="319">
                  <c:v>39650</c:v>
                </c:pt>
                <c:pt idx="320">
                  <c:v>39664</c:v>
                </c:pt>
                <c:pt idx="321">
                  <c:v>39685</c:v>
                </c:pt>
                <c:pt idx="322">
                  <c:v>39699</c:v>
                </c:pt>
                <c:pt idx="323">
                  <c:v>39727</c:v>
                </c:pt>
                <c:pt idx="324">
                  <c:v>39741</c:v>
                </c:pt>
                <c:pt idx="325">
                  <c:v>39804</c:v>
                </c:pt>
                <c:pt idx="326">
                  <c:v>39808</c:v>
                </c:pt>
                <c:pt idx="327">
                  <c:v>39825</c:v>
                </c:pt>
                <c:pt idx="328">
                  <c:v>39842</c:v>
                </c:pt>
                <c:pt idx="329">
                  <c:v>39853</c:v>
                </c:pt>
                <c:pt idx="330">
                  <c:v>39862</c:v>
                </c:pt>
                <c:pt idx="331">
                  <c:v>39874</c:v>
                </c:pt>
                <c:pt idx="332">
                  <c:v>39901</c:v>
                </c:pt>
                <c:pt idx="333">
                  <c:v>39902</c:v>
                </c:pt>
                <c:pt idx="334">
                  <c:v>39916</c:v>
                </c:pt>
                <c:pt idx="335">
                  <c:v>39923</c:v>
                </c:pt>
                <c:pt idx="336">
                  <c:v>39934</c:v>
                </c:pt>
                <c:pt idx="337">
                  <c:v>39936</c:v>
                </c:pt>
                <c:pt idx="338">
                  <c:v>39941</c:v>
                </c:pt>
                <c:pt idx="339">
                  <c:v>39954</c:v>
                </c:pt>
                <c:pt idx="340">
                  <c:v>39965</c:v>
                </c:pt>
                <c:pt idx="341">
                  <c:v>39973</c:v>
                </c:pt>
                <c:pt idx="342">
                  <c:v>39982</c:v>
                </c:pt>
                <c:pt idx="343">
                  <c:v>39993</c:v>
                </c:pt>
                <c:pt idx="344">
                  <c:v>40024</c:v>
                </c:pt>
                <c:pt idx="345">
                  <c:v>40033</c:v>
                </c:pt>
                <c:pt idx="346">
                  <c:v>40036</c:v>
                </c:pt>
                <c:pt idx="347">
                  <c:v>40060</c:v>
                </c:pt>
                <c:pt idx="348">
                  <c:v>40088</c:v>
                </c:pt>
                <c:pt idx="349">
                  <c:v>40102</c:v>
                </c:pt>
                <c:pt idx="350">
                  <c:v>40110</c:v>
                </c:pt>
                <c:pt idx="351">
                  <c:v>40123</c:v>
                </c:pt>
                <c:pt idx="352">
                  <c:v>40127</c:v>
                </c:pt>
                <c:pt idx="353">
                  <c:v>40129</c:v>
                </c:pt>
                <c:pt idx="354">
                  <c:v>40140</c:v>
                </c:pt>
                <c:pt idx="355">
                  <c:v>40150</c:v>
                </c:pt>
                <c:pt idx="356">
                  <c:v>40157</c:v>
                </c:pt>
                <c:pt idx="357">
                  <c:v>40165</c:v>
                </c:pt>
                <c:pt idx="358">
                  <c:v>40168</c:v>
                </c:pt>
                <c:pt idx="359">
                  <c:v>40178</c:v>
                </c:pt>
                <c:pt idx="360">
                  <c:v>40183</c:v>
                </c:pt>
                <c:pt idx="361">
                  <c:v>40186</c:v>
                </c:pt>
                <c:pt idx="362">
                  <c:v>40192</c:v>
                </c:pt>
                <c:pt idx="363">
                  <c:v>40200</c:v>
                </c:pt>
                <c:pt idx="364">
                  <c:v>40201</c:v>
                </c:pt>
                <c:pt idx="365">
                  <c:v>40207</c:v>
                </c:pt>
                <c:pt idx="366">
                  <c:v>40207</c:v>
                </c:pt>
                <c:pt idx="367">
                  <c:v>40210</c:v>
                </c:pt>
                <c:pt idx="368">
                  <c:v>40220</c:v>
                </c:pt>
                <c:pt idx="369">
                  <c:v>40221</c:v>
                </c:pt>
                <c:pt idx="370">
                  <c:v>40224</c:v>
                </c:pt>
                <c:pt idx="371">
                  <c:v>40227</c:v>
                </c:pt>
                <c:pt idx="372">
                  <c:v>40232</c:v>
                </c:pt>
                <c:pt idx="373">
                  <c:v>40233</c:v>
                </c:pt>
                <c:pt idx="374">
                  <c:v>40235</c:v>
                </c:pt>
                <c:pt idx="375">
                  <c:v>40241</c:v>
                </c:pt>
                <c:pt idx="376">
                  <c:v>40245</c:v>
                </c:pt>
                <c:pt idx="377">
                  <c:v>40245</c:v>
                </c:pt>
                <c:pt idx="378">
                  <c:v>40252</c:v>
                </c:pt>
                <c:pt idx="379">
                  <c:v>40254</c:v>
                </c:pt>
                <c:pt idx="380">
                  <c:v>40255</c:v>
                </c:pt>
                <c:pt idx="381">
                  <c:v>40260</c:v>
                </c:pt>
                <c:pt idx="382">
                  <c:v>40262</c:v>
                </c:pt>
                <c:pt idx="383">
                  <c:v>40266</c:v>
                </c:pt>
                <c:pt idx="384">
                  <c:v>40268</c:v>
                </c:pt>
                <c:pt idx="385">
                  <c:v>40275</c:v>
                </c:pt>
                <c:pt idx="386">
                  <c:v>40276</c:v>
                </c:pt>
                <c:pt idx="387">
                  <c:v>40281</c:v>
                </c:pt>
                <c:pt idx="388">
                  <c:v>40282</c:v>
                </c:pt>
                <c:pt idx="389">
                  <c:v>40287</c:v>
                </c:pt>
                <c:pt idx="390">
                  <c:v>40290</c:v>
                </c:pt>
                <c:pt idx="391">
                  <c:v>40295</c:v>
                </c:pt>
                <c:pt idx="392">
                  <c:v>40297</c:v>
                </c:pt>
                <c:pt idx="393">
                  <c:v>40308</c:v>
                </c:pt>
                <c:pt idx="394">
                  <c:v>40323</c:v>
                </c:pt>
                <c:pt idx="395">
                  <c:v>40403</c:v>
                </c:pt>
                <c:pt idx="396">
                  <c:v>40441</c:v>
                </c:pt>
                <c:pt idx="397">
                  <c:v>40442</c:v>
                </c:pt>
                <c:pt idx="398">
                  <c:v>40485</c:v>
                </c:pt>
                <c:pt idx="399">
                  <c:v>40492</c:v>
                </c:pt>
                <c:pt idx="400">
                  <c:v>40499</c:v>
                </c:pt>
                <c:pt idx="401">
                  <c:v>40507</c:v>
                </c:pt>
                <c:pt idx="402">
                  <c:v>40515</c:v>
                </c:pt>
                <c:pt idx="403">
                  <c:v>40575</c:v>
                </c:pt>
                <c:pt idx="404">
                  <c:v>40582</c:v>
                </c:pt>
                <c:pt idx="405">
                  <c:v>40591</c:v>
                </c:pt>
                <c:pt idx="406">
                  <c:v>40607</c:v>
                </c:pt>
                <c:pt idx="407">
                  <c:v>40615</c:v>
                </c:pt>
                <c:pt idx="408">
                  <c:v>40624</c:v>
                </c:pt>
                <c:pt idx="409">
                  <c:v>40626</c:v>
                </c:pt>
                <c:pt idx="410">
                  <c:v>40631</c:v>
                </c:pt>
                <c:pt idx="411">
                  <c:v>40638</c:v>
                </c:pt>
                <c:pt idx="412">
                  <c:v>40640</c:v>
                </c:pt>
                <c:pt idx="413">
                  <c:v>40647</c:v>
                </c:pt>
                <c:pt idx="414">
                  <c:v>40655</c:v>
                </c:pt>
                <c:pt idx="415">
                  <c:v>40663</c:v>
                </c:pt>
                <c:pt idx="416">
                  <c:v>40666</c:v>
                </c:pt>
                <c:pt idx="417">
                  <c:v>40671</c:v>
                </c:pt>
                <c:pt idx="418">
                  <c:v>40673</c:v>
                </c:pt>
                <c:pt idx="419">
                  <c:v>40683</c:v>
                </c:pt>
                <c:pt idx="420">
                  <c:v>40691</c:v>
                </c:pt>
                <c:pt idx="421">
                  <c:v>40700</c:v>
                </c:pt>
                <c:pt idx="422">
                  <c:v>40706</c:v>
                </c:pt>
                <c:pt idx="423">
                  <c:v>40713</c:v>
                </c:pt>
                <c:pt idx="424">
                  <c:v>40715</c:v>
                </c:pt>
                <c:pt idx="425">
                  <c:v>40716</c:v>
                </c:pt>
                <c:pt idx="426">
                  <c:v>40721</c:v>
                </c:pt>
                <c:pt idx="427">
                  <c:v>40724</c:v>
                </c:pt>
                <c:pt idx="428">
                  <c:v>40737</c:v>
                </c:pt>
                <c:pt idx="429">
                  <c:v>40740</c:v>
                </c:pt>
                <c:pt idx="430">
                  <c:v>40745</c:v>
                </c:pt>
                <c:pt idx="431">
                  <c:v>40751</c:v>
                </c:pt>
                <c:pt idx="432">
                  <c:v>40753</c:v>
                </c:pt>
                <c:pt idx="433">
                  <c:v>40759</c:v>
                </c:pt>
                <c:pt idx="434">
                  <c:v>40761</c:v>
                </c:pt>
                <c:pt idx="435">
                  <c:v>40764</c:v>
                </c:pt>
                <c:pt idx="436">
                  <c:v>40766</c:v>
                </c:pt>
                <c:pt idx="437">
                  <c:v>40771</c:v>
                </c:pt>
                <c:pt idx="438">
                  <c:v>40772</c:v>
                </c:pt>
                <c:pt idx="439">
                  <c:v>40773</c:v>
                </c:pt>
                <c:pt idx="440">
                  <c:v>40780</c:v>
                </c:pt>
                <c:pt idx="441">
                  <c:v>40784</c:v>
                </c:pt>
                <c:pt idx="442">
                  <c:v>40785</c:v>
                </c:pt>
                <c:pt idx="443">
                  <c:v>40789</c:v>
                </c:pt>
                <c:pt idx="444">
                  <c:v>40795</c:v>
                </c:pt>
                <c:pt idx="445">
                  <c:v>40797</c:v>
                </c:pt>
                <c:pt idx="446">
                  <c:v>40800</c:v>
                </c:pt>
                <c:pt idx="447">
                  <c:v>40806</c:v>
                </c:pt>
                <c:pt idx="448">
                  <c:v>40806</c:v>
                </c:pt>
                <c:pt idx="449">
                  <c:v>40808</c:v>
                </c:pt>
                <c:pt idx="450">
                  <c:v>40815</c:v>
                </c:pt>
                <c:pt idx="451">
                  <c:v>40819</c:v>
                </c:pt>
                <c:pt idx="452">
                  <c:v>40827</c:v>
                </c:pt>
                <c:pt idx="453">
                  <c:v>40836</c:v>
                </c:pt>
                <c:pt idx="454">
                  <c:v>40851</c:v>
                </c:pt>
                <c:pt idx="455">
                  <c:v>40861</c:v>
                </c:pt>
                <c:pt idx="456">
                  <c:v>40862</c:v>
                </c:pt>
                <c:pt idx="457">
                  <c:v>40870</c:v>
                </c:pt>
                <c:pt idx="458">
                  <c:v>40877</c:v>
                </c:pt>
                <c:pt idx="459">
                  <c:v>40890</c:v>
                </c:pt>
                <c:pt idx="460">
                  <c:v>40911</c:v>
                </c:pt>
                <c:pt idx="461">
                  <c:v>40917</c:v>
                </c:pt>
                <c:pt idx="462">
                  <c:v>40920</c:v>
                </c:pt>
                <c:pt idx="463">
                  <c:v>40924</c:v>
                </c:pt>
                <c:pt idx="464">
                  <c:v>40931</c:v>
                </c:pt>
                <c:pt idx="465">
                  <c:v>40932</c:v>
                </c:pt>
                <c:pt idx="466">
                  <c:v>40937</c:v>
                </c:pt>
                <c:pt idx="467">
                  <c:v>40938</c:v>
                </c:pt>
                <c:pt idx="468">
                  <c:v>40940</c:v>
                </c:pt>
                <c:pt idx="469">
                  <c:v>40941</c:v>
                </c:pt>
                <c:pt idx="470">
                  <c:v>40946</c:v>
                </c:pt>
                <c:pt idx="471">
                  <c:v>40948</c:v>
                </c:pt>
                <c:pt idx="472">
                  <c:v>40952</c:v>
                </c:pt>
                <c:pt idx="473">
                  <c:v>40953</c:v>
                </c:pt>
                <c:pt idx="474">
                  <c:v>40960</c:v>
                </c:pt>
                <c:pt idx="475">
                  <c:v>40961</c:v>
                </c:pt>
                <c:pt idx="476">
                  <c:v>40963</c:v>
                </c:pt>
                <c:pt idx="477">
                  <c:v>40969</c:v>
                </c:pt>
                <c:pt idx="478">
                  <c:v>40970</c:v>
                </c:pt>
                <c:pt idx="479">
                  <c:v>40974</c:v>
                </c:pt>
                <c:pt idx="480">
                  <c:v>40976</c:v>
                </c:pt>
                <c:pt idx="481">
                  <c:v>40983</c:v>
                </c:pt>
                <c:pt idx="482">
                  <c:v>40987</c:v>
                </c:pt>
                <c:pt idx="483">
                  <c:v>40990</c:v>
                </c:pt>
                <c:pt idx="484">
                  <c:v>40995</c:v>
                </c:pt>
                <c:pt idx="485">
                  <c:v>40997</c:v>
                </c:pt>
                <c:pt idx="486">
                  <c:v>41004</c:v>
                </c:pt>
                <c:pt idx="487">
                  <c:v>41011</c:v>
                </c:pt>
                <c:pt idx="488">
                  <c:v>41017</c:v>
                </c:pt>
                <c:pt idx="489">
                  <c:v>41017</c:v>
                </c:pt>
                <c:pt idx="490">
                  <c:v>41025</c:v>
                </c:pt>
                <c:pt idx="491">
                  <c:v>41037</c:v>
                </c:pt>
                <c:pt idx="492">
                  <c:v>41046</c:v>
                </c:pt>
                <c:pt idx="493">
                  <c:v>41059</c:v>
                </c:pt>
                <c:pt idx="494">
                  <c:v>41066</c:v>
                </c:pt>
                <c:pt idx="495">
                  <c:v>41122</c:v>
                </c:pt>
                <c:pt idx="496">
                  <c:v>41124</c:v>
                </c:pt>
                <c:pt idx="497">
                  <c:v>41128</c:v>
                </c:pt>
                <c:pt idx="498">
                  <c:v>41135</c:v>
                </c:pt>
                <c:pt idx="499">
                  <c:v>41143</c:v>
                </c:pt>
                <c:pt idx="500">
                  <c:v>41144</c:v>
                </c:pt>
                <c:pt idx="501">
                  <c:v>41153</c:v>
                </c:pt>
                <c:pt idx="502">
                  <c:v>41177</c:v>
                </c:pt>
                <c:pt idx="503">
                  <c:v>41186</c:v>
                </c:pt>
                <c:pt idx="504">
                  <c:v>41200</c:v>
                </c:pt>
                <c:pt idx="505">
                  <c:v>41214</c:v>
                </c:pt>
                <c:pt idx="506">
                  <c:v>41214</c:v>
                </c:pt>
                <c:pt idx="507">
                  <c:v>41222</c:v>
                </c:pt>
                <c:pt idx="508">
                  <c:v>41231</c:v>
                </c:pt>
                <c:pt idx="509">
                  <c:v>41241</c:v>
                </c:pt>
                <c:pt idx="510">
                  <c:v>41242</c:v>
                </c:pt>
                <c:pt idx="511">
                  <c:v>41258</c:v>
                </c:pt>
                <c:pt idx="512">
                  <c:v>41277</c:v>
                </c:pt>
                <c:pt idx="513">
                  <c:v>41303</c:v>
                </c:pt>
                <c:pt idx="514">
                  <c:v>41312</c:v>
                </c:pt>
                <c:pt idx="515">
                  <c:v>41324</c:v>
                </c:pt>
                <c:pt idx="516">
                  <c:v>41333</c:v>
                </c:pt>
                <c:pt idx="517">
                  <c:v>41342</c:v>
                </c:pt>
                <c:pt idx="518">
                  <c:v>41354</c:v>
                </c:pt>
                <c:pt idx="519">
                  <c:v>41360</c:v>
                </c:pt>
                <c:pt idx="520">
                  <c:v>41366</c:v>
                </c:pt>
                <c:pt idx="521">
                  <c:v>41367</c:v>
                </c:pt>
                <c:pt idx="522">
                  <c:v>41369</c:v>
                </c:pt>
                <c:pt idx="523">
                  <c:v>41375</c:v>
                </c:pt>
                <c:pt idx="524">
                  <c:v>41375</c:v>
                </c:pt>
                <c:pt idx="525">
                  <c:v>41383</c:v>
                </c:pt>
                <c:pt idx="526">
                  <c:v>41387</c:v>
                </c:pt>
                <c:pt idx="527">
                  <c:v>41396</c:v>
                </c:pt>
                <c:pt idx="528">
                  <c:v>41397</c:v>
                </c:pt>
                <c:pt idx="529">
                  <c:v>41419</c:v>
                </c:pt>
                <c:pt idx="530">
                  <c:v>41422</c:v>
                </c:pt>
                <c:pt idx="531">
                  <c:v>41431</c:v>
                </c:pt>
                <c:pt idx="532">
                  <c:v>41432</c:v>
                </c:pt>
                <c:pt idx="533">
                  <c:v>41443</c:v>
                </c:pt>
                <c:pt idx="534">
                  <c:v>41451</c:v>
                </c:pt>
                <c:pt idx="535">
                  <c:v>41452</c:v>
                </c:pt>
                <c:pt idx="536">
                  <c:v>41461</c:v>
                </c:pt>
                <c:pt idx="537">
                  <c:v>41464</c:v>
                </c:pt>
                <c:pt idx="538">
                  <c:v>41472</c:v>
                </c:pt>
                <c:pt idx="539">
                  <c:v>41473</c:v>
                </c:pt>
                <c:pt idx="540">
                  <c:v>41482</c:v>
                </c:pt>
                <c:pt idx="541">
                  <c:v>41483</c:v>
                </c:pt>
                <c:pt idx="542">
                  <c:v>41494</c:v>
                </c:pt>
                <c:pt idx="543">
                  <c:v>41504</c:v>
                </c:pt>
                <c:pt idx="544">
                  <c:v>41515</c:v>
                </c:pt>
                <c:pt idx="545">
                  <c:v>41534</c:v>
                </c:pt>
                <c:pt idx="546">
                  <c:v>41555</c:v>
                </c:pt>
                <c:pt idx="547">
                  <c:v>41561</c:v>
                </c:pt>
                <c:pt idx="548">
                  <c:v>41564</c:v>
                </c:pt>
                <c:pt idx="549">
                  <c:v>41571</c:v>
                </c:pt>
                <c:pt idx="550">
                  <c:v>41576</c:v>
                </c:pt>
                <c:pt idx="551">
                  <c:v>41581</c:v>
                </c:pt>
                <c:pt idx="552">
                  <c:v>41589</c:v>
                </c:pt>
                <c:pt idx="553">
                  <c:v>41598</c:v>
                </c:pt>
                <c:pt idx="554">
                  <c:v>41604</c:v>
                </c:pt>
                <c:pt idx="555">
                  <c:v>41606</c:v>
                </c:pt>
                <c:pt idx="556">
                  <c:v>41613</c:v>
                </c:pt>
                <c:pt idx="557">
                  <c:v>41620</c:v>
                </c:pt>
                <c:pt idx="558">
                  <c:v>41628</c:v>
                </c:pt>
                <c:pt idx="559">
                  <c:v>41636</c:v>
                </c:pt>
              </c:numCache>
            </c:numRef>
          </c:xVal>
          <c:yVal>
            <c:numRef>
              <c:f>'Oligo scatter plot'!$H$2:$H$561</c:f>
              <c:numCache>
                <c:formatCode>General</c:formatCode>
                <c:ptCount val="560"/>
                <c:pt idx="261">
                  <c:v>75</c:v>
                </c:pt>
                <c:pt idx="263">
                  <c:v>75</c:v>
                </c:pt>
                <c:pt idx="267">
                  <c:v>75</c:v>
                </c:pt>
                <c:pt idx="270">
                  <c:v>75</c:v>
                </c:pt>
                <c:pt idx="272">
                  <c:v>74</c:v>
                </c:pt>
                <c:pt idx="273">
                  <c:v>75</c:v>
                </c:pt>
                <c:pt idx="276">
                  <c:v>76</c:v>
                </c:pt>
                <c:pt idx="278">
                  <c:v>76</c:v>
                </c:pt>
                <c:pt idx="281">
                  <c:v>76</c:v>
                </c:pt>
                <c:pt idx="283">
                  <c:v>76</c:v>
                </c:pt>
                <c:pt idx="285">
                  <c:v>75</c:v>
                </c:pt>
                <c:pt idx="291">
                  <c:v>75</c:v>
                </c:pt>
                <c:pt idx="292">
                  <c:v>75</c:v>
                </c:pt>
                <c:pt idx="293">
                  <c:v>74</c:v>
                </c:pt>
                <c:pt idx="295">
                  <c:v>72</c:v>
                </c:pt>
                <c:pt idx="297">
                  <c:v>74</c:v>
                </c:pt>
                <c:pt idx="300">
                  <c:v>75</c:v>
                </c:pt>
                <c:pt idx="302">
                  <c:v>75</c:v>
                </c:pt>
                <c:pt idx="304">
                  <c:v>75</c:v>
                </c:pt>
                <c:pt idx="306">
                  <c:v>75</c:v>
                </c:pt>
                <c:pt idx="310">
                  <c:v>74</c:v>
                </c:pt>
                <c:pt idx="313">
                  <c:v>75</c:v>
                </c:pt>
                <c:pt idx="315">
                  <c:v>75</c:v>
                </c:pt>
                <c:pt idx="316">
                  <c:v>74</c:v>
                </c:pt>
                <c:pt idx="317">
                  <c:v>74</c:v>
                </c:pt>
                <c:pt idx="318">
                  <c:v>74</c:v>
                </c:pt>
                <c:pt idx="319">
                  <c:v>74</c:v>
                </c:pt>
                <c:pt idx="320">
                  <c:v>75</c:v>
                </c:pt>
                <c:pt idx="321">
                  <c:v>74</c:v>
                </c:pt>
                <c:pt idx="322">
                  <c:v>76</c:v>
                </c:pt>
                <c:pt idx="323">
                  <c:v>74</c:v>
                </c:pt>
                <c:pt idx="324">
                  <c:v>72</c:v>
                </c:pt>
                <c:pt idx="325">
                  <c:v>76</c:v>
                </c:pt>
                <c:pt idx="326">
                  <c:v>73</c:v>
                </c:pt>
                <c:pt idx="327">
                  <c:v>74</c:v>
                </c:pt>
                <c:pt idx="328">
                  <c:v>75</c:v>
                </c:pt>
                <c:pt idx="329">
                  <c:v>74</c:v>
                </c:pt>
                <c:pt idx="330">
                  <c:v>75</c:v>
                </c:pt>
                <c:pt idx="331">
                  <c:v>74</c:v>
                </c:pt>
                <c:pt idx="332">
                  <c:v>74</c:v>
                </c:pt>
                <c:pt idx="333">
                  <c:v>74</c:v>
                </c:pt>
                <c:pt idx="334">
                  <c:v>74</c:v>
                </c:pt>
                <c:pt idx="335">
                  <c:v>75</c:v>
                </c:pt>
                <c:pt idx="336">
                  <c:v>74</c:v>
                </c:pt>
                <c:pt idx="338">
                  <c:v>74</c:v>
                </c:pt>
                <c:pt idx="346">
                  <c:v>73</c:v>
                </c:pt>
                <c:pt idx="347">
                  <c:v>72</c:v>
                </c:pt>
                <c:pt idx="348">
                  <c:v>75</c:v>
                </c:pt>
                <c:pt idx="349">
                  <c:v>73</c:v>
                </c:pt>
                <c:pt idx="350">
                  <c:v>73</c:v>
                </c:pt>
                <c:pt idx="356">
                  <c:v>73</c:v>
                </c:pt>
                <c:pt idx="358">
                  <c:v>73</c:v>
                </c:pt>
                <c:pt idx="359">
                  <c:v>73</c:v>
                </c:pt>
                <c:pt idx="361">
                  <c:v>71</c:v>
                </c:pt>
                <c:pt idx="363">
                  <c:v>73</c:v>
                </c:pt>
                <c:pt idx="365">
                  <c:v>73</c:v>
                </c:pt>
                <c:pt idx="369">
                  <c:v>73</c:v>
                </c:pt>
                <c:pt idx="371">
                  <c:v>73</c:v>
                </c:pt>
                <c:pt idx="374">
                  <c:v>73</c:v>
                </c:pt>
                <c:pt idx="376">
                  <c:v>73</c:v>
                </c:pt>
                <c:pt idx="409">
                  <c:v>73</c:v>
                </c:pt>
                <c:pt idx="411">
                  <c:v>74</c:v>
                </c:pt>
                <c:pt idx="416">
                  <c:v>71</c:v>
                </c:pt>
                <c:pt idx="418">
                  <c:v>74</c:v>
                </c:pt>
                <c:pt idx="419">
                  <c:v>72</c:v>
                </c:pt>
                <c:pt idx="424">
                  <c:v>74</c:v>
                </c:pt>
                <c:pt idx="427">
                  <c:v>74</c:v>
                </c:pt>
                <c:pt idx="435">
                  <c:v>74</c:v>
                </c:pt>
                <c:pt idx="439">
                  <c:v>73</c:v>
                </c:pt>
                <c:pt idx="442">
                  <c:v>74</c:v>
                </c:pt>
                <c:pt idx="444">
                  <c:v>73</c:v>
                </c:pt>
                <c:pt idx="447">
                  <c:v>72</c:v>
                </c:pt>
                <c:pt idx="450">
                  <c:v>73</c:v>
                </c:pt>
                <c:pt idx="452">
                  <c:v>73</c:v>
                </c:pt>
                <c:pt idx="453">
                  <c:v>73</c:v>
                </c:pt>
                <c:pt idx="456">
                  <c:v>75</c:v>
                </c:pt>
                <c:pt idx="457">
                  <c:v>75</c:v>
                </c:pt>
                <c:pt idx="459">
                  <c:v>73</c:v>
                </c:pt>
                <c:pt idx="460">
                  <c:v>74</c:v>
                </c:pt>
                <c:pt idx="462">
                  <c:v>76</c:v>
                </c:pt>
                <c:pt idx="465">
                  <c:v>74</c:v>
                </c:pt>
                <c:pt idx="469">
                  <c:v>75</c:v>
                </c:pt>
                <c:pt idx="472">
                  <c:v>74</c:v>
                </c:pt>
                <c:pt idx="476">
                  <c:v>75</c:v>
                </c:pt>
                <c:pt idx="479">
                  <c:v>74</c:v>
                </c:pt>
                <c:pt idx="482">
                  <c:v>73</c:v>
                </c:pt>
                <c:pt idx="484">
                  <c:v>74</c:v>
                </c:pt>
                <c:pt idx="489">
                  <c:v>73</c:v>
                </c:pt>
                <c:pt idx="490">
                  <c:v>74</c:v>
                </c:pt>
                <c:pt idx="491">
                  <c:v>74</c:v>
                </c:pt>
                <c:pt idx="492">
                  <c:v>74</c:v>
                </c:pt>
                <c:pt idx="493">
                  <c:v>75</c:v>
                </c:pt>
                <c:pt idx="494">
                  <c:v>75</c:v>
                </c:pt>
                <c:pt idx="496">
                  <c:v>74</c:v>
                </c:pt>
                <c:pt idx="498">
                  <c:v>74</c:v>
                </c:pt>
                <c:pt idx="500">
                  <c:v>74</c:v>
                </c:pt>
                <c:pt idx="502">
                  <c:v>74</c:v>
                </c:pt>
                <c:pt idx="503">
                  <c:v>75</c:v>
                </c:pt>
                <c:pt idx="504">
                  <c:v>74</c:v>
                </c:pt>
                <c:pt idx="506">
                  <c:v>76</c:v>
                </c:pt>
                <c:pt idx="510">
                  <c:v>76</c:v>
                </c:pt>
                <c:pt idx="513">
                  <c:v>75</c:v>
                </c:pt>
                <c:pt idx="514">
                  <c:v>76</c:v>
                </c:pt>
                <c:pt idx="515">
                  <c:v>74</c:v>
                </c:pt>
                <c:pt idx="516">
                  <c:v>76</c:v>
                </c:pt>
                <c:pt idx="517">
                  <c:v>76</c:v>
                </c:pt>
                <c:pt idx="518">
                  <c:v>76</c:v>
                </c:pt>
                <c:pt idx="522">
                  <c:v>76</c:v>
                </c:pt>
                <c:pt idx="523">
                  <c:v>76</c:v>
                </c:pt>
                <c:pt idx="526">
                  <c:v>75</c:v>
                </c:pt>
                <c:pt idx="527">
                  <c:v>74</c:v>
                </c:pt>
                <c:pt idx="530">
                  <c:v>74</c:v>
                </c:pt>
                <c:pt idx="531">
                  <c:v>74</c:v>
                </c:pt>
                <c:pt idx="533">
                  <c:v>74</c:v>
                </c:pt>
                <c:pt idx="535">
                  <c:v>74</c:v>
                </c:pt>
                <c:pt idx="537">
                  <c:v>74</c:v>
                </c:pt>
                <c:pt idx="539">
                  <c:v>74</c:v>
                </c:pt>
                <c:pt idx="540">
                  <c:v>74</c:v>
                </c:pt>
                <c:pt idx="544">
                  <c:v>74</c:v>
                </c:pt>
                <c:pt idx="545">
                  <c:v>74</c:v>
                </c:pt>
                <c:pt idx="546">
                  <c:v>74</c:v>
                </c:pt>
                <c:pt idx="548">
                  <c:v>74</c:v>
                </c:pt>
                <c:pt idx="550">
                  <c:v>73</c:v>
                </c:pt>
                <c:pt idx="553">
                  <c:v>73</c:v>
                </c:pt>
                <c:pt idx="554">
                  <c:v>73</c:v>
                </c:pt>
              </c:numCache>
            </c:numRef>
          </c:yVal>
        </c:ser>
        <c:ser>
          <c:idx val="4"/>
          <c:order val="4"/>
          <c:tx>
            <c:v>20000L</c:v>
          </c:tx>
          <c:spPr>
            <a:ln w="28575">
              <a:noFill/>
            </a:ln>
          </c:spPr>
          <c:marker>
            <c:symbol val="circle"/>
            <c:size val="4"/>
          </c:marker>
          <c:xVal>
            <c:numRef>
              <c:f>'Oligo scatter plot'!$D$2:$D$561</c:f>
              <c:numCache>
                <c:formatCode>[$-409]d\-mmm\-yy;@</c:formatCode>
                <c:ptCount val="560"/>
                <c:pt idx="0">
                  <c:v>36882</c:v>
                </c:pt>
                <c:pt idx="1">
                  <c:v>36910</c:v>
                </c:pt>
                <c:pt idx="2">
                  <c:v>36931</c:v>
                </c:pt>
                <c:pt idx="3">
                  <c:v>36983</c:v>
                </c:pt>
                <c:pt idx="4">
                  <c:v>37004</c:v>
                </c:pt>
                <c:pt idx="5">
                  <c:v>37022</c:v>
                </c:pt>
                <c:pt idx="6">
                  <c:v>37043</c:v>
                </c:pt>
                <c:pt idx="7">
                  <c:v>37099</c:v>
                </c:pt>
                <c:pt idx="8">
                  <c:v>37123</c:v>
                </c:pt>
                <c:pt idx="9">
                  <c:v>37162</c:v>
                </c:pt>
                <c:pt idx="10">
                  <c:v>37183</c:v>
                </c:pt>
                <c:pt idx="11">
                  <c:v>37204</c:v>
                </c:pt>
                <c:pt idx="12">
                  <c:v>37239</c:v>
                </c:pt>
                <c:pt idx="13">
                  <c:v>37246</c:v>
                </c:pt>
                <c:pt idx="14">
                  <c:v>37260</c:v>
                </c:pt>
                <c:pt idx="15">
                  <c:v>37274</c:v>
                </c:pt>
                <c:pt idx="16">
                  <c:v>37284</c:v>
                </c:pt>
                <c:pt idx="17">
                  <c:v>37302</c:v>
                </c:pt>
                <c:pt idx="18">
                  <c:v>37309</c:v>
                </c:pt>
                <c:pt idx="19">
                  <c:v>37337</c:v>
                </c:pt>
                <c:pt idx="20">
                  <c:v>37355</c:v>
                </c:pt>
                <c:pt idx="21">
                  <c:v>37368</c:v>
                </c:pt>
                <c:pt idx="22">
                  <c:v>37372</c:v>
                </c:pt>
                <c:pt idx="23">
                  <c:v>37379</c:v>
                </c:pt>
                <c:pt idx="24">
                  <c:v>37382</c:v>
                </c:pt>
                <c:pt idx="25">
                  <c:v>37393</c:v>
                </c:pt>
                <c:pt idx="26">
                  <c:v>37396</c:v>
                </c:pt>
                <c:pt idx="27">
                  <c:v>37417</c:v>
                </c:pt>
                <c:pt idx="28">
                  <c:v>37438</c:v>
                </c:pt>
                <c:pt idx="29">
                  <c:v>37466</c:v>
                </c:pt>
                <c:pt idx="30">
                  <c:v>37480</c:v>
                </c:pt>
                <c:pt idx="31">
                  <c:v>37484</c:v>
                </c:pt>
                <c:pt idx="32">
                  <c:v>37491</c:v>
                </c:pt>
                <c:pt idx="33">
                  <c:v>37494</c:v>
                </c:pt>
                <c:pt idx="34">
                  <c:v>37508</c:v>
                </c:pt>
                <c:pt idx="35">
                  <c:v>37512</c:v>
                </c:pt>
                <c:pt idx="36">
                  <c:v>37522</c:v>
                </c:pt>
                <c:pt idx="37">
                  <c:v>37526</c:v>
                </c:pt>
                <c:pt idx="38">
                  <c:v>37533</c:v>
                </c:pt>
                <c:pt idx="39">
                  <c:v>37536</c:v>
                </c:pt>
                <c:pt idx="40">
                  <c:v>37547</c:v>
                </c:pt>
                <c:pt idx="41">
                  <c:v>37550</c:v>
                </c:pt>
                <c:pt idx="42">
                  <c:v>37561</c:v>
                </c:pt>
                <c:pt idx="43">
                  <c:v>37564</c:v>
                </c:pt>
                <c:pt idx="44">
                  <c:v>37575</c:v>
                </c:pt>
                <c:pt idx="45">
                  <c:v>37578</c:v>
                </c:pt>
                <c:pt idx="46">
                  <c:v>37582</c:v>
                </c:pt>
                <c:pt idx="47">
                  <c:v>37585</c:v>
                </c:pt>
                <c:pt idx="48">
                  <c:v>37596</c:v>
                </c:pt>
                <c:pt idx="49">
                  <c:v>37603</c:v>
                </c:pt>
                <c:pt idx="50">
                  <c:v>37606</c:v>
                </c:pt>
                <c:pt idx="51">
                  <c:v>37613</c:v>
                </c:pt>
                <c:pt idx="52">
                  <c:v>37624</c:v>
                </c:pt>
                <c:pt idx="53">
                  <c:v>37631</c:v>
                </c:pt>
                <c:pt idx="54">
                  <c:v>37634</c:v>
                </c:pt>
                <c:pt idx="55">
                  <c:v>37641</c:v>
                </c:pt>
                <c:pt idx="56">
                  <c:v>37655</c:v>
                </c:pt>
                <c:pt idx="57">
                  <c:v>37662</c:v>
                </c:pt>
                <c:pt idx="58">
                  <c:v>37669</c:v>
                </c:pt>
                <c:pt idx="59">
                  <c:v>37673</c:v>
                </c:pt>
                <c:pt idx="60">
                  <c:v>37676</c:v>
                </c:pt>
                <c:pt idx="61">
                  <c:v>37680</c:v>
                </c:pt>
                <c:pt idx="62">
                  <c:v>37694</c:v>
                </c:pt>
                <c:pt idx="63">
                  <c:v>37697</c:v>
                </c:pt>
                <c:pt idx="64">
                  <c:v>37704</c:v>
                </c:pt>
                <c:pt idx="65">
                  <c:v>37711</c:v>
                </c:pt>
                <c:pt idx="66">
                  <c:v>37715</c:v>
                </c:pt>
                <c:pt idx="67">
                  <c:v>37725</c:v>
                </c:pt>
                <c:pt idx="68">
                  <c:v>37736</c:v>
                </c:pt>
                <c:pt idx="69">
                  <c:v>37739</c:v>
                </c:pt>
                <c:pt idx="70">
                  <c:v>37750</c:v>
                </c:pt>
                <c:pt idx="71">
                  <c:v>37753</c:v>
                </c:pt>
                <c:pt idx="72">
                  <c:v>37771</c:v>
                </c:pt>
                <c:pt idx="73">
                  <c:v>37774</c:v>
                </c:pt>
                <c:pt idx="74">
                  <c:v>37782</c:v>
                </c:pt>
                <c:pt idx="75">
                  <c:v>37795</c:v>
                </c:pt>
                <c:pt idx="76">
                  <c:v>37799</c:v>
                </c:pt>
                <c:pt idx="77">
                  <c:v>37802</c:v>
                </c:pt>
                <c:pt idx="78">
                  <c:v>37813</c:v>
                </c:pt>
                <c:pt idx="79">
                  <c:v>37816</c:v>
                </c:pt>
                <c:pt idx="80">
                  <c:v>37820</c:v>
                </c:pt>
                <c:pt idx="81">
                  <c:v>37823</c:v>
                </c:pt>
                <c:pt idx="82">
                  <c:v>37834</c:v>
                </c:pt>
                <c:pt idx="83">
                  <c:v>37844</c:v>
                </c:pt>
                <c:pt idx="84">
                  <c:v>37845</c:v>
                </c:pt>
                <c:pt idx="85">
                  <c:v>37855</c:v>
                </c:pt>
                <c:pt idx="86">
                  <c:v>37862</c:v>
                </c:pt>
                <c:pt idx="87">
                  <c:v>37872</c:v>
                </c:pt>
                <c:pt idx="88">
                  <c:v>37876</c:v>
                </c:pt>
                <c:pt idx="89">
                  <c:v>37883</c:v>
                </c:pt>
                <c:pt idx="90">
                  <c:v>37886</c:v>
                </c:pt>
                <c:pt idx="91">
                  <c:v>37893</c:v>
                </c:pt>
                <c:pt idx="92">
                  <c:v>37897</c:v>
                </c:pt>
                <c:pt idx="93">
                  <c:v>37904</c:v>
                </c:pt>
                <c:pt idx="94">
                  <c:v>37907</c:v>
                </c:pt>
                <c:pt idx="95">
                  <c:v>37911</c:v>
                </c:pt>
                <c:pt idx="96">
                  <c:v>37932</c:v>
                </c:pt>
                <c:pt idx="97">
                  <c:v>37939</c:v>
                </c:pt>
                <c:pt idx="98">
                  <c:v>37960</c:v>
                </c:pt>
                <c:pt idx="99">
                  <c:v>37970</c:v>
                </c:pt>
                <c:pt idx="100">
                  <c:v>37974</c:v>
                </c:pt>
                <c:pt idx="101">
                  <c:v>37977</c:v>
                </c:pt>
                <c:pt idx="102">
                  <c:v>37988</c:v>
                </c:pt>
                <c:pt idx="103">
                  <c:v>37991</c:v>
                </c:pt>
                <c:pt idx="104">
                  <c:v>37995</c:v>
                </c:pt>
                <c:pt idx="105">
                  <c:v>38009</c:v>
                </c:pt>
                <c:pt idx="106">
                  <c:v>38016</c:v>
                </c:pt>
                <c:pt idx="107">
                  <c:v>38019</c:v>
                </c:pt>
                <c:pt idx="108">
                  <c:v>38033</c:v>
                </c:pt>
                <c:pt idx="109">
                  <c:v>38033</c:v>
                </c:pt>
                <c:pt idx="110">
                  <c:v>38037</c:v>
                </c:pt>
                <c:pt idx="111">
                  <c:v>38040</c:v>
                </c:pt>
                <c:pt idx="112">
                  <c:v>38043</c:v>
                </c:pt>
                <c:pt idx="113">
                  <c:v>38051</c:v>
                </c:pt>
                <c:pt idx="114">
                  <c:v>38054</c:v>
                </c:pt>
                <c:pt idx="115">
                  <c:v>38058</c:v>
                </c:pt>
                <c:pt idx="116">
                  <c:v>38068</c:v>
                </c:pt>
                <c:pt idx="117">
                  <c:v>38072</c:v>
                </c:pt>
                <c:pt idx="118">
                  <c:v>38075</c:v>
                </c:pt>
                <c:pt idx="119">
                  <c:v>38089</c:v>
                </c:pt>
                <c:pt idx="120">
                  <c:v>38096</c:v>
                </c:pt>
                <c:pt idx="121">
                  <c:v>38100</c:v>
                </c:pt>
                <c:pt idx="122">
                  <c:v>38107</c:v>
                </c:pt>
                <c:pt idx="123">
                  <c:v>38110</c:v>
                </c:pt>
                <c:pt idx="124">
                  <c:v>38117</c:v>
                </c:pt>
                <c:pt idx="125">
                  <c:v>38121</c:v>
                </c:pt>
                <c:pt idx="126">
                  <c:v>38131</c:v>
                </c:pt>
                <c:pt idx="127">
                  <c:v>38139</c:v>
                </c:pt>
                <c:pt idx="128">
                  <c:v>38140</c:v>
                </c:pt>
                <c:pt idx="129">
                  <c:v>38142</c:v>
                </c:pt>
                <c:pt idx="130">
                  <c:v>38149</c:v>
                </c:pt>
                <c:pt idx="131">
                  <c:v>38152</c:v>
                </c:pt>
                <c:pt idx="132">
                  <c:v>38159</c:v>
                </c:pt>
                <c:pt idx="133">
                  <c:v>38163</c:v>
                </c:pt>
                <c:pt idx="134">
                  <c:v>38170</c:v>
                </c:pt>
                <c:pt idx="135">
                  <c:v>38180</c:v>
                </c:pt>
                <c:pt idx="136">
                  <c:v>38191</c:v>
                </c:pt>
                <c:pt idx="137">
                  <c:v>38201</c:v>
                </c:pt>
                <c:pt idx="138">
                  <c:v>38205</c:v>
                </c:pt>
                <c:pt idx="139">
                  <c:v>38212</c:v>
                </c:pt>
                <c:pt idx="140">
                  <c:v>38222</c:v>
                </c:pt>
                <c:pt idx="141">
                  <c:v>38226</c:v>
                </c:pt>
                <c:pt idx="142">
                  <c:v>38229</c:v>
                </c:pt>
                <c:pt idx="143">
                  <c:v>38233</c:v>
                </c:pt>
                <c:pt idx="144">
                  <c:v>38243</c:v>
                </c:pt>
                <c:pt idx="145">
                  <c:v>38247</c:v>
                </c:pt>
                <c:pt idx="146">
                  <c:v>38250</c:v>
                </c:pt>
                <c:pt idx="147">
                  <c:v>38264</c:v>
                </c:pt>
                <c:pt idx="148">
                  <c:v>38275</c:v>
                </c:pt>
                <c:pt idx="149">
                  <c:v>38282</c:v>
                </c:pt>
                <c:pt idx="150">
                  <c:v>38285</c:v>
                </c:pt>
                <c:pt idx="151">
                  <c:v>38296</c:v>
                </c:pt>
                <c:pt idx="152">
                  <c:v>38299</c:v>
                </c:pt>
                <c:pt idx="153">
                  <c:v>38303</c:v>
                </c:pt>
                <c:pt idx="154">
                  <c:v>38306</c:v>
                </c:pt>
                <c:pt idx="155">
                  <c:v>38320</c:v>
                </c:pt>
                <c:pt idx="156">
                  <c:v>38321</c:v>
                </c:pt>
                <c:pt idx="157">
                  <c:v>38327</c:v>
                </c:pt>
                <c:pt idx="158">
                  <c:v>38338</c:v>
                </c:pt>
                <c:pt idx="159">
                  <c:v>38341</c:v>
                </c:pt>
                <c:pt idx="160">
                  <c:v>38348</c:v>
                </c:pt>
                <c:pt idx="161">
                  <c:v>38348</c:v>
                </c:pt>
                <c:pt idx="162">
                  <c:v>38362</c:v>
                </c:pt>
                <c:pt idx="163">
                  <c:v>38369</c:v>
                </c:pt>
                <c:pt idx="164">
                  <c:v>38373</c:v>
                </c:pt>
                <c:pt idx="165">
                  <c:v>38380</c:v>
                </c:pt>
                <c:pt idx="166">
                  <c:v>38383</c:v>
                </c:pt>
                <c:pt idx="167">
                  <c:v>38383</c:v>
                </c:pt>
                <c:pt idx="168">
                  <c:v>38401</c:v>
                </c:pt>
                <c:pt idx="169">
                  <c:v>38404</c:v>
                </c:pt>
                <c:pt idx="170">
                  <c:v>38408</c:v>
                </c:pt>
                <c:pt idx="171">
                  <c:v>38412</c:v>
                </c:pt>
                <c:pt idx="172">
                  <c:v>38422</c:v>
                </c:pt>
                <c:pt idx="173">
                  <c:v>38425</c:v>
                </c:pt>
                <c:pt idx="174">
                  <c:v>38429</c:v>
                </c:pt>
                <c:pt idx="175">
                  <c:v>38436</c:v>
                </c:pt>
                <c:pt idx="176">
                  <c:v>38450</c:v>
                </c:pt>
                <c:pt idx="177">
                  <c:v>38453</c:v>
                </c:pt>
                <c:pt idx="178">
                  <c:v>38457</c:v>
                </c:pt>
                <c:pt idx="179">
                  <c:v>38460</c:v>
                </c:pt>
                <c:pt idx="180">
                  <c:v>38471</c:v>
                </c:pt>
                <c:pt idx="181">
                  <c:v>38474</c:v>
                </c:pt>
                <c:pt idx="182">
                  <c:v>38478</c:v>
                </c:pt>
                <c:pt idx="183">
                  <c:v>38481</c:v>
                </c:pt>
                <c:pt idx="184">
                  <c:v>38492</c:v>
                </c:pt>
                <c:pt idx="185">
                  <c:v>38495</c:v>
                </c:pt>
                <c:pt idx="186">
                  <c:v>38499</c:v>
                </c:pt>
                <c:pt idx="187">
                  <c:v>38502</c:v>
                </c:pt>
                <c:pt idx="188">
                  <c:v>38513</c:v>
                </c:pt>
                <c:pt idx="189">
                  <c:v>38516</c:v>
                </c:pt>
                <c:pt idx="190">
                  <c:v>38520</c:v>
                </c:pt>
                <c:pt idx="191">
                  <c:v>38523</c:v>
                </c:pt>
                <c:pt idx="192">
                  <c:v>38538</c:v>
                </c:pt>
                <c:pt idx="193">
                  <c:v>38544</c:v>
                </c:pt>
                <c:pt idx="194">
                  <c:v>38555</c:v>
                </c:pt>
                <c:pt idx="195">
                  <c:v>38558</c:v>
                </c:pt>
                <c:pt idx="196">
                  <c:v>38562</c:v>
                </c:pt>
                <c:pt idx="197">
                  <c:v>38566</c:v>
                </c:pt>
                <c:pt idx="198">
                  <c:v>38576</c:v>
                </c:pt>
                <c:pt idx="199">
                  <c:v>38579</c:v>
                </c:pt>
                <c:pt idx="200">
                  <c:v>38583</c:v>
                </c:pt>
                <c:pt idx="201">
                  <c:v>38586</c:v>
                </c:pt>
                <c:pt idx="202">
                  <c:v>38604</c:v>
                </c:pt>
                <c:pt idx="203">
                  <c:v>38607</c:v>
                </c:pt>
                <c:pt idx="204">
                  <c:v>38618</c:v>
                </c:pt>
                <c:pt idx="205">
                  <c:v>38625</c:v>
                </c:pt>
                <c:pt idx="206">
                  <c:v>38628</c:v>
                </c:pt>
                <c:pt idx="207">
                  <c:v>38639</c:v>
                </c:pt>
                <c:pt idx="208">
                  <c:v>38649</c:v>
                </c:pt>
                <c:pt idx="209">
                  <c:v>38660</c:v>
                </c:pt>
                <c:pt idx="210">
                  <c:v>38667</c:v>
                </c:pt>
                <c:pt idx="211">
                  <c:v>38670</c:v>
                </c:pt>
                <c:pt idx="212">
                  <c:v>38684</c:v>
                </c:pt>
                <c:pt idx="213">
                  <c:v>38688</c:v>
                </c:pt>
                <c:pt idx="214">
                  <c:v>38688</c:v>
                </c:pt>
                <c:pt idx="215">
                  <c:v>38713</c:v>
                </c:pt>
                <c:pt idx="216">
                  <c:v>38730</c:v>
                </c:pt>
                <c:pt idx="217">
                  <c:v>38737</c:v>
                </c:pt>
                <c:pt idx="218">
                  <c:v>38751</c:v>
                </c:pt>
                <c:pt idx="219">
                  <c:v>38768</c:v>
                </c:pt>
                <c:pt idx="220">
                  <c:v>38775</c:v>
                </c:pt>
                <c:pt idx="221">
                  <c:v>38779</c:v>
                </c:pt>
                <c:pt idx="222">
                  <c:v>38789</c:v>
                </c:pt>
                <c:pt idx="223">
                  <c:v>38803</c:v>
                </c:pt>
                <c:pt idx="224">
                  <c:v>38810</c:v>
                </c:pt>
                <c:pt idx="225">
                  <c:v>38810</c:v>
                </c:pt>
                <c:pt idx="226">
                  <c:v>38811</c:v>
                </c:pt>
                <c:pt idx="227">
                  <c:v>38814</c:v>
                </c:pt>
                <c:pt idx="228">
                  <c:v>38821</c:v>
                </c:pt>
                <c:pt idx="229">
                  <c:v>38825</c:v>
                </c:pt>
                <c:pt idx="230">
                  <c:v>38831</c:v>
                </c:pt>
                <c:pt idx="231">
                  <c:v>38845</c:v>
                </c:pt>
                <c:pt idx="232">
                  <c:v>38845</c:v>
                </c:pt>
                <c:pt idx="233">
                  <c:v>38852</c:v>
                </c:pt>
                <c:pt idx="234">
                  <c:v>38867</c:v>
                </c:pt>
                <c:pt idx="235">
                  <c:v>38873</c:v>
                </c:pt>
                <c:pt idx="236">
                  <c:v>38888</c:v>
                </c:pt>
                <c:pt idx="237">
                  <c:v>38909</c:v>
                </c:pt>
                <c:pt idx="238">
                  <c:v>38911</c:v>
                </c:pt>
                <c:pt idx="239">
                  <c:v>38915</c:v>
                </c:pt>
                <c:pt idx="240">
                  <c:v>38929</c:v>
                </c:pt>
                <c:pt idx="241">
                  <c:v>38929</c:v>
                </c:pt>
                <c:pt idx="242">
                  <c:v>38937</c:v>
                </c:pt>
                <c:pt idx="243">
                  <c:v>38951</c:v>
                </c:pt>
                <c:pt idx="244">
                  <c:v>38958</c:v>
                </c:pt>
                <c:pt idx="245">
                  <c:v>38971</c:v>
                </c:pt>
                <c:pt idx="246">
                  <c:v>38972</c:v>
                </c:pt>
                <c:pt idx="247">
                  <c:v>38978</c:v>
                </c:pt>
                <c:pt idx="248">
                  <c:v>38992</c:v>
                </c:pt>
                <c:pt idx="249">
                  <c:v>38993</c:v>
                </c:pt>
                <c:pt idx="250">
                  <c:v>38995</c:v>
                </c:pt>
                <c:pt idx="251">
                  <c:v>39000</c:v>
                </c:pt>
                <c:pt idx="252">
                  <c:v>39006</c:v>
                </c:pt>
                <c:pt idx="253">
                  <c:v>39010</c:v>
                </c:pt>
                <c:pt idx="254">
                  <c:v>39024</c:v>
                </c:pt>
                <c:pt idx="255">
                  <c:v>39062</c:v>
                </c:pt>
                <c:pt idx="256">
                  <c:v>39094</c:v>
                </c:pt>
                <c:pt idx="257">
                  <c:v>39097</c:v>
                </c:pt>
                <c:pt idx="258">
                  <c:v>39118</c:v>
                </c:pt>
                <c:pt idx="259">
                  <c:v>39119</c:v>
                </c:pt>
                <c:pt idx="260">
                  <c:v>39129</c:v>
                </c:pt>
                <c:pt idx="261">
                  <c:v>39139</c:v>
                </c:pt>
                <c:pt idx="262">
                  <c:v>39139</c:v>
                </c:pt>
                <c:pt idx="263">
                  <c:v>39160</c:v>
                </c:pt>
                <c:pt idx="264">
                  <c:v>39160</c:v>
                </c:pt>
                <c:pt idx="265">
                  <c:v>39174</c:v>
                </c:pt>
                <c:pt idx="266">
                  <c:v>39175</c:v>
                </c:pt>
                <c:pt idx="267">
                  <c:v>39181</c:v>
                </c:pt>
                <c:pt idx="268">
                  <c:v>39181</c:v>
                </c:pt>
                <c:pt idx="269">
                  <c:v>39192</c:v>
                </c:pt>
                <c:pt idx="270">
                  <c:v>39195</c:v>
                </c:pt>
                <c:pt idx="271">
                  <c:v>39199</c:v>
                </c:pt>
                <c:pt idx="272">
                  <c:v>39216</c:v>
                </c:pt>
                <c:pt idx="273">
                  <c:v>39244</c:v>
                </c:pt>
                <c:pt idx="274">
                  <c:v>39245</c:v>
                </c:pt>
                <c:pt idx="275">
                  <c:v>39253</c:v>
                </c:pt>
                <c:pt idx="276">
                  <c:v>39258</c:v>
                </c:pt>
                <c:pt idx="277">
                  <c:v>39272</c:v>
                </c:pt>
                <c:pt idx="278">
                  <c:v>39283</c:v>
                </c:pt>
                <c:pt idx="279">
                  <c:v>39286</c:v>
                </c:pt>
                <c:pt idx="280">
                  <c:v>39294</c:v>
                </c:pt>
                <c:pt idx="281">
                  <c:v>39300</c:v>
                </c:pt>
                <c:pt idx="282">
                  <c:v>39307</c:v>
                </c:pt>
                <c:pt idx="283">
                  <c:v>39314</c:v>
                </c:pt>
                <c:pt idx="284">
                  <c:v>39314</c:v>
                </c:pt>
                <c:pt idx="285">
                  <c:v>39328</c:v>
                </c:pt>
                <c:pt idx="286">
                  <c:v>39338</c:v>
                </c:pt>
                <c:pt idx="287">
                  <c:v>39353</c:v>
                </c:pt>
                <c:pt idx="288">
                  <c:v>39385</c:v>
                </c:pt>
                <c:pt idx="289">
                  <c:v>39399</c:v>
                </c:pt>
                <c:pt idx="290">
                  <c:v>39405</c:v>
                </c:pt>
                <c:pt idx="291">
                  <c:v>39423</c:v>
                </c:pt>
                <c:pt idx="292">
                  <c:v>39440</c:v>
                </c:pt>
                <c:pt idx="293">
                  <c:v>39451</c:v>
                </c:pt>
                <c:pt idx="294">
                  <c:v>39464</c:v>
                </c:pt>
                <c:pt idx="295">
                  <c:v>39468</c:v>
                </c:pt>
                <c:pt idx="296">
                  <c:v>39471</c:v>
                </c:pt>
                <c:pt idx="297">
                  <c:v>39482</c:v>
                </c:pt>
                <c:pt idx="298">
                  <c:v>39483</c:v>
                </c:pt>
                <c:pt idx="299">
                  <c:v>39491</c:v>
                </c:pt>
                <c:pt idx="300">
                  <c:v>39496</c:v>
                </c:pt>
                <c:pt idx="301">
                  <c:v>39503</c:v>
                </c:pt>
                <c:pt idx="302">
                  <c:v>39510</c:v>
                </c:pt>
                <c:pt idx="303">
                  <c:v>39518</c:v>
                </c:pt>
                <c:pt idx="304">
                  <c:v>39524</c:v>
                </c:pt>
                <c:pt idx="305">
                  <c:v>39526</c:v>
                </c:pt>
                <c:pt idx="306">
                  <c:v>39538</c:v>
                </c:pt>
                <c:pt idx="307">
                  <c:v>39539</c:v>
                </c:pt>
                <c:pt idx="308">
                  <c:v>39547</c:v>
                </c:pt>
                <c:pt idx="309">
                  <c:v>39554</c:v>
                </c:pt>
                <c:pt idx="310">
                  <c:v>39566</c:v>
                </c:pt>
                <c:pt idx="311">
                  <c:v>39566</c:v>
                </c:pt>
                <c:pt idx="312">
                  <c:v>39572</c:v>
                </c:pt>
                <c:pt idx="313">
                  <c:v>39580</c:v>
                </c:pt>
                <c:pt idx="314">
                  <c:v>39580</c:v>
                </c:pt>
                <c:pt idx="315">
                  <c:v>39595</c:v>
                </c:pt>
                <c:pt idx="316">
                  <c:v>39608</c:v>
                </c:pt>
                <c:pt idx="317">
                  <c:v>39619</c:v>
                </c:pt>
                <c:pt idx="318">
                  <c:v>39631</c:v>
                </c:pt>
                <c:pt idx="319">
                  <c:v>39650</c:v>
                </c:pt>
                <c:pt idx="320">
                  <c:v>39664</c:v>
                </c:pt>
                <c:pt idx="321">
                  <c:v>39685</c:v>
                </c:pt>
                <c:pt idx="322">
                  <c:v>39699</c:v>
                </c:pt>
                <c:pt idx="323">
                  <c:v>39727</c:v>
                </c:pt>
                <c:pt idx="324">
                  <c:v>39741</c:v>
                </c:pt>
                <c:pt idx="325">
                  <c:v>39804</c:v>
                </c:pt>
                <c:pt idx="326">
                  <c:v>39808</c:v>
                </c:pt>
                <c:pt idx="327">
                  <c:v>39825</c:v>
                </c:pt>
                <c:pt idx="328">
                  <c:v>39842</c:v>
                </c:pt>
                <c:pt idx="329">
                  <c:v>39853</c:v>
                </c:pt>
                <c:pt idx="330">
                  <c:v>39862</c:v>
                </c:pt>
                <c:pt idx="331">
                  <c:v>39874</c:v>
                </c:pt>
                <c:pt idx="332">
                  <c:v>39901</c:v>
                </c:pt>
                <c:pt idx="333">
                  <c:v>39902</c:v>
                </c:pt>
                <c:pt idx="334">
                  <c:v>39916</c:v>
                </c:pt>
                <c:pt idx="335">
                  <c:v>39923</c:v>
                </c:pt>
                <c:pt idx="336">
                  <c:v>39934</c:v>
                </c:pt>
                <c:pt idx="337">
                  <c:v>39936</c:v>
                </c:pt>
                <c:pt idx="338">
                  <c:v>39941</c:v>
                </c:pt>
                <c:pt idx="339">
                  <c:v>39954</c:v>
                </c:pt>
                <c:pt idx="340">
                  <c:v>39965</c:v>
                </c:pt>
                <c:pt idx="341">
                  <c:v>39973</c:v>
                </c:pt>
                <c:pt idx="342">
                  <c:v>39982</c:v>
                </c:pt>
                <c:pt idx="343">
                  <c:v>39993</c:v>
                </c:pt>
                <c:pt idx="344">
                  <c:v>40024</c:v>
                </c:pt>
                <c:pt idx="345">
                  <c:v>40033</c:v>
                </c:pt>
                <c:pt idx="346">
                  <c:v>40036</c:v>
                </c:pt>
                <c:pt idx="347">
                  <c:v>40060</c:v>
                </c:pt>
                <c:pt idx="348">
                  <c:v>40088</c:v>
                </c:pt>
                <c:pt idx="349">
                  <c:v>40102</c:v>
                </c:pt>
                <c:pt idx="350">
                  <c:v>40110</c:v>
                </c:pt>
                <c:pt idx="351">
                  <c:v>40123</c:v>
                </c:pt>
                <c:pt idx="352">
                  <c:v>40127</c:v>
                </c:pt>
                <c:pt idx="353">
                  <c:v>40129</c:v>
                </c:pt>
                <c:pt idx="354">
                  <c:v>40140</c:v>
                </c:pt>
                <c:pt idx="355">
                  <c:v>40150</c:v>
                </c:pt>
                <c:pt idx="356">
                  <c:v>40157</c:v>
                </c:pt>
                <c:pt idx="357">
                  <c:v>40165</c:v>
                </c:pt>
                <c:pt idx="358">
                  <c:v>40168</c:v>
                </c:pt>
                <c:pt idx="359">
                  <c:v>40178</c:v>
                </c:pt>
                <c:pt idx="360">
                  <c:v>40183</c:v>
                </c:pt>
                <c:pt idx="361">
                  <c:v>40186</c:v>
                </c:pt>
                <c:pt idx="362">
                  <c:v>40192</c:v>
                </c:pt>
                <c:pt idx="363">
                  <c:v>40200</c:v>
                </c:pt>
                <c:pt idx="364">
                  <c:v>40201</c:v>
                </c:pt>
                <c:pt idx="365">
                  <c:v>40207</c:v>
                </c:pt>
                <c:pt idx="366">
                  <c:v>40207</c:v>
                </c:pt>
                <c:pt idx="367">
                  <c:v>40210</c:v>
                </c:pt>
                <c:pt idx="368">
                  <c:v>40220</c:v>
                </c:pt>
                <c:pt idx="369">
                  <c:v>40221</c:v>
                </c:pt>
                <c:pt idx="370">
                  <c:v>40224</c:v>
                </c:pt>
                <c:pt idx="371">
                  <c:v>40227</c:v>
                </c:pt>
                <c:pt idx="372">
                  <c:v>40232</c:v>
                </c:pt>
                <c:pt idx="373">
                  <c:v>40233</c:v>
                </c:pt>
                <c:pt idx="374">
                  <c:v>40235</c:v>
                </c:pt>
                <c:pt idx="375">
                  <c:v>40241</c:v>
                </c:pt>
                <c:pt idx="376">
                  <c:v>40245</c:v>
                </c:pt>
                <c:pt idx="377">
                  <c:v>40245</c:v>
                </c:pt>
                <c:pt idx="378">
                  <c:v>40252</c:v>
                </c:pt>
                <c:pt idx="379">
                  <c:v>40254</c:v>
                </c:pt>
                <c:pt idx="380">
                  <c:v>40255</c:v>
                </c:pt>
                <c:pt idx="381">
                  <c:v>40260</c:v>
                </c:pt>
                <c:pt idx="382">
                  <c:v>40262</c:v>
                </c:pt>
                <c:pt idx="383">
                  <c:v>40266</c:v>
                </c:pt>
                <c:pt idx="384">
                  <c:v>40268</c:v>
                </c:pt>
                <c:pt idx="385">
                  <c:v>40275</c:v>
                </c:pt>
                <c:pt idx="386">
                  <c:v>40276</c:v>
                </c:pt>
                <c:pt idx="387">
                  <c:v>40281</c:v>
                </c:pt>
                <c:pt idx="388">
                  <c:v>40282</c:v>
                </c:pt>
                <c:pt idx="389">
                  <c:v>40287</c:v>
                </c:pt>
                <c:pt idx="390">
                  <c:v>40290</c:v>
                </c:pt>
                <c:pt idx="391">
                  <c:v>40295</c:v>
                </c:pt>
                <c:pt idx="392">
                  <c:v>40297</c:v>
                </c:pt>
                <c:pt idx="393">
                  <c:v>40308</c:v>
                </c:pt>
                <c:pt idx="394">
                  <c:v>40323</c:v>
                </c:pt>
                <c:pt idx="395">
                  <c:v>40403</c:v>
                </c:pt>
                <c:pt idx="396">
                  <c:v>40441</c:v>
                </c:pt>
                <c:pt idx="397">
                  <c:v>40442</c:v>
                </c:pt>
                <c:pt idx="398">
                  <c:v>40485</c:v>
                </c:pt>
                <c:pt idx="399">
                  <c:v>40492</c:v>
                </c:pt>
                <c:pt idx="400">
                  <c:v>40499</c:v>
                </c:pt>
                <c:pt idx="401">
                  <c:v>40507</c:v>
                </c:pt>
                <c:pt idx="402">
                  <c:v>40515</c:v>
                </c:pt>
                <c:pt idx="403">
                  <c:v>40575</c:v>
                </c:pt>
                <c:pt idx="404">
                  <c:v>40582</c:v>
                </c:pt>
                <c:pt idx="405">
                  <c:v>40591</c:v>
                </c:pt>
                <c:pt idx="406">
                  <c:v>40607</c:v>
                </c:pt>
                <c:pt idx="407">
                  <c:v>40615</c:v>
                </c:pt>
                <c:pt idx="408">
                  <c:v>40624</c:v>
                </c:pt>
                <c:pt idx="409">
                  <c:v>40626</c:v>
                </c:pt>
                <c:pt idx="410">
                  <c:v>40631</c:v>
                </c:pt>
                <c:pt idx="411">
                  <c:v>40638</c:v>
                </c:pt>
                <c:pt idx="412">
                  <c:v>40640</c:v>
                </c:pt>
                <c:pt idx="413">
                  <c:v>40647</c:v>
                </c:pt>
                <c:pt idx="414">
                  <c:v>40655</c:v>
                </c:pt>
                <c:pt idx="415">
                  <c:v>40663</c:v>
                </c:pt>
                <c:pt idx="416">
                  <c:v>40666</c:v>
                </c:pt>
                <c:pt idx="417">
                  <c:v>40671</c:v>
                </c:pt>
                <c:pt idx="418">
                  <c:v>40673</c:v>
                </c:pt>
                <c:pt idx="419">
                  <c:v>40683</c:v>
                </c:pt>
                <c:pt idx="420">
                  <c:v>40691</c:v>
                </c:pt>
                <c:pt idx="421">
                  <c:v>40700</c:v>
                </c:pt>
                <c:pt idx="422">
                  <c:v>40706</c:v>
                </c:pt>
                <c:pt idx="423">
                  <c:v>40713</c:v>
                </c:pt>
                <c:pt idx="424">
                  <c:v>40715</c:v>
                </c:pt>
                <c:pt idx="425">
                  <c:v>40716</c:v>
                </c:pt>
                <c:pt idx="426">
                  <c:v>40721</c:v>
                </c:pt>
                <c:pt idx="427">
                  <c:v>40724</c:v>
                </c:pt>
                <c:pt idx="428">
                  <c:v>40737</c:v>
                </c:pt>
                <c:pt idx="429">
                  <c:v>40740</c:v>
                </c:pt>
                <c:pt idx="430">
                  <c:v>40745</c:v>
                </c:pt>
                <c:pt idx="431">
                  <c:v>40751</c:v>
                </c:pt>
                <c:pt idx="432">
                  <c:v>40753</c:v>
                </c:pt>
                <c:pt idx="433">
                  <c:v>40759</c:v>
                </c:pt>
                <c:pt idx="434">
                  <c:v>40761</c:v>
                </c:pt>
                <c:pt idx="435">
                  <c:v>40764</c:v>
                </c:pt>
                <c:pt idx="436">
                  <c:v>40766</c:v>
                </c:pt>
                <c:pt idx="437">
                  <c:v>40771</c:v>
                </c:pt>
                <c:pt idx="438">
                  <c:v>40772</c:v>
                </c:pt>
                <c:pt idx="439">
                  <c:v>40773</c:v>
                </c:pt>
                <c:pt idx="440">
                  <c:v>40780</c:v>
                </c:pt>
                <c:pt idx="441">
                  <c:v>40784</c:v>
                </c:pt>
                <c:pt idx="442">
                  <c:v>40785</c:v>
                </c:pt>
                <c:pt idx="443">
                  <c:v>40789</c:v>
                </c:pt>
                <c:pt idx="444">
                  <c:v>40795</c:v>
                </c:pt>
                <c:pt idx="445">
                  <c:v>40797</c:v>
                </c:pt>
                <c:pt idx="446">
                  <c:v>40800</c:v>
                </c:pt>
                <c:pt idx="447">
                  <c:v>40806</c:v>
                </c:pt>
                <c:pt idx="448">
                  <c:v>40806</c:v>
                </c:pt>
                <c:pt idx="449">
                  <c:v>40808</c:v>
                </c:pt>
                <c:pt idx="450">
                  <c:v>40815</c:v>
                </c:pt>
                <c:pt idx="451">
                  <c:v>40819</c:v>
                </c:pt>
                <c:pt idx="452">
                  <c:v>40827</c:v>
                </c:pt>
                <c:pt idx="453">
                  <c:v>40836</c:v>
                </c:pt>
                <c:pt idx="454">
                  <c:v>40851</c:v>
                </c:pt>
                <c:pt idx="455">
                  <c:v>40861</c:v>
                </c:pt>
                <c:pt idx="456">
                  <c:v>40862</c:v>
                </c:pt>
                <c:pt idx="457">
                  <c:v>40870</c:v>
                </c:pt>
                <c:pt idx="458">
                  <c:v>40877</c:v>
                </c:pt>
                <c:pt idx="459">
                  <c:v>40890</c:v>
                </c:pt>
                <c:pt idx="460">
                  <c:v>40911</c:v>
                </c:pt>
                <c:pt idx="461">
                  <c:v>40917</c:v>
                </c:pt>
                <c:pt idx="462">
                  <c:v>40920</c:v>
                </c:pt>
                <c:pt idx="463">
                  <c:v>40924</c:v>
                </c:pt>
                <c:pt idx="464">
                  <c:v>40931</c:v>
                </c:pt>
                <c:pt idx="465">
                  <c:v>40932</c:v>
                </c:pt>
                <c:pt idx="466">
                  <c:v>40937</c:v>
                </c:pt>
                <c:pt idx="467">
                  <c:v>40938</c:v>
                </c:pt>
                <c:pt idx="468">
                  <c:v>40940</c:v>
                </c:pt>
                <c:pt idx="469">
                  <c:v>40941</c:v>
                </c:pt>
                <c:pt idx="470">
                  <c:v>40946</c:v>
                </c:pt>
                <c:pt idx="471">
                  <c:v>40948</c:v>
                </c:pt>
                <c:pt idx="472">
                  <c:v>40952</c:v>
                </c:pt>
                <c:pt idx="473">
                  <c:v>40953</c:v>
                </c:pt>
                <c:pt idx="474">
                  <c:v>40960</c:v>
                </c:pt>
                <c:pt idx="475">
                  <c:v>40961</c:v>
                </c:pt>
                <c:pt idx="476">
                  <c:v>40963</c:v>
                </c:pt>
                <c:pt idx="477">
                  <c:v>40969</c:v>
                </c:pt>
                <c:pt idx="478">
                  <c:v>40970</c:v>
                </c:pt>
                <c:pt idx="479">
                  <c:v>40974</c:v>
                </c:pt>
                <c:pt idx="480">
                  <c:v>40976</c:v>
                </c:pt>
                <c:pt idx="481">
                  <c:v>40983</c:v>
                </c:pt>
                <c:pt idx="482">
                  <c:v>40987</c:v>
                </c:pt>
                <c:pt idx="483">
                  <c:v>40990</c:v>
                </c:pt>
                <c:pt idx="484">
                  <c:v>40995</c:v>
                </c:pt>
                <c:pt idx="485">
                  <c:v>40997</c:v>
                </c:pt>
                <c:pt idx="486">
                  <c:v>41004</c:v>
                </c:pt>
                <c:pt idx="487">
                  <c:v>41011</c:v>
                </c:pt>
                <c:pt idx="488">
                  <c:v>41017</c:v>
                </c:pt>
                <c:pt idx="489">
                  <c:v>41017</c:v>
                </c:pt>
                <c:pt idx="490">
                  <c:v>41025</c:v>
                </c:pt>
                <c:pt idx="491">
                  <c:v>41037</c:v>
                </c:pt>
                <c:pt idx="492">
                  <c:v>41046</c:v>
                </c:pt>
                <c:pt idx="493">
                  <c:v>41059</c:v>
                </c:pt>
                <c:pt idx="494">
                  <c:v>41066</c:v>
                </c:pt>
                <c:pt idx="495">
                  <c:v>41122</c:v>
                </c:pt>
                <c:pt idx="496">
                  <c:v>41124</c:v>
                </c:pt>
                <c:pt idx="497">
                  <c:v>41128</c:v>
                </c:pt>
                <c:pt idx="498">
                  <c:v>41135</c:v>
                </c:pt>
                <c:pt idx="499">
                  <c:v>41143</c:v>
                </c:pt>
                <c:pt idx="500">
                  <c:v>41144</c:v>
                </c:pt>
                <c:pt idx="501">
                  <c:v>41153</c:v>
                </c:pt>
                <c:pt idx="502">
                  <c:v>41177</c:v>
                </c:pt>
                <c:pt idx="503">
                  <c:v>41186</c:v>
                </c:pt>
                <c:pt idx="504">
                  <c:v>41200</c:v>
                </c:pt>
                <c:pt idx="505">
                  <c:v>41214</c:v>
                </c:pt>
                <c:pt idx="506">
                  <c:v>41214</c:v>
                </c:pt>
                <c:pt idx="507">
                  <c:v>41222</c:v>
                </c:pt>
                <c:pt idx="508">
                  <c:v>41231</c:v>
                </c:pt>
                <c:pt idx="509">
                  <c:v>41241</c:v>
                </c:pt>
                <c:pt idx="510">
                  <c:v>41242</c:v>
                </c:pt>
                <c:pt idx="511">
                  <c:v>41258</c:v>
                </c:pt>
                <c:pt idx="512">
                  <c:v>41277</c:v>
                </c:pt>
                <c:pt idx="513">
                  <c:v>41303</c:v>
                </c:pt>
                <c:pt idx="514">
                  <c:v>41312</c:v>
                </c:pt>
                <c:pt idx="515">
                  <c:v>41324</c:v>
                </c:pt>
                <c:pt idx="516">
                  <c:v>41333</c:v>
                </c:pt>
                <c:pt idx="517">
                  <c:v>41342</c:v>
                </c:pt>
                <c:pt idx="518">
                  <c:v>41354</c:v>
                </c:pt>
                <c:pt idx="519">
                  <c:v>41360</c:v>
                </c:pt>
                <c:pt idx="520">
                  <c:v>41366</c:v>
                </c:pt>
                <c:pt idx="521">
                  <c:v>41367</c:v>
                </c:pt>
                <c:pt idx="522">
                  <c:v>41369</c:v>
                </c:pt>
                <c:pt idx="523">
                  <c:v>41375</c:v>
                </c:pt>
                <c:pt idx="524">
                  <c:v>41375</c:v>
                </c:pt>
                <c:pt idx="525">
                  <c:v>41383</c:v>
                </c:pt>
                <c:pt idx="526">
                  <c:v>41387</c:v>
                </c:pt>
                <c:pt idx="527">
                  <c:v>41396</c:v>
                </c:pt>
                <c:pt idx="528">
                  <c:v>41397</c:v>
                </c:pt>
                <c:pt idx="529">
                  <c:v>41419</c:v>
                </c:pt>
                <c:pt idx="530">
                  <c:v>41422</c:v>
                </c:pt>
                <c:pt idx="531">
                  <c:v>41431</c:v>
                </c:pt>
                <c:pt idx="532">
                  <c:v>41432</c:v>
                </c:pt>
                <c:pt idx="533">
                  <c:v>41443</c:v>
                </c:pt>
                <c:pt idx="534">
                  <c:v>41451</c:v>
                </c:pt>
                <c:pt idx="535">
                  <c:v>41452</c:v>
                </c:pt>
                <c:pt idx="536">
                  <c:v>41461</c:v>
                </c:pt>
                <c:pt idx="537">
                  <c:v>41464</c:v>
                </c:pt>
                <c:pt idx="538">
                  <c:v>41472</c:v>
                </c:pt>
                <c:pt idx="539">
                  <c:v>41473</c:v>
                </c:pt>
                <c:pt idx="540">
                  <c:v>41482</c:v>
                </c:pt>
                <c:pt idx="541">
                  <c:v>41483</c:v>
                </c:pt>
                <c:pt idx="542">
                  <c:v>41494</c:v>
                </c:pt>
                <c:pt idx="543">
                  <c:v>41504</c:v>
                </c:pt>
                <c:pt idx="544">
                  <c:v>41515</c:v>
                </c:pt>
                <c:pt idx="545">
                  <c:v>41534</c:v>
                </c:pt>
                <c:pt idx="546">
                  <c:v>41555</c:v>
                </c:pt>
                <c:pt idx="547">
                  <c:v>41561</c:v>
                </c:pt>
                <c:pt idx="548">
                  <c:v>41564</c:v>
                </c:pt>
                <c:pt idx="549">
                  <c:v>41571</c:v>
                </c:pt>
                <c:pt idx="550">
                  <c:v>41576</c:v>
                </c:pt>
                <c:pt idx="551">
                  <c:v>41581</c:v>
                </c:pt>
                <c:pt idx="552">
                  <c:v>41589</c:v>
                </c:pt>
                <c:pt idx="553">
                  <c:v>41598</c:v>
                </c:pt>
                <c:pt idx="554">
                  <c:v>41604</c:v>
                </c:pt>
                <c:pt idx="555">
                  <c:v>41606</c:v>
                </c:pt>
                <c:pt idx="556">
                  <c:v>41613</c:v>
                </c:pt>
                <c:pt idx="557">
                  <c:v>41620</c:v>
                </c:pt>
                <c:pt idx="558">
                  <c:v>41628</c:v>
                </c:pt>
                <c:pt idx="559">
                  <c:v>41636</c:v>
                </c:pt>
              </c:numCache>
            </c:numRef>
          </c:xVal>
          <c:yVal>
            <c:numRef>
              <c:f>'Oligo scatter plot'!$I$2:$I$561</c:f>
              <c:numCache>
                <c:formatCode>General</c:formatCode>
                <c:ptCount val="560"/>
                <c:pt idx="429">
                  <c:v>75.260000000000005</c:v>
                </c:pt>
                <c:pt idx="431">
                  <c:v>73.61999999999999</c:v>
                </c:pt>
                <c:pt idx="434">
                  <c:v>74.569999999999993</c:v>
                </c:pt>
                <c:pt idx="437">
                  <c:v>73.89</c:v>
                </c:pt>
                <c:pt idx="440">
                  <c:v>75.11999999999999</c:v>
                </c:pt>
                <c:pt idx="443">
                  <c:v>75.349999999999994</c:v>
                </c:pt>
                <c:pt idx="445">
                  <c:v>74.34</c:v>
                </c:pt>
                <c:pt idx="448">
                  <c:v>74.23</c:v>
                </c:pt>
                <c:pt idx="495">
                  <c:v>75.410000000000025</c:v>
                </c:pt>
                <c:pt idx="497">
                  <c:v>75.5</c:v>
                </c:pt>
                <c:pt idx="499">
                  <c:v>74.86</c:v>
                </c:pt>
                <c:pt idx="501">
                  <c:v>74.3</c:v>
                </c:pt>
                <c:pt idx="519">
                  <c:v>76</c:v>
                </c:pt>
                <c:pt idx="520">
                  <c:v>76</c:v>
                </c:pt>
                <c:pt idx="524">
                  <c:v>75</c:v>
                </c:pt>
                <c:pt idx="528">
                  <c:v>75</c:v>
                </c:pt>
                <c:pt idx="529">
                  <c:v>75</c:v>
                </c:pt>
                <c:pt idx="532">
                  <c:v>76</c:v>
                </c:pt>
              </c:numCache>
            </c:numRef>
          </c:yVal>
        </c:ser>
        <c:axId val="82118912"/>
        <c:axId val="82129280"/>
      </c:scatterChart>
      <c:valAx>
        <c:axId val="82118912"/>
        <c:scaling>
          <c:orientation val="minMax"/>
          <c:max val="41700"/>
          <c:min val="3670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 of Drug Substance Manufacture</a:t>
                </a:r>
              </a:p>
            </c:rich>
          </c:tx>
        </c:title>
        <c:numFmt formatCode="[$-409]yyyy;@" sourceLinked="0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82129280"/>
        <c:crosses val="autoZero"/>
        <c:crossBetween val="midCat"/>
      </c:valAx>
      <c:valAx>
        <c:axId val="82129280"/>
        <c:scaling>
          <c:orientation val="minMax"/>
          <c:max val="100"/>
          <c:min val="5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 b="1" i="0" baseline="0">
                    <a:effectLst/>
                  </a:rPr>
                  <a:t>G0F Glycoforms</a:t>
                </a:r>
                <a:endParaRPr lang="en-US" sz="1000">
                  <a:effectLst/>
                </a:endParaRPr>
              </a:p>
              <a:p>
                <a:pPr>
                  <a:defRPr sz="1000"/>
                </a:pPr>
                <a:r>
                  <a:rPr lang="en-US" sz="1000" b="1" i="0" baseline="0">
                    <a:effectLst/>
                  </a:rPr>
                  <a:t> </a:t>
                </a:r>
                <a:r>
                  <a:rPr lang="en-US" sz="1000" b="0" i="0" baseline="0">
                    <a:effectLst/>
                  </a:rPr>
                  <a:t>(relative area % of total)</a:t>
                </a:r>
                <a:endParaRPr lang="en-US" sz="1000">
                  <a:effectLst/>
                </a:endParaRPr>
              </a:p>
            </c:rich>
          </c:tx>
        </c:title>
        <c:numFmt formatCode="General" sourceLinked="1"/>
        <c:tickLblPos val="nextTo"/>
        <c:crossAx val="82118912"/>
        <c:crosses val="autoZero"/>
        <c:crossBetween val="midCat"/>
      </c:valAx>
    </c:plotArea>
    <c:legend>
      <c:legendPos val="r"/>
    </c:legend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col"/>
        <c:grouping val="clustered"/>
        <c:ser>
          <c:idx val="1"/>
          <c:order val="0"/>
          <c:tx>
            <c:strRef>
              <c:f>'L929 wo HC'!$K$4</c:f>
              <c:strCache>
                <c:ptCount val="1"/>
                <c:pt idx="0">
                  <c:v>Avg</c:v>
                </c:pt>
              </c:strCache>
            </c:strRef>
          </c:tx>
          <c:spPr>
            <a:noFill/>
            <a:ln w="19050"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'L929 wo HC'!$L$5:$L$8</c:f>
                <c:numCache>
                  <c:formatCode>General</c:formatCode>
                  <c:ptCount val="4"/>
                  <c:pt idx="0">
                    <c:v>8.2764726786234242</c:v>
                  </c:pt>
                  <c:pt idx="1">
                    <c:v>15.926916420533718</c:v>
                  </c:pt>
                  <c:pt idx="2">
                    <c:v>3.4537764010675951</c:v>
                  </c:pt>
                  <c:pt idx="3">
                    <c:v>4.7958315233127173</c:v>
                  </c:pt>
                </c:numCache>
              </c:numRef>
            </c:plus>
            <c:minus>
              <c:numRef>
                <c:f>'L929 wo HC'!$L$5:$L$8</c:f>
                <c:numCache>
                  <c:formatCode>General</c:formatCode>
                  <c:ptCount val="4"/>
                  <c:pt idx="0">
                    <c:v>8.2764726786234242</c:v>
                  </c:pt>
                  <c:pt idx="1">
                    <c:v>15.926916420533718</c:v>
                  </c:pt>
                  <c:pt idx="2">
                    <c:v>3.4537764010675951</c:v>
                  </c:pt>
                  <c:pt idx="3">
                    <c:v>4.7958315233127173</c:v>
                  </c:pt>
                </c:numCache>
              </c:numRef>
            </c:minus>
          </c:errBars>
          <c:cat>
            <c:strRef>
              <c:f>'L929 wo HC'!$I$5:$I$8</c:f>
              <c:strCache>
                <c:ptCount val="4"/>
                <c:pt idx="0">
                  <c:v>6,000L
(n = 5)</c:v>
                </c:pt>
                <c:pt idx="1">
                  <c:v>10,000L
(n = 4)</c:v>
                </c:pt>
                <c:pt idx="2">
                  <c:v>12,000L
(n = 8)</c:v>
                </c:pt>
                <c:pt idx="3">
                  <c:v>20,000L
(n = 4)</c:v>
                </c:pt>
              </c:strCache>
            </c:strRef>
          </c:cat>
          <c:val>
            <c:numRef>
              <c:f>'L929 wo HC'!$K$5:$K$8</c:f>
              <c:numCache>
                <c:formatCode>General</c:formatCode>
                <c:ptCount val="4"/>
                <c:pt idx="0">
                  <c:v>101</c:v>
                </c:pt>
                <c:pt idx="1">
                  <c:v>97.5</c:v>
                </c:pt>
                <c:pt idx="2">
                  <c:v>99.75</c:v>
                </c:pt>
                <c:pt idx="3">
                  <c:v>99.5</c:v>
                </c:pt>
              </c:numCache>
            </c:numRef>
          </c:val>
        </c:ser>
        <c:axId val="82509824"/>
        <c:axId val="82511360"/>
      </c:barChart>
      <c:catAx>
        <c:axId val="82509824"/>
        <c:scaling>
          <c:orientation val="minMax"/>
        </c:scaling>
        <c:axPos val="b"/>
        <c:numFmt formatCode="General" sourceLinked="0"/>
        <c:tickLblPos val="nextTo"/>
        <c:crossAx val="82511360"/>
        <c:crosses val="autoZero"/>
        <c:auto val="1"/>
        <c:lblAlgn val="ctr"/>
        <c:lblOffset val="100"/>
      </c:catAx>
      <c:valAx>
        <c:axId val="82511360"/>
        <c:scaling>
          <c:orientation val="minMax"/>
          <c:max val="120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otency</a:t>
                </a:r>
                <a:r>
                  <a:rPr lang="en-US" baseline="0"/>
                  <a:t> </a:t>
                </a:r>
                <a:r>
                  <a:rPr lang="en-US"/>
                  <a:t>of adalimumab</a:t>
                </a:r>
              </a:p>
              <a:p>
                <a:pPr>
                  <a:defRPr/>
                </a:pPr>
                <a:r>
                  <a:rPr lang="en-US"/>
                  <a:t>(%</a:t>
                </a:r>
                <a:r>
                  <a:rPr lang="en-US" baseline="0"/>
                  <a:t> inhibiiton of cyotoxicity relative to reference standard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3.0607733305639588E-2"/>
              <c:y val="8.8444230941022703E-2"/>
            </c:manualLayout>
          </c:layout>
        </c:title>
        <c:numFmt formatCode="General" sourceLinked="1"/>
        <c:tickLblPos val="nextTo"/>
        <c:crossAx val="82509824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ki, Gaurav D</dc:creator>
  <cp:lastModifiedBy>Leedom, Jennifer</cp:lastModifiedBy>
  <cp:revision>2</cp:revision>
  <dcterms:created xsi:type="dcterms:W3CDTF">2015-07-14T13:30:00Z</dcterms:created>
  <dcterms:modified xsi:type="dcterms:W3CDTF">2015-07-14T13:30:00Z</dcterms:modified>
</cp:coreProperties>
</file>